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5EDA0" w14:textId="192C2411" w:rsidR="00B321E7" w:rsidRPr="00B321E7" w:rsidRDefault="00B321E7" w:rsidP="00B321E7">
      <w:pPr>
        <w:rPr>
          <w:sz w:val="20"/>
          <w:szCs w:val="20"/>
        </w:rPr>
      </w:pPr>
      <w:r w:rsidRPr="00B321E7">
        <w:rPr>
          <w:rFonts w:cs="Times New Roman"/>
          <w:b/>
          <w:bCs/>
          <w:sz w:val="20"/>
          <w:szCs w:val="20"/>
        </w:rPr>
        <w:t xml:space="preserve">Supplemental </w:t>
      </w:r>
      <w:r w:rsidRPr="00B321E7">
        <w:rPr>
          <w:rFonts w:cs="Times New Roman"/>
          <w:b/>
          <w:bCs/>
          <w:sz w:val="20"/>
          <w:szCs w:val="20"/>
        </w:rPr>
        <w:t>Table 1.</w:t>
      </w:r>
      <w:r w:rsidRPr="00B321E7">
        <w:rPr>
          <w:rFonts w:cs="Times New Roman"/>
          <w:sz w:val="20"/>
          <w:szCs w:val="20"/>
        </w:rPr>
        <w:t xml:space="preserve"> Non-comprehensive overview of commercial AI solutions in orthopedics and beyond. Solutions are classified as AI-based (AI), classical digital health solution (DH), or a combination of both.</w:t>
      </w:r>
    </w:p>
    <w:p w14:paraId="1B0947E9" w14:textId="77777777" w:rsidR="00B321E7" w:rsidRPr="00B321E7" w:rsidRDefault="00B321E7" w:rsidP="00B321E7">
      <w:pPr>
        <w:rPr>
          <w:sz w:val="20"/>
          <w:szCs w:val="20"/>
        </w:rPr>
      </w:pPr>
    </w:p>
    <w:tbl>
      <w:tblPr>
        <w:tblStyle w:val="TableGrid"/>
        <w:tblW w:w="12753" w:type="dxa"/>
        <w:tblLook w:val="04A0" w:firstRow="1" w:lastRow="0" w:firstColumn="1" w:lastColumn="0" w:noHBand="0" w:noVBand="1"/>
      </w:tblPr>
      <w:tblGrid>
        <w:gridCol w:w="1601"/>
        <w:gridCol w:w="1715"/>
        <w:gridCol w:w="976"/>
        <w:gridCol w:w="1458"/>
        <w:gridCol w:w="1542"/>
        <w:gridCol w:w="5461"/>
      </w:tblGrid>
      <w:tr w:rsidR="00CA2180" w:rsidRPr="00B321E7" w14:paraId="39419B47" w14:textId="71BE34DA" w:rsidTr="00CA2180">
        <w:tc>
          <w:tcPr>
            <w:tcW w:w="1556" w:type="dxa"/>
          </w:tcPr>
          <w:p w14:paraId="454AA88E" w14:textId="31A21092" w:rsidR="00CA2180" w:rsidRPr="00B321E7" w:rsidRDefault="00CA2180" w:rsidP="00B321E7">
            <w:pPr>
              <w:rPr>
                <w:rFonts w:cs="Times New Roman"/>
                <w:b/>
                <w:bCs/>
                <w:sz w:val="20"/>
                <w:szCs w:val="20"/>
              </w:rPr>
            </w:pPr>
            <w:r w:rsidRPr="00B321E7">
              <w:rPr>
                <w:rFonts w:cs="Times New Roman"/>
                <w:b/>
                <w:bCs/>
                <w:sz w:val="20"/>
                <w:szCs w:val="20"/>
              </w:rPr>
              <w:t>Product</w:t>
            </w:r>
          </w:p>
        </w:tc>
        <w:tc>
          <w:tcPr>
            <w:tcW w:w="1651" w:type="dxa"/>
          </w:tcPr>
          <w:p w14:paraId="5C31381C" w14:textId="076C3431" w:rsidR="00CA2180" w:rsidRPr="00B321E7" w:rsidRDefault="00CA2180" w:rsidP="00B321E7">
            <w:pPr>
              <w:rPr>
                <w:rFonts w:cs="Times New Roman"/>
                <w:b/>
                <w:bCs/>
                <w:sz w:val="20"/>
                <w:szCs w:val="20"/>
              </w:rPr>
            </w:pPr>
            <w:r w:rsidRPr="00B321E7">
              <w:rPr>
                <w:rFonts w:cs="Times New Roman"/>
                <w:b/>
                <w:bCs/>
                <w:sz w:val="20"/>
                <w:szCs w:val="20"/>
              </w:rPr>
              <w:t>Company</w:t>
            </w:r>
          </w:p>
        </w:tc>
        <w:tc>
          <w:tcPr>
            <w:tcW w:w="986" w:type="dxa"/>
          </w:tcPr>
          <w:p w14:paraId="674272EB" w14:textId="3484FF27" w:rsidR="00CA2180" w:rsidRPr="00B321E7" w:rsidRDefault="00CA2180" w:rsidP="00B321E7">
            <w:pPr>
              <w:rPr>
                <w:rFonts w:cs="Times New Roman"/>
                <w:b/>
                <w:bCs/>
                <w:sz w:val="20"/>
                <w:szCs w:val="20"/>
              </w:rPr>
            </w:pPr>
            <w:r w:rsidRPr="00B321E7">
              <w:rPr>
                <w:rFonts w:cs="Times New Roman"/>
                <w:b/>
                <w:bCs/>
                <w:sz w:val="20"/>
                <w:szCs w:val="20"/>
              </w:rPr>
              <w:t>AI / DH</w:t>
            </w:r>
          </w:p>
        </w:tc>
        <w:tc>
          <w:tcPr>
            <w:tcW w:w="1461" w:type="dxa"/>
          </w:tcPr>
          <w:p w14:paraId="7B3F9F06" w14:textId="78C85723" w:rsidR="00CA2180" w:rsidRPr="00B321E7" w:rsidRDefault="00CA2180" w:rsidP="00B321E7">
            <w:pPr>
              <w:rPr>
                <w:rFonts w:cs="Times New Roman"/>
                <w:b/>
                <w:bCs/>
                <w:sz w:val="20"/>
                <w:szCs w:val="20"/>
              </w:rPr>
            </w:pPr>
            <w:r w:rsidRPr="00B321E7">
              <w:rPr>
                <w:rFonts w:cs="Times New Roman"/>
                <w:b/>
                <w:bCs/>
                <w:sz w:val="20"/>
                <w:szCs w:val="20"/>
              </w:rPr>
              <w:t>Category</w:t>
            </w:r>
          </w:p>
        </w:tc>
        <w:tc>
          <w:tcPr>
            <w:tcW w:w="1535" w:type="dxa"/>
          </w:tcPr>
          <w:p w14:paraId="62CEDE8D" w14:textId="3084262D" w:rsidR="00CA2180" w:rsidRPr="00B321E7" w:rsidRDefault="00CA2180" w:rsidP="00B321E7">
            <w:pPr>
              <w:rPr>
                <w:rFonts w:cs="Times New Roman"/>
                <w:b/>
                <w:bCs/>
                <w:sz w:val="20"/>
                <w:szCs w:val="20"/>
              </w:rPr>
            </w:pPr>
            <w:r w:rsidRPr="00B321E7">
              <w:rPr>
                <w:rFonts w:cs="Times New Roman"/>
                <w:b/>
                <w:bCs/>
                <w:sz w:val="20"/>
                <w:szCs w:val="20"/>
              </w:rPr>
              <w:t>Subcategory</w:t>
            </w:r>
          </w:p>
        </w:tc>
        <w:tc>
          <w:tcPr>
            <w:tcW w:w="5564" w:type="dxa"/>
          </w:tcPr>
          <w:p w14:paraId="52C49A78" w14:textId="750BDA9E" w:rsidR="00CA2180" w:rsidRPr="00B321E7" w:rsidRDefault="00CA2180" w:rsidP="00B321E7">
            <w:pPr>
              <w:rPr>
                <w:rFonts w:cs="Times New Roman"/>
                <w:b/>
                <w:bCs/>
                <w:sz w:val="20"/>
                <w:szCs w:val="20"/>
              </w:rPr>
            </w:pPr>
            <w:r w:rsidRPr="00B321E7">
              <w:rPr>
                <w:rFonts w:cs="Times New Roman"/>
                <w:b/>
                <w:bCs/>
                <w:sz w:val="20"/>
                <w:szCs w:val="20"/>
              </w:rPr>
              <w:t>Description</w:t>
            </w:r>
          </w:p>
        </w:tc>
      </w:tr>
      <w:tr w:rsidR="00CA2180" w:rsidRPr="00B321E7" w14:paraId="22E0966A" w14:textId="77777777" w:rsidTr="00CA2180">
        <w:tc>
          <w:tcPr>
            <w:tcW w:w="12753" w:type="dxa"/>
            <w:gridSpan w:val="6"/>
          </w:tcPr>
          <w:p w14:paraId="3CF79FA1" w14:textId="292302C9" w:rsidR="00CA2180" w:rsidRPr="00B321E7" w:rsidRDefault="00CA2180" w:rsidP="00B321E7">
            <w:pPr>
              <w:jc w:val="center"/>
              <w:rPr>
                <w:rFonts w:cs="Times New Roman"/>
                <w:i/>
                <w:iCs/>
                <w:sz w:val="20"/>
                <w:szCs w:val="20"/>
              </w:rPr>
            </w:pPr>
            <w:r w:rsidRPr="00B321E7">
              <w:rPr>
                <w:rFonts w:cs="Times New Roman"/>
                <w:i/>
                <w:iCs/>
                <w:sz w:val="20"/>
                <w:szCs w:val="20"/>
              </w:rPr>
              <w:t>Pre-visit and triage</w:t>
            </w:r>
          </w:p>
        </w:tc>
      </w:tr>
      <w:tr w:rsidR="00CA2180" w:rsidRPr="00B321E7" w14:paraId="466595BB" w14:textId="5963EED7" w:rsidTr="00CA2180">
        <w:tc>
          <w:tcPr>
            <w:tcW w:w="1556" w:type="dxa"/>
          </w:tcPr>
          <w:p w14:paraId="24444BEF" w14:textId="1D55541B" w:rsidR="00CA2180" w:rsidRPr="00B321E7" w:rsidRDefault="00CA2180" w:rsidP="00B321E7">
            <w:pPr>
              <w:rPr>
                <w:rFonts w:cs="Times New Roman"/>
                <w:sz w:val="20"/>
                <w:szCs w:val="20"/>
              </w:rPr>
            </w:pPr>
            <w:hyperlink r:id="rId5" w:history="1">
              <w:r w:rsidRPr="00B321E7">
                <w:rPr>
                  <w:rStyle w:val="Hyperlink"/>
                  <w:rFonts w:cs="Times New Roman"/>
                  <w:sz w:val="20"/>
                  <w:szCs w:val="20"/>
                </w:rPr>
                <w:t>Ada DX / Assess</w:t>
              </w:r>
            </w:hyperlink>
          </w:p>
        </w:tc>
        <w:tc>
          <w:tcPr>
            <w:tcW w:w="1651" w:type="dxa"/>
          </w:tcPr>
          <w:p w14:paraId="6B21D6C7" w14:textId="6ED7F847" w:rsidR="00CA2180" w:rsidRPr="00B321E7" w:rsidRDefault="00CA2180" w:rsidP="00B321E7">
            <w:pPr>
              <w:rPr>
                <w:rFonts w:cs="Times New Roman"/>
                <w:sz w:val="20"/>
                <w:szCs w:val="20"/>
              </w:rPr>
            </w:pPr>
            <w:r w:rsidRPr="00B321E7">
              <w:rPr>
                <w:rFonts w:cs="Times New Roman"/>
                <w:sz w:val="20"/>
                <w:szCs w:val="20"/>
              </w:rPr>
              <w:t>Ada Health GmbH</w:t>
            </w:r>
          </w:p>
        </w:tc>
        <w:tc>
          <w:tcPr>
            <w:tcW w:w="986" w:type="dxa"/>
          </w:tcPr>
          <w:p w14:paraId="0C399106" w14:textId="26B9D4B3"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177D48E8" w14:textId="2197F25B" w:rsidR="00CA2180" w:rsidRPr="00B321E7" w:rsidRDefault="00CA2180" w:rsidP="00B321E7">
            <w:pPr>
              <w:rPr>
                <w:rFonts w:cs="Times New Roman"/>
                <w:sz w:val="20"/>
                <w:szCs w:val="20"/>
              </w:rPr>
            </w:pPr>
            <w:r w:rsidRPr="00B321E7">
              <w:rPr>
                <w:rFonts w:cs="Times New Roman"/>
                <w:sz w:val="20"/>
                <w:szCs w:val="20"/>
              </w:rPr>
              <w:t>Symptom checker</w:t>
            </w:r>
          </w:p>
        </w:tc>
        <w:tc>
          <w:tcPr>
            <w:tcW w:w="1535" w:type="dxa"/>
          </w:tcPr>
          <w:p w14:paraId="464028EB" w14:textId="388BAC37"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3C62A8D3" w14:textId="48C4FE5B" w:rsidR="00CA2180" w:rsidRPr="00B321E7" w:rsidRDefault="00CA2180" w:rsidP="00B321E7">
            <w:pPr>
              <w:rPr>
                <w:rFonts w:cs="Times New Roman"/>
                <w:sz w:val="20"/>
                <w:szCs w:val="20"/>
              </w:rPr>
            </w:pPr>
            <w:r w:rsidRPr="00B321E7">
              <w:rPr>
                <w:rFonts w:cs="Times New Roman"/>
                <w:sz w:val="20"/>
                <w:szCs w:val="20"/>
              </w:rPr>
              <w:t xml:space="preserve">Browser-based online tool/smartphone app, available direct to consumer; guides patients through symptom inputs to determine a “triage” recommendation, suggesting the level of urgency, directs user to appropriate care options; also lists “possible causes”, i.e., </w:t>
            </w:r>
            <w:r w:rsidRPr="00B321E7">
              <w:rPr>
                <w:rFonts w:cs="Times New Roman"/>
                <w:i/>
                <w:iCs/>
                <w:sz w:val="20"/>
                <w:szCs w:val="20"/>
              </w:rPr>
              <w:t>potential</w:t>
            </w:r>
            <w:r w:rsidRPr="00B321E7">
              <w:rPr>
                <w:rFonts w:cs="Times New Roman"/>
                <w:sz w:val="20"/>
                <w:szCs w:val="20"/>
              </w:rPr>
              <w:t xml:space="preserve"> diagnoses; CE-certified Class </w:t>
            </w:r>
            <w:proofErr w:type="spellStart"/>
            <w:r w:rsidRPr="00B321E7">
              <w:rPr>
                <w:rFonts w:cs="Times New Roman"/>
                <w:sz w:val="20"/>
                <w:szCs w:val="20"/>
              </w:rPr>
              <w:t>IIa</w:t>
            </w:r>
            <w:proofErr w:type="spellEnd"/>
            <w:r w:rsidRPr="00B321E7">
              <w:rPr>
                <w:rFonts w:cs="Times New Roman"/>
                <w:sz w:val="20"/>
                <w:szCs w:val="20"/>
              </w:rPr>
              <w:t xml:space="preserve"> medical device under EU’s MDR</w:t>
            </w:r>
          </w:p>
        </w:tc>
      </w:tr>
      <w:tr w:rsidR="00CA2180" w:rsidRPr="00B321E7" w14:paraId="438B003F" w14:textId="34EE6D51" w:rsidTr="00CA2180">
        <w:tc>
          <w:tcPr>
            <w:tcW w:w="1556" w:type="dxa"/>
          </w:tcPr>
          <w:p w14:paraId="422DF349" w14:textId="20AA51C0" w:rsidR="00CA2180" w:rsidRPr="00B321E7" w:rsidRDefault="00CA2180" w:rsidP="00B321E7">
            <w:pPr>
              <w:rPr>
                <w:rFonts w:cs="Times New Roman"/>
                <w:sz w:val="20"/>
                <w:szCs w:val="20"/>
              </w:rPr>
            </w:pPr>
            <w:hyperlink r:id="rId6" w:history="1">
              <w:r w:rsidRPr="00B321E7">
                <w:rPr>
                  <w:rStyle w:val="Hyperlink"/>
                  <w:rFonts w:cs="Times New Roman"/>
                  <w:sz w:val="20"/>
                  <w:szCs w:val="20"/>
                </w:rPr>
                <w:t>Buoy</w:t>
              </w:r>
            </w:hyperlink>
          </w:p>
        </w:tc>
        <w:tc>
          <w:tcPr>
            <w:tcW w:w="1651" w:type="dxa"/>
          </w:tcPr>
          <w:p w14:paraId="77DB14E1" w14:textId="250D63C6" w:rsidR="00CA2180" w:rsidRPr="00B321E7" w:rsidRDefault="00CA2180" w:rsidP="00B321E7">
            <w:pPr>
              <w:rPr>
                <w:rFonts w:cs="Times New Roman"/>
                <w:sz w:val="20"/>
                <w:szCs w:val="20"/>
              </w:rPr>
            </w:pPr>
            <w:r w:rsidRPr="00B321E7">
              <w:rPr>
                <w:rFonts w:cs="Times New Roman"/>
                <w:sz w:val="20"/>
                <w:szCs w:val="20"/>
              </w:rPr>
              <w:t>Buoy Health Inc.</w:t>
            </w:r>
          </w:p>
        </w:tc>
        <w:tc>
          <w:tcPr>
            <w:tcW w:w="986" w:type="dxa"/>
          </w:tcPr>
          <w:p w14:paraId="2ABCE204" w14:textId="2A04089F"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2B378B0C" w14:textId="4AD5DBA2" w:rsidR="00CA2180" w:rsidRPr="00B321E7" w:rsidRDefault="00CA2180" w:rsidP="00B321E7">
            <w:pPr>
              <w:rPr>
                <w:rFonts w:cs="Times New Roman"/>
                <w:sz w:val="20"/>
                <w:szCs w:val="20"/>
              </w:rPr>
            </w:pPr>
            <w:r w:rsidRPr="00B321E7">
              <w:rPr>
                <w:rFonts w:cs="Times New Roman"/>
                <w:sz w:val="20"/>
                <w:szCs w:val="20"/>
              </w:rPr>
              <w:t>Symptom checker</w:t>
            </w:r>
          </w:p>
        </w:tc>
        <w:tc>
          <w:tcPr>
            <w:tcW w:w="1535" w:type="dxa"/>
          </w:tcPr>
          <w:p w14:paraId="7DF54765" w14:textId="74425BB4"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0CDE0BCD" w14:textId="18C07301" w:rsidR="00CA2180" w:rsidRPr="00B321E7" w:rsidRDefault="00CA2180" w:rsidP="00B321E7">
            <w:pPr>
              <w:rPr>
                <w:rFonts w:cs="Times New Roman"/>
                <w:sz w:val="20"/>
                <w:szCs w:val="20"/>
              </w:rPr>
            </w:pPr>
            <w:r w:rsidRPr="00B321E7">
              <w:rPr>
                <w:rFonts w:cs="Times New Roman"/>
                <w:sz w:val="20"/>
                <w:szCs w:val="20"/>
              </w:rPr>
              <w:t>AI-driven browser-based tool with chat-like interface; guides patients through structured symptom inputs; recommends care pathways; positioned as a consumer health information tool, rather than a regulated medical device</w:t>
            </w:r>
          </w:p>
        </w:tc>
      </w:tr>
      <w:tr w:rsidR="00CA2180" w:rsidRPr="00B321E7" w14:paraId="1CC2EFDD" w14:textId="77777777" w:rsidTr="00CA2180">
        <w:tc>
          <w:tcPr>
            <w:tcW w:w="1556" w:type="dxa"/>
          </w:tcPr>
          <w:p w14:paraId="2B24E194" w14:textId="23FE6853" w:rsidR="00CA2180" w:rsidRPr="00B321E7" w:rsidRDefault="00CA2180" w:rsidP="00B321E7">
            <w:pPr>
              <w:rPr>
                <w:rFonts w:cs="Times New Roman"/>
                <w:sz w:val="20"/>
                <w:szCs w:val="20"/>
                <w:highlight w:val="yellow"/>
              </w:rPr>
            </w:pPr>
            <w:hyperlink r:id="rId7" w:history="1">
              <w:r w:rsidRPr="00B321E7">
                <w:rPr>
                  <w:rStyle w:val="Hyperlink"/>
                  <w:rFonts w:cs="Times New Roman"/>
                  <w:sz w:val="20"/>
                  <w:szCs w:val="20"/>
                </w:rPr>
                <w:t>Isabel</w:t>
              </w:r>
            </w:hyperlink>
          </w:p>
        </w:tc>
        <w:tc>
          <w:tcPr>
            <w:tcW w:w="1651" w:type="dxa"/>
          </w:tcPr>
          <w:p w14:paraId="40EEC6C7" w14:textId="2183876C" w:rsidR="00CA2180" w:rsidRPr="00B321E7" w:rsidRDefault="00CA2180" w:rsidP="00B321E7">
            <w:pPr>
              <w:rPr>
                <w:rFonts w:cs="Times New Roman"/>
                <w:sz w:val="20"/>
                <w:szCs w:val="20"/>
              </w:rPr>
            </w:pPr>
            <w:r w:rsidRPr="00B321E7">
              <w:rPr>
                <w:rFonts w:cs="Times New Roman"/>
                <w:sz w:val="20"/>
                <w:szCs w:val="20"/>
              </w:rPr>
              <w:t>Isabel Healthcare Ltd.</w:t>
            </w:r>
          </w:p>
        </w:tc>
        <w:tc>
          <w:tcPr>
            <w:tcW w:w="986" w:type="dxa"/>
          </w:tcPr>
          <w:p w14:paraId="234C9C3B" w14:textId="530D9AA4"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D125867" w14:textId="24CEA132" w:rsidR="00CA2180" w:rsidRPr="00B321E7" w:rsidRDefault="00CA2180" w:rsidP="00B321E7">
            <w:pPr>
              <w:rPr>
                <w:rFonts w:cs="Times New Roman"/>
                <w:sz w:val="20"/>
                <w:szCs w:val="20"/>
              </w:rPr>
            </w:pPr>
            <w:r w:rsidRPr="00B321E7">
              <w:rPr>
                <w:rFonts w:cs="Times New Roman"/>
                <w:sz w:val="20"/>
                <w:szCs w:val="20"/>
              </w:rPr>
              <w:t>Symptom checker</w:t>
            </w:r>
          </w:p>
        </w:tc>
        <w:tc>
          <w:tcPr>
            <w:tcW w:w="1535" w:type="dxa"/>
          </w:tcPr>
          <w:p w14:paraId="53D64082" w14:textId="6BB2DF48"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5D7593F1" w14:textId="5555AEF2" w:rsidR="00CA2180" w:rsidRPr="00B321E7" w:rsidRDefault="00CA2180" w:rsidP="00B321E7">
            <w:pPr>
              <w:rPr>
                <w:rFonts w:cs="Times New Roman"/>
                <w:sz w:val="20"/>
                <w:szCs w:val="20"/>
              </w:rPr>
            </w:pPr>
            <w:r w:rsidRPr="00B321E7">
              <w:rPr>
                <w:rFonts w:cs="Times New Roman"/>
                <w:sz w:val="20"/>
                <w:szCs w:val="20"/>
              </w:rPr>
              <w:t>AI-powered symptom checker and clinical decision support tool; utilizes AI to provide diagnostic assistance and triage recommendations, covering a wide array of diseases/pathologies</w:t>
            </w:r>
          </w:p>
        </w:tc>
      </w:tr>
      <w:tr w:rsidR="00CA2180" w:rsidRPr="00B321E7" w14:paraId="32533A20" w14:textId="77777777" w:rsidTr="00CA2180">
        <w:tc>
          <w:tcPr>
            <w:tcW w:w="1556" w:type="dxa"/>
          </w:tcPr>
          <w:p w14:paraId="14FEFCDF" w14:textId="4DFA785C" w:rsidR="00CA2180" w:rsidRPr="00B321E7" w:rsidRDefault="00CA2180" w:rsidP="00B321E7">
            <w:pPr>
              <w:rPr>
                <w:rFonts w:cs="Times New Roman"/>
                <w:sz w:val="20"/>
                <w:szCs w:val="20"/>
              </w:rPr>
            </w:pPr>
            <w:hyperlink r:id="rId8" w:history="1">
              <w:proofErr w:type="spellStart"/>
              <w:r w:rsidRPr="00B321E7">
                <w:rPr>
                  <w:rStyle w:val="Hyperlink"/>
                  <w:rFonts w:cs="Times New Roman"/>
                  <w:sz w:val="20"/>
                  <w:szCs w:val="20"/>
                </w:rPr>
                <w:t>Symptomate</w:t>
              </w:r>
              <w:proofErr w:type="spellEnd"/>
            </w:hyperlink>
          </w:p>
        </w:tc>
        <w:tc>
          <w:tcPr>
            <w:tcW w:w="1651" w:type="dxa"/>
          </w:tcPr>
          <w:p w14:paraId="1537B7FA" w14:textId="17E65ED0" w:rsidR="00CA2180" w:rsidRPr="00B321E7" w:rsidRDefault="00CA2180" w:rsidP="00B321E7">
            <w:pPr>
              <w:rPr>
                <w:rFonts w:cs="Times New Roman"/>
                <w:sz w:val="20"/>
                <w:szCs w:val="20"/>
              </w:rPr>
            </w:pPr>
            <w:proofErr w:type="spellStart"/>
            <w:r w:rsidRPr="00B321E7">
              <w:rPr>
                <w:rFonts w:cs="Times New Roman"/>
                <w:sz w:val="20"/>
                <w:szCs w:val="20"/>
              </w:rPr>
              <w:t>Infermedica</w:t>
            </w:r>
            <w:proofErr w:type="spellEnd"/>
          </w:p>
        </w:tc>
        <w:tc>
          <w:tcPr>
            <w:tcW w:w="986" w:type="dxa"/>
          </w:tcPr>
          <w:p w14:paraId="1599B7CE" w14:textId="3B649F84"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52D2656" w14:textId="5C25948E" w:rsidR="00CA2180" w:rsidRPr="00B321E7" w:rsidRDefault="00CA2180" w:rsidP="00B321E7">
            <w:pPr>
              <w:rPr>
                <w:rFonts w:cs="Times New Roman"/>
                <w:sz w:val="20"/>
                <w:szCs w:val="20"/>
              </w:rPr>
            </w:pPr>
            <w:r w:rsidRPr="00B321E7">
              <w:rPr>
                <w:rFonts w:cs="Times New Roman"/>
                <w:sz w:val="20"/>
                <w:szCs w:val="20"/>
              </w:rPr>
              <w:t>Symptom checker</w:t>
            </w:r>
          </w:p>
        </w:tc>
        <w:tc>
          <w:tcPr>
            <w:tcW w:w="1535" w:type="dxa"/>
          </w:tcPr>
          <w:p w14:paraId="70249C89" w14:textId="10AEA486"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4796382B" w14:textId="2D420310" w:rsidR="00CA2180" w:rsidRPr="00B321E7" w:rsidRDefault="00CA2180" w:rsidP="00B321E7">
            <w:pPr>
              <w:rPr>
                <w:rFonts w:cs="Times New Roman"/>
                <w:sz w:val="20"/>
                <w:szCs w:val="20"/>
              </w:rPr>
            </w:pPr>
            <w:r w:rsidRPr="00B321E7">
              <w:rPr>
                <w:rFonts w:cs="Times New Roman"/>
                <w:sz w:val="20"/>
                <w:szCs w:val="20"/>
              </w:rPr>
              <w:t xml:space="preserve">AI-powered self-service symptom checker and </w:t>
            </w:r>
            <w:r w:rsidR="00007D5B" w:rsidRPr="00B321E7">
              <w:rPr>
                <w:rFonts w:cs="Times New Roman"/>
                <w:sz w:val="20"/>
                <w:szCs w:val="20"/>
              </w:rPr>
              <w:t>DH</w:t>
            </w:r>
            <w:r w:rsidRPr="00B321E7">
              <w:rPr>
                <w:rFonts w:cs="Times New Roman"/>
                <w:sz w:val="20"/>
                <w:szCs w:val="20"/>
              </w:rPr>
              <w:t xml:space="preserve"> assistant (web-based</w:t>
            </w:r>
            <w:r w:rsidR="0028602D" w:rsidRPr="00B321E7">
              <w:rPr>
                <w:rFonts w:cs="Times New Roman"/>
                <w:sz w:val="20"/>
                <w:szCs w:val="20"/>
              </w:rPr>
              <w:t>/</w:t>
            </w:r>
            <w:r w:rsidRPr="00B321E7">
              <w:rPr>
                <w:rFonts w:cs="Times New Roman"/>
                <w:sz w:val="20"/>
                <w:szCs w:val="20"/>
              </w:rPr>
              <w:t>smartphone app); guides user through structured interview and also offers a chatbot-based interface; Class I medical device certification under EU’s MDR, FDA-regulated medical device (general wellness product) in the U.S.; HIPAA/GDPR compliant</w:t>
            </w:r>
          </w:p>
        </w:tc>
      </w:tr>
      <w:tr w:rsidR="00CA2180" w:rsidRPr="00B321E7" w14:paraId="22C24BE6" w14:textId="77777777" w:rsidTr="00CA2180">
        <w:tc>
          <w:tcPr>
            <w:tcW w:w="1556" w:type="dxa"/>
          </w:tcPr>
          <w:p w14:paraId="29D47F09" w14:textId="07C1ECE8" w:rsidR="00CA2180" w:rsidRPr="00B321E7" w:rsidRDefault="00CA2180" w:rsidP="00B321E7">
            <w:pPr>
              <w:rPr>
                <w:rFonts w:cs="Times New Roman"/>
                <w:sz w:val="20"/>
                <w:szCs w:val="20"/>
              </w:rPr>
            </w:pPr>
            <w:hyperlink r:id="rId9" w:history="1">
              <w:r w:rsidRPr="00B321E7">
                <w:rPr>
                  <w:rStyle w:val="Hyperlink"/>
                  <w:rFonts w:cs="Times New Roman"/>
                  <w:sz w:val="20"/>
                  <w:szCs w:val="20"/>
                </w:rPr>
                <w:t>Avey</w:t>
              </w:r>
            </w:hyperlink>
          </w:p>
        </w:tc>
        <w:tc>
          <w:tcPr>
            <w:tcW w:w="1651" w:type="dxa"/>
          </w:tcPr>
          <w:p w14:paraId="581A45D9" w14:textId="4B4DA2C1" w:rsidR="00CA2180" w:rsidRPr="00B321E7" w:rsidRDefault="00CA2180" w:rsidP="00B321E7">
            <w:pPr>
              <w:rPr>
                <w:rFonts w:cs="Times New Roman"/>
                <w:sz w:val="20"/>
                <w:szCs w:val="20"/>
              </w:rPr>
            </w:pPr>
            <w:proofErr w:type="spellStart"/>
            <w:r w:rsidRPr="00B321E7">
              <w:rPr>
                <w:rFonts w:cs="Times New Roman"/>
                <w:sz w:val="20"/>
                <w:szCs w:val="20"/>
              </w:rPr>
              <w:t>Rimads</w:t>
            </w:r>
            <w:proofErr w:type="spellEnd"/>
            <w:r w:rsidRPr="00B321E7">
              <w:rPr>
                <w:rFonts w:cs="Times New Roman"/>
                <w:sz w:val="20"/>
                <w:szCs w:val="20"/>
              </w:rPr>
              <w:t xml:space="preserve"> QSTP LLC</w:t>
            </w:r>
          </w:p>
        </w:tc>
        <w:tc>
          <w:tcPr>
            <w:tcW w:w="986" w:type="dxa"/>
          </w:tcPr>
          <w:p w14:paraId="02F67DE9" w14:textId="694FFD9D"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5491296" w14:textId="778D81EF" w:rsidR="00CA2180" w:rsidRPr="00B321E7" w:rsidRDefault="00CA2180" w:rsidP="00B321E7">
            <w:pPr>
              <w:rPr>
                <w:rFonts w:cs="Times New Roman"/>
                <w:sz w:val="20"/>
                <w:szCs w:val="20"/>
              </w:rPr>
            </w:pPr>
            <w:r w:rsidRPr="00B321E7">
              <w:rPr>
                <w:rFonts w:cs="Times New Roman"/>
                <w:sz w:val="20"/>
                <w:szCs w:val="20"/>
              </w:rPr>
              <w:t>Symptom checker</w:t>
            </w:r>
          </w:p>
        </w:tc>
        <w:tc>
          <w:tcPr>
            <w:tcW w:w="1535" w:type="dxa"/>
          </w:tcPr>
          <w:p w14:paraId="1F5ACE27" w14:textId="0E767D2A"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79A3677C" w14:textId="41871C6E" w:rsidR="00CA2180" w:rsidRPr="00B321E7" w:rsidRDefault="00CA2180" w:rsidP="00B321E7">
            <w:pPr>
              <w:rPr>
                <w:rFonts w:cs="Times New Roman"/>
                <w:sz w:val="20"/>
                <w:szCs w:val="20"/>
              </w:rPr>
            </w:pPr>
            <w:r w:rsidRPr="00B321E7">
              <w:rPr>
                <w:rFonts w:cs="Times New Roman"/>
                <w:sz w:val="20"/>
                <w:szCs w:val="20"/>
              </w:rPr>
              <w:t>AI-powered app-based symptom checker and healthcare platform; uses AI technology to provide accurate self-diagnosis and health assessments; also offers appointment booking and communities to connect with other users</w:t>
            </w:r>
          </w:p>
        </w:tc>
      </w:tr>
      <w:tr w:rsidR="00CA2180" w:rsidRPr="00B321E7" w14:paraId="62ACD718" w14:textId="7966791A" w:rsidTr="00CA2180">
        <w:tc>
          <w:tcPr>
            <w:tcW w:w="1556" w:type="dxa"/>
          </w:tcPr>
          <w:p w14:paraId="493D3D09" w14:textId="7B189C5B" w:rsidR="00CA2180" w:rsidRPr="00B321E7" w:rsidRDefault="00CA2180" w:rsidP="00B321E7">
            <w:pPr>
              <w:rPr>
                <w:rFonts w:cs="Times New Roman"/>
                <w:sz w:val="20"/>
                <w:szCs w:val="20"/>
              </w:rPr>
            </w:pPr>
            <w:hyperlink r:id="rId10" w:history="1">
              <w:proofErr w:type="spellStart"/>
              <w:r w:rsidRPr="00B321E7">
                <w:rPr>
                  <w:rStyle w:val="Hyperlink"/>
                  <w:rFonts w:cs="Times New Roman"/>
                  <w:sz w:val="20"/>
                  <w:szCs w:val="20"/>
                </w:rPr>
                <w:t>Zocdoc</w:t>
              </w:r>
              <w:proofErr w:type="spellEnd"/>
            </w:hyperlink>
          </w:p>
        </w:tc>
        <w:tc>
          <w:tcPr>
            <w:tcW w:w="1651" w:type="dxa"/>
          </w:tcPr>
          <w:p w14:paraId="4D5B6E3E" w14:textId="5F11D924" w:rsidR="00CA2180" w:rsidRPr="00B321E7" w:rsidRDefault="00CA2180" w:rsidP="00B321E7">
            <w:pPr>
              <w:rPr>
                <w:rFonts w:cs="Times New Roman"/>
                <w:sz w:val="20"/>
                <w:szCs w:val="20"/>
              </w:rPr>
            </w:pPr>
            <w:proofErr w:type="spellStart"/>
            <w:r w:rsidRPr="00B321E7">
              <w:rPr>
                <w:rFonts w:cs="Times New Roman"/>
                <w:sz w:val="20"/>
                <w:szCs w:val="20"/>
              </w:rPr>
              <w:t>Zocdoc</w:t>
            </w:r>
            <w:proofErr w:type="spellEnd"/>
            <w:r w:rsidRPr="00B321E7">
              <w:rPr>
                <w:rFonts w:cs="Times New Roman"/>
                <w:sz w:val="20"/>
                <w:szCs w:val="20"/>
              </w:rPr>
              <w:t xml:space="preserve"> Inc.</w:t>
            </w:r>
          </w:p>
        </w:tc>
        <w:tc>
          <w:tcPr>
            <w:tcW w:w="986" w:type="dxa"/>
          </w:tcPr>
          <w:p w14:paraId="47A1108C" w14:textId="15E5877F" w:rsidR="00CA2180" w:rsidRPr="00B321E7" w:rsidRDefault="00CA2180" w:rsidP="00B321E7">
            <w:pPr>
              <w:rPr>
                <w:rFonts w:cs="Times New Roman"/>
                <w:sz w:val="20"/>
                <w:szCs w:val="20"/>
              </w:rPr>
            </w:pPr>
            <w:r w:rsidRPr="00B321E7">
              <w:rPr>
                <w:rFonts w:cs="Times New Roman"/>
                <w:sz w:val="20"/>
                <w:szCs w:val="20"/>
              </w:rPr>
              <w:t>DH</w:t>
            </w:r>
          </w:p>
        </w:tc>
        <w:tc>
          <w:tcPr>
            <w:tcW w:w="1461" w:type="dxa"/>
          </w:tcPr>
          <w:p w14:paraId="0904A467" w14:textId="68EABC75" w:rsidR="00CA2180" w:rsidRPr="00B321E7" w:rsidRDefault="00CA2180" w:rsidP="00B321E7">
            <w:pPr>
              <w:rPr>
                <w:rFonts w:cs="Times New Roman"/>
                <w:sz w:val="20"/>
                <w:szCs w:val="20"/>
              </w:rPr>
            </w:pPr>
            <w:r w:rsidRPr="00B321E7">
              <w:rPr>
                <w:rFonts w:cs="Times New Roman"/>
                <w:sz w:val="20"/>
                <w:szCs w:val="20"/>
              </w:rPr>
              <w:t>Appointment booking</w:t>
            </w:r>
          </w:p>
        </w:tc>
        <w:tc>
          <w:tcPr>
            <w:tcW w:w="1535" w:type="dxa"/>
          </w:tcPr>
          <w:p w14:paraId="154DDD8C" w14:textId="727A4703"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1223B938" w14:textId="6F6B3EA8" w:rsidR="00CA2180" w:rsidRPr="00B321E7" w:rsidRDefault="00CA2180" w:rsidP="00B321E7">
            <w:pPr>
              <w:rPr>
                <w:rFonts w:cs="Times New Roman"/>
                <w:sz w:val="20"/>
                <w:szCs w:val="20"/>
              </w:rPr>
            </w:pPr>
            <w:r w:rsidRPr="00B321E7">
              <w:rPr>
                <w:rFonts w:cs="Times New Roman"/>
                <w:sz w:val="20"/>
                <w:szCs w:val="20"/>
              </w:rPr>
              <w:t>Appointment booking (in-person or telemedicine) and scheduling system, with filters for insurance coverage; automates timeslot matching by location, specialty, and insurance; provides reviews/ratings; free for patients, doctors pay to advertise their appointment slots; check-in feature added in 2012, allowing patients to fill out medical forms online prior to visit</w:t>
            </w:r>
          </w:p>
        </w:tc>
      </w:tr>
      <w:tr w:rsidR="00CA2180" w:rsidRPr="00B321E7" w14:paraId="178E4551" w14:textId="2EF4A7CD" w:rsidTr="00CA2180">
        <w:tc>
          <w:tcPr>
            <w:tcW w:w="1556" w:type="dxa"/>
          </w:tcPr>
          <w:p w14:paraId="6FFBC909" w14:textId="01B7C388" w:rsidR="00CA2180" w:rsidRPr="00B321E7" w:rsidRDefault="00CA2180" w:rsidP="00B321E7">
            <w:pPr>
              <w:rPr>
                <w:rFonts w:cs="Times New Roman"/>
                <w:sz w:val="20"/>
                <w:szCs w:val="20"/>
              </w:rPr>
            </w:pPr>
            <w:hyperlink r:id="rId11" w:history="1">
              <w:proofErr w:type="spellStart"/>
              <w:r w:rsidRPr="00B321E7">
                <w:rPr>
                  <w:rStyle w:val="Hyperlink"/>
                  <w:rFonts w:cs="Times New Roman"/>
                  <w:sz w:val="20"/>
                  <w:szCs w:val="20"/>
                </w:rPr>
                <w:t>Doctolib</w:t>
              </w:r>
              <w:proofErr w:type="spellEnd"/>
            </w:hyperlink>
          </w:p>
        </w:tc>
        <w:tc>
          <w:tcPr>
            <w:tcW w:w="1651" w:type="dxa"/>
          </w:tcPr>
          <w:p w14:paraId="295C5063" w14:textId="2D7D2BE5" w:rsidR="00CA2180" w:rsidRPr="00B321E7" w:rsidRDefault="00CA2180" w:rsidP="00B321E7">
            <w:pPr>
              <w:rPr>
                <w:rFonts w:cs="Times New Roman"/>
                <w:sz w:val="20"/>
                <w:szCs w:val="20"/>
              </w:rPr>
            </w:pPr>
            <w:proofErr w:type="spellStart"/>
            <w:r w:rsidRPr="00B321E7">
              <w:rPr>
                <w:rFonts w:cs="Times New Roman"/>
                <w:sz w:val="20"/>
                <w:szCs w:val="20"/>
              </w:rPr>
              <w:t>Doctolib</w:t>
            </w:r>
            <w:proofErr w:type="spellEnd"/>
            <w:r w:rsidRPr="00B321E7">
              <w:rPr>
                <w:rFonts w:cs="Times New Roman"/>
                <w:sz w:val="20"/>
                <w:szCs w:val="20"/>
              </w:rPr>
              <w:t xml:space="preserve"> SAS</w:t>
            </w:r>
          </w:p>
        </w:tc>
        <w:tc>
          <w:tcPr>
            <w:tcW w:w="986" w:type="dxa"/>
          </w:tcPr>
          <w:p w14:paraId="5584B204" w14:textId="7E1AD11B" w:rsidR="00CA2180" w:rsidRPr="00B321E7" w:rsidRDefault="00CA2180" w:rsidP="00B321E7">
            <w:pPr>
              <w:rPr>
                <w:rFonts w:cs="Times New Roman"/>
                <w:sz w:val="20"/>
                <w:szCs w:val="20"/>
              </w:rPr>
            </w:pPr>
            <w:r w:rsidRPr="00B321E7">
              <w:rPr>
                <w:rFonts w:cs="Times New Roman"/>
                <w:sz w:val="20"/>
                <w:szCs w:val="20"/>
              </w:rPr>
              <w:t>DH</w:t>
            </w:r>
          </w:p>
        </w:tc>
        <w:tc>
          <w:tcPr>
            <w:tcW w:w="1461" w:type="dxa"/>
          </w:tcPr>
          <w:p w14:paraId="5EAE2B4D" w14:textId="1122A7CC" w:rsidR="00CA2180" w:rsidRPr="00B321E7" w:rsidRDefault="00CA2180" w:rsidP="00B321E7">
            <w:pPr>
              <w:rPr>
                <w:rFonts w:cs="Times New Roman"/>
                <w:sz w:val="20"/>
                <w:szCs w:val="20"/>
              </w:rPr>
            </w:pPr>
            <w:r w:rsidRPr="00B321E7">
              <w:rPr>
                <w:rFonts w:cs="Times New Roman"/>
                <w:sz w:val="20"/>
                <w:szCs w:val="20"/>
              </w:rPr>
              <w:t>Appointment booking</w:t>
            </w:r>
          </w:p>
        </w:tc>
        <w:tc>
          <w:tcPr>
            <w:tcW w:w="1535" w:type="dxa"/>
          </w:tcPr>
          <w:p w14:paraId="11ABB671" w14:textId="63937A71"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5AC01FBC" w14:textId="655F0383" w:rsidR="00CA2180" w:rsidRPr="00B321E7" w:rsidRDefault="00CA2180" w:rsidP="00B321E7">
            <w:pPr>
              <w:rPr>
                <w:rFonts w:cs="Times New Roman"/>
                <w:sz w:val="20"/>
                <w:szCs w:val="20"/>
              </w:rPr>
            </w:pPr>
            <w:r w:rsidRPr="00B321E7">
              <w:rPr>
                <w:rFonts w:cs="Times New Roman"/>
                <w:sz w:val="20"/>
                <w:szCs w:val="20"/>
              </w:rPr>
              <w:t>Web-based application/smartphone app; widely used for appointment booking/scheduling and practice management in Germany and France; no ratings/reviews; provides access to telehealth video consultations</w:t>
            </w:r>
          </w:p>
        </w:tc>
      </w:tr>
      <w:tr w:rsidR="00CA2180" w:rsidRPr="00B321E7" w14:paraId="3454E745" w14:textId="77777777" w:rsidTr="00CA2180">
        <w:tc>
          <w:tcPr>
            <w:tcW w:w="1556" w:type="dxa"/>
          </w:tcPr>
          <w:p w14:paraId="51FD8BED" w14:textId="059A0C18" w:rsidR="00CA2180" w:rsidRPr="00B321E7" w:rsidRDefault="00CA2180" w:rsidP="00B321E7">
            <w:pPr>
              <w:rPr>
                <w:rFonts w:cs="Times New Roman"/>
                <w:sz w:val="20"/>
                <w:szCs w:val="20"/>
              </w:rPr>
            </w:pPr>
            <w:hyperlink r:id="rId12" w:history="1">
              <w:r w:rsidRPr="00B321E7">
                <w:rPr>
                  <w:rStyle w:val="Hyperlink"/>
                  <w:rFonts w:cs="Times New Roman"/>
                  <w:sz w:val="20"/>
                  <w:szCs w:val="20"/>
                </w:rPr>
                <w:t>Sharecare+</w:t>
              </w:r>
            </w:hyperlink>
          </w:p>
        </w:tc>
        <w:tc>
          <w:tcPr>
            <w:tcW w:w="1651" w:type="dxa"/>
          </w:tcPr>
          <w:p w14:paraId="06EDE28F" w14:textId="2E14CF7C" w:rsidR="00CA2180" w:rsidRPr="00B321E7" w:rsidRDefault="00CA2180" w:rsidP="00B321E7">
            <w:pPr>
              <w:rPr>
                <w:rFonts w:cs="Times New Roman"/>
                <w:sz w:val="20"/>
                <w:szCs w:val="20"/>
              </w:rPr>
            </w:pPr>
            <w:r w:rsidRPr="00B321E7">
              <w:rPr>
                <w:rFonts w:cs="Times New Roman"/>
                <w:sz w:val="20"/>
                <w:szCs w:val="20"/>
              </w:rPr>
              <w:t>Sharecare Inc.</w:t>
            </w:r>
          </w:p>
        </w:tc>
        <w:tc>
          <w:tcPr>
            <w:tcW w:w="986" w:type="dxa"/>
          </w:tcPr>
          <w:p w14:paraId="6F194B28" w14:textId="62941A25"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38653B1D" w14:textId="34422558" w:rsidR="00CA2180" w:rsidRPr="00B321E7" w:rsidRDefault="00CA2180" w:rsidP="00B321E7">
            <w:pPr>
              <w:rPr>
                <w:rFonts w:cs="Times New Roman"/>
                <w:sz w:val="20"/>
                <w:szCs w:val="20"/>
              </w:rPr>
            </w:pPr>
            <w:r w:rsidRPr="00B321E7">
              <w:rPr>
                <w:rFonts w:cs="Times New Roman"/>
                <w:sz w:val="20"/>
                <w:szCs w:val="20"/>
              </w:rPr>
              <w:t>Screening / risk stratification</w:t>
            </w:r>
          </w:p>
        </w:tc>
        <w:tc>
          <w:tcPr>
            <w:tcW w:w="1535" w:type="dxa"/>
          </w:tcPr>
          <w:p w14:paraId="1E998B7F" w14:textId="49A8204E"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03895750" w14:textId="25FB7364" w:rsidR="00CA2180" w:rsidRPr="00B321E7" w:rsidRDefault="00CA2180" w:rsidP="00B321E7">
            <w:pPr>
              <w:rPr>
                <w:rFonts w:cs="Times New Roman"/>
                <w:sz w:val="20"/>
                <w:szCs w:val="20"/>
              </w:rPr>
            </w:pPr>
            <w:r w:rsidRPr="00B321E7">
              <w:rPr>
                <w:rFonts w:cs="Times New Roman"/>
                <w:sz w:val="20"/>
                <w:szCs w:val="20"/>
              </w:rPr>
              <w:t xml:space="preserve">Digital health platform offering whole person risk analytics and advanced user segmentation to identify opportunities for deeper engagement and risk reduction aimed at employee monitoring; offers health risk assessments and biometric screenings; recently acquired by </w:t>
            </w:r>
            <w:proofErr w:type="spellStart"/>
            <w:r w:rsidRPr="00B321E7">
              <w:rPr>
                <w:rFonts w:cs="Times New Roman"/>
                <w:sz w:val="20"/>
                <w:szCs w:val="20"/>
              </w:rPr>
              <w:t>Altaris</w:t>
            </w:r>
            <w:proofErr w:type="spellEnd"/>
            <w:r w:rsidRPr="00B321E7">
              <w:rPr>
                <w:rFonts w:cs="Times New Roman"/>
                <w:sz w:val="20"/>
                <w:szCs w:val="20"/>
              </w:rPr>
              <w:t xml:space="preserve"> for $518 million USD (announced 10/2024)</w:t>
            </w:r>
          </w:p>
        </w:tc>
      </w:tr>
      <w:tr w:rsidR="00CA2180" w:rsidRPr="00B321E7" w14:paraId="4AC5D419" w14:textId="77777777" w:rsidTr="00CA2180">
        <w:tc>
          <w:tcPr>
            <w:tcW w:w="1556" w:type="dxa"/>
          </w:tcPr>
          <w:p w14:paraId="466AFF22" w14:textId="21E7DAEC" w:rsidR="00CA2180" w:rsidRPr="00B321E7" w:rsidRDefault="00CA2180" w:rsidP="00B321E7">
            <w:pPr>
              <w:rPr>
                <w:rFonts w:cs="Times New Roman"/>
                <w:sz w:val="20"/>
                <w:szCs w:val="20"/>
              </w:rPr>
            </w:pPr>
            <w:hyperlink r:id="rId13" w:history="1">
              <w:proofErr w:type="spellStart"/>
              <w:r w:rsidRPr="00B321E7">
                <w:rPr>
                  <w:rStyle w:val="Hyperlink"/>
                  <w:rFonts w:cs="Times New Roman"/>
                  <w:sz w:val="20"/>
                  <w:szCs w:val="20"/>
                </w:rPr>
                <w:t>OptumIQ</w:t>
              </w:r>
              <w:proofErr w:type="spellEnd"/>
            </w:hyperlink>
          </w:p>
        </w:tc>
        <w:tc>
          <w:tcPr>
            <w:tcW w:w="1651" w:type="dxa"/>
          </w:tcPr>
          <w:p w14:paraId="11CA8A8E" w14:textId="69F9C559" w:rsidR="00CA2180" w:rsidRPr="00B321E7" w:rsidRDefault="00CA2180" w:rsidP="00B321E7">
            <w:pPr>
              <w:rPr>
                <w:rFonts w:cs="Times New Roman"/>
                <w:sz w:val="20"/>
                <w:szCs w:val="20"/>
              </w:rPr>
            </w:pPr>
            <w:r w:rsidRPr="00B321E7">
              <w:rPr>
                <w:rFonts w:cs="Times New Roman"/>
                <w:sz w:val="20"/>
                <w:szCs w:val="20"/>
              </w:rPr>
              <w:t>Optum Inc.</w:t>
            </w:r>
          </w:p>
        </w:tc>
        <w:tc>
          <w:tcPr>
            <w:tcW w:w="986" w:type="dxa"/>
          </w:tcPr>
          <w:p w14:paraId="22321CD7" w14:textId="5C066E85"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778920DF" w14:textId="520195CA" w:rsidR="00CA2180" w:rsidRPr="00B321E7" w:rsidRDefault="00CA2180" w:rsidP="00B321E7">
            <w:pPr>
              <w:rPr>
                <w:rFonts w:cs="Times New Roman"/>
                <w:sz w:val="20"/>
                <w:szCs w:val="20"/>
              </w:rPr>
            </w:pPr>
            <w:r w:rsidRPr="00B321E7">
              <w:rPr>
                <w:rFonts w:cs="Times New Roman"/>
                <w:sz w:val="20"/>
                <w:szCs w:val="20"/>
              </w:rPr>
              <w:t>Screening / risk stratification</w:t>
            </w:r>
          </w:p>
        </w:tc>
        <w:tc>
          <w:tcPr>
            <w:tcW w:w="1535" w:type="dxa"/>
          </w:tcPr>
          <w:p w14:paraId="62BEF0C3" w14:textId="68FE0A58"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52275C4E" w14:textId="289CC42D" w:rsidR="00CA2180" w:rsidRPr="00B321E7" w:rsidRDefault="00CA2180" w:rsidP="00B321E7">
            <w:pPr>
              <w:rPr>
                <w:rFonts w:cs="Times New Roman"/>
                <w:sz w:val="20"/>
                <w:szCs w:val="20"/>
              </w:rPr>
            </w:pPr>
            <w:r w:rsidRPr="00B321E7">
              <w:rPr>
                <w:rFonts w:cs="Times New Roman"/>
                <w:sz w:val="20"/>
                <w:szCs w:val="20"/>
              </w:rPr>
              <w:t>Centralized data and AI platform, leveraging data analytics, natural language processing, and ML/DL models to improve patient outcomes and decrease care costs; offers risk stratification tools for payors and providers, provides insurers and healthcare providers with predictive models to guide coverage decisions; Optum Inc. is part of UnitedHealth Group</w:t>
            </w:r>
          </w:p>
        </w:tc>
      </w:tr>
      <w:tr w:rsidR="00CA2180" w:rsidRPr="00B321E7" w14:paraId="655F674E" w14:textId="77777777" w:rsidTr="00CA2180">
        <w:tc>
          <w:tcPr>
            <w:tcW w:w="1556" w:type="dxa"/>
          </w:tcPr>
          <w:p w14:paraId="0A8F92D1" w14:textId="2A6500D3" w:rsidR="00CA2180" w:rsidRPr="00B321E7" w:rsidRDefault="00CA2180" w:rsidP="00B321E7">
            <w:pPr>
              <w:rPr>
                <w:rFonts w:cs="Times New Roman"/>
                <w:sz w:val="20"/>
                <w:szCs w:val="20"/>
              </w:rPr>
            </w:pPr>
            <w:hyperlink r:id="rId14" w:history="1">
              <w:proofErr w:type="spellStart"/>
              <w:r w:rsidRPr="00B321E7">
                <w:rPr>
                  <w:rStyle w:val="Hyperlink"/>
                  <w:rFonts w:cs="Times New Roman"/>
                  <w:sz w:val="20"/>
                  <w:szCs w:val="20"/>
                </w:rPr>
                <w:t>DocRobin</w:t>
              </w:r>
              <w:proofErr w:type="spellEnd"/>
            </w:hyperlink>
          </w:p>
        </w:tc>
        <w:tc>
          <w:tcPr>
            <w:tcW w:w="1651" w:type="dxa"/>
          </w:tcPr>
          <w:p w14:paraId="410006A3" w14:textId="0450422C" w:rsidR="00CA2180" w:rsidRPr="00B321E7" w:rsidRDefault="00CA2180" w:rsidP="00B321E7">
            <w:pPr>
              <w:rPr>
                <w:rFonts w:cs="Times New Roman"/>
                <w:sz w:val="20"/>
                <w:szCs w:val="20"/>
              </w:rPr>
            </w:pPr>
            <w:r w:rsidRPr="00B321E7">
              <w:rPr>
                <w:rFonts w:cs="Times New Roman"/>
                <w:sz w:val="20"/>
                <w:szCs w:val="20"/>
              </w:rPr>
              <w:t>Medical Intelligence Lab GmbH</w:t>
            </w:r>
          </w:p>
        </w:tc>
        <w:tc>
          <w:tcPr>
            <w:tcW w:w="986" w:type="dxa"/>
          </w:tcPr>
          <w:p w14:paraId="390B6339" w14:textId="2F3FFA35"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4EA4A8B" w14:textId="5BF297BC" w:rsidR="00CA2180" w:rsidRPr="00B321E7" w:rsidRDefault="00CA2180" w:rsidP="00B321E7">
            <w:pPr>
              <w:rPr>
                <w:rFonts w:cs="Times New Roman"/>
                <w:sz w:val="20"/>
                <w:szCs w:val="20"/>
                <w:highlight w:val="yellow"/>
              </w:rPr>
            </w:pPr>
            <w:r w:rsidRPr="00B321E7">
              <w:rPr>
                <w:rFonts w:cs="Times New Roman"/>
                <w:sz w:val="20"/>
                <w:szCs w:val="20"/>
              </w:rPr>
              <w:t>Patient education</w:t>
            </w:r>
          </w:p>
        </w:tc>
        <w:tc>
          <w:tcPr>
            <w:tcW w:w="1535" w:type="dxa"/>
          </w:tcPr>
          <w:p w14:paraId="2B3A58E4" w14:textId="054CEDEC" w:rsidR="00CA2180" w:rsidRPr="00B321E7" w:rsidRDefault="00CA2180" w:rsidP="00B321E7">
            <w:pPr>
              <w:rPr>
                <w:rFonts w:cs="Times New Roman"/>
                <w:sz w:val="20"/>
                <w:szCs w:val="20"/>
                <w:highlight w:val="yellow"/>
              </w:rPr>
            </w:pPr>
            <w:r w:rsidRPr="00B321E7">
              <w:rPr>
                <w:rFonts w:cs="Times New Roman"/>
                <w:sz w:val="20"/>
                <w:szCs w:val="20"/>
              </w:rPr>
              <w:t>n/a</w:t>
            </w:r>
          </w:p>
        </w:tc>
        <w:tc>
          <w:tcPr>
            <w:tcW w:w="5564" w:type="dxa"/>
          </w:tcPr>
          <w:p w14:paraId="7870E49D" w14:textId="612B553F" w:rsidR="00CA2180" w:rsidRPr="00B321E7" w:rsidRDefault="00CA2180" w:rsidP="00B321E7">
            <w:pPr>
              <w:rPr>
                <w:rFonts w:cs="Times New Roman"/>
                <w:sz w:val="20"/>
                <w:szCs w:val="20"/>
                <w:highlight w:val="yellow"/>
              </w:rPr>
            </w:pPr>
            <w:r w:rsidRPr="00B321E7">
              <w:rPr>
                <w:rFonts w:cs="Times New Roman"/>
                <w:sz w:val="20"/>
                <w:szCs w:val="20"/>
              </w:rPr>
              <w:t>Animated AI physician avatar or chatbot guides patients through information intake; AI can analyze radiographs uploaded by the patient; provides evidence-based second opinion regarding decision for/against TKA from a qualified physician within 48 hours; recently announced collaboration with ‘</w:t>
            </w:r>
            <w:proofErr w:type="spellStart"/>
            <w:r w:rsidRPr="00B321E7">
              <w:rPr>
                <w:rFonts w:cs="Times New Roman"/>
                <w:sz w:val="20"/>
                <w:szCs w:val="20"/>
              </w:rPr>
              <w:t>Techniker</w:t>
            </w:r>
            <w:proofErr w:type="spellEnd"/>
            <w:r w:rsidRPr="00B321E7">
              <w:rPr>
                <w:rFonts w:cs="Times New Roman"/>
                <w:sz w:val="20"/>
                <w:szCs w:val="20"/>
              </w:rPr>
              <w:t xml:space="preserve"> </w:t>
            </w:r>
            <w:proofErr w:type="spellStart"/>
            <w:r w:rsidRPr="00B321E7">
              <w:rPr>
                <w:rFonts w:cs="Times New Roman"/>
                <w:sz w:val="20"/>
                <w:szCs w:val="20"/>
              </w:rPr>
              <w:t>Krankenkasse</w:t>
            </w:r>
            <w:proofErr w:type="spellEnd"/>
            <w:r w:rsidRPr="00B321E7">
              <w:rPr>
                <w:rFonts w:cs="Times New Roman"/>
                <w:sz w:val="20"/>
                <w:szCs w:val="20"/>
              </w:rPr>
              <w:t>’ (large German insurer)</w:t>
            </w:r>
          </w:p>
        </w:tc>
      </w:tr>
      <w:tr w:rsidR="00CA2180" w:rsidRPr="00B321E7" w14:paraId="5FC5F2BC" w14:textId="77777777" w:rsidTr="00CA2180">
        <w:tc>
          <w:tcPr>
            <w:tcW w:w="12753" w:type="dxa"/>
            <w:gridSpan w:val="6"/>
          </w:tcPr>
          <w:p w14:paraId="5823CDBD" w14:textId="52C123BC" w:rsidR="00CA2180" w:rsidRPr="00B321E7" w:rsidRDefault="00CA2180" w:rsidP="00B321E7">
            <w:pPr>
              <w:jc w:val="center"/>
              <w:rPr>
                <w:rFonts w:cs="Times New Roman"/>
                <w:i/>
                <w:iCs/>
                <w:sz w:val="20"/>
                <w:szCs w:val="20"/>
              </w:rPr>
            </w:pPr>
            <w:r w:rsidRPr="00B321E7">
              <w:rPr>
                <w:rFonts w:cs="Times New Roman"/>
                <w:i/>
                <w:iCs/>
                <w:sz w:val="20"/>
                <w:szCs w:val="20"/>
              </w:rPr>
              <w:t>Doctor’s appointment – process optimization, telehealth, and clinical documentation</w:t>
            </w:r>
          </w:p>
        </w:tc>
      </w:tr>
      <w:tr w:rsidR="00CA2180" w:rsidRPr="00B321E7" w14:paraId="35FA24C6" w14:textId="77777777" w:rsidTr="00CA2180">
        <w:tc>
          <w:tcPr>
            <w:tcW w:w="1556" w:type="dxa"/>
          </w:tcPr>
          <w:p w14:paraId="4D6190D9" w14:textId="66995FE9" w:rsidR="00CA2180" w:rsidRPr="00B321E7" w:rsidRDefault="00CA2180" w:rsidP="00B321E7">
            <w:pPr>
              <w:rPr>
                <w:rFonts w:cs="Times New Roman"/>
                <w:sz w:val="20"/>
                <w:szCs w:val="20"/>
              </w:rPr>
            </w:pPr>
            <w:hyperlink r:id="rId15" w:history="1">
              <w:r w:rsidRPr="00B321E7">
                <w:rPr>
                  <w:rStyle w:val="Hyperlink"/>
                  <w:rFonts w:cs="Times New Roman"/>
                  <w:sz w:val="20"/>
                  <w:szCs w:val="20"/>
                </w:rPr>
                <w:t>Phreesia</w:t>
              </w:r>
            </w:hyperlink>
          </w:p>
        </w:tc>
        <w:tc>
          <w:tcPr>
            <w:tcW w:w="1651" w:type="dxa"/>
          </w:tcPr>
          <w:p w14:paraId="32FEAD79" w14:textId="5C57A571" w:rsidR="00CA2180" w:rsidRPr="00B321E7" w:rsidRDefault="00CA2180" w:rsidP="00B321E7">
            <w:pPr>
              <w:rPr>
                <w:rFonts w:cs="Times New Roman"/>
                <w:sz w:val="20"/>
                <w:szCs w:val="20"/>
              </w:rPr>
            </w:pPr>
            <w:r w:rsidRPr="00B321E7">
              <w:rPr>
                <w:rFonts w:cs="Times New Roman"/>
                <w:sz w:val="20"/>
                <w:szCs w:val="20"/>
              </w:rPr>
              <w:t>Phreesia Inc.</w:t>
            </w:r>
          </w:p>
        </w:tc>
        <w:tc>
          <w:tcPr>
            <w:tcW w:w="986" w:type="dxa"/>
          </w:tcPr>
          <w:p w14:paraId="6F51D039" w14:textId="2972C31C" w:rsidR="00CA2180" w:rsidRPr="00B321E7" w:rsidRDefault="00CA2180" w:rsidP="00B321E7">
            <w:pPr>
              <w:rPr>
                <w:rFonts w:cs="Times New Roman"/>
                <w:sz w:val="20"/>
                <w:szCs w:val="20"/>
              </w:rPr>
            </w:pPr>
            <w:r w:rsidRPr="00B321E7">
              <w:rPr>
                <w:rFonts w:cs="Times New Roman"/>
                <w:sz w:val="20"/>
                <w:szCs w:val="20"/>
              </w:rPr>
              <w:t>DH</w:t>
            </w:r>
          </w:p>
        </w:tc>
        <w:tc>
          <w:tcPr>
            <w:tcW w:w="1461" w:type="dxa"/>
          </w:tcPr>
          <w:p w14:paraId="30AE0FAC" w14:textId="47785751" w:rsidR="00CA2180" w:rsidRPr="00B321E7" w:rsidRDefault="00CA2180" w:rsidP="00B321E7">
            <w:pPr>
              <w:rPr>
                <w:rFonts w:cs="Times New Roman"/>
                <w:sz w:val="20"/>
                <w:szCs w:val="20"/>
              </w:rPr>
            </w:pPr>
            <w:r w:rsidRPr="00B321E7">
              <w:rPr>
                <w:rFonts w:cs="Times New Roman"/>
                <w:sz w:val="20"/>
                <w:szCs w:val="20"/>
              </w:rPr>
              <w:t>Process optimization</w:t>
            </w:r>
          </w:p>
        </w:tc>
        <w:tc>
          <w:tcPr>
            <w:tcW w:w="1535" w:type="dxa"/>
          </w:tcPr>
          <w:p w14:paraId="209C01CB" w14:textId="19CCD734" w:rsidR="00CA2180" w:rsidRPr="00B321E7" w:rsidRDefault="00CA2180" w:rsidP="00B321E7">
            <w:pPr>
              <w:rPr>
                <w:rFonts w:cs="Times New Roman"/>
                <w:sz w:val="20"/>
                <w:szCs w:val="20"/>
                <w:highlight w:val="yellow"/>
              </w:rPr>
            </w:pPr>
            <w:r w:rsidRPr="00B321E7">
              <w:rPr>
                <w:rFonts w:cs="Times New Roman"/>
                <w:sz w:val="20"/>
                <w:szCs w:val="20"/>
              </w:rPr>
              <w:t>Patient intake management</w:t>
            </w:r>
          </w:p>
        </w:tc>
        <w:tc>
          <w:tcPr>
            <w:tcW w:w="5564" w:type="dxa"/>
          </w:tcPr>
          <w:p w14:paraId="1BFD8717" w14:textId="3516B571" w:rsidR="00CA2180" w:rsidRPr="00B321E7" w:rsidRDefault="00CA2180" w:rsidP="00B321E7">
            <w:pPr>
              <w:rPr>
                <w:rFonts w:cs="Times New Roman"/>
                <w:sz w:val="20"/>
                <w:szCs w:val="20"/>
                <w:highlight w:val="yellow"/>
              </w:rPr>
            </w:pPr>
            <w:r w:rsidRPr="00B321E7">
              <w:rPr>
                <w:rFonts w:cs="Times New Roman"/>
                <w:sz w:val="20"/>
                <w:szCs w:val="20"/>
              </w:rPr>
              <w:t xml:space="preserve">Automates patient intake and other administrative tasks; verifies insurance eligibility; in 2021, acquired schedule management solution </w:t>
            </w:r>
            <w:proofErr w:type="spellStart"/>
            <w:r w:rsidRPr="00B321E7">
              <w:rPr>
                <w:rFonts w:cs="Times New Roman"/>
                <w:sz w:val="20"/>
                <w:szCs w:val="20"/>
              </w:rPr>
              <w:t>QueueDr</w:t>
            </w:r>
            <w:proofErr w:type="spellEnd"/>
            <w:r w:rsidRPr="00B321E7">
              <w:rPr>
                <w:rFonts w:cs="Times New Roman"/>
                <w:sz w:val="20"/>
                <w:szCs w:val="20"/>
              </w:rPr>
              <w:t xml:space="preserve"> (now Phreesia Appointment Accelerator), as well as Insignia Health; in 2023, acquired Sulphur Springs</w:t>
            </w:r>
          </w:p>
        </w:tc>
      </w:tr>
      <w:tr w:rsidR="00CA2180" w:rsidRPr="00B321E7" w14:paraId="14C02C39" w14:textId="0685488D" w:rsidTr="00CA2180">
        <w:tc>
          <w:tcPr>
            <w:tcW w:w="1556" w:type="dxa"/>
          </w:tcPr>
          <w:p w14:paraId="3F2DB441" w14:textId="56FFD295" w:rsidR="00CA2180" w:rsidRPr="00B321E7" w:rsidRDefault="00CA2180" w:rsidP="00B321E7">
            <w:pPr>
              <w:rPr>
                <w:rFonts w:cs="Times New Roman"/>
                <w:sz w:val="20"/>
                <w:szCs w:val="20"/>
              </w:rPr>
            </w:pPr>
            <w:hyperlink r:id="rId16" w:history="1">
              <w:r w:rsidRPr="00B321E7">
                <w:rPr>
                  <w:rStyle w:val="Hyperlink"/>
                  <w:rFonts w:cs="Times New Roman"/>
                  <w:sz w:val="20"/>
                  <w:szCs w:val="20"/>
                </w:rPr>
                <w:t>Bot MD</w:t>
              </w:r>
            </w:hyperlink>
          </w:p>
        </w:tc>
        <w:tc>
          <w:tcPr>
            <w:tcW w:w="1651" w:type="dxa"/>
          </w:tcPr>
          <w:p w14:paraId="5768FF46" w14:textId="375C8FE3" w:rsidR="00CA2180" w:rsidRPr="00B321E7" w:rsidRDefault="00CA2180" w:rsidP="00B321E7">
            <w:pPr>
              <w:rPr>
                <w:rFonts w:cs="Times New Roman"/>
                <w:sz w:val="20"/>
                <w:szCs w:val="20"/>
              </w:rPr>
            </w:pPr>
            <w:r w:rsidRPr="00B321E7">
              <w:rPr>
                <w:rFonts w:cs="Times New Roman"/>
                <w:sz w:val="20"/>
                <w:szCs w:val="20"/>
              </w:rPr>
              <w:t>5 Health Holdings Inc.</w:t>
            </w:r>
          </w:p>
        </w:tc>
        <w:tc>
          <w:tcPr>
            <w:tcW w:w="986" w:type="dxa"/>
          </w:tcPr>
          <w:p w14:paraId="7215FC37" w14:textId="3EA9F853"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079B760" w14:textId="30B73FFD" w:rsidR="00CA2180" w:rsidRPr="00B321E7" w:rsidRDefault="00CA2180" w:rsidP="00B321E7">
            <w:pPr>
              <w:rPr>
                <w:rFonts w:cs="Times New Roman"/>
                <w:sz w:val="20"/>
                <w:szCs w:val="20"/>
              </w:rPr>
            </w:pPr>
            <w:r w:rsidRPr="00B321E7">
              <w:rPr>
                <w:rFonts w:cs="Times New Roman"/>
                <w:sz w:val="20"/>
                <w:szCs w:val="20"/>
              </w:rPr>
              <w:t>Process optimization</w:t>
            </w:r>
          </w:p>
        </w:tc>
        <w:tc>
          <w:tcPr>
            <w:tcW w:w="1535" w:type="dxa"/>
          </w:tcPr>
          <w:p w14:paraId="6BE19430" w14:textId="58BA347C" w:rsidR="00CA2180" w:rsidRPr="00B321E7" w:rsidRDefault="00CA2180" w:rsidP="00B321E7">
            <w:pPr>
              <w:rPr>
                <w:rFonts w:cs="Times New Roman"/>
                <w:sz w:val="20"/>
                <w:szCs w:val="20"/>
                <w:highlight w:val="yellow"/>
              </w:rPr>
            </w:pPr>
            <w:r w:rsidRPr="00B321E7">
              <w:rPr>
                <w:rFonts w:cs="Times New Roman"/>
                <w:sz w:val="20"/>
                <w:szCs w:val="20"/>
              </w:rPr>
              <w:t>Information management</w:t>
            </w:r>
          </w:p>
        </w:tc>
        <w:tc>
          <w:tcPr>
            <w:tcW w:w="5564" w:type="dxa"/>
          </w:tcPr>
          <w:p w14:paraId="687CBF34" w14:textId="2B4D352E" w:rsidR="00CA2180" w:rsidRPr="00B321E7" w:rsidRDefault="00CA2180" w:rsidP="00B321E7">
            <w:pPr>
              <w:rPr>
                <w:rFonts w:cs="Times New Roman"/>
                <w:sz w:val="20"/>
                <w:szCs w:val="20"/>
              </w:rPr>
            </w:pPr>
            <w:r w:rsidRPr="00B321E7">
              <w:rPr>
                <w:rFonts w:cs="Times New Roman"/>
                <w:sz w:val="20"/>
                <w:szCs w:val="20"/>
              </w:rPr>
              <w:t xml:space="preserve">Core technology is proprietary AI chat engine that can integrate with a wide range of hospital information systems to provide instant answers to doctor/patient queries; Bot MD Care is an AI patient monitoring platform that helps clinical care teams monitor and triage patient populations and enables video teleconsultations via popular chat platforms like WhatsApp, Viber, or Messenger; offers appointment scheduling capabilities, but also aims to automate many other manual workflows, such as patient </w:t>
            </w:r>
            <w:r w:rsidRPr="00B321E7">
              <w:rPr>
                <w:rFonts w:cs="Times New Roman"/>
                <w:sz w:val="20"/>
                <w:szCs w:val="20"/>
              </w:rPr>
              <w:lastRenderedPageBreak/>
              <w:t>engagement/education, remote monitoring, or clinical information search; Bot MD Hospital allows providers to instantly search their hospital’s information within a single chat interface; other use-cases include PROM collection, pre/post visit data collection, automated follow-up, handling patient inquiries, and chronic disease management</w:t>
            </w:r>
          </w:p>
        </w:tc>
      </w:tr>
      <w:tr w:rsidR="00CA2180" w:rsidRPr="00B321E7" w14:paraId="46D8FF40" w14:textId="77777777" w:rsidTr="00CA2180">
        <w:tc>
          <w:tcPr>
            <w:tcW w:w="1556" w:type="dxa"/>
          </w:tcPr>
          <w:p w14:paraId="36944D7A" w14:textId="37FDC20B" w:rsidR="00CA2180" w:rsidRPr="00B321E7" w:rsidRDefault="00CA2180" w:rsidP="00B321E7">
            <w:pPr>
              <w:rPr>
                <w:rFonts w:cs="Times New Roman"/>
                <w:sz w:val="20"/>
                <w:szCs w:val="20"/>
              </w:rPr>
            </w:pPr>
            <w:hyperlink r:id="rId17" w:history="1">
              <w:proofErr w:type="spellStart"/>
              <w:r w:rsidRPr="00B321E7">
                <w:rPr>
                  <w:rStyle w:val="Hyperlink"/>
                  <w:rFonts w:cs="Times New Roman"/>
                  <w:sz w:val="20"/>
                  <w:szCs w:val="20"/>
                </w:rPr>
                <w:t>AllaiHealth</w:t>
              </w:r>
              <w:proofErr w:type="spellEnd"/>
            </w:hyperlink>
          </w:p>
        </w:tc>
        <w:tc>
          <w:tcPr>
            <w:tcW w:w="1651" w:type="dxa"/>
          </w:tcPr>
          <w:p w14:paraId="726D1B28" w14:textId="47A18BFD" w:rsidR="00CA2180" w:rsidRPr="00B321E7" w:rsidRDefault="00CA2180" w:rsidP="00B321E7">
            <w:pPr>
              <w:rPr>
                <w:rFonts w:cs="Times New Roman"/>
                <w:sz w:val="20"/>
                <w:szCs w:val="20"/>
              </w:rPr>
            </w:pPr>
            <w:proofErr w:type="spellStart"/>
            <w:r w:rsidRPr="00B321E7">
              <w:rPr>
                <w:rFonts w:cs="Times New Roman"/>
                <w:sz w:val="20"/>
                <w:szCs w:val="20"/>
              </w:rPr>
              <w:t>AllaiHealth</w:t>
            </w:r>
            <w:proofErr w:type="spellEnd"/>
            <w:r w:rsidRPr="00B321E7">
              <w:rPr>
                <w:rFonts w:cs="Times New Roman"/>
                <w:sz w:val="20"/>
                <w:szCs w:val="20"/>
              </w:rPr>
              <w:t xml:space="preserve"> Inc.</w:t>
            </w:r>
          </w:p>
        </w:tc>
        <w:tc>
          <w:tcPr>
            <w:tcW w:w="986" w:type="dxa"/>
          </w:tcPr>
          <w:p w14:paraId="5EB7C591" w14:textId="1B843EDB"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B232511" w14:textId="144C6A8F" w:rsidR="00CA2180" w:rsidRPr="00B321E7" w:rsidRDefault="00CA2180" w:rsidP="00B321E7">
            <w:pPr>
              <w:rPr>
                <w:rFonts w:cs="Times New Roman"/>
                <w:sz w:val="20"/>
                <w:szCs w:val="20"/>
              </w:rPr>
            </w:pPr>
            <w:r w:rsidRPr="00B321E7">
              <w:rPr>
                <w:rFonts w:cs="Times New Roman"/>
                <w:sz w:val="20"/>
                <w:szCs w:val="20"/>
              </w:rPr>
              <w:t>Process optimization</w:t>
            </w:r>
          </w:p>
        </w:tc>
        <w:tc>
          <w:tcPr>
            <w:tcW w:w="1535" w:type="dxa"/>
          </w:tcPr>
          <w:p w14:paraId="1E51CB67" w14:textId="413C2E20" w:rsidR="00CA2180" w:rsidRPr="00B321E7" w:rsidRDefault="00CA2180" w:rsidP="00B321E7">
            <w:pPr>
              <w:rPr>
                <w:rFonts w:cs="Times New Roman"/>
                <w:sz w:val="20"/>
                <w:szCs w:val="20"/>
              </w:rPr>
            </w:pPr>
            <w:r w:rsidRPr="00B321E7">
              <w:rPr>
                <w:rFonts w:cs="Times New Roman"/>
                <w:sz w:val="20"/>
                <w:szCs w:val="20"/>
              </w:rPr>
              <w:t>Patient intake management</w:t>
            </w:r>
          </w:p>
        </w:tc>
        <w:tc>
          <w:tcPr>
            <w:tcW w:w="5564" w:type="dxa"/>
          </w:tcPr>
          <w:p w14:paraId="42F4FA2C" w14:textId="0D504334" w:rsidR="00CA2180" w:rsidRPr="00B321E7" w:rsidRDefault="00CA2180" w:rsidP="00B321E7">
            <w:pPr>
              <w:rPr>
                <w:rFonts w:cs="Times New Roman"/>
                <w:sz w:val="20"/>
                <w:szCs w:val="20"/>
              </w:rPr>
            </w:pPr>
            <w:r w:rsidRPr="00B321E7">
              <w:rPr>
                <w:rFonts w:cs="Times New Roman"/>
                <w:sz w:val="20"/>
                <w:szCs w:val="20"/>
              </w:rPr>
              <w:t>Patient medical history platform; intended to optimize healthcare workflows by eliminating pre-charting and providing smart pre-visit screening, automated documentation, and patient education; ensures clinicians receive a structured, relevant patient profile before consultations</w:t>
            </w:r>
          </w:p>
        </w:tc>
      </w:tr>
      <w:tr w:rsidR="00CA2180" w:rsidRPr="00B321E7" w14:paraId="48D90900" w14:textId="77777777" w:rsidTr="00CA2180">
        <w:tc>
          <w:tcPr>
            <w:tcW w:w="1556" w:type="dxa"/>
          </w:tcPr>
          <w:p w14:paraId="2E98DA38" w14:textId="6221F394" w:rsidR="00CA2180" w:rsidRPr="00B321E7" w:rsidRDefault="00CA2180" w:rsidP="00B321E7">
            <w:pPr>
              <w:rPr>
                <w:rFonts w:cs="Times New Roman"/>
                <w:sz w:val="20"/>
                <w:szCs w:val="20"/>
              </w:rPr>
            </w:pPr>
            <w:proofErr w:type="spellStart"/>
            <w:r w:rsidRPr="00B321E7">
              <w:rPr>
                <w:rFonts w:cs="Times New Roman"/>
                <w:sz w:val="20"/>
                <w:szCs w:val="20"/>
              </w:rPr>
              <w:t>OrthoCoPilot</w:t>
            </w:r>
            <w:proofErr w:type="spellEnd"/>
          </w:p>
        </w:tc>
        <w:tc>
          <w:tcPr>
            <w:tcW w:w="1651" w:type="dxa"/>
          </w:tcPr>
          <w:p w14:paraId="38F85ECD" w14:textId="5FC601FE" w:rsidR="00CA2180" w:rsidRPr="00B321E7" w:rsidRDefault="00CA2180" w:rsidP="00B321E7">
            <w:pPr>
              <w:rPr>
                <w:rFonts w:cs="Times New Roman"/>
                <w:sz w:val="20"/>
                <w:szCs w:val="20"/>
              </w:rPr>
            </w:pPr>
            <w:r w:rsidRPr="00B321E7">
              <w:rPr>
                <w:rFonts w:cs="Times New Roman"/>
                <w:sz w:val="20"/>
                <w:szCs w:val="20"/>
              </w:rPr>
              <w:t>OrthoCoPilot.AI</w:t>
            </w:r>
          </w:p>
        </w:tc>
        <w:tc>
          <w:tcPr>
            <w:tcW w:w="986" w:type="dxa"/>
          </w:tcPr>
          <w:p w14:paraId="2B59AAC0" w14:textId="2218B257"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29F85E25" w14:textId="1756E36A" w:rsidR="00CA2180" w:rsidRPr="00B321E7" w:rsidRDefault="00CA2180" w:rsidP="00B321E7">
            <w:pPr>
              <w:rPr>
                <w:rFonts w:cs="Times New Roman"/>
                <w:sz w:val="20"/>
                <w:szCs w:val="20"/>
              </w:rPr>
            </w:pPr>
            <w:r w:rsidRPr="00B321E7">
              <w:rPr>
                <w:rFonts w:cs="Times New Roman"/>
                <w:sz w:val="20"/>
                <w:szCs w:val="20"/>
              </w:rPr>
              <w:t>Process optimization</w:t>
            </w:r>
          </w:p>
        </w:tc>
        <w:tc>
          <w:tcPr>
            <w:tcW w:w="1535" w:type="dxa"/>
          </w:tcPr>
          <w:p w14:paraId="3840757A" w14:textId="59C277DE" w:rsidR="00CA2180" w:rsidRPr="00B321E7" w:rsidRDefault="00CA2180" w:rsidP="00B321E7">
            <w:pPr>
              <w:rPr>
                <w:rFonts w:cs="Times New Roman"/>
                <w:sz w:val="20"/>
                <w:szCs w:val="20"/>
              </w:rPr>
            </w:pPr>
            <w:r w:rsidRPr="00B321E7">
              <w:rPr>
                <w:rFonts w:cs="Times New Roman"/>
                <w:sz w:val="20"/>
                <w:szCs w:val="20"/>
              </w:rPr>
              <w:t>Patient intake management</w:t>
            </w:r>
          </w:p>
        </w:tc>
        <w:tc>
          <w:tcPr>
            <w:tcW w:w="5564" w:type="dxa"/>
          </w:tcPr>
          <w:p w14:paraId="1BE7A077" w14:textId="68D9D377" w:rsidR="00CA2180" w:rsidRPr="00B321E7" w:rsidRDefault="00CA2180" w:rsidP="00B321E7">
            <w:pPr>
              <w:rPr>
                <w:rFonts w:cs="Times New Roman"/>
                <w:sz w:val="20"/>
                <w:szCs w:val="20"/>
              </w:rPr>
            </w:pPr>
            <w:r w:rsidRPr="00B321E7">
              <w:rPr>
                <w:rFonts w:cs="Times New Roman"/>
                <w:sz w:val="20"/>
                <w:szCs w:val="20"/>
              </w:rPr>
              <w:t>Dedicated digital anamnesis tool for MSK care; guides patients through a proprietary, dynamic questionnaire based on the affected anatomic region, gathering all relevant information prior to patient-physician interaction; provides a detailed overview of important anamnestic findings to clinicians</w:t>
            </w:r>
          </w:p>
        </w:tc>
      </w:tr>
      <w:tr w:rsidR="00CA2180" w:rsidRPr="00B321E7" w14:paraId="190B67F9" w14:textId="77777777" w:rsidTr="00CA2180">
        <w:tc>
          <w:tcPr>
            <w:tcW w:w="1556" w:type="dxa"/>
          </w:tcPr>
          <w:p w14:paraId="00BD8249" w14:textId="3AA00E79" w:rsidR="00CA2180" w:rsidRPr="00B321E7" w:rsidRDefault="00CA2180" w:rsidP="00B321E7">
            <w:pPr>
              <w:rPr>
                <w:rFonts w:cs="Times New Roman"/>
                <w:sz w:val="20"/>
                <w:szCs w:val="20"/>
              </w:rPr>
            </w:pPr>
            <w:hyperlink r:id="rId18" w:history="1">
              <w:r w:rsidRPr="00B321E7">
                <w:rPr>
                  <w:rStyle w:val="Hyperlink"/>
                  <w:rFonts w:cs="Times New Roman"/>
                  <w:sz w:val="20"/>
                  <w:szCs w:val="20"/>
                </w:rPr>
                <w:t>Aaron.ai</w:t>
              </w:r>
            </w:hyperlink>
          </w:p>
        </w:tc>
        <w:tc>
          <w:tcPr>
            <w:tcW w:w="1651" w:type="dxa"/>
          </w:tcPr>
          <w:p w14:paraId="013BD8AE" w14:textId="2C200716" w:rsidR="00CA2180" w:rsidRPr="00B321E7" w:rsidRDefault="00CA2180" w:rsidP="00B321E7">
            <w:pPr>
              <w:rPr>
                <w:rFonts w:cs="Times New Roman"/>
                <w:sz w:val="20"/>
                <w:szCs w:val="20"/>
              </w:rPr>
            </w:pPr>
            <w:r w:rsidRPr="00B321E7">
              <w:rPr>
                <w:rFonts w:cs="Times New Roman"/>
                <w:sz w:val="20"/>
                <w:szCs w:val="20"/>
              </w:rPr>
              <w:t>Aaron GmbH</w:t>
            </w:r>
          </w:p>
        </w:tc>
        <w:tc>
          <w:tcPr>
            <w:tcW w:w="986" w:type="dxa"/>
          </w:tcPr>
          <w:p w14:paraId="6FF43A7D" w14:textId="589F2FA3"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774CA5B" w14:textId="6CC231E0" w:rsidR="00CA2180" w:rsidRPr="00B321E7" w:rsidRDefault="00CA2180" w:rsidP="00B321E7">
            <w:pPr>
              <w:rPr>
                <w:rFonts w:cs="Times New Roman"/>
                <w:sz w:val="20"/>
                <w:szCs w:val="20"/>
              </w:rPr>
            </w:pPr>
            <w:r w:rsidRPr="00B321E7">
              <w:rPr>
                <w:rFonts w:cs="Times New Roman"/>
                <w:sz w:val="20"/>
                <w:szCs w:val="20"/>
              </w:rPr>
              <w:t>Process optimization</w:t>
            </w:r>
          </w:p>
        </w:tc>
        <w:tc>
          <w:tcPr>
            <w:tcW w:w="1535" w:type="dxa"/>
          </w:tcPr>
          <w:p w14:paraId="2683B04B" w14:textId="1858F328" w:rsidR="00CA2180" w:rsidRPr="00B321E7" w:rsidRDefault="00CA2180" w:rsidP="00B321E7">
            <w:pPr>
              <w:rPr>
                <w:rFonts w:cs="Times New Roman"/>
                <w:sz w:val="20"/>
                <w:szCs w:val="20"/>
                <w:highlight w:val="yellow"/>
              </w:rPr>
            </w:pPr>
            <w:r w:rsidRPr="00B321E7">
              <w:rPr>
                <w:rFonts w:cs="Times New Roman"/>
                <w:sz w:val="20"/>
                <w:szCs w:val="20"/>
              </w:rPr>
              <w:t>Digital telephone assistant</w:t>
            </w:r>
          </w:p>
        </w:tc>
        <w:tc>
          <w:tcPr>
            <w:tcW w:w="5564" w:type="dxa"/>
          </w:tcPr>
          <w:p w14:paraId="250EFFAB" w14:textId="42FC5411" w:rsidR="00CA2180" w:rsidRPr="00B321E7" w:rsidRDefault="00CA2180" w:rsidP="00B321E7">
            <w:pPr>
              <w:rPr>
                <w:rFonts w:cs="Times New Roman"/>
                <w:sz w:val="20"/>
                <w:szCs w:val="20"/>
              </w:rPr>
            </w:pPr>
            <w:r w:rsidRPr="00B321E7">
              <w:rPr>
                <w:rFonts w:cs="Times New Roman"/>
                <w:sz w:val="20"/>
                <w:szCs w:val="20"/>
              </w:rPr>
              <w:t xml:space="preserve">Digital telephone assistant, ensures clinic/practice is always reachable via phone, reduces workload for human staff; used in Germany, Austria, and Switzerland since 2018; AI agent answers the phone when patients call the clinic/practice; inquiries are categorized and saved into a worklist/dashboard to be reviewed by a human; acquired by </w:t>
            </w:r>
            <w:proofErr w:type="spellStart"/>
            <w:r w:rsidRPr="00B321E7">
              <w:rPr>
                <w:rFonts w:cs="Times New Roman"/>
                <w:sz w:val="20"/>
                <w:szCs w:val="20"/>
              </w:rPr>
              <w:t>Doctolib</w:t>
            </w:r>
            <w:proofErr w:type="spellEnd"/>
            <w:r w:rsidRPr="00B321E7">
              <w:rPr>
                <w:rFonts w:cs="Times New Roman"/>
                <w:sz w:val="20"/>
                <w:szCs w:val="20"/>
              </w:rPr>
              <w:t xml:space="preserve"> in 2024</w:t>
            </w:r>
          </w:p>
        </w:tc>
      </w:tr>
      <w:tr w:rsidR="00CA2180" w:rsidRPr="00B321E7" w14:paraId="3D68648B" w14:textId="387233CE" w:rsidTr="00CA2180">
        <w:tc>
          <w:tcPr>
            <w:tcW w:w="1556" w:type="dxa"/>
          </w:tcPr>
          <w:p w14:paraId="709E3281" w14:textId="5AC0B5B8" w:rsidR="00CA2180" w:rsidRPr="00B321E7" w:rsidRDefault="00CA2180" w:rsidP="00B321E7">
            <w:pPr>
              <w:rPr>
                <w:rFonts w:cs="Times New Roman"/>
                <w:sz w:val="20"/>
                <w:szCs w:val="20"/>
              </w:rPr>
            </w:pPr>
            <w:hyperlink r:id="rId19" w:history="1">
              <w:r w:rsidRPr="00B321E7">
                <w:rPr>
                  <w:rStyle w:val="Hyperlink"/>
                  <w:rFonts w:cs="Times New Roman"/>
                  <w:sz w:val="20"/>
                  <w:szCs w:val="20"/>
                </w:rPr>
                <w:t>HealthTap</w:t>
              </w:r>
            </w:hyperlink>
          </w:p>
        </w:tc>
        <w:tc>
          <w:tcPr>
            <w:tcW w:w="1651" w:type="dxa"/>
          </w:tcPr>
          <w:p w14:paraId="00047FD2" w14:textId="55E1F45A" w:rsidR="00CA2180" w:rsidRPr="00B321E7" w:rsidRDefault="00CA2180" w:rsidP="00B321E7">
            <w:pPr>
              <w:rPr>
                <w:rFonts w:cs="Times New Roman"/>
                <w:sz w:val="20"/>
                <w:szCs w:val="20"/>
              </w:rPr>
            </w:pPr>
            <w:r w:rsidRPr="00B321E7">
              <w:rPr>
                <w:rFonts w:cs="Times New Roman"/>
                <w:sz w:val="20"/>
                <w:szCs w:val="20"/>
              </w:rPr>
              <w:t>HealthTap Inc.</w:t>
            </w:r>
          </w:p>
        </w:tc>
        <w:tc>
          <w:tcPr>
            <w:tcW w:w="986" w:type="dxa"/>
          </w:tcPr>
          <w:p w14:paraId="47A83FA1" w14:textId="5868064C" w:rsidR="00CA2180" w:rsidRPr="00B321E7" w:rsidRDefault="00CA2180" w:rsidP="00B321E7">
            <w:pPr>
              <w:rPr>
                <w:rFonts w:cs="Times New Roman"/>
                <w:sz w:val="20"/>
                <w:szCs w:val="20"/>
              </w:rPr>
            </w:pPr>
            <w:r w:rsidRPr="00B321E7">
              <w:rPr>
                <w:rFonts w:cs="Times New Roman"/>
                <w:sz w:val="20"/>
                <w:szCs w:val="20"/>
              </w:rPr>
              <w:t>DH</w:t>
            </w:r>
          </w:p>
        </w:tc>
        <w:tc>
          <w:tcPr>
            <w:tcW w:w="1461" w:type="dxa"/>
          </w:tcPr>
          <w:p w14:paraId="1C9DE101" w14:textId="29C67724" w:rsidR="00CA2180" w:rsidRPr="00B321E7" w:rsidRDefault="00CA2180" w:rsidP="00B321E7">
            <w:pPr>
              <w:rPr>
                <w:rFonts w:cs="Times New Roman"/>
                <w:sz w:val="20"/>
                <w:szCs w:val="20"/>
              </w:rPr>
            </w:pPr>
            <w:r w:rsidRPr="00B321E7">
              <w:rPr>
                <w:rFonts w:cs="Times New Roman"/>
                <w:sz w:val="20"/>
                <w:szCs w:val="20"/>
              </w:rPr>
              <w:t>Telehealth</w:t>
            </w:r>
          </w:p>
        </w:tc>
        <w:tc>
          <w:tcPr>
            <w:tcW w:w="1535" w:type="dxa"/>
          </w:tcPr>
          <w:p w14:paraId="1A001351" w14:textId="47089D0D" w:rsidR="00CA2180" w:rsidRPr="00B321E7" w:rsidRDefault="00CA2180" w:rsidP="00B321E7">
            <w:pPr>
              <w:rPr>
                <w:rFonts w:cs="Times New Roman"/>
                <w:sz w:val="20"/>
                <w:szCs w:val="20"/>
                <w:highlight w:val="yellow"/>
              </w:rPr>
            </w:pPr>
            <w:r w:rsidRPr="00B321E7">
              <w:rPr>
                <w:rFonts w:cs="Times New Roman"/>
                <w:sz w:val="20"/>
                <w:szCs w:val="20"/>
              </w:rPr>
              <w:t>n/a</w:t>
            </w:r>
          </w:p>
        </w:tc>
        <w:tc>
          <w:tcPr>
            <w:tcW w:w="5564" w:type="dxa"/>
          </w:tcPr>
          <w:p w14:paraId="6FCD98B6" w14:textId="466547AE" w:rsidR="00CA2180" w:rsidRPr="00B321E7" w:rsidRDefault="00CA2180" w:rsidP="00B321E7">
            <w:pPr>
              <w:rPr>
                <w:rFonts w:cs="Times New Roman"/>
                <w:sz w:val="20"/>
                <w:szCs w:val="20"/>
              </w:rPr>
            </w:pPr>
            <w:r w:rsidRPr="00B321E7">
              <w:rPr>
                <w:rFonts w:cs="Times New Roman"/>
                <w:sz w:val="20"/>
                <w:szCs w:val="20"/>
              </w:rPr>
              <w:t>Delivers telehealth online primary care via web interface/smartphone app; offers option to immediately connect to, or schedule an appointment with, a physician for a consultation via video conference, phone call, or chat; supplied by a network of ~140,000 licensed doctors in good standing; offers “peer review” amongst physicians for quality assurance</w:t>
            </w:r>
          </w:p>
        </w:tc>
      </w:tr>
      <w:tr w:rsidR="00CA2180" w:rsidRPr="00B321E7" w14:paraId="16FA23DC" w14:textId="1C45D4AC" w:rsidTr="00CA2180">
        <w:tc>
          <w:tcPr>
            <w:tcW w:w="1556" w:type="dxa"/>
          </w:tcPr>
          <w:p w14:paraId="3E496877" w14:textId="062BFCB7" w:rsidR="00CA2180" w:rsidRPr="00B321E7" w:rsidRDefault="00CA2180" w:rsidP="00B321E7">
            <w:pPr>
              <w:rPr>
                <w:rFonts w:cs="Times New Roman"/>
                <w:sz w:val="20"/>
                <w:szCs w:val="20"/>
              </w:rPr>
            </w:pPr>
            <w:hyperlink r:id="rId20" w:history="1">
              <w:r w:rsidRPr="00B321E7">
                <w:rPr>
                  <w:rStyle w:val="Hyperlink"/>
                  <w:rFonts w:cs="Times New Roman"/>
                  <w:sz w:val="20"/>
                  <w:szCs w:val="20"/>
                </w:rPr>
                <w:t>Suki Assistant</w:t>
              </w:r>
            </w:hyperlink>
          </w:p>
        </w:tc>
        <w:tc>
          <w:tcPr>
            <w:tcW w:w="1651" w:type="dxa"/>
          </w:tcPr>
          <w:p w14:paraId="213975F3" w14:textId="147DAFCB" w:rsidR="00CA2180" w:rsidRPr="00B321E7" w:rsidRDefault="00CA2180" w:rsidP="00B321E7">
            <w:pPr>
              <w:rPr>
                <w:rFonts w:cs="Times New Roman"/>
                <w:sz w:val="20"/>
                <w:szCs w:val="20"/>
              </w:rPr>
            </w:pPr>
            <w:r w:rsidRPr="00B321E7">
              <w:rPr>
                <w:rFonts w:cs="Times New Roman"/>
                <w:sz w:val="20"/>
                <w:szCs w:val="20"/>
              </w:rPr>
              <w:t>Suki AI Inc.</w:t>
            </w:r>
          </w:p>
        </w:tc>
        <w:tc>
          <w:tcPr>
            <w:tcW w:w="986" w:type="dxa"/>
          </w:tcPr>
          <w:p w14:paraId="346EA127" w14:textId="0E010CC6"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13291FA6" w14:textId="70769399" w:rsidR="00CA2180" w:rsidRPr="00B321E7" w:rsidRDefault="00CA2180" w:rsidP="00B321E7">
            <w:pPr>
              <w:rPr>
                <w:rFonts w:cs="Times New Roman"/>
                <w:sz w:val="20"/>
                <w:szCs w:val="20"/>
              </w:rPr>
            </w:pPr>
            <w:r w:rsidRPr="00B321E7">
              <w:rPr>
                <w:rFonts w:cs="Times New Roman"/>
                <w:sz w:val="20"/>
                <w:szCs w:val="20"/>
              </w:rPr>
              <w:t>Virtual scribe</w:t>
            </w:r>
          </w:p>
        </w:tc>
        <w:tc>
          <w:tcPr>
            <w:tcW w:w="1535" w:type="dxa"/>
          </w:tcPr>
          <w:p w14:paraId="5EC9F9BC" w14:textId="1D01EE46"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2BAFEBE9" w14:textId="435597DB" w:rsidR="00CA2180" w:rsidRPr="00B321E7" w:rsidRDefault="00CA2180" w:rsidP="00B321E7">
            <w:pPr>
              <w:rPr>
                <w:rFonts w:cs="Times New Roman"/>
                <w:sz w:val="20"/>
                <w:szCs w:val="20"/>
              </w:rPr>
            </w:pPr>
            <w:r w:rsidRPr="00B321E7">
              <w:rPr>
                <w:rFonts w:cs="Times New Roman"/>
                <w:sz w:val="20"/>
                <w:szCs w:val="20"/>
              </w:rPr>
              <w:t>AI-powered voice assistant for healthcare professionals, capturing clinical notes ambiently, by listening to patient-clinician interactions I real-time; supports EHR integration and voice commands; recommends codes and offers question answering, available for iOS, Android, web, and desktop; SOC2 Type 2 certification and HIPPA compliant</w:t>
            </w:r>
          </w:p>
        </w:tc>
      </w:tr>
      <w:tr w:rsidR="00CA2180" w:rsidRPr="00B321E7" w14:paraId="5C2066A6" w14:textId="1AF1D29C" w:rsidTr="00CA2180">
        <w:tc>
          <w:tcPr>
            <w:tcW w:w="1556" w:type="dxa"/>
          </w:tcPr>
          <w:p w14:paraId="6A90F89A" w14:textId="1A87DBF9" w:rsidR="00CA2180" w:rsidRPr="00B321E7" w:rsidRDefault="00CA2180" w:rsidP="00B321E7">
            <w:pPr>
              <w:rPr>
                <w:rFonts w:cs="Times New Roman"/>
                <w:sz w:val="20"/>
                <w:szCs w:val="20"/>
              </w:rPr>
            </w:pPr>
            <w:hyperlink r:id="rId21" w:history="1">
              <w:proofErr w:type="spellStart"/>
              <w:r w:rsidRPr="00B321E7">
                <w:rPr>
                  <w:rStyle w:val="Hyperlink"/>
                  <w:rFonts w:cs="Times New Roman"/>
                  <w:sz w:val="20"/>
                  <w:szCs w:val="20"/>
                </w:rPr>
                <w:t>DeepScribe</w:t>
              </w:r>
              <w:proofErr w:type="spellEnd"/>
              <w:r w:rsidRPr="00B321E7">
                <w:rPr>
                  <w:rStyle w:val="Hyperlink"/>
                  <w:rFonts w:cs="Times New Roman"/>
                  <w:sz w:val="20"/>
                  <w:szCs w:val="20"/>
                </w:rPr>
                <w:t xml:space="preserve"> Notes / </w:t>
              </w:r>
              <w:proofErr w:type="spellStart"/>
              <w:r w:rsidRPr="00B321E7">
                <w:rPr>
                  <w:rStyle w:val="Hyperlink"/>
                  <w:rFonts w:cs="Times New Roman"/>
                  <w:sz w:val="20"/>
                  <w:szCs w:val="20"/>
                </w:rPr>
                <w:t>DeepScribe</w:t>
              </w:r>
              <w:proofErr w:type="spellEnd"/>
              <w:r w:rsidRPr="00B321E7">
                <w:rPr>
                  <w:rStyle w:val="Hyperlink"/>
                  <w:rFonts w:cs="Times New Roman"/>
                  <w:sz w:val="20"/>
                  <w:szCs w:val="20"/>
                </w:rPr>
                <w:t xml:space="preserve"> Assist</w:t>
              </w:r>
            </w:hyperlink>
          </w:p>
        </w:tc>
        <w:tc>
          <w:tcPr>
            <w:tcW w:w="1651" w:type="dxa"/>
          </w:tcPr>
          <w:p w14:paraId="569E29E6" w14:textId="467D52D4" w:rsidR="00CA2180" w:rsidRPr="00B321E7" w:rsidRDefault="00CA2180" w:rsidP="00B321E7">
            <w:pPr>
              <w:rPr>
                <w:rFonts w:cs="Times New Roman"/>
                <w:sz w:val="20"/>
                <w:szCs w:val="20"/>
              </w:rPr>
            </w:pPr>
            <w:proofErr w:type="spellStart"/>
            <w:r w:rsidRPr="00B321E7">
              <w:rPr>
                <w:rFonts w:cs="Times New Roman"/>
                <w:sz w:val="20"/>
                <w:szCs w:val="20"/>
              </w:rPr>
              <w:t>DeepScribe</w:t>
            </w:r>
            <w:proofErr w:type="spellEnd"/>
            <w:r w:rsidRPr="00B321E7">
              <w:rPr>
                <w:rFonts w:cs="Times New Roman"/>
                <w:sz w:val="20"/>
                <w:szCs w:val="20"/>
              </w:rPr>
              <w:t xml:space="preserve"> Inc.</w:t>
            </w:r>
          </w:p>
        </w:tc>
        <w:tc>
          <w:tcPr>
            <w:tcW w:w="986" w:type="dxa"/>
          </w:tcPr>
          <w:p w14:paraId="0CBA435C" w14:textId="68E7BAD8"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60B6DBFD" w14:textId="69803AED" w:rsidR="00CA2180" w:rsidRPr="00B321E7" w:rsidRDefault="00CA2180" w:rsidP="00B321E7">
            <w:pPr>
              <w:rPr>
                <w:rFonts w:cs="Times New Roman"/>
                <w:sz w:val="20"/>
                <w:szCs w:val="20"/>
              </w:rPr>
            </w:pPr>
            <w:r w:rsidRPr="00B321E7">
              <w:rPr>
                <w:rFonts w:cs="Times New Roman"/>
                <w:sz w:val="20"/>
                <w:szCs w:val="20"/>
              </w:rPr>
              <w:t>Virtual scribe</w:t>
            </w:r>
          </w:p>
        </w:tc>
        <w:tc>
          <w:tcPr>
            <w:tcW w:w="1535" w:type="dxa"/>
          </w:tcPr>
          <w:p w14:paraId="64D5CAE1" w14:textId="07D87CA0"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62226242" w14:textId="3EC53E76" w:rsidR="00CA2180" w:rsidRPr="00B321E7" w:rsidRDefault="00CA2180" w:rsidP="00B321E7">
            <w:pPr>
              <w:rPr>
                <w:rFonts w:cs="Times New Roman"/>
                <w:sz w:val="20"/>
                <w:szCs w:val="20"/>
              </w:rPr>
            </w:pPr>
            <w:r w:rsidRPr="00B321E7">
              <w:rPr>
                <w:rFonts w:cs="Times New Roman"/>
                <w:sz w:val="20"/>
                <w:szCs w:val="20"/>
              </w:rPr>
              <w:t>Automates note creation from exam room conversations using NLP; ambient AI documentation (</w:t>
            </w:r>
            <w:proofErr w:type="spellStart"/>
            <w:r w:rsidRPr="00B321E7">
              <w:rPr>
                <w:rFonts w:cs="Times New Roman"/>
                <w:sz w:val="20"/>
                <w:szCs w:val="20"/>
              </w:rPr>
              <w:t>DeepScribe</w:t>
            </w:r>
            <w:proofErr w:type="spellEnd"/>
            <w:r w:rsidRPr="00B321E7">
              <w:rPr>
                <w:rFonts w:cs="Times New Roman"/>
                <w:sz w:val="20"/>
                <w:szCs w:val="20"/>
              </w:rPr>
              <w:t xml:space="preserve"> Notes); offers real-time guidance/recommendations to physicians at the point of care (</w:t>
            </w:r>
            <w:proofErr w:type="spellStart"/>
            <w:r w:rsidRPr="00B321E7">
              <w:rPr>
                <w:rFonts w:cs="Times New Roman"/>
                <w:sz w:val="20"/>
                <w:szCs w:val="20"/>
              </w:rPr>
              <w:t>DeepScribe</w:t>
            </w:r>
            <w:proofErr w:type="spellEnd"/>
            <w:r w:rsidRPr="00B321E7">
              <w:rPr>
                <w:rFonts w:cs="Times New Roman"/>
                <w:sz w:val="20"/>
                <w:szCs w:val="20"/>
              </w:rPr>
              <w:t xml:space="preserve"> Assist); offers custom AI models for different specialties, incl. orthopedics; offers automatic coding for optimized billing</w:t>
            </w:r>
          </w:p>
        </w:tc>
      </w:tr>
      <w:tr w:rsidR="00CA2180" w:rsidRPr="00B321E7" w14:paraId="3F1C8D92" w14:textId="32CB09EC" w:rsidTr="00CA2180">
        <w:tc>
          <w:tcPr>
            <w:tcW w:w="1556" w:type="dxa"/>
          </w:tcPr>
          <w:p w14:paraId="596C8E7C" w14:textId="3FE336CD" w:rsidR="00CA2180" w:rsidRPr="00B321E7" w:rsidRDefault="00CA2180" w:rsidP="00B321E7">
            <w:pPr>
              <w:rPr>
                <w:rFonts w:cs="Times New Roman"/>
                <w:sz w:val="20"/>
                <w:szCs w:val="20"/>
              </w:rPr>
            </w:pPr>
            <w:hyperlink r:id="rId22" w:history="1">
              <w:r w:rsidRPr="00B321E7">
                <w:rPr>
                  <w:rStyle w:val="Hyperlink"/>
                  <w:rFonts w:cs="Times New Roman"/>
                  <w:sz w:val="20"/>
                  <w:szCs w:val="20"/>
                </w:rPr>
                <w:t>DAX Copilot</w:t>
              </w:r>
            </w:hyperlink>
          </w:p>
        </w:tc>
        <w:tc>
          <w:tcPr>
            <w:tcW w:w="1651" w:type="dxa"/>
          </w:tcPr>
          <w:p w14:paraId="34A31572" w14:textId="42F56165" w:rsidR="00CA2180" w:rsidRPr="00B321E7" w:rsidRDefault="00CA2180" w:rsidP="00B321E7">
            <w:pPr>
              <w:rPr>
                <w:rFonts w:cs="Times New Roman"/>
                <w:sz w:val="20"/>
                <w:szCs w:val="20"/>
              </w:rPr>
            </w:pPr>
            <w:r w:rsidRPr="00B321E7">
              <w:rPr>
                <w:rFonts w:cs="Times New Roman"/>
                <w:sz w:val="20"/>
                <w:szCs w:val="20"/>
              </w:rPr>
              <w:t>Nuance Communications Inc.</w:t>
            </w:r>
          </w:p>
        </w:tc>
        <w:tc>
          <w:tcPr>
            <w:tcW w:w="986" w:type="dxa"/>
          </w:tcPr>
          <w:p w14:paraId="6F7A8D8E" w14:textId="0DA17185"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B9563F1" w14:textId="7F55CCC5" w:rsidR="00CA2180" w:rsidRPr="00B321E7" w:rsidRDefault="00CA2180" w:rsidP="00B321E7">
            <w:pPr>
              <w:rPr>
                <w:rFonts w:cs="Times New Roman"/>
                <w:sz w:val="20"/>
                <w:szCs w:val="20"/>
              </w:rPr>
            </w:pPr>
            <w:r w:rsidRPr="00B321E7">
              <w:rPr>
                <w:rFonts w:cs="Times New Roman"/>
                <w:sz w:val="20"/>
                <w:szCs w:val="20"/>
              </w:rPr>
              <w:t>Virtual scribe</w:t>
            </w:r>
          </w:p>
        </w:tc>
        <w:tc>
          <w:tcPr>
            <w:tcW w:w="1535" w:type="dxa"/>
          </w:tcPr>
          <w:p w14:paraId="1EB92D9C" w14:textId="70B47FBB"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3D27E8D8" w14:textId="78D501F6" w:rsidR="00CA2180" w:rsidRPr="00B321E7" w:rsidRDefault="00CA2180" w:rsidP="00B321E7">
            <w:pPr>
              <w:rPr>
                <w:rFonts w:cs="Times New Roman"/>
                <w:sz w:val="20"/>
                <w:szCs w:val="20"/>
              </w:rPr>
            </w:pPr>
            <w:r w:rsidRPr="00B321E7">
              <w:rPr>
                <w:rFonts w:cs="Times New Roman"/>
                <w:sz w:val="20"/>
                <w:szCs w:val="20"/>
              </w:rPr>
              <w:t>Ambient voice technology for real-time transcription; additional tools to streamline workflows and maximize administrative burden relief; uses Microsoft Cloud for Healthcare; EHR integration</w:t>
            </w:r>
          </w:p>
        </w:tc>
      </w:tr>
      <w:tr w:rsidR="00CA2180" w:rsidRPr="00B321E7" w14:paraId="204873AD" w14:textId="209833D2" w:rsidTr="00CA2180">
        <w:tc>
          <w:tcPr>
            <w:tcW w:w="1556" w:type="dxa"/>
          </w:tcPr>
          <w:p w14:paraId="5E4CE923" w14:textId="6A021FDA" w:rsidR="00CA2180" w:rsidRPr="00B321E7" w:rsidRDefault="00CA2180" w:rsidP="00B321E7">
            <w:pPr>
              <w:rPr>
                <w:rFonts w:cs="Times New Roman"/>
                <w:sz w:val="20"/>
                <w:szCs w:val="20"/>
              </w:rPr>
            </w:pPr>
            <w:hyperlink r:id="rId23" w:history="1">
              <w:proofErr w:type="spellStart"/>
              <w:r w:rsidRPr="00B321E7">
                <w:rPr>
                  <w:rStyle w:val="Hyperlink"/>
                  <w:rFonts w:cs="Times New Roman"/>
                  <w:sz w:val="20"/>
                  <w:szCs w:val="20"/>
                </w:rPr>
                <w:t>CodeCare</w:t>
              </w:r>
              <w:proofErr w:type="spellEnd"/>
            </w:hyperlink>
          </w:p>
        </w:tc>
        <w:tc>
          <w:tcPr>
            <w:tcW w:w="1651" w:type="dxa"/>
          </w:tcPr>
          <w:p w14:paraId="4798D143" w14:textId="6E600B0E" w:rsidR="00CA2180" w:rsidRPr="00B321E7" w:rsidRDefault="00CA2180" w:rsidP="00B321E7">
            <w:pPr>
              <w:rPr>
                <w:rFonts w:cs="Times New Roman"/>
                <w:sz w:val="20"/>
                <w:szCs w:val="20"/>
              </w:rPr>
            </w:pPr>
            <w:r w:rsidRPr="00B321E7">
              <w:rPr>
                <w:rFonts w:cs="Times New Roman"/>
                <w:sz w:val="20"/>
                <w:szCs w:val="20"/>
              </w:rPr>
              <w:t>CodeCare.ai</w:t>
            </w:r>
          </w:p>
        </w:tc>
        <w:tc>
          <w:tcPr>
            <w:tcW w:w="986" w:type="dxa"/>
          </w:tcPr>
          <w:p w14:paraId="4CA0C03F" w14:textId="11B08D02"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DFC009C" w14:textId="68405CE7" w:rsidR="00CA2180" w:rsidRPr="00B321E7" w:rsidRDefault="00CA2180" w:rsidP="00B321E7">
            <w:pPr>
              <w:rPr>
                <w:rFonts w:cs="Times New Roman"/>
                <w:sz w:val="20"/>
                <w:szCs w:val="20"/>
              </w:rPr>
            </w:pPr>
            <w:r w:rsidRPr="00B321E7">
              <w:rPr>
                <w:rFonts w:cs="Times New Roman"/>
                <w:sz w:val="20"/>
                <w:szCs w:val="20"/>
              </w:rPr>
              <w:t>Virtual scribe</w:t>
            </w:r>
          </w:p>
        </w:tc>
        <w:tc>
          <w:tcPr>
            <w:tcW w:w="1535" w:type="dxa"/>
          </w:tcPr>
          <w:p w14:paraId="3CD9C46C" w14:textId="27F7EFBE"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57B044B3" w14:textId="3BA81F8D" w:rsidR="00CA2180" w:rsidRPr="00B321E7" w:rsidRDefault="00CA2180" w:rsidP="00B321E7">
            <w:pPr>
              <w:rPr>
                <w:rFonts w:cs="Times New Roman"/>
                <w:sz w:val="20"/>
                <w:szCs w:val="20"/>
              </w:rPr>
            </w:pPr>
            <w:r w:rsidRPr="00B321E7">
              <w:rPr>
                <w:rFonts w:cs="Times New Roman"/>
                <w:sz w:val="20"/>
                <w:szCs w:val="20"/>
              </w:rPr>
              <w:t>AI-powered platform to streamline clinical documentation; works entirely in the browser; provides real-time documentation and specialty specific templates/workflows; offers EHR compatibility; early stage (currently beta access)</w:t>
            </w:r>
          </w:p>
        </w:tc>
      </w:tr>
      <w:tr w:rsidR="00CA2180" w:rsidRPr="00B321E7" w14:paraId="0CB2E0DF" w14:textId="675371C2" w:rsidTr="00CA2180">
        <w:tc>
          <w:tcPr>
            <w:tcW w:w="1556" w:type="dxa"/>
          </w:tcPr>
          <w:p w14:paraId="2ED1E5B4" w14:textId="2DD99E9C" w:rsidR="00CA2180" w:rsidRPr="00B321E7" w:rsidRDefault="00CA2180" w:rsidP="00B321E7">
            <w:pPr>
              <w:rPr>
                <w:rFonts w:cs="Times New Roman"/>
                <w:sz w:val="20"/>
                <w:szCs w:val="20"/>
              </w:rPr>
            </w:pPr>
            <w:hyperlink r:id="rId24" w:history="1">
              <w:proofErr w:type="spellStart"/>
              <w:r w:rsidRPr="00B321E7">
                <w:rPr>
                  <w:rStyle w:val="Hyperlink"/>
                  <w:rFonts w:cs="Times New Roman"/>
                  <w:sz w:val="20"/>
                  <w:szCs w:val="20"/>
                </w:rPr>
                <w:t>Nabla</w:t>
              </w:r>
              <w:proofErr w:type="spellEnd"/>
              <w:r w:rsidRPr="00B321E7">
                <w:rPr>
                  <w:rStyle w:val="Hyperlink"/>
                  <w:rFonts w:cs="Times New Roman"/>
                  <w:sz w:val="20"/>
                  <w:szCs w:val="20"/>
                </w:rPr>
                <w:t xml:space="preserve"> Copilot</w:t>
              </w:r>
            </w:hyperlink>
          </w:p>
        </w:tc>
        <w:tc>
          <w:tcPr>
            <w:tcW w:w="1651" w:type="dxa"/>
          </w:tcPr>
          <w:p w14:paraId="4565F2FF" w14:textId="46B2119B" w:rsidR="00CA2180" w:rsidRPr="00B321E7" w:rsidRDefault="00CA2180" w:rsidP="00B321E7">
            <w:pPr>
              <w:rPr>
                <w:rFonts w:cs="Times New Roman"/>
                <w:sz w:val="20"/>
                <w:szCs w:val="20"/>
              </w:rPr>
            </w:pPr>
            <w:proofErr w:type="spellStart"/>
            <w:r w:rsidRPr="00B321E7">
              <w:rPr>
                <w:rFonts w:cs="Times New Roman"/>
                <w:sz w:val="20"/>
                <w:szCs w:val="20"/>
              </w:rPr>
              <w:t>Nabla</w:t>
            </w:r>
            <w:proofErr w:type="spellEnd"/>
            <w:r w:rsidRPr="00B321E7">
              <w:rPr>
                <w:rFonts w:cs="Times New Roman"/>
                <w:sz w:val="20"/>
                <w:szCs w:val="20"/>
              </w:rPr>
              <w:t xml:space="preserve"> Technologies</w:t>
            </w:r>
          </w:p>
        </w:tc>
        <w:tc>
          <w:tcPr>
            <w:tcW w:w="986" w:type="dxa"/>
          </w:tcPr>
          <w:p w14:paraId="7327FAD9" w14:textId="128A3BA6"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FCF4B58" w14:textId="5C88AD69" w:rsidR="00CA2180" w:rsidRPr="00B321E7" w:rsidRDefault="00CA2180" w:rsidP="00B321E7">
            <w:pPr>
              <w:rPr>
                <w:rFonts w:cs="Times New Roman"/>
                <w:sz w:val="20"/>
                <w:szCs w:val="20"/>
              </w:rPr>
            </w:pPr>
            <w:r w:rsidRPr="00B321E7">
              <w:rPr>
                <w:rFonts w:cs="Times New Roman"/>
                <w:sz w:val="20"/>
                <w:szCs w:val="20"/>
              </w:rPr>
              <w:t>Virtual scribe</w:t>
            </w:r>
          </w:p>
        </w:tc>
        <w:tc>
          <w:tcPr>
            <w:tcW w:w="1535" w:type="dxa"/>
          </w:tcPr>
          <w:p w14:paraId="445485C8" w14:textId="7E9BD78C"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2E8A5A31" w14:textId="33964BCB" w:rsidR="00CA2180" w:rsidRPr="00B321E7" w:rsidRDefault="00CA2180" w:rsidP="00B321E7">
            <w:pPr>
              <w:rPr>
                <w:rFonts w:cs="Times New Roman"/>
                <w:sz w:val="20"/>
                <w:szCs w:val="20"/>
              </w:rPr>
            </w:pPr>
            <w:r w:rsidRPr="00B321E7">
              <w:rPr>
                <w:rFonts w:cs="Times New Roman"/>
                <w:sz w:val="20"/>
                <w:szCs w:val="20"/>
              </w:rPr>
              <w:t>Ambient AI assistant; intended to alleviate documentation burden; features include EHR integration, medical coding, pre-charting, clinical notes, clinical decision prompting, and patient summaries; supports 55+ specialties and customizable templates, as well as multiple languages; SOC2 Type 2 certification and HIPAA compliant</w:t>
            </w:r>
          </w:p>
        </w:tc>
      </w:tr>
      <w:tr w:rsidR="00CA2180" w:rsidRPr="00B321E7" w14:paraId="0CA38ED9" w14:textId="3FD8C13B" w:rsidTr="00CA2180">
        <w:tc>
          <w:tcPr>
            <w:tcW w:w="12753" w:type="dxa"/>
            <w:gridSpan w:val="6"/>
          </w:tcPr>
          <w:p w14:paraId="6780B83B" w14:textId="016AB343" w:rsidR="00CA2180" w:rsidRPr="00B321E7" w:rsidRDefault="00CA2180" w:rsidP="00B321E7">
            <w:pPr>
              <w:jc w:val="center"/>
              <w:rPr>
                <w:rFonts w:cs="Times New Roman"/>
                <w:i/>
                <w:iCs/>
                <w:sz w:val="20"/>
                <w:szCs w:val="20"/>
              </w:rPr>
            </w:pPr>
            <w:r w:rsidRPr="00B321E7">
              <w:rPr>
                <w:rFonts w:cs="Times New Roman"/>
                <w:i/>
                <w:iCs/>
                <w:sz w:val="20"/>
                <w:szCs w:val="20"/>
              </w:rPr>
              <w:t>Diagnosis and imaging</w:t>
            </w:r>
          </w:p>
        </w:tc>
      </w:tr>
      <w:tr w:rsidR="00CA2180" w:rsidRPr="00B321E7" w14:paraId="476EDBA8" w14:textId="512A6241" w:rsidTr="00CA2180">
        <w:tc>
          <w:tcPr>
            <w:tcW w:w="1556" w:type="dxa"/>
          </w:tcPr>
          <w:p w14:paraId="702AEDE0" w14:textId="7DBF9A74" w:rsidR="00CA2180" w:rsidRPr="00B321E7" w:rsidRDefault="00CA2180" w:rsidP="00B321E7">
            <w:pPr>
              <w:rPr>
                <w:rFonts w:cs="Times New Roman"/>
                <w:sz w:val="20"/>
                <w:szCs w:val="20"/>
              </w:rPr>
            </w:pPr>
            <w:hyperlink r:id="rId25" w:history="1">
              <w:proofErr w:type="spellStart"/>
              <w:r w:rsidRPr="00B321E7">
                <w:rPr>
                  <w:rStyle w:val="Hyperlink"/>
                  <w:rFonts w:cs="Times New Roman"/>
                  <w:sz w:val="20"/>
                  <w:szCs w:val="20"/>
                </w:rPr>
                <w:t>Aidoc</w:t>
              </w:r>
              <w:proofErr w:type="spellEnd"/>
            </w:hyperlink>
          </w:p>
        </w:tc>
        <w:tc>
          <w:tcPr>
            <w:tcW w:w="1651" w:type="dxa"/>
          </w:tcPr>
          <w:p w14:paraId="39F4AEA0" w14:textId="4F6AD76C" w:rsidR="00CA2180" w:rsidRPr="00B321E7" w:rsidRDefault="00CA2180" w:rsidP="00B321E7">
            <w:pPr>
              <w:rPr>
                <w:rFonts w:cs="Times New Roman"/>
                <w:sz w:val="20"/>
                <w:szCs w:val="20"/>
              </w:rPr>
            </w:pPr>
            <w:proofErr w:type="spellStart"/>
            <w:r w:rsidRPr="00B321E7">
              <w:rPr>
                <w:rFonts w:cs="Times New Roman"/>
                <w:sz w:val="20"/>
                <w:szCs w:val="20"/>
              </w:rPr>
              <w:t>Aidoc</w:t>
            </w:r>
            <w:proofErr w:type="spellEnd"/>
            <w:r w:rsidRPr="00B321E7">
              <w:rPr>
                <w:rFonts w:cs="Times New Roman"/>
                <w:sz w:val="20"/>
                <w:szCs w:val="20"/>
              </w:rPr>
              <w:t xml:space="preserve"> Medical Ltd.</w:t>
            </w:r>
          </w:p>
        </w:tc>
        <w:tc>
          <w:tcPr>
            <w:tcW w:w="986" w:type="dxa"/>
          </w:tcPr>
          <w:p w14:paraId="7ADBFA87" w14:textId="54DF60DC"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6426F50B" w14:textId="3DCD2FD1"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031C0A7" w14:textId="402CECBF" w:rsidR="00CA2180" w:rsidRPr="00B321E7" w:rsidRDefault="00CA2180" w:rsidP="00B321E7">
            <w:pPr>
              <w:rPr>
                <w:rFonts w:cs="Times New Roman"/>
                <w:sz w:val="20"/>
                <w:szCs w:val="20"/>
              </w:rPr>
            </w:pPr>
            <w:r w:rsidRPr="00B321E7">
              <w:rPr>
                <w:rFonts w:cs="Times New Roman"/>
                <w:sz w:val="20"/>
                <w:szCs w:val="20"/>
              </w:rPr>
              <w:t>Diagnostics / Triage</w:t>
            </w:r>
          </w:p>
        </w:tc>
        <w:tc>
          <w:tcPr>
            <w:tcW w:w="5564" w:type="dxa"/>
          </w:tcPr>
          <w:p w14:paraId="45938555" w14:textId="14BDD772" w:rsidR="00CA2180" w:rsidRPr="00B321E7" w:rsidRDefault="00CA2180" w:rsidP="00B321E7">
            <w:pPr>
              <w:rPr>
                <w:rFonts w:cs="Times New Roman"/>
                <w:sz w:val="20"/>
                <w:szCs w:val="20"/>
              </w:rPr>
            </w:pPr>
            <w:r w:rsidRPr="00B321E7">
              <w:rPr>
                <w:rFonts w:cs="Times New Roman"/>
                <w:sz w:val="20"/>
                <w:szCs w:val="20"/>
              </w:rPr>
              <w:t>Computer-aided triage and notification system; FDA/CE mark approval for 20+ algorithms, incl. cervical spine fractures, rib fractures, and vertebral compression fractures; ‘always-on AI’ runs constantly in the background and automatically analyzes medical imaging data, identifying, flagging, and prioritizing urgent findings</w:t>
            </w:r>
          </w:p>
        </w:tc>
      </w:tr>
      <w:tr w:rsidR="00CA2180" w:rsidRPr="00B321E7" w14:paraId="21D2BAFD" w14:textId="77777777" w:rsidTr="00CA2180">
        <w:tc>
          <w:tcPr>
            <w:tcW w:w="1556" w:type="dxa"/>
          </w:tcPr>
          <w:p w14:paraId="055F1D48" w14:textId="04A30E94" w:rsidR="00CA2180" w:rsidRPr="00B321E7" w:rsidRDefault="00CA2180" w:rsidP="00B321E7">
            <w:pPr>
              <w:rPr>
                <w:rFonts w:cs="Times New Roman"/>
                <w:sz w:val="20"/>
                <w:szCs w:val="20"/>
              </w:rPr>
            </w:pPr>
            <w:hyperlink r:id="rId26" w:history="1">
              <w:r w:rsidRPr="00B321E7">
                <w:rPr>
                  <w:rStyle w:val="Hyperlink"/>
                  <w:rFonts w:cs="Times New Roman"/>
                  <w:sz w:val="20"/>
                  <w:szCs w:val="20"/>
                </w:rPr>
                <w:t>CINA-VCF</w:t>
              </w:r>
            </w:hyperlink>
          </w:p>
        </w:tc>
        <w:tc>
          <w:tcPr>
            <w:tcW w:w="1651" w:type="dxa"/>
          </w:tcPr>
          <w:p w14:paraId="2CF30703" w14:textId="11DDB3CB" w:rsidR="00CA2180" w:rsidRPr="00B321E7" w:rsidRDefault="00CA2180" w:rsidP="00B321E7">
            <w:pPr>
              <w:rPr>
                <w:rFonts w:cs="Times New Roman"/>
                <w:sz w:val="20"/>
                <w:szCs w:val="20"/>
              </w:rPr>
            </w:pPr>
            <w:r w:rsidRPr="00B321E7">
              <w:rPr>
                <w:rFonts w:cs="Times New Roman"/>
                <w:sz w:val="20"/>
                <w:szCs w:val="20"/>
              </w:rPr>
              <w:t>Avicenna.AI</w:t>
            </w:r>
          </w:p>
        </w:tc>
        <w:tc>
          <w:tcPr>
            <w:tcW w:w="986" w:type="dxa"/>
          </w:tcPr>
          <w:p w14:paraId="0260BCE1" w14:textId="01472627"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43AB7D0" w14:textId="218F4A83"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6BAA899E" w14:textId="04F6B2A2" w:rsidR="00CA2180" w:rsidRPr="00B321E7" w:rsidRDefault="00CA2180" w:rsidP="00B321E7">
            <w:pPr>
              <w:rPr>
                <w:rFonts w:cs="Times New Roman"/>
                <w:sz w:val="20"/>
                <w:szCs w:val="20"/>
              </w:rPr>
            </w:pPr>
            <w:r w:rsidRPr="00B321E7">
              <w:rPr>
                <w:rFonts w:cs="Times New Roman"/>
                <w:sz w:val="20"/>
                <w:szCs w:val="20"/>
              </w:rPr>
              <w:t>Diagnostics / Triage</w:t>
            </w:r>
          </w:p>
        </w:tc>
        <w:tc>
          <w:tcPr>
            <w:tcW w:w="5564" w:type="dxa"/>
          </w:tcPr>
          <w:p w14:paraId="086E6830" w14:textId="41E7E71D" w:rsidR="00CA2180" w:rsidRPr="00B321E7" w:rsidRDefault="00CA2180" w:rsidP="00B321E7">
            <w:pPr>
              <w:rPr>
                <w:rFonts w:cs="Times New Roman"/>
                <w:sz w:val="20"/>
                <w:szCs w:val="20"/>
                <w:highlight w:val="yellow"/>
              </w:rPr>
            </w:pPr>
            <w:r w:rsidRPr="00B321E7">
              <w:rPr>
                <w:rFonts w:cs="Times New Roman"/>
                <w:sz w:val="20"/>
                <w:szCs w:val="20"/>
              </w:rPr>
              <w:t>Computer-aided triage and notification system for the analysis of CT scans of patients &gt;50 years which include the chest and/or abdomen; FDA approved; flags and communicates suspected positive cases of vertebral compression fractures; intended to assist with triage / prioritization; according to company homepage, solution leads to reduced interpretation time, optimized patient management, and enhanced radiology workflows</w:t>
            </w:r>
          </w:p>
        </w:tc>
      </w:tr>
      <w:tr w:rsidR="00CA2180" w:rsidRPr="00B321E7" w14:paraId="4FD0A8E8" w14:textId="77777777" w:rsidTr="00CA2180">
        <w:tc>
          <w:tcPr>
            <w:tcW w:w="1556" w:type="dxa"/>
          </w:tcPr>
          <w:p w14:paraId="06EBA058" w14:textId="7C36B5AA" w:rsidR="00CA2180" w:rsidRPr="00B321E7" w:rsidRDefault="00CA2180" w:rsidP="00B321E7">
            <w:pPr>
              <w:rPr>
                <w:rFonts w:cs="Times New Roman"/>
                <w:sz w:val="20"/>
                <w:szCs w:val="20"/>
              </w:rPr>
            </w:pPr>
            <w:hyperlink r:id="rId27" w:history="1">
              <w:r w:rsidRPr="00B321E7">
                <w:rPr>
                  <w:rStyle w:val="Hyperlink"/>
                  <w:rFonts w:cs="Times New Roman"/>
                  <w:sz w:val="20"/>
                  <w:szCs w:val="20"/>
                </w:rPr>
                <w:t>CINA-</w:t>
              </w:r>
              <w:proofErr w:type="spellStart"/>
              <w:r w:rsidRPr="00B321E7">
                <w:rPr>
                  <w:rStyle w:val="Hyperlink"/>
                  <w:rFonts w:cs="Times New Roman"/>
                  <w:sz w:val="20"/>
                  <w:szCs w:val="20"/>
                </w:rPr>
                <w:t>CSpine</w:t>
              </w:r>
              <w:proofErr w:type="spellEnd"/>
            </w:hyperlink>
          </w:p>
        </w:tc>
        <w:tc>
          <w:tcPr>
            <w:tcW w:w="1651" w:type="dxa"/>
          </w:tcPr>
          <w:p w14:paraId="1872F908" w14:textId="46D3DFC2" w:rsidR="00CA2180" w:rsidRPr="00B321E7" w:rsidRDefault="00CA2180" w:rsidP="00B321E7">
            <w:pPr>
              <w:rPr>
                <w:rFonts w:cs="Times New Roman"/>
                <w:sz w:val="20"/>
                <w:szCs w:val="20"/>
              </w:rPr>
            </w:pPr>
            <w:r w:rsidRPr="00B321E7">
              <w:rPr>
                <w:rFonts w:cs="Times New Roman"/>
                <w:sz w:val="20"/>
                <w:szCs w:val="20"/>
              </w:rPr>
              <w:t>Avicenna.AI</w:t>
            </w:r>
          </w:p>
        </w:tc>
        <w:tc>
          <w:tcPr>
            <w:tcW w:w="986" w:type="dxa"/>
          </w:tcPr>
          <w:p w14:paraId="0DC87011" w14:textId="22946E1A"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D7FEC94" w14:textId="324E27E1"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0FA3D0A5" w14:textId="2F927F72" w:rsidR="00CA2180" w:rsidRPr="00B321E7" w:rsidRDefault="00CA2180" w:rsidP="00B321E7">
            <w:pPr>
              <w:rPr>
                <w:rFonts w:cs="Times New Roman"/>
                <w:sz w:val="20"/>
                <w:szCs w:val="20"/>
              </w:rPr>
            </w:pPr>
            <w:r w:rsidRPr="00B321E7">
              <w:rPr>
                <w:rFonts w:cs="Times New Roman"/>
                <w:sz w:val="20"/>
                <w:szCs w:val="20"/>
              </w:rPr>
              <w:t>Diagnostics / Triage</w:t>
            </w:r>
          </w:p>
        </w:tc>
        <w:tc>
          <w:tcPr>
            <w:tcW w:w="5564" w:type="dxa"/>
          </w:tcPr>
          <w:p w14:paraId="1A880C7B" w14:textId="1DA558F1" w:rsidR="00CA2180" w:rsidRPr="00B321E7" w:rsidRDefault="00CA2180" w:rsidP="00B321E7">
            <w:pPr>
              <w:rPr>
                <w:rFonts w:cs="Times New Roman"/>
                <w:sz w:val="20"/>
                <w:szCs w:val="20"/>
              </w:rPr>
            </w:pPr>
            <w:r w:rsidRPr="00B321E7">
              <w:rPr>
                <w:rFonts w:cs="Times New Roman"/>
                <w:sz w:val="20"/>
                <w:szCs w:val="20"/>
              </w:rPr>
              <w:t xml:space="preserve">FDA-approved computer-aided triage and notification system for the analysis of CT scans of the cervical spine; </w:t>
            </w:r>
            <w:r w:rsidRPr="00B321E7">
              <w:rPr>
                <w:rFonts w:cs="Times New Roman"/>
                <w:sz w:val="20"/>
                <w:szCs w:val="20"/>
              </w:rPr>
              <w:lastRenderedPageBreak/>
              <w:t>automatically flags suspected fractures and alerts radiologists</w:t>
            </w:r>
          </w:p>
        </w:tc>
      </w:tr>
      <w:tr w:rsidR="00CA2180" w:rsidRPr="00B321E7" w14:paraId="0CA88B7C" w14:textId="77777777" w:rsidTr="00CA2180">
        <w:tc>
          <w:tcPr>
            <w:tcW w:w="1556" w:type="dxa"/>
          </w:tcPr>
          <w:p w14:paraId="7921B5EF" w14:textId="08B3D3A4" w:rsidR="00CA2180" w:rsidRPr="00B321E7" w:rsidRDefault="00CA2180" w:rsidP="00B321E7">
            <w:pPr>
              <w:rPr>
                <w:rFonts w:cs="Times New Roman"/>
                <w:sz w:val="20"/>
                <w:szCs w:val="20"/>
              </w:rPr>
            </w:pPr>
            <w:hyperlink r:id="rId28" w:history="1">
              <w:proofErr w:type="spellStart"/>
              <w:r w:rsidRPr="00B321E7">
                <w:rPr>
                  <w:rStyle w:val="Hyperlink"/>
                  <w:rFonts w:cs="Times New Roman"/>
                  <w:sz w:val="20"/>
                  <w:szCs w:val="20"/>
                </w:rPr>
                <w:t>HealthVCF</w:t>
              </w:r>
              <w:proofErr w:type="spellEnd"/>
            </w:hyperlink>
          </w:p>
        </w:tc>
        <w:tc>
          <w:tcPr>
            <w:tcW w:w="1651" w:type="dxa"/>
          </w:tcPr>
          <w:p w14:paraId="1D4D799A" w14:textId="76089F0A" w:rsidR="00CA2180" w:rsidRPr="00B321E7" w:rsidRDefault="00CA2180" w:rsidP="00B321E7">
            <w:pPr>
              <w:rPr>
                <w:rFonts w:cs="Times New Roman"/>
                <w:sz w:val="20"/>
                <w:szCs w:val="20"/>
              </w:rPr>
            </w:pPr>
            <w:r w:rsidRPr="00B321E7">
              <w:rPr>
                <w:rFonts w:cs="Times New Roman"/>
                <w:sz w:val="20"/>
                <w:szCs w:val="20"/>
              </w:rPr>
              <w:t>Zebra Medical Vision Ltd.</w:t>
            </w:r>
          </w:p>
        </w:tc>
        <w:tc>
          <w:tcPr>
            <w:tcW w:w="986" w:type="dxa"/>
          </w:tcPr>
          <w:p w14:paraId="403ED273" w14:textId="43CA26E3"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51C66E2" w14:textId="3D42ADA7"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6DA3D586" w14:textId="762178F0" w:rsidR="00CA2180" w:rsidRPr="00B321E7" w:rsidRDefault="00CA2180" w:rsidP="00B321E7">
            <w:pPr>
              <w:rPr>
                <w:rFonts w:cs="Times New Roman"/>
                <w:sz w:val="20"/>
                <w:szCs w:val="20"/>
              </w:rPr>
            </w:pPr>
            <w:r w:rsidRPr="00B321E7">
              <w:rPr>
                <w:rFonts w:cs="Times New Roman"/>
                <w:sz w:val="20"/>
                <w:szCs w:val="20"/>
              </w:rPr>
              <w:t>Diagnostics / Triage</w:t>
            </w:r>
          </w:p>
        </w:tc>
        <w:tc>
          <w:tcPr>
            <w:tcW w:w="5564" w:type="dxa"/>
          </w:tcPr>
          <w:p w14:paraId="41436553" w14:textId="22CC8656" w:rsidR="00CA2180" w:rsidRPr="00B321E7" w:rsidRDefault="00CA2180" w:rsidP="00B321E7">
            <w:pPr>
              <w:rPr>
                <w:rFonts w:cs="Times New Roman"/>
                <w:sz w:val="20"/>
                <w:szCs w:val="20"/>
              </w:rPr>
            </w:pPr>
            <w:r w:rsidRPr="00B321E7">
              <w:rPr>
                <w:rFonts w:cs="Times New Roman"/>
                <w:sz w:val="20"/>
                <w:szCs w:val="20"/>
              </w:rPr>
              <w:t>Passive notification and prioritization software; FDA approved; flags patients with suspected vertebral compression fractures on chest / abdominal CTs; does not send a proactive alert directly to the user, does not provide diagnostic information beyond triage / prioritization</w:t>
            </w:r>
          </w:p>
        </w:tc>
      </w:tr>
      <w:tr w:rsidR="00CA2180" w:rsidRPr="00B321E7" w14:paraId="7824FD8F" w14:textId="77777777" w:rsidTr="00CA2180">
        <w:tc>
          <w:tcPr>
            <w:tcW w:w="1556" w:type="dxa"/>
          </w:tcPr>
          <w:p w14:paraId="2C8F5AD3" w14:textId="10A2D415" w:rsidR="00CA2180" w:rsidRPr="00B321E7" w:rsidRDefault="00CA2180" w:rsidP="00B321E7">
            <w:pPr>
              <w:rPr>
                <w:rFonts w:cs="Times New Roman"/>
                <w:sz w:val="20"/>
                <w:szCs w:val="20"/>
              </w:rPr>
            </w:pPr>
            <w:hyperlink r:id="rId29" w:history="1">
              <w:proofErr w:type="spellStart"/>
              <w:r w:rsidRPr="00B321E7">
                <w:rPr>
                  <w:rStyle w:val="Hyperlink"/>
                  <w:rFonts w:cs="Times New Roman"/>
                  <w:sz w:val="20"/>
                  <w:szCs w:val="20"/>
                </w:rPr>
                <w:t>AZtrauma</w:t>
              </w:r>
              <w:proofErr w:type="spellEnd"/>
            </w:hyperlink>
          </w:p>
        </w:tc>
        <w:tc>
          <w:tcPr>
            <w:tcW w:w="1651" w:type="dxa"/>
          </w:tcPr>
          <w:p w14:paraId="129C2241" w14:textId="4510479F" w:rsidR="00CA2180" w:rsidRPr="00B321E7" w:rsidRDefault="00CA2180" w:rsidP="00B321E7">
            <w:pPr>
              <w:rPr>
                <w:rFonts w:cs="Times New Roman"/>
                <w:sz w:val="20"/>
                <w:szCs w:val="20"/>
              </w:rPr>
            </w:pPr>
            <w:proofErr w:type="spellStart"/>
            <w:r w:rsidRPr="00B321E7">
              <w:rPr>
                <w:rFonts w:cs="Times New Roman"/>
                <w:sz w:val="20"/>
                <w:szCs w:val="20"/>
              </w:rPr>
              <w:t>AZmed</w:t>
            </w:r>
            <w:proofErr w:type="spellEnd"/>
            <w:r w:rsidRPr="00B321E7">
              <w:rPr>
                <w:rFonts w:cs="Times New Roman"/>
                <w:sz w:val="20"/>
                <w:szCs w:val="20"/>
              </w:rPr>
              <w:t xml:space="preserve"> SAS</w:t>
            </w:r>
          </w:p>
        </w:tc>
        <w:tc>
          <w:tcPr>
            <w:tcW w:w="986" w:type="dxa"/>
          </w:tcPr>
          <w:p w14:paraId="0ADAC3AD" w14:textId="1C986D37"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5916FD6" w14:textId="1EA29147"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377C09C2" w14:textId="4E618E3C" w:rsidR="00CA2180" w:rsidRPr="00B321E7" w:rsidRDefault="00CA2180" w:rsidP="00B321E7">
            <w:pPr>
              <w:rPr>
                <w:rFonts w:cs="Times New Roman"/>
                <w:sz w:val="20"/>
                <w:szCs w:val="20"/>
                <w:highlight w:val="yellow"/>
              </w:rPr>
            </w:pPr>
            <w:r w:rsidRPr="00B321E7">
              <w:rPr>
                <w:rFonts w:cs="Times New Roman"/>
                <w:sz w:val="20"/>
                <w:szCs w:val="20"/>
              </w:rPr>
              <w:t>Diagnostics / Triage</w:t>
            </w:r>
          </w:p>
        </w:tc>
        <w:tc>
          <w:tcPr>
            <w:tcW w:w="5564" w:type="dxa"/>
          </w:tcPr>
          <w:p w14:paraId="2C8F26FA" w14:textId="2E32CF7C" w:rsidR="00CA2180" w:rsidRPr="00B321E7" w:rsidRDefault="00CA2180" w:rsidP="00B321E7">
            <w:pPr>
              <w:rPr>
                <w:rFonts w:cs="Times New Roman"/>
                <w:sz w:val="20"/>
                <w:szCs w:val="20"/>
              </w:rPr>
            </w:pPr>
            <w:r w:rsidRPr="00B321E7">
              <w:rPr>
                <w:rFonts w:cs="Times New Roman"/>
                <w:sz w:val="20"/>
                <w:szCs w:val="20"/>
              </w:rPr>
              <w:t>FDA- and CE mark-approved computer-assisted diagnosis software to assist physicians in detection of fractures on MSK radiographs, improving workflow efficiency, diagnostic precision, and workload burden; company claims 83% turnaround time reduction, 67% false negatives reduction, and 99.7% negative predictive value; according to the company homepage, their software has been deployed in over 55 countries / 2,500 healthcare centers and has analyzed &gt;15 million x-rays over the last year</w:t>
            </w:r>
          </w:p>
        </w:tc>
      </w:tr>
      <w:tr w:rsidR="00CA2180" w:rsidRPr="00B321E7" w14:paraId="0071CA2A" w14:textId="77777777" w:rsidTr="00CA2180">
        <w:tc>
          <w:tcPr>
            <w:tcW w:w="1556" w:type="dxa"/>
          </w:tcPr>
          <w:p w14:paraId="6489ECC5" w14:textId="3150B5DF" w:rsidR="00CA2180" w:rsidRPr="00B321E7" w:rsidRDefault="00CA2180" w:rsidP="00B321E7">
            <w:pPr>
              <w:rPr>
                <w:rFonts w:cs="Times New Roman"/>
                <w:sz w:val="20"/>
                <w:szCs w:val="20"/>
              </w:rPr>
            </w:pPr>
            <w:hyperlink r:id="rId30" w:history="1">
              <w:proofErr w:type="spellStart"/>
              <w:r w:rsidRPr="00B321E7">
                <w:rPr>
                  <w:rStyle w:val="Hyperlink"/>
                  <w:rFonts w:cs="Times New Roman"/>
                  <w:sz w:val="20"/>
                  <w:szCs w:val="20"/>
                </w:rPr>
                <w:t>AZchest</w:t>
              </w:r>
              <w:proofErr w:type="spellEnd"/>
            </w:hyperlink>
          </w:p>
        </w:tc>
        <w:tc>
          <w:tcPr>
            <w:tcW w:w="1651" w:type="dxa"/>
          </w:tcPr>
          <w:p w14:paraId="1A4D24BD" w14:textId="7C9C8C7E" w:rsidR="00CA2180" w:rsidRPr="00B321E7" w:rsidRDefault="00CA2180" w:rsidP="00B321E7">
            <w:pPr>
              <w:rPr>
                <w:rFonts w:cs="Times New Roman"/>
                <w:sz w:val="20"/>
                <w:szCs w:val="20"/>
              </w:rPr>
            </w:pPr>
            <w:proofErr w:type="spellStart"/>
            <w:r w:rsidRPr="00B321E7">
              <w:rPr>
                <w:rFonts w:cs="Times New Roman"/>
                <w:sz w:val="20"/>
                <w:szCs w:val="20"/>
              </w:rPr>
              <w:t>AZmed</w:t>
            </w:r>
            <w:proofErr w:type="spellEnd"/>
            <w:r w:rsidRPr="00B321E7">
              <w:rPr>
                <w:rFonts w:cs="Times New Roman"/>
                <w:sz w:val="20"/>
                <w:szCs w:val="20"/>
              </w:rPr>
              <w:t xml:space="preserve"> SAS</w:t>
            </w:r>
          </w:p>
        </w:tc>
        <w:tc>
          <w:tcPr>
            <w:tcW w:w="986" w:type="dxa"/>
          </w:tcPr>
          <w:p w14:paraId="1C871664" w14:textId="106466B5"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572C8DB" w14:textId="1DBC5FCD"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1F903AD3" w14:textId="6D34903C" w:rsidR="00CA2180" w:rsidRPr="00B321E7" w:rsidRDefault="00CA2180" w:rsidP="00B321E7">
            <w:pPr>
              <w:rPr>
                <w:rFonts w:cs="Times New Roman"/>
                <w:sz w:val="20"/>
                <w:szCs w:val="20"/>
              </w:rPr>
            </w:pPr>
            <w:r w:rsidRPr="00B321E7">
              <w:rPr>
                <w:rFonts w:cs="Times New Roman"/>
                <w:sz w:val="20"/>
                <w:szCs w:val="20"/>
              </w:rPr>
              <w:t>Diagnostics / Triage</w:t>
            </w:r>
          </w:p>
        </w:tc>
        <w:tc>
          <w:tcPr>
            <w:tcW w:w="5564" w:type="dxa"/>
          </w:tcPr>
          <w:p w14:paraId="7B2D6C24" w14:textId="3B436A21" w:rsidR="00CA2180" w:rsidRPr="00B321E7" w:rsidRDefault="00CA2180" w:rsidP="00B321E7">
            <w:pPr>
              <w:rPr>
                <w:rFonts w:cs="Times New Roman"/>
                <w:sz w:val="20"/>
                <w:szCs w:val="20"/>
              </w:rPr>
            </w:pPr>
            <w:r w:rsidRPr="00B321E7">
              <w:rPr>
                <w:rFonts w:cs="Times New Roman"/>
                <w:sz w:val="20"/>
                <w:szCs w:val="20"/>
              </w:rPr>
              <w:t>Clinically validated, CE mark-approved computer-assisted diagnosis software; automatically categorizes, detects, and reports key cardiac and pulmonary abnormalities, as well as rib fractures</w:t>
            </w:r>
          </w:p>
        </w:tc>
      </w:tr>
      <w:tr w:rsidR="00CA2180" w:rsidRPr="00B321E7" w14:paraId="6DCADFE0" w14:textId="77777777" w:rsidTr="00CA2180">
        <w:tc>
          <w:tcPr>
            <w:tcW w:w="1556" w:type="dxa"/>
          </w:tcPr>
          <w:p w14:paraId="125027CF" w14:textId="0D94520E" w:rsidR="00CA2180" w:rsidRPr="00B321E7" w:rsidRDefault="00CA2180" w:rsidP="00B321E7">
            <w:pPr>
              <w:rPr>
                <w:rFonts w:cs="Times New Roman"/>
                <w:sz w:val="20"/>
                <w:szCs w:val="20"/>
              </w:rPr>
            </w:pPr>
            <w:hyperlink r:id="rId31" w:history="1">
              <w:proofErr w:type="spellStart"/>
              <w:r w:rsidRPr="00B321E7">
                <w:rPr>
                  <w:rStyle w:val="Hyperlink"/>
                  <w:rFonts w:cs="Times New Roman"/>
                  <w:sz w:val="20"/>
                  <w:szCs w:val="20"/>
                </w:rPr>
                <w:t>qMSK</w:t>
              </w:r>
              <w:proofErr w:type="spellEnd"/>
            </w:hyperlink>
          </w:p>
        </w:tc>
        <w:tc>
          <w:tcPr>
            <w:tcW w:w="1651" w:type="dxa"/>
          </w:tcPr>
          <w:p w14:paraId="2813E95F" w14:textId="0E1C8901" w:rsidR="00CA2180" w:rsidRPr="00B321E7" w:rsidRDefault="00CA2180" w:rsidP="00B321E7">
            <w:pPr>
              <w:rPr>
                <w:rFonts w:cs="Times New Roman"/>
                <w:sz w:val="20"/>
                <w:szCs w:val="20"/>
              </w:rPr>
            </w:pPr>
            <w:r w:rsidRPr="00B321E7">
              <w:rPr>
                <w:rFonts w:cs="Times New Roman"/>
                <w:sz w:val="20"/>
                <w:szCs w:val="20"/>
              </w:rPr>
              <w:t>Qure.ai Technologies Private Ltd.</w:t>
            </w:r>
          </w:p>
        </w:tc>
        <w:tc>
          <w:tcPr>
            <w:tcW w:w="986" w:type="dxa"/>
          </w:tcPr>
          <w:p w14:paraId="1EECABB1" w14:textId="77C09B64"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78837865" w14:textId="331635BA"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66AEA563" w14:textId="404E4DBD" w:rsidR="00CA2180" w:rsidRPr="00B321E7" w:rsidRDefault="00CA2180" w:rsidP="00B321E7">
            <w:pPr>
              <w:rPr>
                <w:rFonts w:cs="Times New Roman"/>
                <w:sz w:val="20"/>
                <w:szCs w:val="20"/>
              </w:rPr>
            </w:pPr>
            <w:r w:rsidRPr="00B321E7">
              <w:rPr>
                <w:rFonts w:cs="Times New Roman"/>
                <w:sz w:val="20"/>
                <w:szCs w:val="20"/>
              </w:rPr>
              <w:t>Diagnostics / Triage</w:t>
            </w:r>
          </w:p>
        </w:tc>
        <w:tc>
          <w:tcPr>
            <w:tcW w:w="5564" w:type="dxa"/>
          </w:tcPr>
          <w:p w14:paraId="550BB9FB" w14:textId="1086E47A" w:rsidR="00CA2180" w:rsidRPr="00B321E7" w:rsidRDefault="00CA2180" w:rsidP="00B321E7">
            <w:pPr>
              <w:rPr>
                <w:rFonts w:cs="Times New Roman"/>
                <w:sz w:val="20"/>
                <w:szCs w:val="20"/>
              </w:rPr>
            </w:pPr>
            <w:r w:rsidRPr="00B321E7">
              <w:rPr>
                <w:rFonts w:cs="Times New Roman"/>
                <w:sz w:val="20"/>
                <w:szCs w:val="20"/>
              </w:rPr>
              <w:t>FDA and CE mark approved AI assistant for trauma MSK x-rays; automatically detects fractures, supporting 15 anatomies with multiple views; according to company homepage, processing time is under 20 seconds, with a &gt;90% sensitivity to detect signs of fracture; offers ability to track progress in fracture healing, as well as worklist prioritization and auto filters</w:t>
            </w:r>
          </w:p>
        </w:tc>
      </w:tr>
      <w:tr w:rsidR="00CA2180" w:rsidRPr="00B321E7" w14:paraId="4FCFE695" w14:textId="77777777" w:rsidTr="00CA2180">
        <w:tc>
          <w:tcPr>
            <w:tcW w:w="1556" w:type="dxa"/>
          </w:tcPr>
          <w:p w14:paraId="7C140AB2" w14:textId="6A252A38" w:rsidR="00CA2180" w:rsidRPr="00B321E7" w:rsidRDefault="00CA2180" w:rsidP="00B321E7">
            <w:pPr>
              <w:rPr>
                <w:rFonts w:cs="Times New Roman"/>
                <w:sz w:val="20"/>
                <w:szCs w:val="20"/>
              </w:rPr>
            </w:pPr>
            <w:hyperlink r:id="rId32" w:history="1">
              <w:proofErr w:type="spellStart"/>
              <w:r w:rsidRPr="00B321E7">
                <w:rPr>
                  <w:rStyle w:val="Hyperlink"/>
                  <w:rFonts w:cs="Times New Roman"/>
                  <w:sz w:val="20"/>
                  <w:szCs w:val="20"/>
                </w:rPr>
                <w:t>BoneView</w:t>
              </w:r>
              <w:proofErr w:type="spellEnd"/>
            </w:hyperlink>
          </w:p>
        </w:tc>
        <w:tc>
          <w:tcPr>
            <w:tcW w:w="1651" w:type="dxa"/>
          </w:tcPr>
          <w:p w14:paraId="27EB540A" w14:textId="3EB9C2CE" w:rsidR="00CA2180" w:rsidRPr="00B321E7" w:rsidRDefault="00CA2180" w:rsidP="00B321E7">
            <w:pPr>
              <w:rPr>
                <w:rFonts w:cs="Times New Roman"/>
                <w:sz w:val="20"/>
                <w:szCs w:val="20"/>
              </w:rPr>
            </w:pPr>
            <w:r w:rsidRPr="00B321E7">
              <w:rPr>
                <w:rFonts w:cs="Times New Roman"/>
                <w:sz w:val="20"/>
                <w:szCs w:val="20"/>
              </w:rPr>
              <w:t>Gleamer</w:t>
            </w:r>
          </w:p>
        </w:tc>
        <w:tc>
          <w:tcPr>
            <w:tcW w:w="986" w:type="dxa"/>
          </w:tcPr>
          <w:p w14:paraId="0A03C367" w14:textId="77732A94"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D6BE9A2" w14:textId="1835767D"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3FEED3ED" w14:textId="5E82A8CF" w:rsidR="00CA2180" w:rsidRPr="00B321E7" w:rsidRDefault="00CA2180" w:rsidP="00B321E7">
            <w:pPr>
              <w:rPr>
                <w:rFonts w:cs="Times New Roman"/>
                <w:sz w:val="20"/>
                <w:szCs w:val="20"/>
              </w:rPr>
            </w:pPr>
            <w:r w:rsidRPr="00B321E7">
              <w:rPr>
                <w:rFonts w:cs="Times New Roman"/>
                <w:sz w:val="20"/>
                <w:szCs w:val="20"/>
              </w:rPr>
              <w:t>Diagnostics / Triage</w:t>
            </w:r>
          </w:p>
        </w:tc>
        <w:tc>
          <w:tcPr>
            <w:tcW w:w="5564" w:type="dxa"/>
          </w:tcPr>
          <w:p w14:paraId="48451067" w14:textId="2E8C73FF" w:rsidR="00CA2180" w:rsidRPr="00B321E7" w:rsidRDefault="00CA2180" w:rsidP="00B321E7">
            <w:pPr>
              <w:rPr>
                <w:rFonts w:cs="Times New Roman"/>
                <w:sz w:val="20"/>
                <w:szCs w:val="20"/>
              </w:rPr>
            </w:pPr>
            <w:r w:rsidRPr="00B321E7">
              <w:rPr>
                <w:rFonts w:cs="Times New Roman"/>
                <w:sz w:val="20"/>
                <w:szCs w:val="20"/>
              </w:rPr>
              <w:t>FDA- and CE mark-approved software intended to analyze radiographs using ML to identify and highlight fractures; intended as a concurrent reading aid; according to company website, &gt;30 million examinations are analyzed annually in 2000+ public and private institutions, with &gt;30 clinical studies</w:t>
            </w:r>
          </w:p>
        </w:tc>
      </w:tr>
      <w:tr w:rsidR="00CA2180" w:rsidRPr="00B321E7" w14:paraId="7869E947" w14:textId="77777777" w:rsidTr="00CA2180">
        <w:tc>
          <w:tcPr>
            <w:tcW w:w="1556" w:type="dxa"/>
          </w:tcPr>
          <w:p w14:paraId="51912E04" w14:textId="3A00860C" w:rsidR="00CA2180" w:rsidRPr="00B321E7" w:rsidRDefault="00CA2180" w:rsidP="00B321E7">
            <w:pPr>
              <w:rPr>
                <w:rFonts w:cs="Times New Roman"/>
                <w:sz w:val="20"/>
                <w:szCs w:val="20"/>
              </w:rPr>
            </w:pPr>
            <w:hyperlink r:id="rId33" w:history="1">
              <w:proofErr w:type="spellStart"/>
              <w:r w:rsidRPr="00B321E7">
                <w:rPr>
                  <w:rStyle w:val="Hyperlink"/>
                  <w:rFonts w:cs="Times New Roman"/>
                  <w:sz w:val="20"/>
                  <w:szCs w:val="20"/>
                </w:rPr>
                <w:t>RBfracture</w:t>
              </w:r>
              <w:proofErr w:type="spellEnd"/>
            </w:hyperlink>
          </w:p>
        </w:tc>
        <w:tc>
          <w:tcPr>
            <w:tcW w:w="1651" w:type="dxa"/>
          </w:tcPr>
          <w:p w14:paraId="499F289E" w14:textId="3B7C59AA" w:rsidR="00CA2180" w:rsidRPr="00B321E7" w:rsidRDefault="00CA2180" w:rsidP="00B321E7">
            <w:pPr>
              <w:rPr>
                <w:rFonts w:cs="Times New Roman"/>
                <w:sz w:val="20"/>
                <w:szCs w:val="20"/>
                <w:highlight w:val="yellow"/>
              </w:rPr>
            </w:pPr>
            <w:r w:rsidRPr="00B321E7">
              <w:rPr>
                <w:rFonts w:cs="Times New Roman"/>
                <w:sz w:val="20"/>
                <w:szCs w:val="20"/>
              </w:rPr>
              <w:t>IB Lab GmbH</w:t>
            </w:r>
          </w:p>
        </w:tc>
        <w:tc>
          <w:tcPr>
            <w:tcW w:w="986" w:type="dxa"/>
          </w:tcPr>
          <w:p w14:paraId="79E61514" w14:textId="2960FD14"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AC39EC0" w14:textId="74D98BB5"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01FB8AC5" w14:textId="390B3429" w:rsidR="00CA2180" w:rsidRPr="00B321E7" w:rsidRDefault="00CA2180" w:rsidP="00B321E7">
            <w:pPr>
              <w:rPr>
                <w:rFonts w:cs="Times New Roman"/>
                <w:sz w:val="20"/>
                <w:szCs w:val="20"/>
              </w:rPr>
            </w:pPr>
            <w:r w:rsidRPr="00B321E7">
              <w:rPr>
                <w:rFonts w:cs="Times New Roman"/>
                <w:sz w:val="20"/>
                <w:szCs w:val="20"/>
              </w:rPr>
              <w:t>Diagnostics / Triage</w:t>
            </w:r>
          </w:p>
        </w:tc>
        <w:tc>
          <w:tcPr>
            <w:tcW w:w="5564" w:type="dxa"/>
          </w:tcPr>
          <w:p w14:paraId="0DADD03E" w14:textId="3C829BE4" w:rsidR="00CA2180" w:rsidRPr="00B321E7" w:rsidRDefault="00CA2180" w:rsidP="00B321E7">
            <w:pPr>
              <w:rPr>
                <w:rFonts w:cs="Times New Roman"/>
                <w:sz w:val="20"/>
                <w:szCs w:val="20"/>
              </w:rPr>
            </w:pPr>
            <w:r w:rsidRPr="00B321E7">
              <w:rPr>
                <w:rFonts w:cs="Times New Roman"/>
                <w:sz w:val="20"/>
                <w:szCs w:val="20"/>
              </w:rPr>
              <w:t xml:space="preserve">Computer-aided diagnosis software to optimize fracture diagnosis in emergency departments, improving operational efficiency, and reducing turnaround times; automatic fracture detection on radiographs, covering most common MSK areas; highlights relevant findings by applying the latest </w:t>
            </w:r>
            <w:r w:rsidRPr="00B321E7">
              <w:rPr>
                <w:rFonts w:cs="Times New Roman"/>
                <w:sz w:val="20"/>
                <w:szCs w:val="20"/>
              </w:rPr>
              <w:lastRenderedPageBreak/>
              <w:t>international medical standards; findings are summarized in a visual report</w:t>
            </w:r>
          </w:p>
        </w:tc>
      </w:tr>
      <w:tr w:rsidR="00CA2180" w:rsidRPr="00B321E7" w14:paraId="6FDCD2E0" w14:textId="77777777" w:rsidTr="00CA2180">
        <w:tc>
          <w:tcPr>
            <w:tcW w:w="1556" w:type="dxa"/>
          </w:tcPr>
          <w:p w14:paraId="486CF8EB" w14:textId="6790025B" w:rsidR="00CA2180" w:rsidRPr="00B321E7" w:rsidRDefault="00CA2180" w:rsidP="00B321E7">
            <w:pPr>
              <w:rPr>
                <w:rFonts w:cs="Times New Roman"/>
                <w:sz w:val="20"/>
                <w:szCs w:val="20"/>
              </w:rPr>
            </w:pPr>
            <w:hyperlink r:id="rId34" w:history="1">
              <w:r w:rsidRPr="00B321E7">
                <w:rPr>
                  <w:rStyle w:val="Hyperlink"/>
                  <w:rFonts w:cs="Times New Roman"/>
                  <w:sz w:val="20"/>
                  <w:szCs w:val="20"/>
                </w:rPr>
                <w:t>Rho</w:t>
              </w:r>
            </w:hyperlink>
          </w:p>
        </w:tc>
        <w:tc>
          <w:tcPr>
            <w:tcW w:w="1651" w:type="dxa"/>
          </w:tcPr>
          <w:p w14:paraId="179632F4" w14:textId="1AB74104" w:rsidR="00CA2180" w:rsidRPr="00B321E7" w:rsidRDefault="00CA2180" w:rsidP="00B321E7">
            <w:pPr>
              <w:rPr>
                <w:rFonts w:cs="Times New Roman"/>
                <w:sz w:val="20"/>
                <w:szCs w:val="20"/>
              </w:rPr>
            </w:pPr>
            <w:r w:rsidRPr="00B321E7">
              <w:rPr>
                <w:rFonts w:cs="Times New Roman"/>
                <w:sz w:val="20"/>
                <w:szCs w:val="20"/>
              </w:rPr>
              <w:t>16 Bit Inc.</w:t>
            </w:r>
          </w:p>
        </w:tc>
        <w:tc>
          <w:tcPr>
            <w:tcW w:w="986" w:type="dxa"/>
          </w:tcPr>
          <w:p w14:paraId="782D7D79" w14:textId="0345F5C6"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4338C10" w14:textId="2DF24CB3"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4890F417" w14:textId="10660F05" w:rsidR="00CA2180" w:rsidRPr="00B321E7" w:rsidRDefault="00CA2180" w:rsidP="00B321E7">
            <w:pPr>
              <w:rPr>
                <w:rFonts w:cs="Times New Roman"/>
                <w:sz w:val="20"/>
                <w:szCs w:val="20"/>
              </w:rPr>
            </w:pPr>
            <w:r w:rsidRPr="00B321E7">
              <w:rPr>
                <w:rFonts w:cs="Times New Roman"/>
                <w:sz w:val="20"/>
                <w:szCs w:val="20"/>
              </w:rPr>
              <w:t>Opportunistic screening</w:t>
            </w:r>
          </w:p>
        </w:tc>
        <w:tc>
          <w:tcPr>
            <w:tcW w:w="5564" w:type="dxa"/>
          </w:tcPr>
          <w:p w14:paraId="7BF0EB9F" w14:textId="0590544B" w:rsidR="00CA2180" w:rsidRPr="00B321E7" w:rsidRDefault="00CA2180" w:rsidP="00B321E7">
            <w:pPr>
              <w:rPr>
                <w:rFonts w:cs="Times New Roman"/>
                <w:sz w:val="20"/>
                <w:szCs w:val="20"/>
              </w:rPr>
            </w:pPr>
            <w:r w:rsidRPr="00B321E7">
              <w:rPr>
                <w:rFonts w:cs="Times New Roman"/>
                <w:sz w:val="20"/>
                <w:szCs w:val="20"/>
              </w:rPr>
              <w:t>FDA-approved software to be used opportunistically with standard frontal radiographs of the lumbar/thoracic spine, chest, pelvis, knee, or hand/wrist in patients &gt; 50 years; provides notifications to aid in identifying patients with possible low bone mineral density / osteoporosis to prompt clinical bone health assessment</w:t>
            </w:r>
          </w:p>
        </w:tc>
      </w:tr>
      <w:tr w:rsidR="00CA2180" w:rsidRPr="00B321E7" w14:paraId="70F694A7" w14:textId="77777777" w:rsidTr="00CA2180">
        <w:tc>
          <w:tcPr>
            <w:tcW w:w="1556" w:type="dxa"/>
          </w:tcPr>
          <w:p w14:paraId="253256D6" w14:textId="019EF5A3" w:rsidR="00CA2180" w:rsidRPr="00B321E7" w:rsidRDefault="00CA2180" w:rsidP="00B321E7">
            <w:pPr>
              <w:rPr>
                <w:rFonts w:cs="Times New Roman"/>
                <w:sz w:val="20"/>
                <w:szCs w:val="20"/>
              </w:rPr>
            </w:pPr>
            <w:hyperlink r:id="rId35" w:history="1">
              <w:r w:rsidRPr="00B321E7">
                <w:rPr>
                  <w:rStyle w:val="Hyperlink"/>
                  <w:rFonts w:cs="Times New Roman"/>
                  <w:sz w:val="20"/>
                  <w:szCs w:val="20"/>
                </w:rPr>
                <w:t>FLAMINGO</w:t>
              </w:r>
            </w:hyperlink>
          </w:p>
        </w:tc>
        <w:tc>
          <w:tcPr>
            <w:tcW w:w="1651" w:type="dxa"/>
          </w:tcPr>
          <w:p w14:paraId="173A1A60" w14:textId="4A42285C" w:rsidR="00CA2180" w:rsidRPr="00B321E7" w:rsidRDefault="00CA2180" w:rsidP="00B321E7">
            <w:pPr>
              <w:rPr>
                <w:rFonts w:cs="Times New Roman"/>
                <w:sz w:val="20"/>
                <w:szCs w:val="20"/>
              </w:rPr>
            </w:pPr>
            <w:r w:rsidRPr="00B321E7">
              <w:rPr>
                <w:rFonts w:cs="Times New Roman"/>
                <w:sz w:val="20"/>
                <w:szCs w:val="20"/>
              </w:rPr>
              <w:t>IB Lab GmbH</w:t>
            </w:r>
          </w:p>
        </w:tc>
        <w:tc>
          <w:tcPr>
            <w:tcW w:w="986" w:type="dxa"/>
          </w:tcPr>
          <w:p w14:paraId="2B12850E" w14:textId="67132976"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0873C10" w14:textId="652A8994"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5F17DA59" w14:textId="02DF9BAB" w:rsidR="00CA2180" w:rsidRPr="00B321E7" w:rsidRDefault="00CA2180" w:rsidP="00B321E7">
            <w:pPr>
              <w:rPr>
                <w:rFonts w:cs="Times New Roman"/>
                <w:sz w:val="20"/>
                <w:szCs w:val="20"/>
              </w:rPr>
            </w:pPr>
            <w:r w:rsidRPr="00B321E7">
              <w:rPr>
                <w:rFonts w:cs="Times New Roman"/>
                <w:sz w:val="20"/>
                <w:szCs w:val="20"/>
              </w:rPr>
              <w:t>Opportunistic screening</w:t>
            </w:r>
          </w:p>
        </w:tc>
        <w:tc>
          <w:tcPr>
            <w:tcW w:w="5564" w:type="dxa"/>
          </w:tcPr>
          <w:p w14:paraId="31206C70" w14:textId="38803051" w:rsidR="00CA2180" w:rsidRPr="00B321E7" w:rsidRDefault="00CA2180" w:rsidP="00B321E7">
            <w:pPr>
              <w:rPr>
                <w:rFonts w:cs="Times New Roman"/>
                <w:sz w:val="20"/>
                <w:szCs w:val="20"/>
              </w:rPr>
            </w:pPr>
            <w:r w:rsidRPr="00B321E7">
              <w:rPr>
                <w:rFonts w:cs="Times New Roman"/>
                <w:sz w:val="20"/>
                <w:szCs w:val="20"/>
              </w:rPr>
              <w:t>Computer-aided diagnostic software for opportunistic screening; provides accurate detection and labeling of vertebral fractures on CT scans; enables standardized detection of vertebral fractures as secondary radiological findings; provides vertebral labeling of thoracic and lumbar spine, as well as a graphical summary of all findings; limited to adults &gt; 50 years</w:t>
            </w:r>
          </w:p>
        </w:tc>
      </w:tr>
      <w:tr w:rsidR="00CA2180" w:rsidRPr="00B321E7" w14:paraId="33213E7A" w14:textId="77777777" w:rsidTr="00CA2180">
        <w:tc>
          <w:tcPr>
            <w:tcW w:w="1556" w:type="dxa"/>
          </w:tcPr>
          <w:p w14:paraId="44BA8942" w14:textId="24983832" w:rsidR="00CA2180" w:rsidRPr="00B321E7" w:rsidRDefault="00CA2180" w:rsidP="00B321E7">
            <w:pPr>
              <w:rPr>
                <w:rFonts w:cs="Times New Roman"/>
                <w:sz w:val="20"/>
                <w:szCs w:val="20"/>
              </w:rPr>
            </w:pPr>
            <w:hyperlink r:id="rId36" w:history="1">
              <w:r w:rsidRPr="00B321E7">
                <w:rPr>
                  <w:rStyle w:val="Hyperlink"/>
                  <w:rFonts w:cs="Times New Roman"/>
                  <w:sz w:val="20"/>
                  <w:szCs w:val="20"/>
                </w:rPr>
                <w:t>KOALA</w:t>
              </w:r>
            </w:hyperlink>
          </w:p>
        </w:tc>
        <w:tc>
          <w:tcPr>
            <w:tcW w:w="1651" w:type="dxa"/>
          </w:tcPr>
          <w:p w14:paraId="43309240" w14:textId="7EB08A50" w:rsidR="00CA2180" w:rsidRPr="00B321E7" w:rsidRDefault="00CA2180" w:rsidP="00B321E7">
            <w:pPr>
              <w:rPr>
                <w:rFonts w:cs="Times New Roman"/>
                <w:sz w:val="20"/>
                <w:szCs w:val="20"/>
              </w:rPr>
            </w:pPr>
            <w:r w:rsidRPr="00B321E7">
              <w:rPr>
                <w:rFonts w:cs="Times New Roman"/>
                <w:sz w:val="20"/>
                <w:szCs w:val="20"/>
              </w:rPr>
              <w:t>IB Lab GmbH</w:t>
            </w:r>
          </w:p>
        </w:tc>
        <w:tc>
          <w:tcPr>
            <w:tcW w:w="986" w:type="dxa"/>
          </w:tcPr>
          <w:p w14:paraId="396782F5" w14:textId="55B70916"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317C572" w14:textId="69E46BBA"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51FE9B74" w14:textId="7B05BD7F" w:rsidR="00CA2180" w:rsidRPr="00B321E7" w:rsidRDefault="00CA2180" w:rsidP="00B321E7">
            <w:pPr>
              <w:rPr>
                <w:rFonts w:cs="Times New Roman"/>
                <w:sz w:val="20"/>
                <w:szCs w:val="20"/>
                <w:highlight w:val="yellow"/>
              </w:rPr>
            </w:pPr>
            <w:r w:rsidRPr="00B321E7">
              <w:rPr>
                <w:rFonts w:cs="Times New Roman"/>
                <w:sz w:val="20"/>
                <w:szCs w:val="20"/>
              </w:rPr>
              <w:t>Quantitative imaging</w:t>
            </w:r>
          </w:p>
        </w:tc>
        <w:tc>
          <w:tcPr>
            <w:tcW w:w="5564" w:type="dxa"/>
          </w:tcPr>
          <w:p w14:paraId="2F9E8057" w14:textId="2643A5CD" w:rsidR="00CA2180" w:rsidRPr="00B321E7" w:rsidRDefault="00CA2180" w:rsidP="00B321E7">
            <w:pPr>
              <w:rPr>
                <w:rFonts w:cs="Times New Roman"/>
                <w:sz w:val="20"/>
                <w:szCs w:val="20"/>
              </w:rPr>
            </w:pPr>
            <w:r w:rsidRPr="00B321E7">
              <w:rPr>
                <w:rFonts w:cs="Times New Roman"/>
                <w:sz w:val="20"/>
                <w:szCs w:val="20"/>
              </w:rPr>
              <w:t>FDA- and CE mark-approved knee osteoarthritis labeling assistant; fully automated image processing software to aid in the measurement of the presence / absence of sclerosis, joint space narrowing, and osteophytes based on OARSI criteria, as well as the presence / absence of radiographic knee OA based on KL grading; provides a visual report summarizing the findings and facilitates monitoring of disease progression over time</w:t>
            </w:r>
          </w:p>
        </w:tc>
      </w:tr>
      <w:tr w:rsidR="00CA2180" w:rsidRPr="00B321E7" w14:paraId="1F4B2CEE" w14:textId="77777777" w:rsidTr="00CA2180">
        <w:tc>
          <w:tcPr>
            <w:tcW w:w="1556" w:type="dxa"/>
          </w:tcPr>
          <w:p w14:paraId="7EFFB202" w14:textId="711AD9F5" w:rsidR="00CA2180" w:rsidRPr="00B321E7" w:rsidRDefault="00CA2180" w:rsidP="00B321E7">
            <w:pPr>
              <w:rPr>
                <w:rFonts w:cs="Times New Roman"/>
                <w:sz w:val="20"/>
                <w:szCs w:val="20"/>
              </w:rPr>
            </w:pPr>
            <w:hyperlink r:id="rId37" w:history="1">
              <w:proofErr w:type="spellStart"/>
              <w:r w:rsidRPr="00B321E7">
                <w:rPr>
                  <w:rStyle w:val="Hyperlink"/>
                  <w:rFonts w:cs="Times New Roman"/>
                  <w:sz w:val="20"/>
                  <w:szCs w:val="20"/>
                </w:rPr>
                <w:t>DeepXray</w:t>
              </w:r>
              <w:proofErr w:type="spellEnd"/>
              <w:r w:rsidRPr="00B321E7">
                <w:rPr>
                  <w:rStyle w:val="Hyperlink"/>
                  <w:rFonts w:cs="Times New Roman"/>
                  <w:sz w:val="20"/>
                  <w:szCs w:val="20"/>
                </w:rPr>
                <w:t xml:space="preserve"> Genu</w:t>
              </w:r>
            </w:hyperlink>
          </w:p>
        </w:tc>
        <w:tc>
          <w:tcPr>
            <w:tcW w:w="1651" w:type="dxa"/>
          </w:tcPr>
          <w:p w14:paraId="325CEB04" w14:textId="2E28931A" w:rsidR="00CA2180" w:rsidRPr="00B321E7" w:rsidRDefault="00CA2180" w:rsidP="00B321E7">
            <w:pPr>
              <w:rPr>
                <w:rFonts w:cs="Times New Roman"/>
                <w:sz w:val="20"/>
                <w:szCs w:val="20"/>
              </w:rPr>
            </w:pPr>
            <w:r w:rsidRPr="00B321E7">
              <w:rPr>
                <w:rFonts w:cs="Times New Roman"/>
                <w:sz w:val="20"/>
                <w:szCs w:val="20"/>
              </w:rPr>
              <w:t>Alpha Intelligence Manifolds Inc.</w:t>
            </w:r>
          </w:p>
        </w:tc>
        <w:tc>
          <w:tcPr>
            <w:tcW w:w="986" w:type="dxa"/>
          </w:tcPr>
          <w:p w14:paraId="31B0CEB2" w14:textId="65A0131A"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66F65F20" w14:textId="4909B14C"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14AC2E03" w14:textId="13E39D2F"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2C6DE555" w14:textId="1E11CF1F" w:rsidR="00CA2180" w:rsidRPr="00B321E7" w:rsidRDefault="00CA2180" w:rsidP="00B321E7">
            <w:pPr>
              <w:rPr>
                <w:rFonts w:cs="Times New Roman"/>
                <w:sz w:val="20"/>
                <w:szCs w:val="20"/>
              </w:rPr>
            </w:pPr>
            <w:r w:rsidRPr="00B321E7">
              <w:rPr>
                <w:rFonts w:cs="Times New Roman"/>
                <w:sz w:val="20"/>
                <w:szCs w:val="20"/>
              </w:rPr>
              <w:t>FDA-cleared fully automated image processing software intended to aid in the assessment of presence / absence of sclerosis, joint space narrowing, and osteophytes based on OARSI criteria, as well as presence / absence of radiographic knee OA based on KL grading</w:t>
            </w:r>
          </w:p>
        </w:tc>
      </w:tr>
      <w:tr w:rsidR="00CA2180" w:rsidRPr="00B321E7" w14:paraId="59456AA8" w14:textId="77777777" w:rsidTr="00CA2180">
        <w:tc>
          <w:tcPr>
            <w:tcW w:w="1556" w:type="dxa"/>
          </w:tcPr>
          <w:p w14:paraId="07053272" w14:textId="3F183566" w:rsidR="00CA2180" w:rsidRPr="00B321E7" w:rsidRDefault="00CA2180" w:rsidP="00B321E7">
            <w:pPr>
              <w:rPr>
                <w:rFonts w:cs="Times New Roman"/>
                <w:sz w:val="20"/>
                <w:szCs w:val="20"/>
              </w:rPr>
            </w:pPr>
            <w:hyperlink r:id="rId38" w:history="1">
              <w:proofErr w:type="spellStart"/>
              <w:r w:rsidRPr="00B321E7">
                <w:rPr>
                  <w:rStyle w:val="Hyperlink"/>
                  <w:rFonts w:cs="Times New Roman"/>
                  <w:sz w:val="20"/>
                  <w:szCs w:val="20"/>
                </w:rPr>
                <w:t>DeepXray</w:t>
              </w:r>
              <w:proofErr w:type="spellEnd"/>
              <w:r w:rsidRPr="00B321E7">
                <w:rPr>
                  <w:rStyle w:val="Hyperlink"/>
                  <w:rFonts w:cs="Times New Roman"/>
                  <w:sz w:val="20"/>
                  <w:szCs w:val="20"/>
                </w:rPr>
                <w:t xml:space="preserve"> Coxa</w:t>
              </w:r>
            </w:hyperlink>
          </w:p>
        </w:tc>
        <w:tc>
          <w:tcPr>
            <w:tcW w:w="1651" w:type="dxa"/>
          </w:tcPr>
          <w:p w14:paraId="6D6CFA88" w14:textId="1EC572E2" w:rsidR="00CA2180" w:rsidRPr="00B321E7" w:rsidRDefault="00CA2180" w:rsidP="00B321E7">
            <w:pPr>
              <w:rPr>
                <w:rFonts w:cs="Times New Roman"/>
                <w:sz w:val="20"/>
                <w:szCs w:val="20"/>
              </w:rPr>
            </w:pPr>
            <w:r w:rsidRPr="00B321E7">
              <w:rPr>
                <w:rFonts w:cs="Times New Roman"/>
                <w:sz w:val="20"/>
                <w:szCs w:val="20"/>
              </w:rPr>
              <w:t>Alpha Intelligence Manifolds Inc.</w:t>
            </w:r>
          </w:p>
        </w:tc>
        <w:tc>
          <w:tcPr>
            <w:tcW w:w="986" w:type="dxa"/>
          </w:tcPr>
          <w:p w14:paraId="08D4304E" w14:textId="17D50000"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F4DE319" w14:textId="616DC6CE"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A0E09D9" w14:textId="0A7A3DD3"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079CCCE3" w14:textId="3F744174" w:rsidR="00CA2180" w:rsidRPr="00B321E7" w:rsidRDefault="00CA2180" w:rsidP="00B321E7">
            <w:pPr>
              <w:rPr>
                <w:rFonts w:cs="Times New Roman"/>
                <w:sz w:val="20"/>
                <w:szCs w:val="20"/>
              </w:rPr>
            </w:pPr>
            <w:r w:rsidRPr="00B321E7">
              <w:rPr>
                <w:rFonts w:cs="Times New Roman"/>
                <w:sz w:val="20"/>
                <w:szCs w:val="20"/>
              </w:rPr>
              <w:t>AI-assisted diagnosis system; enables automated diagnosis and monitoring of osteoporosis based on x-rays</w:t>
            </w:r>
          </w:p>
        </w:tc>
      </w:tr>
      <w:tr w:rsidR="00CA2180" w:rsidRPr="00B321E7" w14:paraId="278A375B" w14:textId="77777777" w:rsidTr="00CA2180">
        <w:tc>
          <w:tcPr>
            <w:tcW w:w="1556" w:type="dxa"/>
          </w:tcPr>
          <w:p w14:paraId="19BFA945" w14:textId="3CA4356F" w:rsidR="00CA2180" w:rsidRPr="00B321E7" w:rsidRDefault="00CA2180" w:rsidP="00B321E7">
            <w:pPr>
              <w:rPr>
                <w:rFonts w:cs="Times New Roman"/>
                <w:sz w:val="20"/>
                <w:szCs w:val="20"/>
              </w:rPr>
            </w:pPr>
            <w:hyperlink r:id="rId39" w:history="1">
              <w:r w:rsidRPr="00B321E7">
                <w:rPr>
                  <w:rStyle w:val="Hyperlink"/>
                  <w:rFonts w:cs="Times New Roman"/>
                  <w:sz w:val="20"/>
                  <w:szCs w:val="20"/>
                </w:rPr>
                <w:t>FROG</w:t>
              </w:r>
            </w:hyperlink>
          </w:p>
        </w:tc>
        <w:tc>
          <w:tcPr>
            <w:tcW w:w="1651" w:type="dxa"/>
          </w:tcPr>
          <w:p w14:paraId="68CD8B0A" w14:textId="0F38046B" w:rsidR="00CA2180" w:rsidRPr="00B321E7" w:rsidRDefault="00CA2180" w:rsidP="00B321E7">
            <w:pPr>
              <w:rPr>
                <w:rFonts w:cs="Times New Roman"/>
                <w:sz w:val="20"/>
                <w:szCs w:val="20"/>
                <w:highlight w:val="yellow"/>
              </w:rPr>
            </w:pPr>
            <w:r w:rsidRPr="00B321E7">
              <w:rPr>
                <w:rFonts w:cs="Times New Roman"/>
                <w:sz w:val="20"/>
                <w:szCs w:val="20"/>
              </w:rPr>
              <w:t>IB Lab GmbH</w:t>
            </w:r>
          </w:p>
        </w:tc>
        <w:tc>
          <w:tcPr>
            <w:tcW w:w="986" w:type="dxa"/>
          </w:tcPr>
          <w:p w14:paraId="305BE9B5" w14:textId="1156A0FA"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1218DE2" w14:textId="2A28C436"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8986564" w14:textId="73A53A64"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0F4CFBBC" w14:textId="09AA2906" w:rsidR="00CA2180" w:rsidRPr="00B321E7" w:rsidRDefault="00CA2180" w:rsidP="00B321E7">
            <w:pPr>
              <w:rPr>
                <w:rFonts w:cs="Times New Roman"/>
                <w:sz w:val="20"/>
                <w:szCs w:val="20"/>
              </w:rPr>
            </w:pPr>
            <w:r w:rsidRPr="00B321E7">
              <w:rPr>
                <w:rFonts w:cs="Times New Roman"/>
                <w:sz w:val="20"/>
                <w:szCs w:val="20"/>
              </w:rPr>
              <w:t>Certified medical software; provides automatic expert level foot x-ray measurements, enhancing reliability and reducing manual workload; aids in diagnosis and treatment planning; automatically extracts several important measurements, incl. hallux valgus angle, intermetatarsal angle, distal metatarsal articular angle, etc.</w:t>
            </w:r>
          </w:p>
        </w:tc>
      </w:tr>
      <w:tr w:rsidR="00CA2180" w:rsidRPr="00B321E7" w14:paraId="0DD3EC3D" w14:textId="77777777" w:rsidTr="00CA2180">
        <w:tc>
          <w:tcPr>
            <w:tcW w:w="1556" w:type="dxa"/>
          </w:tcPr>
          <w:p w14:paraId="19BB35FE" w14:textId="2670A1E5" w:rsidR="00CA2180" w:rsidRPr="00B321E7" w:rsidRDefault="00CA2180" w:rsidP="00B321E7">
            <w:pPr>
              <w:rPr>
                <w:rFonts w:cs="Times New Roman"/>
                <w:sz w:val="20"/>
                <w:szCs w:val="20"/>
              </w:rPr>
            </w:pPr>
            <w:hyperlink r:id="rId40" w:history="1">
              <w:r w:rsidRPr="00B321E7">
                <w:rPr>
                  <w:rStyle w:val="Hyperlink"/>
                  <w:rFonts w:cs="Times New Roman"/>
                  <w:sz w:val="20"/>
                  <w:szCs w:val="20"/>
                </w:rPr>
                <w:t>SQUIRREL</w:t>
              </w:r>
            </w:hyperlink>
          </w:p>
        </w:tc>
        <w:tc>
          <w:tcPr>
            <w:tcW w:w="1651" w:type="dxa"/>
          </w:tcPr>
          <w:p w14:paraId="3E1312D6" w14:textId="49FF8929" w:rsidR="00CA2180" w:rsidRPr="00B321E7" w:rsidRDefault="00CA2180" w:rsidP="00B321E7">
            <w:pPr>
              <w:rPr>
                <w:rFonts w:cs="Times New Roman"/>
                <w:sz w:val="20"/>
                <w:szCs w:val="20"/>
              </w:rPr>
            </w:pPr>
            <w:r w:rsidRPr="00B321E7">
              <w:rPr>
                <w:rFonts w:cs="Times New Roman"/>
                <w:sz w:val="20"/>
                <w:szCs w:val="20"/>
              </w:rPr>
              <w:t>IB Lab GmbH</w:t>
            </w:r>
          </w:p>
        </w:tc>
        <w:tc>
          <w:tcPr>
            <w:tcW w:w="986" w:type="dxa"/>
          </w:tcPr>
          <w:p w14:paraId="7CC6731B" w14:textId="6B3DC1DC"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643ACB11" w14:textId="3B42F834"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3E8D398C" w14:textId="2A52BD56"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4AE578B0" w14:textId="00CFF914" w:rsidR="00CA2180" w:rsidRPr="00B321E7" w:rsidRDefault="00CA2180" w:rsidP="00B321E7">
            <w:pPr>
              <w:rPr>
                <w:rFonts w:cs="Times New Roman"/>
                <w:sz w:val="20"/>
                <w:szCs w:val="20"/>
              </w:rPr>
            </w:pPr>
            <w:r w:rsidRPr="00B321E7">
              <w:rPr>
                <w:rFonts w:cs="Times New Roman"/>
                <w:sz w:val="20"/>
                <w:szCs w:val="20"/>
              </w:rPr>
              <w:t>Enhances reliability and precision of Cobb angle measurements; fully automated software to support physicians in the assessment of spinal morphology and scoliosis evaluation using frontal radiographs of the spine (particularly for the purpose of scoliosis assessment and disease progression); automatically measures relevant scoliosis parameters, like the Cobb angle and coronal balance</w:t>
            </w:r>
          </w:p>
        </w:tc>
      </w:tr>
      <w:tr w:rsidR="00CA2180" w:rsidRPr="00B321E7" w14:paraId="3D972CB4" w14:textId="77777777" w:rsidTr="00CA2180">
        <w:tc>
          <w:tcPr>
            <w:tcW w:w="1556" w:type="dxa"/>
          </w:tcPr>
          <w:p w14:paraId="2BF3991D" w14:textId="3E80EE09" w:rsidR="00CA2180" w:rsidRPr="00B321E7" w:rsidRDefault="00CA2180" w:rsidP="00B321E7">
            <w:pPr>
              <w:rPr>
                <w:rFonts w:cs="Times New Roman"/>
                <w:sz w:val="20"/>
                <w:szCs w:val="20"/>
              </w:rPr>
            </w:pPr>
            <w:hyperlink r:id="rId41" w:history="1">
              <w:r w:rsidRPr="00B321E7">
                <w:rPr>
                  <w:rStyle w:val="Hyperlink"/>
                  <w:rFonts w:cs="Times New Roman"/>
                  <w:sz w:val="20"/>
                  <w:szCs w:val="20"/>
                </w:rPr>
                <w:t>HIPPO</w:t>
              </w:r>
            </w:hyperlink>
          </w:p>
        </w:tc>
        <w:tc>
          <w:tcPr>
            <w:tcW w:w="1651" w:type="dxa"/>
          </w:tcPr>
          <w:p w14:paraId="3B45A762" w14:textId="7338A67C" w:rsidR="00CA2180" w:rsidRPr="00B321E7" w:rsidRDefault="00CA2180" w:rsidP="00B321E7">
            <w:pPr>
              <w:rPr>
                <w:rFonts w:cs="Times New Roman"/>
                <w:sz w:val="20"/>
                <w:szCs w:val="20"/>
              </w:rPr>
            </w:pPr>
            <w:r w:rsidRPr="00B321E7">
              <w:rPr>
                <w:rFonts w:cs="Times New Roman"/>
                <w:sz w:val="20"/>
                <w:szCs w:val="20"/>
              </w:rPr>
              <w:t>IB Lab GmbH</w:t>
            </w:r>
          </w:p>
        </w:tc>
        <w:tc>
          <w:tcPr>
            <w:tcW w:w="986" w:type="dxa"/>
          </w:tcPr>
          <w:p w14:paraId="7A332527" w14:textId="5F57CD5E"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17253F1C" w14:textId="466E85C3"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0AF2C4E8" w14:textId="4B385ECE"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1E78A072" w14:textId="55699A88" w:rsidR="00CA2180" w:rsidRPr="00B321E7" w:rsidRDefault="00CA2180" w:rsidP="00B321E7">
            <w:pPr>
              <w:rPr>
                <w:rFonts w:cs="Times New Roman"/>
                <w:sz w:val="20"/>
                <w:szCs w:val="20"/>
              </w:rPr>
            </w:pPr>
            <w:r w:rsidRPr="00B321E7">
              <w:rPr>
                <w:rFonts w:cs="Times New Roman"/>
                <w:sz w:val="20"/>
                <w:szCs w:val="20"/>
              </w:rPr>
              <w:t xml:space="preserve">Hip positioning assistant; enhances efficiency when reading pelvis radiographs; supports objective and standardized measurement of most important hip angles, incl. the CCD angle, LCE angle, pelvic obliquity, </w:t>
            </w:r>
            <w:proofErr w:type="spellStart"/>
            <w:r w:rsidRPr="00B321E7">
              <w:rPr>
                <w:rFonts w:cs="Times New Roman"/>
                <w:sz w:val="20"/>
                <w:szCs w:val="20"/>
              </w:rPr>
              <w:t>Tönnis</w:t>
            </w:r>
            <w:proofErr w:type="spellEnd"/>
            <w:r w:rsidRPr="00B321E7">
              <w:rPr>
                <w:rFonts w:cs="Times New Roman"/>
                <w:sz w:val="20"/>
                <w:szCs w:val="20"/>
              </w:rPr>
              <w:t xml:space="preserve"> angle, sharp angle, and femoral head coverage / extrusion index; fully automated</w:t>
            </w:r>
          </w:p>
        </w:tc>
      </w:tr>
      <w:tr w:rsidR="00CA2180" w:rsidRPr="00B321E7" w14:paraId="4AB7AAE0" w14:textId="77777777" w:rsidTr="00CA2180">
        <w:tc>
          <w:tcPr>
            <w:tcW w:w="1556" w:type="dxa"/>
          </w:tcPr>
          <w:p w14:paraId="77E10CD6" w14:textId="03D42045" w:rsidR="00CA2180" w:rsidRPr="00B321E7" w:rsidRDefault="00CA2180" w:rsidP="00B321E7">
            <w:pPr>
              <w:rPr>
                <w:rFonts w:cs="Times New Roman"/>
                <w:sz w:val="20"/>
                <w:szCs w:val="20"/>
              </w:rPr>
            </w:pPr>
            <w:hyperlink r:id="rId42" w:history="1">
              <w:r w:rsidRPr="00B321E7">
                <w:rPr>
                  <w:rStyle w:val="Hyperlink"/>
                  <w:rFonts w:cs="Times New Roman"/>
                  <w:sz w:val="20"/>
                  <w:szCs w:val="20"/>
                </w:rPr>
                <w:t>LAMA</w:t>
              </w:r>
            </w:hyperlink>
          </w:p>
        </w:tc>
        <w:tc>
          <w:tcPr>
            <w:tcW w:w="1651" w:type="dxa"/>
          </w:tcPr>
          <w:p w14:paraId="0FB66F72" w14:textId="7BE6BB8C" w:rsidR="00CA2180" w:rsidRPr="00B321E7" w:rsidRDefault="00CA2180" w:rsidP="00B321E7">
            <w:pPr>
              <w:rPr>
                <w:rFonts w:cs="Times New Roman"/>
                <w:sz w:val="20"/>
                <w:szCs w:val="20"/>
              </w:rPr>
            </w:pPr>
            <w:r w:rsidRPr="00B321E7">
              <w:rPr>
                <w:rFonts w:cs="Times New Roman"/>
                <w:sz w:val="20"/>
                <w:szCs w:val="20"/>
              </w:rPr>
              <w:t>IB Lab GmbH</w:t>
            </w:r>
          </w:p>
        </w:tc>
        <w:tc>
          <w:tcPr>
            <w:tcW w:w="986" w:type="dxa"/>
          </w:tcPr>
          <w:p w14:paraId="64DE2C13" w14:textId="5DB5EACF"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3A4DAF91" w14:textId="26FDF845"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51551F46" w14:textId="1479ACBD"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499D92DA" w14:textId="0408D9D6" w:rsidR="00CA2180" w:rsidRPr="00B321E7" w:rsidRDefault="00CA2180" w:rsidP="00B321E7">
            <w:pPr>
              <w:rPr>
                <w:rFonts w:cs="Times New Roman"/>
                <w:sz w:val="20"/>
                <w:szCs w:val="20"/>
              </w:rPr>
            </w:pPr>
            <w:r w:rsidRPr="00B321E7">
              <w:rPr>
                <w:rFonts w:cs="Times New Roman"/>
                <w:sz w:val="20"/>
                <w:szCs w:val="20"/>
              </w:rPr>
              <w:t xml:space="preserve">Leg angle measurement assistant; enables fully automated measurements to quantify limb-length discrepancy and quantitative knee alignment parameters on </w:t>
            </w:r>
            <w:proofErr w:type="spellStart"/>
            <w:r w:rsidRPr="00B321E7">
              <w:rPr>
                <w:rFonts w:cs="Times New Roman"/>
                <w:sz w:val="20"/>
                <w:szCs w:val="20"/>
              </w:rPr>
              <w:t>uni</w:t>
            </w:r>
            <w:proofErr w:type="spellEnd"/>
            <w:r w:rsidRPr="00B321E7">
              <w:rPr>
                <w:rFonts w:cs="Times New Roman"/>
                <w:sz w:val="20"/>
                <w:szCs w:val="20"/>
              </w:rPr>
              <w:t>- and bilateral AP full leg radiographs</w:t>
            </w:r>
          </w:p>
        </w:tc>
      </w:tr>
      <w:tr w:rsidR="00CA2180" w:rsidRPr="00B321E7" w14:paraId="0169FE7A" w14:textId="77777777" w:rsidTr="00CA2180">
        <w:tc>
          <w:tcPr>
            <w:tcW w:w="1556" w:type="dxa"/>
          </w:tcPr>
          <w:p w14:paraId="221CF38D" w14:textId="5FB2A947" w:rsidR="00CA2180" w:rsidRPr="00B321E7" w:rsidRDefault="00CA2180" w:rsidP="00B321E7">
            <w:pPr>
              <w:rPr>
                <w:rFonts w:cs="Times New Roman"/>
                <w:sz w:val="20"/>
                <w:szCs w:val="20"/>
              </w:rPr>
            </w:pPr>
            <w:hyperlink r:id="rId43" w:history="1">
              <w:r w:rsidRPr="00B321E7">
                <w:rPr>
                  <w:rStyle w:val="Hyperlink"/>
                  <w:rFonts w:cs="Times New Roman"/>
                  <w:sz w:val="20"/>
                  <w:szCs w:val="20"/>
                </w:rPr>
                <w:t>MEDO ARIA</w:t>
              </w:r>
            </w:hyperlink>
          </w:p>
        </w:tc>
        <w:tc>
          <w:tcPr>
            <w:tcW w:w="1651" w:type="dxa"/>
          </w:tcPr>
          <w:p w14:paraId="4BB81C73" w14:textId="6414FAD5" w:rsidR="00CA2180" w:rsidRPr="00B321E7" w:rsidRDefault="00CA2180" w:rsidP="00B321E7">
            <w:pPr>
              <w:rPr>
                <w:rFonts w:cs="Times New Roman"/>
                <w:sz w:val="20"/>
                <w:szCs w:val="20"/>
              </w:rPr>
            </w:pPr>
            <w:r w:rsidRPr="00B321E7">
              <w:rPr>
                <w:rFonts w:cs="Times New Roman"/>
                <w:sz w:val="20"/>
                <w:szCs w:val="20"/>
              </w:rPr>
              <w:t>Medo.ai</w:t>
            </w:r>
          </w:p>
        </w:tc>
        <w:tc>
          <w:tcPr>
            <w:tcW w:w="986" w:type="dxa"/>
          </w:tcPr>
          <w:p w14:paraId="71283267" w14:textId="13E7A8C1"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2E229653" w14:textId="3941B2C1"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FEDC032" w14:textId="410AB2A3"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5EF33A65" w14:textId="6EC03F24" w:rsidR="00CA2180" w:rsidRPr="00B321E7" w:rsidRDefault="00CA2180" w:rsidP="00B321E7">
            <w:pPr>
              <w:rPr>
                <w:rFonts w:cs="Times New Roman"/>
                <w:sz w:val="20"/>
                <w:szCs w:val="20"/>
              </w:rPr>
            </w:pPr>
            <w:r w:rsidRPr="00B321E7">
              <w:rPr>
                <w:rFonts w:cs="Times New Roman"/>
                <w:sz w:val="20"/>
                <w:szCs w:val="20"/>
              </w:rPr>
              <w:t>Designed to view and quantify ultrasound image data using ML to aid in diagnosis of developmental dysplasia of the hip; intended to be used on neonates and infants aged 0-12 months</w:t>
            </w:r>
          </w:p>
        </w:tc>
      </w:tr>
      <w:tr w:rsidR="00CA2180" w:rsidRPr="00B321E7" w14:paraId="46A62107" w14:textId="77777777" w:rsidTr="00CA2180">
        <w:tc>
          <w:tcPr>
            <w:tcW w:w="1556" w:type="dxa"/>
          </w:tcPr>
          <w:p w14:paraId="28155E8F" w14:textId="5FFDCDA4" w:rsidR="00CA2180" w:rsidRPr="00B321E7" w:rsidRDefault="00CA2180" w:rsidP="00B321E7">
            <w:pPr>
              <w:rPr>
                <w:rFonts w:cs="Times New Roman"/>
                <w:sz w:val="20"/>
                <w:szCs w:val="20"/>
              </w:rPr>
            </w:pPr>
            <w:hyperlink r:id="rId44" w:history="1">
              <w:r w:rsidRPr="00B321E7">
                <w:rPr>
                  <w:rStyle w:val="Hyperlink"/>
                  <w:rFonts w:cs="Times New Roman"/>
                  <w:sz w:val="20"/>
                  <w:szCs w:val="20"/>
                </w:rPr>
                <w:t>PANDA</w:t>
              </w:r>
            </w:hyperlink>
          </w:p>
        </w:tc>
        <w:tc>
          <w:tcPr>
            <w:tcW w:w="1651" w:type="dxa"/>
          </w:tcPr>
          <w:p w14:paraId="56D94EC4" w14:textId="26C6EAC4" w:rsidR="00CA2180" w:rsidRPr="00B321E7" w:rsidRDefault="00CA2180" w:rsidP="00B321E7">
            <w:pPr>
              <w:rPr>
                <w:rFonts w:cs="Times New Roman"/>
                <w:sz w:val="20"/>
                <w:szCs w:val="20"/>
              </w:rPr>
            </w:pPr>
            <w:r w:rsidRPr="00B321E7">
              <w:rPr>
                <w:rFonts w:cs="Times New Roman"/>
                <w:sz w:val="20"/>
                <w:szCs w:val="20"/>
              </w:rPr>
              <w:t>IB Lab GmbH</w:t>
            </w:r>
          </w:p>
        </w:tc>
        <w:tc>
          <w:tcPr>
            <w:tcW w:w="986" w:type="dxa"/>
          </w:tcPr>
          <w:p w14:paraId="69AFA598" w14:textId="3829210B"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1270A3BE" w14:textId="1CE5738C"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06467C9B" w14:textId="298E7F74"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5926EBD9" w14:textId="5ABC4474" w:rsidR="00CA2180" w:rsidRPr="00B321E7" w:rsidRDefault="00CA2180" w:rsidP="00B321E7">
            <w:pPr>
              <w:rPr>
                <w:rFonts w:cs="Times New Roman"/>
                <w:sz w:val="20"/>
                <w:szCs w:val="20"/>
              </w:rPr>
            </w:pPr>
            <w:r w:rsidRPr="00B321E7">
              <w:rPr>
                <w:rFonts w:cs="Times New Roman"/>
                <w:sz w:val="20"/>
                <w:szCs w:val="20"/>
              </w:rPr>
              <w:t>Automatic pediatric bone age and developmental assessment; delivers precise adult height and bone age estimation based on the Greulich and Pyle atlas</w:t>
            </w:r>
          </w:p>
        </w:tc>
      </w:tr>
      <w:tr w:rsidR="00CA2180" w:rsidRPr="00B321E7" w14:paraId="02730600" w14:textId="77777777" w:rsidTr="00CA2180">
        <w:tc>
          <w:tcPr>
            <w:tcW w:w="1556" w:type="dxa"/>
          </w:tcPr>
          <w:p w14:paraId="4279B29E" w14:textId="039B02A4" w:rsidR="00CA2180" w:rsidRPr="00B321E7" w:rsidRDefault="00CA2180" w:rsidP="00B321E7">
            <w:pPr>
              <w:rPr>
                <w:rFonts w:cs="Times New Roman"/>
                <w:sz w:val="20"/>
                <w:szCs w:val="20"/>
              </w:rPr>
            </w:pPr>
            <w:hyperlink r:id="rId45" w:history="1">
              <w:proofErr w:type="spellStart"/>
              <w:r w:rsidRPr="00B321E7">
                <w:rPr>
                  <w:rStyle w:val="Hyperlink"/>
                  <w:rFonts w:cs="Times New Roman"/>
                  <w:sz w:val="20"/>
                  <w:szCs w:val="20"/>
                </w:rPr>
                <w:t>AZmeasure</w:t>
              </w:r>
              <w:proofErr w:type="spellEnd"/>
            </w:hyperlink>
          </w:p>
        </w:tc>
        <w:tc>
          <w:tcPr>
            <w:tcW w:w="1651" w:type="dxa"/>
          </w:tcPr>
          <w:p w14:paraId="51C62121" w14:textId="6CC101A7" w:rsidR="00CA2180" w:rsidRPr="00B321E7" w:rsidRDefault="00CA2180" w:rsidP="00B321E7">
            <w:pPr>
              <w:rPr>
                <w:rFonts w:cs="Times New Roman"/>
                <w:sz w:val="20"/>
                <w:szCs w:val="20"/>
              </w:rPr>
            </w:pPr>
            <w:proofErr w:type="spellStart"/>
            <w:r w:rsidRPr="00B321E7">
              <w:rPr>
                <w:rFonts w:cs="Times New Roman"/>
                <w:sz w:val="20"/>
                <w:szCs w:val="20"/>
              </w:rPr>
              <w:t>AZmed</w:t>
            </w:r>
            <w:proofErr w:type="spellEnd"/>
            <w:r w:rsidRPr="00B321E7">
              <w:rPr>
                <w:rFonts w:cs="Times New Roman"/>
                <w:sz w:val="20"/>
                <w:szCs w:val="20"/>
              </w:rPr>
              <w:t xml:space="preserve"> SAS</w:t>
            </w:r>
          </w:p>
        </w:tc>
        <w:tc>
          <w:tcPr>
            <w:tcW w:w="986" w:type="dxa"/>
          </w:tcPr>
          <w:p w14:paraId="38F1BEA3" w14:textId="436946B9"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2D2B5047" w14:textId="38CB05FE"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1B37E32" w14:textId="5FB1B27E"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0DFD2C2B" w14:textId="3F198814" w:rsidR="00CA2180" w:rsidRPr="00B321E7" w:rsidRDefault="00CA2180" w:rsidP="00B321E7">
            <w:pPr>
              <w:rPr>
                <w:rFonts w:cs="Times New Roman"/>
                <w:sz w:val="20"/>
                <w:szCs w:val="20"/>
              </w:rPr>
            </w:pPr>
            <w:r w:rsidRPr="00B321E7">
              <w:rPr>
                <w:rFonts w:cs="Times New Roman"/>
                <w:sz w:val="20"/>
                <w:szCs w:val="20"/>
              </w:rPr>
              <w:t>CE mark-approved software solution; provides automated characterization of osteo-articular geometries, incl. lengths and angular positions; supports scoliosis, hallux valgus, flat / hollow foot, leg length discrepancies, hip dysplasia, and FAI</w:t>
            </w:r>
          </w:p>
        </w:tc>
      </w:tr>
      <w:tr w:rsidR="00CA2180" w:rsidRPr="00B321E7" w14:paraId="49D0452A" w14:textId="77777777" w:rsidTr="00CA2180">
        <w:tc>
          <w:tcPr>
            <w:tcW w:w="1556" w:type="dxa"/>
          </w:tcPr>
          <w:p w14:paraId="0AE6947C" w14:textId="51864E37" w:rsidR="00CA2180" w:rsidRPr="00B321E7" w:rsidRDefault="00CA2180" w:rsidP="00B321E7">
            <w:pPr>
              <w:rPr>
                <w:rFonts w:cs="Times New Roman"/>
                <w:sz w:val="20"/>
                <w:szCs w:val="20"/>
              </w:rPr>
            </w:pPr>
            <w:hyperlink r:id="rId46" w:history="1">
              <w:proofErr w:type="spellStart"/>
              <w:r w:rsidRPr="00B321E7">
                <w:rPr>
                  <w:rStyle w:val="Hyperlink"/>
                  <w:rFonts w:cs="Times New Roman"/>
                  <w:sz w:val="20"/>
                  <w:szCs w:val="20"/>
                </w:rPr>
                <w:t>BoneMetrics</w:t>
              </w:r>
              <w:proofErr w:type="spellEnd"/>
            </w:hyperlink>
          </w:p>
        </w:tc>
        <w:tc>
          <w:tcPr>
            <w:tcW w:w="1651" w:type="dxa"/>
          </w:tcPr>
          <w:p w14:paraId="4ADB1DE8" w14:textId="287383DA" w:rsidR="00CA2180" w:rsidRPr="00B321E7" w:rsidRDefault="00CA2180" w:rsidP="00B321E7">
            <w:pPr>
              <w:rPr>
                <w:rFonts w:cs="Times New Roman"/>
                <w:sz w:val="20"/>
                <w:szCs w:val="20"/>
              </w:rPr>
            </w:pPr>
            <w:r w:rsidRPr="00B321E7">
              <w:rPr>
                <w:rFonts w:cs="Times New Roman"/>
                <w:sz w:val="20"/>
                <w:szCs w:val="20"/>
              </w:rPr>
              <w:t>Gleamer</w:t>
            </w:r>
          </w:p>
        </w:tc>
        <w:tc>
          <w:tcPr>
            <w:tcW w:w="986" w:type="dxa"/>
          </w:tcPr>
          <w:p w14:paraId="53172459" w14:textId="7295FCF0"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39DA46B8" w14:textId="7F156C9C"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05D7D943" w14:textId="73F48C63"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44B69FB4" w14:textId="07BAAB94" w:rsidR="00CA2180" w:rsidRPr="00B321E7" w:rsidRDefault="00CA2180" w:rsidP="00B321E7">
            <w:pPr>
              <w:rPr>
                <w:rFonts w:cs="Times New Roman"/>
                <w:sz w:val="20"/>
                <w:szCs w:val="20"/>
              </w:rPr>
            </w:pPr>
            <w:r w:rsidRPr="00B321E7">
              <w:rPr>
                <w:rFonts w:cs="Times New Roman"/>
                <w:sz w:val="20"/>
                <w:szCs w:val="20"/>
              </w:rPr>
              <w:t>CE mark-approved software, which automates MSK measurements on x-ray, streamlining radiological workflows; fully automates standard measurements for feet, legs, pelvis / hip, and spine</w:t>
            </w:r>
          </w:p>
        </w:tc>
      </w:tr>
      <w:tr w:rsidR="00CA2180" w:rsidRPr="00B321E7" w14:paraId="267ABCD1" w14:textId="77777777" w:rsidTr="00CA2180">
        <w:tc>
          <w:tcPr>
            <w:tcW w:w="1556" w:type="dxa"/>
          </w:tcPr>
          <w:p w14:paraId="1C7F965A" w14:textId="1F54F8C0" w:rsidR="00CA2180" w:rsidRPr="00B321E7" w:rsidRDefault="00CA2180" w:rsidP="00B321E7">
            <w:pPr>
              <w:rPr>
                <w:rFonts w:cs="Times New Roman"/>
                <w:sz w:val="20"/>
                <w:szCs w:val="20"/>
              </w:rPr>
            </w:pPr>
            <w:hyperlink r:id="rId47" w:history="1">
              <w:proofErr w:type="spellStart"/>
              <w:r w:rsidRPr="00B321E7">
                <w:rPr>
                  <w:rStyle w:val="Hyperlink"/>
                  <w:rFonts w:cs="Times New Roman"/>
                  <w:sz w:val="20"/>
                  <w:szCs w:val="20"/>
                </w:rPr>
                <w:t>BoneAge</w:t>
              </w:r>
              <w:proofErr w:type="spellEnd"/>
            </w:hyperlink>
          </w:p>
        </w:tc>
        <w:tc>
          <w:tcPr>
            <w:tcW w:w="1651" w:type="dxa"/>
          </w:tcPr>
          <w:p w14:paraId="65B7C685" w14:textId="19D7A921" w:rsidR="00CA2180" w:rsidRPr="00B321E7" w:rsidRDefault="00CA2180" w:rsidP="00B321E7">
            <w:pPr>
              <w:rPr>
                <w:rFonts w:cs="Times New Roman"/>
                <w:sz w:val="20"/>
                <w:szCs w:val="20"/>
              </w:rPr>
            </w:pPr>
            <w:r w:rsidRPr="00B321E7">
              <w:rPr>
                <w:rFonts w:cs="Times New Roman"/>
                <w:sz w:val="20"/>
                <w:szCs w:val="20"/>
              </w:rPr>
              <w:t>Gleamer</w:t>
            </w:r>
          </w:p>
        </w:tc>
        <w:tc>
          <w:tcPr>
            <w:tcW w:w="986" w:type="dxa"/>
          </w:tcPr>
          <w:p w14:paraId="5647D5A0" w14:textId="0180267E"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1CDB37E4" w14:textId="2C515889"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20FBD45C" w14:textId="47BE526B"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780E9F8A" w14:textId="6B6C9F42" w:rsidR="00CA2180" w:rsidRPr="00B321E7" w:rsidRDefault="00CA2180" w:rsidP="00B321E7">
            <w:pPr>
              <w:rPr>
                <w:rFonts w:cs="Times New Roman"/>
                <w:sz w:val="20"/>
                <w:szCs w:val="20"/>
              </w:rPr>
            </w:pPr>
            <w:r w:rsidRPr="00B321E7">
              <w:rPr>
                <w:rFonts w:cs="Times New Roman"/>
                <w:sz w:val="20"/>
                <w:szCs w:val="20"/>
              </w:rPr>
              <w:t>CE mark-approved software, automating bone age assessment using the Greulich &amp; Pyle atlas method</w:t>
            </w:r>
          </w:p>
        </w:tc>
      </w:tr>
      <w:tr w:rsidR="00CA2180" w:rsidRPr="00B321E7" w14:paraId="189B0D86" w14:textId="77777777" w:rsidTr="00CA2180">
        <w:tc>
          <w:tcPr>
            <w:tcW w:w="1556" w:type="dxa"/>
          </w:tcPr>
          <w:p w14:paraId="62DFADBD" w14:textId="41269B0A" w:rsidR="00CA2180" w:rsidRPr="00B321E7" w:rsidRDefault="00CA2180" w:rsidP="00B321E7">
            <w:pPr>
              <w:rPr>
                <w:rFonts w:cs="Times New Roman"/>
                <w:sz w:val="20"/>
                <w:szCs w:val="20"/>
              </w:rPr>
            </w:pPr>
            <w:hyperlink r:id="rId48" w:history="1">
              <w:proofErr w:type="spellStart"/>
              <w:r w:rsidRPr="00B321E7">
                <w:rPr>
                  <w:rStyle w:val="Hyperlink"/>
                  <w:rFonts w:cs="Times New Roman"/>
                  <w:sz w:val="20"/>
                  <w:szCs w:val="20"/>
                </w:rPr>
                <w:t>CoLumbo</w:t>
              </w:r>
              <w:proofErr w:type="spellEnd"/>
            </w:hyperlink>
          </w:p>
        </w:tc>
        <w:tc>
          <w:tcPr>
            <w:tcW w:w="1651" w:type="dxa"/>
          </w:tcPr>
          <w:p w14:paraId="3A19227F" w14:textId="0116B66A" w:rsidR="00CA2180" w:rsidRPr="00B321E7" w:rsidRDefault="00CA2180" w:rsidP="00B321E7">
            <w:pPr>
              <w:rPr>
                <w:rFonts w:cs="Times New Roman"/>
                <w:sz w:val="20"/>
                <w:szCs w:val="20"/>
              </w:rPr>
            </w:pPr>
            <w:r w:rsidRPr="00B321E7">
              <w:rPr>
                <w:rFonts w:cs="Times New Roman"/>
                <w:sz w:val="20"/>
                <w:szCs w:val="20"/>
              </w:rPr>
              <w:t>Smart Soft Healthcare</w:t>
            </w:r>
          </w:p>
        </w:tc>
        <w:tc>
          <w:tcPr>
            <w:tcW w:w="986" w:type="dxa"/>
          </w:tcPr>
          <w:p w14:paraId="714D3F1F" w14:textId="5F60A393"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3B7B7210" w14:textId="1970188C"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09D39593" w14:textId="7C6A5F23"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151DE001" w14:textId="17D0CF55" w:rsidR="00CA2180" w:rsidRPr="00B321E7" w:rsidRDefault="00CA2180" w:rsidP="00B321E7">
            <w:pPr>
              <w:rPr>
                <w:rFonts w:cs="Times New Roman"/>
                <w:sz w:val="20"/>
                <w:szCs w:val="20"/>
              </w:rPr>
            </w:pPr>
            <w:r w:rsidRPr="00B321E7">
              <w:rPr>
                <w:rFonts w:cs="Times New Roman"/>
                <w:sz w:val="20"/>
                <w:szCs w:val="20"/>
              </w:rPr>
              <w:t xml:space="preserve">FDA-approved post-processing and measurement software; provides quantitative spine measurements from lumbar spine MRIs, incl. feature segmentation, threshold-based </w:t>
            </w:r>
            <w:r w:rsidRPr="00B321E7">
              <w:rPr>
                <w:rFonts w:cs="Times New Roman"/>
                <w:sz w:val="20"/>
                <w:szCs w:val="20"/>
              </w:rPr>
              <w:lastRenderedPageBreak/>
              <w:t>labeling of out-of-range measurements, and export of written report; tool does not produce a diagnosis/treatment recommendation</w:t>
            </w:r>
          </w:p>
        </w:tc>
      </w:tr>
      <w:tr w:rsidR="00CA2180" w:rsidRPr="00B321E7" w14:paraId="6D3F3EA2" w14:textId="77777777" w:rsidTr="00CA2180">
        <w:tc>
          <w:tcPr>
            <w:tcW w:w="1556" w:type="dxa"/>
          </w:tcPr>
          <w:p w14:paraId="55D95B39" w14:textId="40AEAEE5" w:rsidR="00CA2180" w:rsidRPr="00B321E7" w:rsidRDefault="00CA2180" w:rsidP="00B321E7">
            <w:pPr>
              <w:rPr>
                <w:rFonts w:cs="Times New Roman"/>
                <w:sz w:val="20"/>
                <w:szCs w:val="20"/>
              </w:rPr>
            </w:pPr>
            <w:hyperlink r:id="rId49" w:history="1">
              <w:r w:rsidRPr="00B321E7">
                <w:rPr>
                  <w:rStyle w:val="Hyperlink"/>
                  <w:rFonts w:cs="Times New Roman"/>
                  <w:sz w:val="20"/>
                  <w:szCs w:val="20"/>
                </w:rPr>
                <w:t>AI-Rad Companion MSK</w:t>
              </w:r>
            </w:hyperlink>
          </w:p>
        </w:tc>
        <w:tc>
          <w:tcPr>
            <w:tcW w:w="1651" w:type="dxa"/>
          </w:tcPr>
          <w:p w14:paraId="0E8D89BA" w14:textId="087857D1" w:rsidR="00CA2180" w:rsidRPr="00B321E7" w:rsidRDefault="00CA2180" w:rsidP="00B321E7">
            <w:pPr>
              <w:rPr>
                <w:rFonts w:cs="Times New Roman"/>
                <w:sz w:val="20"/>
                <w:szCs w:val="20"/>
              </w:rPr>
            </w:pPr>
            <w:r w:rsidRPr="00B321E7">
              <w:rPr>
                <w:rFonts w:cs="Times New Roman"/>
                <w:sz w:val="20"/>
                <w:szCs w:val="20"/>
              </w:rPr>
              <w:t xml:space="preserve">Siemens </w:t>
            </w:r>
            <w:proofErr w:type="spellStart"/>
            <w:r w:rsidRPr="00B321E7">
              <w:rPr>
                <w:rFonts w:cs="Times New Roman"/>
                <w:sz w:val="20"/>
                <w:szCs w:val="20"/>
              </w:rPr>
              <w:t>Healthineers</w:t>
            </w:r>
            <w:proofErr w:type="spellEnd"/>
          </w:p>
        </w:tc>
        <w:tc>
          <w:tcPr>
            <w:tcW w:w="986" w:type="dxa"/>
          </w:tcPr>
          <w:p w14:paraId="66E96D40" w14:textId="0BCDB17D"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2411116F" w14:textId="6D1EC39A"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3DD6995B" w14:textId="5042D7D1" w:rsidR="00CA2180" w:rsidRPr="00B321E7" w:rsidRDefault="00CA2180" w:rsidP="00B321E7">
            <w:pPr>
              <w:rPr>
                <w:rFonts w:cs="Times New Roman"/>
                <w:sz w:val="20"/>
                <w:szCs w:val="20"/>
              </w:rPr>
            </w:pPr>
            <w:r w:rsidRPr="00B321E7">
              <w:rPr>
                <w:rFonts w:cs="Times New Roman"/>
                <w:sz w:val="20"/>
                <w:szCs w:val="20"/>
              </w:rPr>
              <w:t>Quantitative imaging</w:t>
            </w:r>
          </w:p>
        </w:tc>
        <w:tc>
          <w:tcPr>
            <w:tcW w:w="5564" w:type="dxa"/>
          </w:tcPr>
          <w:p w14:paraId="6CC5FD37" w14:textId="2F5E43EB" w:rsidR="00CA2180" w:rsidRPr="00B321E7" w:rsidRDefault="00CA2180" w:rsidP="00B321E7">
            <w:pPr>
              <w:rPr>
                <w:rFonts w:cs="Times New Roman"/>
                <w:sz w:val="20"/>
                <w:szCs w:val="20"/>
              </w:rPr>
            </w:pPr>
            <w:r w:rsidRPr="00B321E7">
              <w:rPr>
                <w:rFonts w:cs="Times New Roman"/>
                <w:sz w:val="20"/>
                <w:szCs w:val="20"/>
              </w:rPr>
              <w:t>Image processing software providing quantitative and qualitative analysis from CT images to support physicians in the evaluation and assessment of MSK diseases; automatically detects and quantifies MSK-related abnormalities; provides segmentation / labeling of vertebrae, measurements of height in each vertebra and indication if they are critically different, and measurement of Hounsfield values in volumes of interest within vertebrae</w:t>
            </w:r>
          </w:p>
        </w:tc>
      </w:tr>
      <w:tr w:rsidR="00CA2180" w:rsidRPr="00B321E7" w14:paraId="150FE741" w14:textId="77777777" w:rsidTr="00CA2180">
        <w:tc>
          <w:tcPr>
            <w:tcW w:w="1556" w:type="dxa"/>
          </w:tcPr>
          <w:p w14:paraId="78FED30A" w14:textId="079A48A5" w:rsidR="00CA2180" w:rsidRPr="00B321E7" w:rsidRDefault="00CA2180" w:rsidP="00B321E7">
            <w:pPr>
              <w:rPr>
                <w:rFonts w:cs="Times New Roman"/>
                <w:sz w:val="20"/>
                <w:szCs w:val="20"/>
              </w:rPr>
            </w:pPr>
            <w:hyperlink r:id="rId50" w:history="1">
              <w:r w:rsidRPr="00B321E7">
                <w:rPr>
                  <w:rStyle w:val="Hyperlink"/>
                  <w:rFonts w:cs="Times New Roman"/>
                  <w:sz w:val="20"/>
                  <w:szCs w:val="20"/>
                </w:rPr>
                <w:t>SMART Bun-</w:t>
              </w:r>
              <w:proofErr w:type="spellStart"/>
              <w:r w:rsidRPr="00B321E7">
                <w:rPr>
                  <w:rStyle w:val="Hyperlink"/>
                  <w:rFonts w:cs="Times New Roman"/>
                  <w:sz w:val="20"/>
                  <w:szCs w:val="20"/>
                </w:rPr>
                <w:t>Yo</w:t>
              </w:r>
              <w:proofErr w:type="spellEnd"/>
              <w:r w:rsidRPr="00B321E7">
                <w:rPr>
                  <w:rStyle w:val="Hyperlink"/>
                  <w:rFonts w:cs="Times New Roman"/>
                  <w:sz w:val="20"/>
                  <w:szCs w:val="20"/>
                </w:rPr>
                <w:t>-Matic</w:t>
              </w:r>
            </w:hyperlink>
          </w:p>
        </w:tc>
        <w:tc>
          <w:tcPr>
            <w:tcW w:w="1651" w:type="dxa"/>
          </w:tcPr>
          <w:p w14:paraId="62F32110" w14:textId="44E1A680" w:rsidR="00CA2180" w:rsidRPr="00B321E7" w:rsidRDefault="00CA2180" w:rsidP="00B321E7">
            <w:pPr>
              <w:rPr>
                <w:rFonts w:cs="Times New Roman"/>
                <w:sz w:val="20"/>
                <w:szCs w:val="20"/>
              </w:rPr>
            </w:pPr>
            <w:proofErr w:type="spellStart"/>
            <w:r w:rsidRPr="00B321E7">
              <w:rPr>
                <w:rFonts w:cs="Times New Roman"/>
                <w:sz w:val="20"/>
                <w:szCs w:val="20"/>
              </w:rPr>
              <w:t>Disior</w:t>
            </w:r>
            <w:proofErr w:type="spellEnd"/>
            <w:r w:rsidRPr="00B321E7">
              <w:rPr>
                <w:rFonts w:cs="Times New Roman"/>
                <w:sz w:val="20"/>
                <w:szCs w:val="20"/>
              </w:rPr>
              <w:t xml:space="preserve"> Ltd.</w:t>
            </w:r>
          </w:p>
        </w:tc>
        <w:tc>
          <w:tcPr>
            <w:tcW w:w="986" w:type="dxa"/>
          </w:tcPr>
          <w:p w14:paraId="24485B60" w14:textId="1FBD5E0F"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6E62F52" w14:textId="3ECE2BF5"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47B20E2B" w14:textId="6985B3B0" w:rsidR="00CA2180" w:rsidRPr="00B321E7" w:rsidRDefault="00CA2180" w:rsidP="00B321E7">
            <w:pPr>
              <w:rPr>
                <w:rFonts w:cs="Times New Roman"/>
                <w:sz w:val="20"/>
                <w:szCs w:val="20"/>
              </w:rPr>
            </w:pPr>
            <w:r w:rsidRPr="00B321E7">
              <w:rPr>
                <w:rFonts w:cs="Times New Roman"/>
                <w:sz w:val="20"/>
                <w:szCs w:val="20"/>
              </w:rPr>
              <w:t>Treatment planning</w:t>
            </w:r>
          </w:p>
        </w:tc>
        <w:tc>
          <w:tcPr>
            <w:tcW w:w="5564" w:type="dxa"/>
          </w:tcPr>
          <w:p w14:paraId="14D65600" w14:textId="71BD282E" w:rsidR="00CA2180" w:rsidRPr="00B321E7" w:rsidRDefault="00CA2180" w:rsidP="00B321E7">
            <w:pPr>
              <w:rPr>
                <w:rFonts w:cs="Times New Roman"/>
                <w:sz w:val="20"/>
                <w:szCs w:val="20"/>
              </w:rPr>
            </w:pPr>
            <w:r w:rsidRPr="00B321E7">
              <w:rPr>
                <w:rFonts w:cs="Times New Roman"/>
                <w:sz w:val="20"/>
                <w:szCs w:val="20"/>
              </w:rPr>
              <w:t>FDA-cleared software for diagnosis and surgical planning based on x-rays or weight-bearing CTs; generates 3D patient-specific case report; allows for 3D preoperative planning and analysis from 2D x-ray imaging; identifies recommended correction for hallux valgus and detects presence of abnormal anatomy; designed to be used with ‘Bun-</w:t>
            </w:r>
            <w:proofErr w:type="spellStart"/>
            <w:r w:rsidRPr="00B321E7">
              <w:rPr>
                <w:rFonts w:cs="Times New Roman"/>
                <w:sz w:val="20"/>
                <w:szCs w:val="20"/>
              </w:rPr>
              <w:t>Yo</w:t>
            </w:r>
            <w:proofErr w:type="spellEnd"/>
            <w:r w:rsidRPr="00B321E7">
              <w:rPr>
                <w:rFonts w:cs="Times New Roman"/>
                <w:sz w:val="20"/>
                <w:szCs w:val="20"/>
              </w:rPr>
              <w:t>-Matic Lapidus Clamp’ surgical instrument</w:t>
            </w:r>
          </w:p>
        </w:tc>
      </w:tr>
      <w:tr w:rsidR="00CA2180" w:rsidRPr="00B321E7" w14:paraId="63F6298F" w14:textId="77777777" w:rsidTr="00CA2180">
        <w:tc>
          <w:tcPr>
            <w:tcW w:w="1556" w:type="dxa"/>
          </w:tcPr>
          <w:p w14:paraId="1FDEE3EF" w14:textId="1B200F42" w:rsidR="00CA2180" w:rsidRPr="00B321E7" w:rsidRDefault="00CA2180" w:rsidP="00B321E7">
            <w:pPr>
              <w:rPr>
                <w:rFonts w:cs="Times New Roman"/>
                <w:sz w:val="20"/>
                <w:szCs w:val="20"/>
              </w:rPr>
            </w:pPr>
            <w:hyperlink r:id="rId51" w:history="1">
              <w:proofErr w:type="spellStart"/>
              <w:r w:rsidRPr="00B321E7">
                <w:rPr>
                  <w:rStyle w:val="Hyperlink"/>
                  <w:rFonts w:cs="Times New Roman"/>
                  <w:sz w:val="20"/>
                  <w:szCs w:val="20"/>
                </w:rPr>
                <w:t>HealthJOINT</w:t>
              </w:r>
              <w:proofErr w:type="spellEnd"/>
            </w:hyperlink>
          </w:p>
        </w:tc>
        <w:tc>
          <w:tcPr>
            <w:tcW w:w="1651" w:type="dxa"/>
          </w:tcPr>
          <w:p w14:paraId="44DAFE99" w14:textId="139233E2" w:rsidR="00CA2180" w:rsidRPr="00B321E7" w:rsidRDefault="00CA2180" w:rsidP="00B321E7">
            <w:pPr>
              <w:rPr>
                <w:rFonts w:cs="Times New Roman"/>
                <w:sz w:val="20"/>
                <w:szCs w:val="20"/>
                <w:highlight w:val="yellow"/>
              </w:rPr>
            </w:pPr>
            <w:r w:rsidRPr="00B321E7">
              <w:rPr>
                <w:rFonts w:cs="Times New Roman"/>
                <w:sz w:val="20"/>
                <w:szCs w:val="20"/>
              </w:rPr>
              <w:t>Zebra Medical Vision Ltd.</w:t>
            </w:r>
          </w:p>
        </w:tc>
        <w:tc>
          <w:tcPr>
            <w:tcW w:w="986" w:type="dxa"/>
          </w:tcPr>
          <w:p w14:paraId="206604F5" w14:textId="6ADD338D"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04D8E886" w14:textId="430F88E1"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105D1507" w14:textId="7FF35A6D" w:rsidR="00CA2180" w:rsidRPr="00B321E7" w:rsidRDefault="00CA2180" w:rsidP="00B321E7">
            <w:pPr>
              <w:rPr>
                <w:rFonts w:cs="Times New Roman"/>
                <w:sz w:val="20"/>
                <w:szCs w:val="20"/>
                <w:highlight w:val="yellow"/>
              </w:rPr>
            </w:pPr>
            <w:r w:rsidRPr="00B321E7">
              <w:rPr>
                <w:rFonts w:cs="Times New Roman"/>
                <w:sz w:val="20"/>
                <w:szCs w:val="20"/>
              </w:rPr>
              <w:t>Treatment planning</w:t>
            </w:r>
          </w:p>
        </w:tc>
        <w:tc>
          <w:tcPr>
            <w:tcW w:w="5564" w:type="dxa"/>
          </w:tcPr>
          <w:p w14:paraId="5DFC77CC" w14:textId="7CFF1F7C" w:rsidR="00CA2180" w:rsidRPr="00B321E7" w:rsidRDefault="00CA2180" w:rsidP="00B321E7">
            <w:pPr>
              <w:rPr>
                <w:rFonts w:cs="Times New Roman"/>
                <w:sz w:val="20"/>
                <w:szCs w:val="20"/>
              </w:rPr>
            </w:pPr>
            <w:r w:rsidRPr="00B321E7">
              <w:rPr>
                <w:rFonts w:cs="Times New Roman"/>
                <w:sz w:val="20"/>
                <w:szCs w:val="20"/>
              </w:rPr>
              <w:t>Software for 3D reconstruction of bone from a set of 2D radiographs; assists in preoperative planning of knee orthopedic procedures; provides list of anatomical landmarks with their position on the 3D model</w:t>
            </w:r>
          </w:p>
        </w:tc>
      </w:tr>
      <w:tr w:rsidR="00CA2180" w:rsidRPr="00B321E7" w14:paraId="4A484EE6" w14:textId="77777777" w:rsidTr="00CA2180">
        <w:tc>
          <w:tcPr>
            <w:tcW w:w="1556" w:type="dxa"/>
          </w:tcPr>
          <w:p w14:paraId="382D0FA3" w14:textId="504DB060" w:rsidR="00CA2180" w:rsidRPr="00B321E7" w:rsidRDefault="00CA2180" w:rsidP="00B321E7">
            <w:pPr>
              <w:rPr>
                <w:rFonts w:cs="Times New Roman"/>
                <w:sz w:val="20"/>
                <w:szCs w:val="20"/>
              </w:rPr>
            </w:pPr>
            <w:hyperlink r:id="rId52" w:history="1">
              <w:r w:rsidRPr="00B321E7">
                <w:rPr>
                  <w:rStyle w:val="Hyperlink"/>
                  <w:rFonts w:cs="Times New Roman"/>
                  <w:sz w:val="20"/>
                  <w:szCs w:val="20"/>
                </w:rPr>
                <w:t>Precision AI surgical planning system</w:t>
              </w:r>
            </w:hyperlink>
          </w:p>
        </w:tc>
        <w:tc>
          <w:tcPr>
            <w:tcW w:w="1651" w:type="dxa"/>
          </w:tcPr>
          <w:p w14:paraId="33BDB7BB" w14:textId="351208B0" w:rsidR="00CA2180" w:rsidRPr="00B321E7" w:rsidRDefault="00CA2180" w:rsidP="00B321E7">
            <w:pPr>
              <w:rPr>
                <w:rFonts w:cs="Times New Roman"/>
                <w:sz w:val="20"/>
                <w:szCs w:val="20"/>
              </w:rPr>
            </w:pPr>
            <w:r w:rsidRPr="00B321E7">
              <w:rPr>
                <w:rFonts w:cs="Times New Roman"/>
                <w:sz w:val="20"/>
                <w:szCs w:val="20"/>
              </w:rPr>
              <w:t>Precision AI Pty Ltd.</w:t>
            </w:r>
          </w:p>
        </w:tc>
        <w:tc>
          <w:tcPr>
            <w:tcW w:w="986" w:type="dxa"/>
          </w:tcPr>
          <w:p w14:paraId="103E60C5" w14:textId="18CEB219"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4132541" w14:textId="4C93306A"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2D891797" w14:textId="24C44E6E" w:rsidR="00CA2180" w:rsidRPr="00B321E7" w:rsidRDefault="00CA2180" w:rsidP="00B321E7">
            <w:pPr>
              <w:rPr>
                <w:rFonts w:cs="Times New Roman"/>
                <w:sz w:val="20"/>
                <w:szCs w:val="20"/>
                <w:highlight w:val="yellow"/>
              </w:rPr>
            </w:pPr>
            <w:r w:rsidRPr="00B321E7">
              <w:rPr>
                <w:rFonts w:cs="Times New Roman"/>
                <w:sz w:val="20"/>
                <w:szCs w:val="20"/>
              </w:rPr>
              <w:t>Treatment planning</w:t>
            </w:r>
          </w:p>
        </w:tc>
        <w:tc>
          <w:tcPr>
            <w:tcW w:w="5564" w:type="dxa"/>
          </w:tcPr>
          <w:p w14:paraId="7F5AC1AF" w14:textId="14A77C2B" w:rsidR="00CA2180" w:rsidRPr="00B321E7" w:rsidRDefault="00CA2180" w:rsidP="00B321E7">
            <w:pPr>
              <w:rPr>
                <w:rFonts w:cs="Times New Roman"/>
                <w:sz w:val="20"/>
                <w:szCs w:val="20"/>
              </w:rPr>
            </w:pPr>
            <w:r w:rsidRPr="00B321E7">
              <w:rPr>
                <w:rFonts w:cs="Times New Roman"/>
                <w:sz w:val="20"/>
                <w:szCs w:val="20"/>
              </w:rPr>
              <w:t xml:space="preserve">FDA-cleared, AI-enabled patient-specific surgical planning for shoulder arthroplasty; software generates a surgery report with presurgical plan data file; hardware (guides and </w:t>
            </w:r>
            <w:proofErr w:type="spellStart"/>
            <w:r w:rsidRPr="00B321E7">
              <w:rPr>
                <w:rFonts w:cs="Times New Roman"/>
                <w:sz w:val="20"/>
                <w:szCs w:val="20"/>
              </w:rPr>
              <w:t>biomodels</w:t>
            </w:r>
            <w:proofErr w:type="spellEnd"/>
            <w:r w:rsidRPr="00B321E7">
              <w:rPr>
                <w:rFonts w:cs="Times New Roman"/>
                <w:sz w:val="20"/>
                <w:szCs w:val="20"/>
              </w:rPr>
              <w:t>) intended as patient-specific surgical instruments to assist with intraoperative positioning</w:t>
            </w:r>
          </w:p>
        </w:tc>
      </w:tr>
      <w:tr w:rsidR="00CA2180" w:rsidRPr="00B321E7" w14:paraId="7C0D4044" w14:textId="77777777" w:rsidTr="00CA2180">
        <w:tc>
          <w:tcPr>
            <w:tcW w:w="1556" w:type="dxa"/>
          </w:tcPr>
          <w:p w14:paraId="6712783B" w14:textId="0D90983A" w:rsidR="00CA2180" w:rsidRPr="00B321E7" w:rsidRDefault="00CA2180" w:rsidP="00B321E7">
            <w:pPr>
              <w:rPr>
                <w:rFonts w:cs="Times New Roman"/>
                <w:sz w:val="20"/>
                <w:szCs w:val="20"/>
              </w:rPr>
            </w:pPr>
            <w:hyperlink r:id="rId53" w:history="1">
              <w:proofErr w:type="spellStart"/>
              <w:r w:rsidRPr="00B321E7">
                <w:rPr>
                  <w:rStyle w:val="Hyperlink"/>
                  <w:rFonts w:cs="Times New Roman"/>
                  <w:sz w:val="20"/>
                  <w:szCs w:val="20"/>
                </w:rPr>
                <w:t>PreView</w:t>
              </w:r>
              <w:proofErr w:type="spellEnd"/>
              <w:r w:rsidRPr="00B321E7">
                <w:rPr>
                  <w:rStyle w:val="Hyperlink"/>
                  <w:rFonts w:cs="Times New Roman"/>
                  <w:sz w:val="20"/>
                  <w:szCs w:val="20"/>
                </w:rPr>
                <w:t xml:space="preserve"> Shoulder</w:t>
              </w:r>
            </w:hyperlink>
          </w:p>
        </w:tc>
        <w:tc>
          <w:tcPr>
            <w:tcW w:w="1651" w:type="dxa"/>
          </w:tcPr>
          <w:p w14:paraId="4A9B703C" w14:textId="2EFF584C" w:rsidR="00CA2180" w:rsidRPr="00B321E7" w:rsidRDefault="00CA2180" w:rsidP="00B321E7">
            <w:pPr>
              <w:rPr>
                <w:rFonts w:cs="Times New Roman"/>
                <w:sz w:val="20"/>
                <w:szCs w:val="20"/>
              </w:rPr>
            </w:pPr>
            <w:r w:rsidRPr="00B321E7">
              <w:rPr>
                <w:rFonts w:cs="Times New Roman"/>
                <w:sz w:val="20"/>
                <w:szCs w:val="20"/>
              </w:rPr>
              <w:t>Genesis Software Innovations</w:t>
            </w:r>
          </w:p>
        </w:tc>
        <w:tc>
          <w:tcPr>
            <w:tcW w:w="986" w:type="dxa"/>
          </w:tcPr>
          <w:p w14:paraId="482D90DA" w14:textId="14EB275D"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171AD9FC" w14:textId="1C51E6C4"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C294367" w14:textId="5CD0D84B" w:rsidR="00CA2180" w:rsidRPr="00B321E7" w:rsidRDefault="00CA2180" w:rsidP="00B321E7">
            <w:pPr>
              <w:rPr>
                <w:rFonts w:cs="Times New Roman"/>
                <w:sz w:val="20"/>
                <w:szCs w:val="20"/>
              </w:rPr>
            </w:pPr>
            <w:r w:rsidRPr="00B321E7">
              <w:rPr>
                <w:rFonts w:cs="Times New Roman"/>
                <w:sz w:val="20"/>
                <w:szCs w:val="20"/>
              </w:rPr>
              <w:t>Treatment planning</w:t>
            </w:r>
          </w:p>
        </w:tc>
        <w:tc>
          <w:tcPr>
            <w:tcW w:w="5564" w:type="dxa"/>
          </w:tcPr>
          <w:p w14:paraId="560BC2B9" w14:textId="7B271AD7" w:rsidR="00CA2180" w:rsidRPr="00B321E7" w:rsidRDefault="00CA2180" w:rsidP="00B321E7">
            <w:pPr>
              <w:rPr>
                <w:rFonts w:cs="Times New Roman"/>
                <w:sz w:val="20"/>
                <w:szCs w:val="20"/>
              </w:rPr>
            </w:pPr>
            <w:r w:rsidRPr="00B321E7">
              <w:rPr>
                <w:rFonts w:cs="Times New Roman"/>
                <w:sz w:val="20"/>
                <w:szCs w:val="20"/>
              </w:rPr>
              <w:t>FDA-cleared tool to develop preoperative shoulder plans based on CT scans; generates a report; solution allows the user to digitally perform the surgical planning by showing a representation of the patient’s shoulder anatomy as a 3D model and allows the surgeon to place the implant</w:t>
            </w:r>
          </w:p>
        </w:tc>
      </w:tr>
      <w:tr w:rsidR="00CA2180" w:rsidRPr="00B321E7" w14:paraId="79FB8CDC" w14:textId="77777777" w:rsidTr="00CA2180">
        <w:tc>
          <w:tcPr>
            <w:tcW w:w="1556" w:type="dxa"/>
          </w:tcPr>
          <w:p w14:paraId="58996767" w14:textId="0F4CFA93" w:rsidR="00CA2180" w:rsidRPr="00B321E7" w:rsidRDefault="00CA2180" w:rsidP="00B321E7">
            <w:pPr>
              <w:rPr>
                <w:rFonts w:cs="Times New Roman"/>
                <w:sz w:val="20"/>
                <w:szCs w:val="20"/>
              </w:rPr>
            </w:pPr>
            <w:hyperlink r:id="rId54" w:history="1">
              <w:r w:rsidRPr="00B321E7">
                <w:rPr>
                  <w:rStyle w:val="Hyperlink"/>
                  <w:rFonts w:cs="Times New Roman"/>
                  <w:sz w:val="20"/>
                  <w:szCs w:val="20"/>
                </w:rPr>
                <w:t>Virtual Implant Positioning System (VIP)</w:t>
              </w:r>
            </w:hyperlink>
          </w:p>
        </w:tc>
        <w:tc>
          <w:tcPr>
            <w:tcW w:w="1651" w:type="dxa"/>
          </w:tcPr>
          <w:p w14:paraId="1020C3EC" w14:textId="50069F7C" w:rsidR="00CA2180" w:rsidRPr="00B321E7" w:rsidRDefault="00CA2180" w:rsidP="00B321E7">
            <w:pPr>
              <w:rPr>
                <w:rFonts w:cs="Times New Roman"/>
                <w:sz w:val="20"/>
                <w:szCs w:val="20"/>
              </w:rPr>
            </w:pPr>
            <w:r w:rsidRPr="00B321E7">
              <w:rPr>
                <w:rFonts w:cs="Times New Roman"/>
                <w:sz w:val="20"/>
                <w:szCs w:val="20"/>
              </w:rPr>
              <w:t>Arthrex Inc.</w:t>
            </w:r>
          </w:p>
        </w:tc>
        <w:tc>
          <w:tcPr>
            <w:tcW w:w="986" w:type="dxa"/>
          </w:tcPr>
          <w:p w14:paraId="5408DE9E" w14:textId="086969A0"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735141D7" w14:textId="1AE87004"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0F57CB45" w14:textId="3B58E873" w:rsidR="00CA2180" w:rsidRPr="00B321E7" w:rsidRDefault="00CA2180" w:rsidP="00B321E7">
            <w:pPr>
              <w:rPr>
                <w:rFonts w:cs="Times New Roman"/>
                <w:sz w:val="20"/>
                <w:szCs w:val="20"/>
              </w:rPr>
            </w:pPr>
            <w:r w:rsidRPr="00B321E7">
              <w:rPr>
                <w:rFonts w:cs="Times New Roman"/>
                <w:sz w:val="20"/>
                <w:szCs w:val="20"/>
              </w:rPr>
              <w:t>Treatment planning</w:t>
            </w:r>
          </w:p>
        </w:tc>
        <w:tc>
          <w:tcPr>
            <w:tcW w:w="5564" w:type="dxa"/>
          </w:tcPr>
          <w:p w14:paraId="361DDAC7" w14:textId="7B9BD110" w:rsidR="00CA2180" w:rsidRPr="00B321E7" w:rsidRDefault="00CA2180" w:rsidP="00B321E7">
            <w:pPr>
              <w:rPr>
                <w:rFonts w:cs="Times New Roman"/>
                <w:sz w:val="20"/>
                <w:szCs w:val="20"/>
              </w:rPr>
            </w:pPr>
            <w:r w:rsidRPr="00B321E7">
              <w:rPr>
                <w:rFonts w:cs="Times New Roman"/>
                <w:sz w:val="20"/>
                <w:szCs w:val="20"/>
              </w:rPr>
              <w:t>Advanced preoperative planning tool for shoulder arthroplasty; uses CT scans of patient’s anatomy to create detailed 3D models for preoperative planning; key features include implant selection and positioning simulation, ROM analysis, and osteophyte removal planning; system received FDA clearance</w:t>
            </w:r>
          </w:p>
        </w:tc>
      </w:tr>
      <w:tr w:rsidR="00CA2180" w:rsidRPr="00B321E7" w14:paraId="7D9854A4" w14:textId="77777777" w:rsidTr="00CA2180">
        <w:tc>
          <w:tcPr>
            <w:tcW w:w="1556" w:type="dxa"/>
          </w:tcPr>
          <w:p w14:paraId="2C0A1788" w14:textId="50C138D9" w:rsidR="00CA2180" w:rsidRPr="00B321E7" w:rsidRDefault="00CA2180" w:rsidP="00B321E7">
            <w:pPr>
              <w:rPr>
                <w:rFonts w:cs="Times New Roman"/>
                <w:sz w:val="20"/>
                <w:szCs w:val="20"/>
              </w:rPr>
            </w:pPr>
            <w:hyperlink r:id="rId55" w:history="1">
              <w:r w:rsidRPr="00B321E7">
                <w:rPr>
                  <w:rStyle w:val="Hyperlink"/>
                  <w:rFonts w:cs="Times New Roman"/>
                  <w:sz w:val="20"/>
                  <w:szCs w:val="20"/>
                </w:rPr>
                <w:t>Blueprint</w:t>
              </w:r>
            </w:hyperlink>
          </w:p>
        </w:tc>
        <w:tc>
          <w:tcPr>
            <w:tcW w:w="1651" w:type="dxa"/>
          </w:tcPr>
          <w:p w14:paraId="1A358E9B" w14:textId="71258EA5" w:rsidR="00CA2180" w:rsidRPr="00B321E7" w:rsidRDefault="00CA2180" w:rsidP="00B321E7">
            <w:pPr>
              <w:rPr>
                <w:rFonts w:cs="Times New Roman"/>
                <w:sz w:val="20"/>
                <w:szCs w:val="20"/>
              </w:rPr>
            </w:pPr>
            <w:r w:rsidRPr="00B321E7">
              <w:rPr>
                <w:rFonts w:cs="Times New Roman"/>
                <w:sz w:val="20"/>
                <w:szCs w:val="20"/>
              </w:rPr>
              <w:t>Stryker Corp.</w:t>
            </w:r>
          </w:p>
        </w:tc>
        <w:tc>
          <w:tcPr>
            <w:tcW w:w="986" w:type="dxa"/>
          </w:tcPr>
          <w:p w14:paraId="13AC8DC1" w14:textId="0124DE7E"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DC6D67D" w14:textId="367FD525"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301F6E26" w14:textId="0F5A4D56" w:rsidR="00CA2180" w:rsidRPr="00B321E7" w:rsidRDefault="00CA2180" w:rsidP="00B321E7">
            <w:pPr>
              <w:rPr>
                <w:rFonts w:cs="Times New Roman"/>
                <w:sz w:val="20"/>
                <w:szCs w:val="20"/>
              </w:rPr>
            </w:pPr>
            <w:r w:rsidRPr="00B321E7">
              <w:rPr>
                <w:rFonts w:cs="Times New Roman"/>
                <w:sz w:val="20"/>
                <w:szCs w:val="20"/>
              </w:rPr>
              <w:t>Treatment planning</w:t>
            </w:r>
          </w:p>
        </w:tc>
        <w:tc>
          <w:tcPr>
            <w:tcW w:w="5564" w:type="dxa"/>
          </w:tcPr>
          <w:p w14:paraId="40D1817E" w14:textId="18B83356" w:rsidR="00CA2180" w:rsidRPr="00B321E7" w:rsidRDefault="00CA2180" w:rsidP="00B321E7">
            <w:pPr>
              <w:rPr>
                <w:rFonts w:cs="Times New Roman"/>
                <w:sz w:val="20"/>
                <w:szCs w:val="20"/>
              </w:rPr>
            </w:pPr>
            <w:r w:rsidRPr="00B321E7">
              <w:rPr>
                <w:rFonts w:cs="Times New Roman"/>
                <w:sz w:val="20"/>
                <w:szCs w:val="20"/>
              </w:rPr>
              <w:t>Advanced, surgeon-controlled tool for treatment planning in shoulder arthroplasty, combining 3D preoperative planning software with mixed reality guidance; provides optional patient-specific instrumentation; enables accurate glenoid positioning, improves decision-making by enhancing surgeon’s understanding of deformities, and obtains precise and reproducible 3D measurements; latest iteration combines software with Microsoft’s HoloLens 2 headset to provide intra-operative mixed reality guidance</w:t>
            </w:r>
          </w:p>
        </w:tc>
      </w:tr>
      <w:tr w:rsidR="00CA2180" w:rsidRPr="00B321E7" w14:paraId="1DB92A3B" w14:textId="77777777" w:rsidTr="00CA2180">
        <w:tc>
          <w:tcPr>
            <w:tcW w:w="1556" w:type="dxa"/>
          </w:tcPr>
          <w:p w14:paraId="10DD6102" w14:textId="1D4D6F7A" w:rsidR="00CA2180" w:rsidRPr="00B321E7" w:rsidRDefault="00CA2180" w:rsidP="00B321E7">
            <w:pPr>
              <w:rPr>
                <w:rFonts w:cs="Times New Roman"/>
                <w:sz w:val="20"/>
                <w:szCs w:val="20"/>
              </w:rPr>
            </w:pPr>
            <w:hyperlink r:id="rId56" w:history="1">
              <w:proofErr w:type="spellStart"/>
              <w:r w:rsidRPr="00B321E7">
                <w:rPr>
                  <w:rStyle w:val="Hyperlink"/>
                  <w:rFonts w:cs="Times New Roman"/>
                  <w:sz w:val="20"/>
                  <w:szCs w:val="20"/>
                </w:rPr>
                <w:t>Ortoma</w:t>
              </w:r>
              <w:proofErr w:type="spellEnd"/>
              <w:r w:rsidRPr="00B321E7">
                <w:rPr>
                  <w:rStyle w:val="Hyperlink"/>
                  <w:rFonts w:cs="Times New Roman"/>
                  <w:sz w:val="20"/>
                  <w:szCs w:val="20"/>
                </w:rPr>
                <w:t xml:space="preserve"> Treatment Solution (OTS)</w:t>
              </w:r>
            </w:hyperlink>
          </w:p>
        </w:tc>
        <w:tc>
          <w:tcPr>
            <w:tcW w:w="1651" w:type="dxa"/>
          </w:tcPr>
          <w:p w14:paraId="17DF3184" w14:textId="2F343F9B" w:rsidR="00CA2180" w:rsidRPr="00B321E7" w:rsidRDefault="00CA2180" w:rsidP="00B321E7">
            <w:pPr>
              <w:rPr>
                <w:rFonts w:cs="Times New Roman"/>
                <w:sz w:val="20"/>
                <w:szCs w:val="20"/>
              </w:rPr>
            </w:pPr>
            <w:proofErr w:type="spellStart"/>
            <w:r w:rsidRPr="00B321E7">
              <w:rPr>
                <w:rFonts w:cs="Times New Roman"/>
                <w:sz w:val="20"/>
                <w:szCs w:val="20"/>
              </w:rPr>
              <w:t>Ortoma</w:t>
            </w:r>
            <w:proofErr w:type="spellEnd"/>
            <w:r w:rsidRPr="00B321E7">
              <w:rPr>
                <w:rFonts w:cs="Times New Roman"/>
                <w:sz w:val="20"/>
                <w:szCs w:val="20"/>
              </w:rPr>
              <w:t xml:space="preserve"> AB</w:t>
            </w:r>
          </w:p>
        </w:tc>
        <w:tc>
          <w:tcPr>
            <w:tcW w:w="986" w:type="dxa"/>
          </w:tcPr>
          <w:p w14:paraId="687B59BC" w14:textId="0278FA4C"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F2E77C2" w14:textId="7626F90B"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14B52DFD" w14:textId="0EB729C2" w:rsidR="00CA2180" w:rsidRPr="00B321E7" w:rsidRDefault="00CA2180" w:rsidP="00B321E7">
            <w:pPr>
              <w:rPr>
                <w:rFonts w:cs="Times New Roman"/>
                <w:sz w:val="20"/>
                <w:szCs w:val="20"/>
              </w:rPr>
            </w:pPr>
            <w:r w:rsidRPr="00B321E7">
              <w:rPr>
                <w:rFonts w:cs="Times New Roman"/>
                <w:sz w:val="20"/>
                <w:szCs w:val="20"/>
              </w:rPr>
              <w:t>Treatment planning</w:t>
            </w:r>
          </w:p>
        </w:tc>
        <w:tc>
          <w:tcPr>
            <w:tcW w:w="5564" w:type="dxa"/>
          </w:tcPr>
          <w:p w14:paraId="05B1F497" w14:textId="2797D679" w:rsidR="00CA2180" w:rsidRPr="00B321E7" w:rsidRDefault="00CA2180" w:rsidP="00B321E7">
            <w:pPr>
              <w:rPr>
                <w:rFonts w:cs="Times New Roman"/>
                <w:sz w:val="20"/>
                <w:szCs w:val="20"/>
              </w:rPr>
            </w:pPr>
            <w:r w:rsidRPr="00B321E7">
              <w:rPr>
                <w:rFonts w:cs="Times New Roman"/>
                <w:sz w:val="20"/>
                <w:szCs w:val="20"/>
              </w:rPr>
              <w:t>FDA- and CE mark-approved integrated AI platform designed to provide surgical planning, surgical navigation, post-operative verification, and follow-up; according to company’s website, the system drastically reduces the time needed for pre-operative planning in 3D; provides an automated AI analysis, incl. bone segmentation, landmarks, implant size, and implant position, which serves as the basis for pre-operative planning</w:t>
            </w:r>
          </w:p>
        </w:tc>
      </w:tr>
      <w:tr w:rsidR="00CA2180" w:rsidRPr="00B321E7" w14:paraId="10D30C07" w14:textId="77777777" w:rsidTr="00CA2180">
        <w:tc>
          <w:tcPr>
            <w:tcW w:w="1556" w:type="dxa"/>
          </w:tcPr>
          <w:p w14:paraId="47760DEB" w14:textId="55E9AF8B" w:rsidR="00CA2180" w:rsidRPr="00B321E7" w:rsidRDefault="00CA2180" w:rsidP="00B321E7">
            <w:pPr>
              <w:rPr>
                <w:rFonts w:cs="Times New Roman"/>
                <w:sz w:val="20"/>
                <w:szCs w:val="20"/>
              </w:rPr>
            </w:pPr>
            <w:hyperlink r:id="rId57" w:history="1">
              <w:r w:rsidRPr="00B321E7">
                <w:rPr>
                  <w:rStyle w:val="Hyperlink"/>
                  <w:rFonts w:cs="Times New Roman"/>
                  <w:sz w:val="20"/>
                  <w:szCs w:val="20"/>
                </w:rPr>
                <w:t>United orthopedic knee patient specific instrumentation</w:t>
              </w:r>
            </w:hyperlink>
          </w:p>
        </w:tc>
        <w:tc>
          <w:tcPr>
            <w:tcW w:w="1651" w:type="dxa"/>
          </w:tcPr>
          <w:p w14:paraId="1700BCE0" w14:textId="27CCA5C5" w:rsidR="00CA2180" w:rsidRPr="00B321E7" w:rsidRDefault="00CA2180" w:rsidP="00B321E7">
            <w:pPr>
              <w:rPr>
                <w:rFonts w:cs="Times New Roman"/>
                <w:sz w:val="20"/>
                <w:szCs w:val="20"/>
              </w:rPr>
            </w:pPr>
            <w:proofErr w:type="spellStart"/>
            <w:r w:rsidRPr="00B321E7">
              <w:rPr>
                <w:rFonts w:cs="Times New Roman"/>
                <w:sz w:val="20"/>
                <w:szCs w:val="20"/>
              </w:rPr>
              <w:t>Enhatch</w:t>
            </w:r>
            <w:proofErr w:type="spellEnd"/>
            <w:r w:rsidRPr="00B321E7">
              <w:rPr>
                <w:rFonts w:cs="Times New Roman"/>
                <w:sz w:val="20"/>
                <w:szCs w:val="20"/>
              </w:rPr>
              <w:t xml:space="preserve"> Inc.</w:t>
            </w:r>
          </w:p>
        </w:tc>
        <w:tc>
          <w:tcPr>
            <w:tcW w:w="986" w:type="dxa"/>
          </w:tcPr>
          <w:p w14:paraId="125AA250" w14:textId="193FE1C0"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3A118EBC" w14:textId="5132896E"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4E9D9A90" w14:textId="1BC7D9D7" w:rsidR="00CA2180" w:rsidRPr="00B321E7" w:rsidRDefault="00CA2180" w:rsidP="00B321E7">
            <w:pPr>
              <w:rPr>
                <w:rFonts w:cs="Times New Roman"/>
                <w:sz w:val="20"/>
                <w:szCs w:val="20"/>
              </w:rPr>
            </w:pPr>
            <w:r w:rsidRPr="00B321E7">
              <w:rPr>
                <w:rFonts w:cs="Times New Roman"/>
                <w:sz w:val="20"/>
                <w:szCs w:val="20"/>
              </w:rPr>
              <w:t>Treatment planning</w:t>
            </w:r>
          </w:p>
        </w:tc>
        <w:tc>
          <w:tcPr>
            <w:tcW w:w="5564" w:type="dxa"/>
          </w:tcPr>
          <w:p w14:paraId="7F561B01" w14:textId="780CC072" w:rsidR="00CA2180" w:rsidRPr="00B321E7" w:rsidRDefault="00CA2180" w:rsidP="00B321E7">
            <w:pPr>
              <w:rPr>
                <w:rFonts w:cs="Times New Roman"/>
                <w:sz w:val="20"/>
                <w:szCs w:val="20"/>
              </w:rPr>
            </w:pPr>
            <w:r w:rsidRPr="00B321E7">
              <w:rPr>
                <w:rFonts w:cs="Times New Roman"/>
                <w:sz w:val="20"/>
                <w:szCs w:val="20"/>
              </w:rPr>
              <w:t>FDA-cleared software solution; creates patient-specific instrumentation using either x-ray or CT images; streamlines surgical planning</w:t>
            </w:r>
          </w:p>
          <w:p w14:paraId="0F3F5F1B" w14:textId="4A315E86" w:rsidR="00CA2180" w:rsidRPr="00B321E7" w:rsidRDefault="00CA2180" w:rsidP="00B321E7">
            <w:pPr>
              <w:rPr>
                <w:rFonts w:cs="Times New Roman"/>
                <w:sz w:val="20"/>
                <w:szCs w:val="20"/>
              </w:rPr>
            </w:pPr>
          </w:p>
        </w:tc>
      </w:tr>
      <w:tr w:rsidR="00CA2180" w:rsidRPr="00B321E7" w14:paraId="3CF297A6" w14:textId="77777777" w:rsidTr="00CA2180">
        <w:tc>
          <w:tcPr>
            <w:tcW w:w="1556" w:type="dxa"/>
          </w:tcPr>
          <w:p w14:paraId="54CB43C0" w14:textId="56A8D12A" w:rsidR="00CA2180" w:rsidRPr="00B321E7" w:rsidRDefault="00CA2180" w:rsidP="00B321E7">
            <w:pPr>
              <w:rPr>
                <w:rFonts w:cs="Times New Roman"/>
                <w:sz w:val="20"/>
                <w:szCs w:val="20"/>
              </w:rPr>
            </w:pPr>
            <w:hyperlink r:id="rId58" w:history="1">
              <w:r w:rsidRPr="00B321E7">
                <w:rPr>
                  <w:rStyle w:val="Hyperlink"/>
                  <w:rFonts w:cs="Times New Roman"/>
                  <w:sz w:val="20"/>
                  <w:szCs w:val="20"/>
                </w:rPr>
                <w:t>Acorn 3D Software</w:t>
              </w:r>
            </w:hyperlink>
          </w:p>
        </w:tc>
        <w:tc>
          <w:tcPr>
            <w:tcW w:w="1651" w:type="dxa"/>
          </w:tcPr>
          <w:p w14:paraId="14F2FBC3" w14:textId="256D17DE" w:rsidR="00CA2180" w:rsidRPr="00B321E7" w:rsidRDefault="00CA2180" w:rsidP="00B321E7">
            <w:pPr>
              <w:rPr>
                <w:rFonts w:cs="Times New Roman"/>
                <w:sz w:val="20"/>
                <w:szCs w:val="20"/>
              </w:rPr>
            </w:pPr>
            <w:r w:rsidRPr="00B321E7">
              <w:rPr>
                <w:rFonts w:cs="Times New Roman"/>
                <w:sz w:val="20"/>
                <w:szCs w:val="20"/>
              </w:rPr>
              <w:t>Mighty Oak Medical</w:t>
            </w:r>
          </w:p>
        </w:tc>
        <w:tc>
          <w:tcPr>
            <w:tcW w:w="986" w:type="dxa"/>
          </w:tcPr>
          <w:p w14:paraId="48B1279B" w14:textId="653970CB"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F492EE3" w14:textId="67A91115"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4598A28A" w14:textId="5C013DB3" w:rsidR="00CA2180" w:rsidRPr="00B321E7" w:rsidRDefault="00CA2180" w:rsidP="00B321E7">
            <w:pPr>
              <w:rPr>
                <w:rFonts w:cs="Times New Roman"/>
                <w:sz w:val="20"/>
                <w:szCs w:val="20"/>
              </w:rPr>
            </w:pPr>
            <w:r w:rsidRPr="00B321E7">
              <w:rPr>
                <w:rFonts w:cs="Times New Roman"/>
                <w:sz w:val="20"/>
                <w:szCs w:val="20"/>
              </w:rPr>
              <w:t>Treatment planning</w:t>
            </w:r>
          </w:p>
        </w:tc>
        <w:tc>
          <w:tcPr>
            <w:tcW w:w="5564" w:type="dxa"/>
          </w:tcPr>
          <w:p w14:paraId="0BA06D70" w14:textId="36A8EB86" w:rsidR="00CA2180" w:rsidRPr="00B321E7" w:rsidRDefault="00CA2180" w:rsidP="00B321E7">
            <w:pPr>
              <w:rPr>
                <w:rFonts w:cs="Times New Roman"/>
                <w:sz w:val="20"/>
                <w:szCs w:val="20"/>
              </w:rPr>
            </w:pPr>
            <w:r w:rsidRPr="00B321E7">
              <w:rPr>
                <w:rFonts w:cs="Times New Roman"/>
                <w:sz w:val="20"/>
                <w:szCs w:val="20"/>
              </w:rPr>
              <w:t>Software tool for automatic segmentation, measuring, and treatment planning; output can be used to fabricate physical replicas using additive manufacturing; physical replicas can be used for diagnostic purposes in MSK care / craniomaxillofacial applications</w:t>
            </w:r>
          </w:p>
        </w:tc>
      </w:tr>
      <w:tr w:rsidR="00CA2180" w:rsidRPr="00B321E7" w14:paraId="2E609E3C" w14:textId="77777777" w:rsidTr="00CA2180">
        <w:tc>
          <w:tcPr>
            <w:tcW w:w="1556" w:type="dxa"/>
          </w:tcPr>
          <w:p w14:paraId="6DD69C2A" w14:textId="6388D9DE" w:rsidR="00CA2180" w:rsidRPr="00B321E7" w:rsidRDefault="00CA2180" w:rsidP="00B321E7">
            <w:pPr>
              <w:rPr>
                <w:rFonts w:cs="Times New Roman"/>
                <w:sz w:val="20"/>
                <w:szCs w:val="20"/>
              </w:rPr>
            </w:pPr>
            <w:hyperlink r:id="rId59" w:history="1">
              <w:r w:rsidRPr="00B321E7">
                <w:rPr>
                  <w:rStyle w:val="Hyperlink"/>
                  <w:rFonts w:cs="Times New Roman"/>
                  <w:sz w:val="20"/>
                  <w:szCs w:val="20"/>
                </w:rPr>
                <w:t>Axial3D Insight</w:t>
              </w:r>
            </w:hyperlink>
          </w:p>
        </w:tc>
        <w:tc>
          <w:tcPr>
            <w:tcW w:w="1651" w:type="dxa"/>
          </w:tcPr>
          <w:p w14:paraId="5D31E8B3" w14:textId="141B052C" w:rsidR="00CA2180" w:rsidRPr="00B321E7" w:rsidRDefault="00CA2180" w:rsidP="00B321E7">
            <w:pPr>
              <w:rPr>
                <w:rFonts w:cs="Times New Roman"/>
                <w:sz w:val="20"/>
                <w:szCs w:val="20"/>
              </w:rPr>
            </w:pPr>
            <w:r w:rsidRPr="00B321E7">
              <w:rPr>
                <w:rFonts w:cs="Times New Roman"/>
                <w:sz w:val="20"/>
                <w:szCs w:val="20"/>
              </w:rPr>
              <w:t>Axial Medical Printing Ltd.</w:t>
            </w:r>
          </w:p>
        </w:tc>
        <w:tc>
          <w:tcPr>
            <w:tcW w:w="986" w:type="dxa"/>
          </w:tcPr>
          <w:p w14:paraId="5EB8F504" w14:textId="6BA2358F"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789C7A0F" w14:textId="48EDA137"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260388F6" w14:textId="5F4E94F8" w:rsidR="00CA2180" w:rsidRPr="00B321E7" w:rsidRDefault="00CA2180" w:rsidP="00B321E7">
            <w:pPr>
              <w:rPr>
                <w:rFonts w:cs="Times New Roman"/>
                <w:sz w:val="20"/>
                <w:szCs w:val="20"/>
              </w:rPr>
            </w:pPr>
            <w:r w:rsidRPr="00B321E7">
              <w:rPr>
                <w:rFonts w:cs="Times New Roman"/>
                <w:sz w:val="20"/>
                <w:szCs w:val="20"/>
              </w:rPr>
              <w:t>Other</w:t>
            </w:r>
          </w:p>
        </w:tc>
        <w:tc>
          <w:tcPr>
            <w:tcW w:w="5564" w:type="dxa"/>
          </w:tcPr>
          <w:p w14:paraId="70AA146A" w14:textId="64B5CDB3" w:rsidR="00CA2180" w:rsidRPr="00B321E7" w:rsidRDefault="00CA2180" w:rsidP="00B321E7">
            <w:pPr>
              <w:rPr>
                <w:rFonts w:cs="Times New Roman"/>
                <w:sz w:val="20"/>
                <w:szCs w:val="20"/>
              </w:rPr>
            </w:pPr>
            <w:r w:rsidRPr="00B321E7">
              <w:rPr>
                <w:rFonts w:cs="Times New Roman"/>
                <w:sz w:val="20"/>
                <w:szCs w:val="20"/>
              </w:rPr>
              <w:t>Cloud-based service and image segmentation framework; output file can be used for the fabrication of physical replicas using additive manufacturing (can be used for treatment planning/diagnostic purposes)</w:t>
            </w:r>
          </w:p>
        </w:tc>
      </w:tr>
      <w:tr w:rsidR="00CA2180" w:rsidRPr="00B321E7" w14:paraId="7C96C886" w14:textId="77777777" w:rsidTr="00CA2180">
        <w:tc>
          <w:tcPr>
            <w:tcW w:w="1556" w:type="dxa"/>
          </w:tcPr>
          <w:p w14:paraId="7E9A6EF4" w14:textId="4F080515" w:rsidR="00CA2180" w:rsidRPr="00B321E7" w:rsidRDefault="00CA2180" w:rsidP="00B321E7">
            <w:pPr>
              <w:rPr>
                <w:rFonts w:cs="Times New Roman"/>
                <w:sz w:val="20"/>
                <w:szCs w:val="20"/>
              </w:rPr>
            </w:pPr>
            <w:hyperlink r:id="rId60" w:history="1">
              <w:proofErr w:type="spellStart"/>
              <w:r w:rsidRPr="00B321E7">
                <w:rPr>
                  <w:rStyle w:val="Hyperlink"/>
                  <w:rFonts w:cs="Times New Roman"/>
                  <w:sz w:val="20"/>
                  <w:szCs w:val="20"/>
                </w:rPr>
                <w:t>SubtleSYNTH</w:t>
              </w:r>
              <w:proofErr w:type="spellEnd"/>
            </w:hyperlink>
          </w:p>
        </w:tc>
        <w:tc>
          <w:tcPr>
            <w:tcW w:w="1651" w:type="dxa"/>
          </w:tcPr>
          <w:p w14:paraId="059F70AB" w14:textId="639FCF16" w:rsidR="00CA2180" w:rsidRPr="00B321E7" w:rsidRDefault="00CA2180" w:rsidP="00B321E7">
            <w:pPr>
              <w:rPr>
                <w:rFonts w:cs="Times New Roman"/>
                <w:sz w:val="20"/>
                <w:szCs w:val="20"/>
              </w:rPr>
            </w:pPr>
            <w:r w:rsidRPr="00B321E7">
              <w:rPr>
                <w:rFonts w:cs="Times New Roman"/>
                <w:sz w:val="20"/>
                <w:szCs w:val="20"/>
              </w:rPr>
              <w:t>Subtle Medical Inc.</w:t>
            </w:r>
          </w:p>
        </w:tc>
        <w:tc>
          <w:tcPr>
            <w:tcW w:w="986" w:type="dxa"/>
          </w:tcPr>
          <w:p w14:paraId="50B2047F" w14:textId="6987752C"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86354B3" w14:textId="233C6617" w:rsidR="00CA2180" w:rsidRPr="00B321E7" w:rsidRDefault="00CA2180" w:rsidP="00B321E7">
            <w:pPr>
              <w:rPr>
                <w:rFonts w:cs="Times New Roman"/>
                <w:sz w:val="20"/>
                <w:szCs w:val="20"/>
                <w:highlight w:val="yellow"/>
              </w:rPr>
            </w:pPr>
            <w:r w:rsidRPr="00B321E7">
              <w:rPr>
                <w:rFonts w:cs="Times New Roman"/>
                <w:sz w:val="20"/>
                <w:szCs w:val="20"/>
              </w:rPr>
              <w:t>Radiology</w:t>
            </w:r>
          </w:p>
        </w:tc>
        <w:tc>
          <w:tcPr>
            <w:tcW w:w="1535" w:type="dxa"/>
          </w:tcPr>
          <w:p w14:paraId="75B54BB0" w14:textId="6AFA1737" w:rsidR="00CA2180" w:rsidRPr="00B321E7" w:rsidRDefault="00CA2180" w:rsidP="00B321E7">
            <w:pPr>
              <w:rPr>
                <w:rFonts w:cs="Times New Roman"/>
                <w:sz w:val="20"/>
                <w:szCs w:val="20"/>
              </w:rPr>
            </w:pPr>
            <w:r w:rsidRPr="00B321E7">
              <w:rPr>
                <w:rFonts w:cs="Times New Roman"/>
                <w:sz w:val="20"/>
                <w:szCs w:val="20"/>
              </w:rPr>
              <w:t>Other</w:t>
            </w:r>
          </w:p>
        </w:tc>
        <w:tc>
          <w:tcPr>
            <w:tcW w:w="5564" w:type="dxa"/>
          </w:tcPr>
          <w:p w14:paraId="47259806" w14:textId="0CA6FF6A" w:rsidR="00CA2180" w:rsidRPr="00B321E7" w:rsidRDefault="00CA2180" w:rsidP="00B321E7">
            <w:pPr>
              <w:rPr>
                <w:rFonts w:cs="Times New Roman"/>
                <w:sz w:val="20"/>
                <w:szCs w:val="20"/>
              </w:rPr>
            </w:pPr>
            <w:r w:rsidRPr="00B321E7">
              <w:rPr>
                <w:rFonts w:cs="Times New Roman"/>
                <w:sz w:val="20"/>
                <w:szCs w:val="20"/>
              </w:rPr>
              <w:t>Software for synthesizing “</w:t>
            </w:r>
            <w:proofErr w:type="spellStart"/>
            <w:r w:rsidRPr="00B321E7">
              <w:rPr>
                <w:rFonts w:cs="Times New Roman"/>
                <w:sz w:val="20"/>
                <w:szCs w:val="20"/>
              </w:rPr>
              <w:t>SynthSTIR</w:t>
            </w:r>
            <w:proofErr w:type="spellEnd"/>
            <w:r w:rsidRPr="00B321E7">
              <w:rPr>
                <w:rFonts w:cs="Times New Roman"/>
                <w:sz w:val="20"/>
                <w:szCs w:val="20"/>
              </w:rPr>
              <w:t>” contrast images from T1- and T2-weighted spine MRIs</w:t>
            </w:r>
          </w:p>
        </w:tc>
      </w:tr>
      <w:tr w:rsidR="00CA2180" w:rsidRPr="00B321E7" w14:paraId="6C04230A" w14:textId="22493EA2" w:rsidTr="00CA2180">
        <w:tc>
          <w:tcPr>
            <w:tcW w:w="1556" w:type="dxa"/>
          </w:tcPr>
          <w:p w14:paraId="44EF8BDD" w14:textId="7876EA2F" w:rsidR="00CA2180" w:rsidRPr="00B321E7" w:rsidRDefault="00CA2180" w:rsidP="00B321E7">
            <w:pPr>
              <w:rPr>
                <w:rFonts w:cs="Times New Roman"/>
                <w:sz w:val="20"/>
                <w:szCs w:val="20"/>
              </w:rPr>
            </w:pPr>
            <w:hyperlink r:id="rId61" w:history="1">
              <w:proofErr w:type="spellStart"/>
              <w:r w:rsidRPr="00B321E7">
                <w:rPr>
                  <w:rStyle w:val="Hyperlink"/>
                  <w:rFonts w:cs="Times New Roman"/>
                  <w:sz w:val="20"/>
                  <w:szCs w:val="20"/>
                </w:rPr>
                <w:t>aprevo</w:t>
              </w:r>
              <w:proofErr w:type="spellEnd"/>
              <w:r w:rsidRPr="00B321E7">
                <w:rPr>
                  <w:rStyle w:val="Hyperlink"/>
                  <w:rFonts w:cs="Times New Roman"/>
                  <w:sz w:val="20"/>
                  <w:szCs w:val="20"/>
                </w:rPr>
                <w:t xml:space="preserve"> Digital Segmentation</w:t>
              </w:r>
            </w:hyperlink>
          </w:p>
        </w:tc>
        <w:tc>
          <w:tcPr>
            <w:tcW w:w="1651" w:type="dxa"/>
          </w:tcPr>
          <w:p w14:paraId="34D57F4B" w14:textId="64594A6A" w:rsidR="00CA2180" w:rsidRPr="00B321E7" w:rsidRDefault="00CA2180" w:rsidP="00B321E7">
            <w:pPr>
              <w:rPr>
                <w:rFonts w:cs="Times New Roman"/>
                <w:sz w:val="20"/>
                <w:szCs w:val="20"/>
              </w:rPr>
            </w:pPr>
            <w:proofErr w:type="spellStart"/>
            <w:r w:rsidRPr="00B321E7">
              <w:rPr>
                <w:rFonts w:cs="Times New Roman"/>
                <w:sz w:val="20"/>
                <w:szCs w:val="20"/>
              </w:rPr>
              <w:t>Carlsmed</w:t>
            </w:r>
            <w:proofErr w:type="spellEnd"/>
            <w:r w:rsidRPr="00B321E7">
              <w:rPr>
                <w:rFonts w:cs="Times New Roman"/>
                <w:sz w:val="20"/>
                <w:szCs w:val="20"/>
              </w:rPr>
              <w:t xml:space="preserve"> Inc.</w:t>
            </w:r>
          </w:p>
        </w:tc>
        <w:tc>
          <w:tcPr>
            <w:tcW w:w="986" w:type="dxa"/>
          </w:tcPr>
          <w:p w14:paraId="7D812A32" w14:textId="246E5303"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F3CCB14" w14:textId="3E27BD7E"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553007A2" w14:textId="4191DC87" w:rsidR="00CA2180" w:rsidRPr="00B321E7" w:rsidRDefault="00CA2180" w:rsidP="00B321E7">
            <w:pPr>
              <w:rPr>
                <w:rFonts w:cs="Times New Roman"/>
                <w:sz w:val="20"/>
                <w:szCs w:val="20"/>
              </w:rPr>
            </w:pPr>
            <w:r w:rsidRPr="00B321E7">
              <w:rPr>
                <w:rFonts w:cs="Times New Roman"/>
                <w:sz w:val="20"/>
                <w:szCs w:val="20"/>
              </w:rPr>
              <w:t>Other</w:t>
            </w:r>
          </w:p>
        </w:tc>
        <w:tc>
          <w:tcPr>
            <w:tcW w:w="5564" w:type="dxa"/>
          </w:tcPr>
          <w:p w14:paraId="3A47B554" w14:textId="39D9020A" w:rsidR="00CA2180" w:rsidRPr="00B321E7" w:rsidRDefault="00CA2180" w:rsidP="00B321E7">
            <w:pPr>
              <w:rPr>
                <w:rFonts w:cs="Times New Roman"/>
                <w:sz w:val="20"/>
                <w:szCs w:val="20"/>
              </w:rPr>
            </w:pPr>
            <w:r w:rsidRPr="00B321E7">
              <w:rPr>
                <w:rFonts w:cs="Times New Roman"/>
                <w:sz w:val="20"/>
                <w:szCs w:val="20"/>
              </w:rPr>
              <w:t>Software to perform digital image segmentation of the spine; device inputs DICOM images and outputs a 3D model of the spine</w:t>
            </w:r>
          </w:p>
        </w:tc>
      </w:tr>
      <w:tr w:rsidR="00CA2180" w:rsidRPr="00B321E7" w14:paraId="55938288" w14:textId="6251C620" w:rsidTr="00CA2180">
        <w:tc>
          <w:tcPr>
            <w:tcW w:w="1556" w:type="dxa"/>
          </w:tcPr>
          <w:p w14:paraId="2B4AD80E" w14:textId="0654D0AA" w:rsidR="00CA2180" w:rsidRPr="00B321E7" w:rsidRDefault="00CA2180" w:rsidP="00B321E7">
            <w:pPr>
              <w:rPr>
                <w:rFonts w:cs="Times New Roman"/>
                <w:sz w:val="20"/>
                <w:szCs w:val="20"/>
              </w:rPr>
            </w:pPr>
            <w:hyperlink r:id="rId62" w:history="1">
              <w:proofErr w:type="spellStart"/>
              <w:r w:rsidRPr="00B321E7">
                <w:rPr>
                  <w:rStyle w:val="Hyperlink"/>
                  <w:rFonts w:cs="Times New Roman"/>
                  <w:sz w:val="20"/>
                  <w:szCs w:val="20"/>
                </w:rPr>
                <w:t>HipCheck</w:t>
              </w:r>
              <w:proofErr w:type="spellEnd"/>
            </w:hyperlink>
          </w:p>
        </w:tc>
        <w:tc>
          <w:tcPr>
            <w:tcW w:w="1651" w:type="dxa"/>
          </w:tcPr>
          <w:p w14:paraId="714F5A23" w14:textId="7D78A18A" w:rsidR="00CA2180" w:rsidRPr="00B321E7" w:rsidRDefault="00CA2180" w:rsidP="00B321E7">
            <w:pPr>
              <w:rPr>
                <w:rFonts w:cs="Times New Roman"/>
                <w:sz w:val="20"/>
                <w:szCs w:val="20"/>
              </w:rPr>
            </w:pPr>
            <w:r w:rsidRPr="00B321E7">
              <w:rPr>
                <w:rFonts w:cs="Times New Roman"/>
                <w:sz w:val="20"/>
                <w:szCs w:val="20"/>
              </w:rPr>
              <w:t>Stryker Corp.</w:t>
            </w:r>
          </w:p>
        </w:tc>
        <w:tc>
          <w:tcPr>
            <w:tcW w:w="986" w:type="dxa"/>
          </w:tcPr>
          <w:p w14:paraId="0C41F4BE" w14:textId="39726255"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956D272" w14:textId="5D3A3E32"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0C4F72E" w14:textId="2369B9DE" w:rsidR="00CA2180" w:rsidRPr="00B321E7" w:rsidRDefault="00CA2180" w:rsidP="00B321E7">
            <w:pPr>
              <w:rPr>
                <w:rFonts w:cs="Times New Roman"/>
                <w:sz w:val="20"/>
                <w:szCs w:val="20"/>
              </w:rPr>
            </w:pPr>
            <w:r w:rsidRPr="00B321E7">
              <w:rPr>
                <w:rFonts w:cs="Times New Roman"/>
                <w:sz w:val="20"/>
                <w:szCs w:val="20"/>
              </w:rPr>
              <w:t>Other</w:t>
            </w:r>
          </w:p>
        </w:tc>
        <w:tc>
          <w:tcPr>
            <w:tcW w:w="5564" w:type="dxa"/>
          </w:tcPr>
          <w:p w14:paraId="72D44CCE" w14:textId="3EF5A4ED" w:rsidR="00CA2180" w:rsidRPr="00B321E7" w:rsidRDefault="00CA2180" w:rsidP="00B321E7">
            <w:pPr>
              <w:rPr>
                <w:rFonts w:cs="Times New Roman"/>
                <w:sz w:val="20"/>
                <w:szCs w:val="20"/>
              </w:rPr>
            </w:pPr>
            <w:r w:rsidRPr="00B321E7">
              <w:rPr>
                <w:rFonts w:cs="Times New Roman"/>
                <w:sz w:val="20"/>
                <w:szCs w:val="20"/>
              </w:rPr>
              <w:t>Assists in determining quantitative measurements for FAI-related procedures; provides static localization information derived from image processing of intraoperatively acquired static fluoroscopic images, by superposition of virtual measurement tools onto those x-ray images; ‘</w:t>
            </w:r>
            <w:proofErr w:type="spellStart"/>
            <w:r w:rsidRPr="00B321E7">
              <w:rPr>
                <w:rFonts w:cs="Times New Roman"/>
                <w:sz w:val="20"/>
                <w:szCs w:val="20"/>
              </w:rPr>
              <w:t>HipMap</w:t>
            </w:r>
            <w:proofErr w:type="spellEnd"/>
            <w:r w:rsidRPr="00B321E7">
              <w:rPr>
                <w:rFonts w:cs="Times New Roman"/>
                <w:sz w:val="20"/>
                <w:szCs w:val="20"/>
              </w:rPr>
              <w:t xml:space="preserve"> FAI Analysis’ is a patient-specific report used to support preclinical decision making; provides a morphological analysis of hips with potential FAI, including measurements and visualizations that describe hip impingement and stability</w:t>
            </w:r>
          </w:p>
        </w:tc>
      </w:tr>
      <w:tr w:rsidR="00CA2180" w:rsidRPr="00B321E7" w14:paraId="27334B64" w14:textId="05E06C73" w:rsidTr="00CA2180">
        <w:tc>
          <w:tcPr>
            <w:tcW w:w="1556" w:type="dxa"/>
          </w:tcPr>
          <w:p w14:paraId="46A70558" w14:textId="2BDAA1A9" w:rsidR="00CA2180" w:rsidRPr="00B321E7" w:rsidRDefault="00CA2180" w:rsidP="00B321E7">
            <w:pPr>
              <w:rPr>
                <w:rFonts w:cs="Times New Roman"/>
                <w:sz w:val="20"/>
                <w:szCs w:val="20"/>
              </w:rPr>
            </w:pPr>
            <w:hyperlink r:id="rId63" w:history="1">
              <w:r w:rsidRPr="00B321E7">
                <w:rPr>
                  <w:rStyle w:val="Hyperlink"/>
                  <w:rFonts w:cs="Times New Roman"/>
                  <w:sz w:val="20"/>
                  <w:szCs w:val="20"/>
                </w:rPr>
                <w:t>Spine CAMP</w:t>
              </w:r>
            </w:hyperlink>
          </w:p>
        </w:tc>
        <w:tc>
          <w:tcPr>
            <w:tcW w:w="1651" w:type="dxa"/>
          </w:tcPr>
          <w:p w14:paraId="1084E347" w14:textId="1113BCBD" w:rsidR="00CA2180" w:rsidRPr="00B321E7" w:rsidRDefault="00CA2180" w:rsidP="00B321E7">
            <w:pPr>
              <w:rPr>
                <w:rFonts w:cs="Times New Roman"/>
                <w:sz w:val="20"/>
                <w:szCs w:val="20"/>
              </w:rPr>
            </w:pPr>
            <w:r w:rsidRPr="00B321E7">
              <w:rPr>
                <w:rFonts w:cs="Times New Roman"/>
                <w:sz w:val="20"/>
                <w:szCs w:val="20"/>
              </w:rPr>
              <w:t>Medical Metrics Inc.</w:t>
            </w:r>
          </w:p>
        </w:tc>
        <w:tc>
          <w:tcPr>
            <w:tcW w:w="986" w:type="dxa"/>
          </w:tcPr>
          <w:p w14:paraId="550FDA42" w14:textId="1BF906F8"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5C34EA0B" w14:textId="646B5A4A"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4704776" w14:textId="7883B77F" w:rsidR="00CA2180" w:rsidRPr="00B321E7" w:rsidRDefault="00CA2180" w:rsidP="00B321E7">
            <w:pPr>
              <w:rPr>
                <w:rFonts w:cs="Times New Roman"/>
                <w:sz w:val="20"/>
                <w:szCs w:val="20"/>
              </w:rPr>
            </w:pPr>
            <w:r w:rsidRPr="00B321E7">
              <w:rPr>
                <w:rFonts w:cs="Times New Roman"/>
                <w:sz w:val="20"/>
                <w:szCs w:val="20"/>
              </w:rPr>
              <w:t>Other</w:t>
            </w:r>
          </w:p>
        </w:tc>
        <w:tc>
          <w:tcPr>
            <w:tcW w:w="5564" w:type="dxa"/>
          </w:tcPr>
          <w:p w14:paraId="7503A08E" w14:textId="76B7637A" w:rsidR="00CA2180" w:rsidRPr="00B321E7" w:rsidRDefault="00CA2180" w:rsidP="00B321E7">
            <w:pPr>
              <w:rPr>
                <w:rFonts w:cs="Times New Roman"/>
                <w:sz w:val="20"/>
                <w:szCs w:val="20"/>
              </w:rPr>
            </w:pPr>
            <w:r w:rsidRPr="00B321E7">
              <w:rPr>
                <w:rFonts w:cs="Times New Roman"/>
                <w:sz w:val="20"/>
                <w:szCs w:val="20"/>
              </w:rPr>
              <w:t>Fully automated software; analyzes x-ray images of the spine to produce reports containing static and/or motion metrics; can be used to visualize intervertebral motion; metrics can be used to assess spinal health</w:t>
            </w:r>
          </w:p>
        </w:tc>
      </w:tr>
      <w:tr w:rsidR="00CA2180" w:rsidRPr="00B321E7" w14:paraId="2028618A" w14:textId="77777777" w:rsidTr="00CA2180">
        <w:tc>
          <w:tcPr>
            <w:tcW w:w="1556" w:type="dxa"/>
          </w:tcPr>
          <w:p w14:paraId="6FAE0B20" w14:textId="6FB811A8" w:rsidR="00CA2180" w:rsidRPr="00B321E7" w:rsidRDefault="00CA2180" w:rsidP="00B321E7">
            <w:pPr>
              <w:rPr>
                <w:rFonts w:cs="Times New Roman"/>
                <w:sz w:val="20"/>
                <w:szCs w:val="20"/>
              </w:rPr>
            </w:pPr>
            <w:hyperlink r:id="rId64" w:history="1">
              <w:r w:rsidRPr="00B321E7">
                <w:rPr>
                  <w:rStyle w:val="Hyperlink"/>
                  <w:rFonts w:cs="Times New Roman"/>
                  <w:sz w:val="20"/>
                  <w:szCs w:val="20"/>
                </w:rPr>
                <w:t>ENDEX, ENCOG</w:t>
              </w:r>
            </w:hyperlink>
          </w:p>
        </w:tc>
        <w:tc>
          <w:tcPr>
            <w:tcW w:w="1651" w:type="dxa"/>
          </w:tcPr>
          <w:p w14:paraId="02EDABA9" w14:textId="038A4230" w:rsidR="00CA2180" w:rsidRPr="00B321E7" w:rsidRDefault="00CA2180" w:rsidP="00B321E7">
            <w:pPr>
              <w:rPr>
                <w:rFonts w:cs="Times New Roman"/>
                <w:sz w:val="20"/>
                <w:szCs w:val="20"/>
              </w:rPr>
            </w:pPr>
            <w:proofErr w:type="spellStart"/>
            <w:r w:rsidRPr="00B321E7">
              <w:rPr>
                <w:rFonts w:cs="Times New Roman"/>
                <w:sz w:val="20"/>
                <w:szCs w:val="20"/>
              </w:rPr>
              <w:t>Enlitic</w:t>
            </w:r>
            <w:proofErr w:type="spellEnd"/>
            <w:r w:rsidRPr="00B321E7">
              <w:rPr>
                <w:rFonts w:cs="Times New Roman"/>
                <w:sz w:val="20"/>
                <w:szCs w:val="20"/>
              </w:rPr>
              <w:t xml:space="preserve"> Inc.</w:t>
            </w:r>
          </w:p>
        </w:tc>
        <w:tc>
          <w:tcPr>
            <w:tcW w:w="986" w:type="dxa"/>
          </w:tcPr>
          <w:p w14:paraId="72DF2E8F" w14:textId="6A19CAFB"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770A1EAE" w14:textId="7A8CEB14"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5A47FE35" w14:textId="0B234DB0" w:rsidR="00CA2180" w:rsidRPr="00B321E7" w:rsidRDefault="00CA2180" w:rsidP="00B321E7">
            <w:pPr>
              <w:rPr>
                <w:rFonts w:cs="Times New Roman"/>
                <w:sz w:val="20"/>
                <w:szCs w:val="20"/>
              </w:rPr>
            </w:pPr>
            <w:r w:rsidRPr="00B321E7">
              <w:rPr>
                <w:rFonts w:cs="Times New Roman"/>
                <w:sz w:val="20"/>
                <w:szCs w:val="20"/>
              </w:rPr>
              <w:t>Other</w:t>
            </w:r>
          </w:p>
        </w:tc>
        <w:tc>
          <w:tcPr>
            <w:tcW w:w="5564" w:type="dxa"/>
          </w:tcPr>
          <w:p w14:paraId="16F020FB" w14:textId="6468104F" w:rsidR="00CA2180" w:rsidRPr="00B321E7" w:rsidRDefault="00CA2180" w:rsidP="00B321E7">
            <w:pPr>
              <w:rPr>
                <w:rFonts w:cs="Times New Roman"/>
                <w:sz w:val="20"/>
                <w:szCs w:val="20"/>
              </w:rPr>
            </w:pPr>
            <w:proofErr w:type="spellStart"/>
            <w:r w:rsidRPr="00B321E7">
              <w:rPr>
                <w:rFonts w:cs="Times New Roman"/>
                <w:sz w:val="20"/>
                <w:szCs w:val="20"/>
              </w:rPr>
              <w:t>Enlitic</w:t>
            </w:r>
            <w:proofErr w:type="spellEnd"/>
            <w:r w:rsidRPr="00B321E7">
              <w:rPr>
                <w:rFonts w:cs="Times New Roman"/>
                <w:sz w:val="20"/>
                <w:szCs w:val="20"/>
              </w:rPr>
              <w:t xml:space="preserve"> ENDEX transforms medical imaging data to a consistent, clinically relevant standard nomenclature, enabling consistent display of hanging protocols and improving image routing; ENCOG uses AI to anonymize protected health information while maintaining clinically relevant data</w:t>
            </w:r>
          </w:p>
        </w:tc>
      </w:tr>
      <w:tr w:rsidR="00CA2180" w:rsidRPr="00B321E7" w14:paraId="674C783F" w14:textId="77777777" w:rsidTr="00CA2180">
        <w:tc>
          <w:tcPr>
            <w:tcW w:w="1556" w:type="dxa"/>
          </w:tcPr>
          <w:p w14:paraId="6D8CF79B" w14:textId="36E9B976" w:rsidR="00CA2180" w:rsidRPr="00B321E7" w:rsidRDefault="00CA2180" w:rsidP="00B321E7">
            <w:pPr>
              <w:rPr>
                <w:rFonts w:cs="Times New Roman"/>
                <w:sz w:val="20"/>
                <w:szCs w:val="20"/>
              </w:rPr>
            </w:pPr>
            <w:hyperlink r:id="rId65" w:history="1">
              <w:r w:rsidRPr="00B321E7">
                <w:rPr>
                  <w:rStyle w:val="Hyperlink"/>
                  <w:rFonts w:cs="Times New Roman"/>
                  <w:sz w:val="20"/>
                  <w:szCs w:val="20"/>
                </w:rPr>
                <w:t>ARVIS</w:t>
              </w:r>
            </w:hyperlink>
          </w:p>
        </w:tc>
        <w:tc>
          <w:tcPr>
            <w:tcW w:w="1651" w:type="dxa"/>
          </w:tcPr>
          <w:p w14:paraId="5403E434" w14:textId="1C9559A7" w:rsidR="00CA2180" w:rsidRPr="00B321E7" w:rsidRDefault="00CA2180" w:rsidP="00B321E7">
            <w:pPr>
              <w:rPr>
                <w:rFonts w:cs="Times New Roman"/>
                <w:sz w:val="20"/>
                <w:szCs w:val="20"/>
              </w:rPr>
            </w:pPr>
            <w:proofErr w:type="spellStart"/>
            <w:r w:rsidRPr="00B321E7">
              <w:rPr>
                <w:rFonts w:cs="Times New Roman"/>
                <w:sz w:val="20"/>
                <w:szCs w:val="20"/>
              </w:rPr>
              <w:t>Enovis</w:t>
            </w:r>
            <w:proofErr w:type="spellEnd"/>
            <w:r w:rsidRPr="00B321E7">
              <w:rPr>
                <w:rFonts w:cs="Times New Roman"/>
                <w:sz w:val="20"/>
                <w:szCs w:val="20"/>
              </w:rPr>
              <w:t xml:space="preserve"> Corp.</w:t>
            </w:r>
          </w:p>
        </w:tc>
        <w:tc>
          <w:tcPr>
            <w:tcW w:w="986" w:type="dxa"/>
          </w:tcPr>
          <w:p w14:paraId="34567223" w14:textId="2CAC7B47"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73657AFC" w14:textId="700210C2"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172C0053" w14:textId="1A49C4A3" w:rsidR="00CA2180" w:rsidRPr="00B321E7" w:rsidRDefault="00CA2180" w:rsidP="00B321E7">
            <w:pPr>
              <w:rPr>
                <w:rFonts w:cs="Times New Roman"/>
                <w:sz w:val="20"/>
                <w:szCs w:val="20"/>
              </w:rPr>
            </w:pPr>
            <w:r w:rsidRPr="00B321E7">
              <w:rPr>
                <w:rFonts w:cs="Times New Roman"/>
                <w:sz w:val="20"/>
                <w:szCs w:val="20"/>
              </w:rPr>
              <w:t>Other</w:t>
            </w:r>
          </w:p>
        </w:tc>
        <w:tc>
          <w:tcPr>
            <w:tcW w:w="5564" w:type="dxa"/>
          </w:tcPr>
          <w:p w14:paraId="0E151D7D" w14:textId="1B0952BF" w:rsidR="00CA2180" w:rsidRPr="00B321E7" w:rsidRDefault="00CA2180" w:rsidP="00B321E7">
            <w:pPr>
              <w:rPr>
                <w:rFonts w:cs="Times New Roman"/>
                <w:sz w:val="20"/>
                <w:szCs w:val="20"/>
              </w:rPr>
            </w:pPr>
            <w:r w:rsidRPr="00B321E7">
              <w:rPr>
                <w:rFonts w:cs="Times New Roman"/>
                <w:sz w:val="20"/>
                <w:szCs w:val="20"/>
              </w:rPr>
              <w:t xml:space="preserve">FDA-cleared augmented reality system, comprising a wearable device and accompanying software, delivering hands-free, real-time surgical guidance; cameras mounted on the device track markers on the patient to provide accurate navigation guidance for total hip, total knee, and </w:t>
            </w:r>
            <w:proofErr w:type="spellStart"/>
            <w:r w:rsidRPr="00B321E7">
              <w:rPr>
                <w:rFonts w:cs="Times New Roman"/>
                <w:sz w:val="20"/>
                <w:szCs w:val="20"/>
              </w:rPr>
              <w:t>unicompartmental</w:t>
            </w:r>
            <w:proofErr w:type="spellEnd"/>
            <w:r w:rsidRPr="00B321E7">
              <w:rPr>
                <w:rFonts w:cs="Times New Roman"/>
                <w:sz w:val="20"/>
                <w:szCs w:val="20"/>
              </w:rPr>
              <w:t xml:space="preserve"> knee arthroplasty</w:t>
            </w:r>
          </w:p>
        </w:tc>
      </w:tr>
      <w:tr w:rsidR="00CA2180" w:rsidRPr="00B321E7" w14:paraId="1B5AD0E5" w14:textId="77777777" w:rsidTr="00CA2180">
        <w:tc>
          <w:tcPr>
            <w:tcW w:w="1556" w:type="dxa"/>
          </w:tcPr>
          <w:p w14:paraId="5D738521" w14:textId="14D10E57" w:rsidR="00CA2180" w:rsidRPr="00B321E7" w:rsidRDefault="00CA2180" w:rsidP="00B321E7">
            <w:pPr>
              <w:rPr>
                <w:rFonts w:cs="Times New Roman"/>
                <w:sz w:val="20"/>
                <w:szCs w:val="20"/>
              </w:rPr>
            </w:pPr>
            <w:hyperlink r:id="rId66" w:history="1">
              <w:proofErr w:type="spellStart"/>
              <w:r w:rsidRPr="00B321E7">
                <w:rPr>
                  <w:rStyle w:val="Hyperlink"/>
                  <w:rFonts w:cs="Times New Roman"/>
                  <w:sz w:val="20"/>
                  <w:szCs w:val="20"/>
                </w:rPr>
                <w:t>myExam</w:t>
              </w:r>
              <w:proofErr w:type="spellEnd"/>
              <w:r w:rsidRPr="00B321E7">
                <w:rPr>
                  <w:rStyle w:val="Hyperlink"/>
                  <w:rFonts w:cs="Times New Roman"/>
                  <w:sz w:val="20"/>
                  <w:szCs w:val="20"/>
                </w:rPr>
                <w:t xml:space="preserve"> Companion</w:t>
              </w:r>
            </w:hyperlink>
          </w:p>
        </w:tc>
        <w:tc>
          <w:tcPr>
            <w:tcW w:w="1651" w:type="dxa"/>
          </w:tcPr>
          <w:p w14:paraId="33C7333B" w14:textId="5993346F" w:rsidR="00CA2180" w:rsidRPr="00B321E7" w:rsidRDefault="00CA2180" w:rsidP="00B321E7">
            <w:pPr>
              <w:rPr>
                <w:rFonts w:cs="Times New Roman"/>
                <w:sz w:val="20"/>
                <w:szCs w:val="20"/>
              </w:rPr>
            </w:pPr>
            <w:r w:rsidRPr="00B321E7">
              <w:rPr>
                <w:rFonts w:cs="Times New Roman"/>
                <w:sz w:val="20"/>
                <w:szCs w:val="20"/>
              </w:rPr>
              <w:t xml:space="preserve">Siemens </w:t>
            </w:r>
            <w:proofErr w:type="spellStart"/>
            <w:r w:rsidRPr="00B321E7">
              <w:rPr>
                <w:rFonts w:cs="Times New Roman"/>
                <w:sz w:val="20"/>
                <w:szCs w:val="20"/>
              </w:rPr>
              <w:t>Healthineers</w:t>
            </w:r>
            <w:proofErr w:type="spellEnd"/>
          </w:p>
        </w:tc>
        <w:tc>
          <w:tcPr>
            <w:tcW w:w="986" w:type="dxa"/>
          </w:tcPr>
          <w:p w14:paraId="7C053C04" w14:textId="22FDDEDF"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6FDC60A2" w14:textId="25F23A62"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474185D" w14:textId="3591B07A" w:rsidR="00CA2180" w:rsidRPr="00B321E7" w:rsidRDefault="00CA2180" w:rsidP="00B321E7">
            <w:pPr>
              <w:rPr>
                <w:rFonts w:cs="Times New Roman"/>
                <w:sz w:val="20"/>
                <w:szCs w:val="20"/>
              </w:rPr>
            </w:pPr>
            <w:r w:rsidRPr="00B321E7">
              <w:rPr>
                <w:rFonts w:cs="Times New Roman"/>
                <w:sz w:val="20"/>
                <w:szCs w:val="20"/>
              </w:rPr>
              <w:t>Other</w:t>
            </w:r>
          </w:p>
        </w:tc>
        <w:tc>
          <w:tcPr>
            <w:tcW w:w="5564" w:type="dxa"/>
          </w:tcPr>
          <w:p w14:paraId="24D7AF2F" w14:textId="14C15CD1" w:rsidR="00CA2180" w:rsidRPr="00B321E7" w:rsidRDefault="00CA2180" w:rsidP="00B321E7">
            <w:pPr>
              <w:rPr>
                <w:rFonts w:cs="Times New Roman"/>
                <w:sz w:val="20"/>
                <w:szCs w:val="20"/>
              </w:rPr>
            </w:pPr>
            <w:r w:rsidRPr="00B321E7">
              <w:rPr>
                <w:rFonts w:cs="Times New Roman"/>
                <w:sz w:val="20"/>
                <w:szCs w:val="20"/>
              </w:rPr>
              <w:t>Uses AI to standardize patient positioning and scan planning in MRI / CT, reducing operator-dependent errors and scan times; helps users achieve reproducible results; guides operators through diagnostic procedures</w:t>
            </w:r>
          </w:p>
        </w:tc>
      </w:tr>
      <w:tr w:rsidR="00CA2180" w:rsidRPr="00B321E7" w14:paraId="130714D4" w14:textId="77777777" w:rsidTr="00CA2180">
        <w:tc>
          <w:tcPr>
            <w:tcW w:w="1556" w:type="dxa"/>
          </w:tcPr>
          <w:p w14:paraId="45DEA254" w14:textId="70B36E98" w:rsidR="00CA2180" w:rsidRPr="00B321E7" w:rsidRDefault="00CA2180" w:rsidP="00B321E7">
            <w:pPr>
              <w:rPr>
                <w:rFonts w:cs="Times New Roman"/>
                <w:sz w:val="20"/>
                <w:szCs w:val="20"/>
              </w:rPr>
            </w:pPr>
            <w:hyperlink r:id="rId67" w:history="1">
              <w:proofErr w:type="spellStart"/>
              <w:r w:rsidRPr="00B321E7">
                <w:rPr>
                  <w:rStyle w:val="Hyperlink"/>
                  <w:rFonts w:cs="Times New Roman"/>
                  <w:sz w:val="20"/>
                  <w:szCs w:val="20"/>
                </w:rPr>
                <w:t>Orthelligent</w:t>
              </w:r>
              <w:proofErr w:type="spellEnd"/>
              <w:r w:rsidRPr="00B321E7">
                <w:rPr>
                  <w:rStyle w:val="Hyperlink"/>
                  <w:rFonts w:cs="Times New Roman"/>
                  <w:sz w:val="20"/>
                  <w:szCs w:val="20"/>
                </w:rPr>
                <w:t xml:space="preserve"> Vision</w:t>
              </w:r>
            </w:hyperlink>
          </w:p>
        </w:tc>
        <w:tc>
          <w:tcPr>
            <w:tcW w:w="1651" w:type="dxa"/>
          </w:tcPr>
          <w:p w14:paraId="090637C7" w14:textId="5EF01F2F" w:rsidR="00CA2180" w:rsidRPr="00B321E7" w:rsidRDefault="00CA2180" w:rsidP="00B321E7">
            <w:pPr>
              <w:rPr>
                <w:rFonts w:cs="Times New Roman"/>
                <w:sz w:val="20"/>
                <w:szCs w:val="20"/>
              </w:rPr>
            </w:pPr>
            <w:r w:rsidRPr="00B321E7">
              <w:rPr>
                <w:rFonts w:cs="Times New Roman"/>
                <w:sz w:val="20"/>
                <w:szCs w:val="20"/>
              </w:rPr>
              <w:t>OPED GmbH</w:t>
            </w:r>
          </w:p>
        </w:tc>
        <w:tc>
          <w:tcPr>
            <w:tcW w:w="986" w:type="dxa"/>
          </w:tcPr>
          <w:p w14:paraId="4E9676CD" w14:textId="1FB5F799"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7D58886F" w14:textId="1E24FBE6" w:rsidR="00CA2180" w:rsidRPr="00B321E7" w:rsidRDefault="00CA2180" w:rsidP="00B321E7">
            <w:pPr>
              <w:rPr>
                <w:rFonts w:cs="Times New Roman"/>
                <w:sz w:val="20"/>
                <w:szCs w:val="20"/>
              </w:rPr>
            </w:pPr>
            <w:r w:rsidRPr="00B321E7">
              <w:rPr>
                <w:rFonts w:cs="Times New Roman"/>
                <w:sz w:val="20"/>
                <w:szCs w:val="20"/>
              </w:rPr>
              <w:t>Imaging</w:t>
            </w:r>
          </w:p>
        </w:tc>
        <w:tc>
          <w:tcPr>
            <w:tcW w:w="1535" w:type="dxa"/>
          </w:tcPr>
          <w:p w14:paraId="48771517" w14:textId="35EA151C" w:rsidR="00CA2180" w:rsidRPr="00B321E7" w:rsidRDefault="00CA2180" w:rsidP="00B321E7">
            <w:pPr>
              <w:rPr>
                <w:rFonts w:cs="Times New Roman"/>
                <w:sz w:val="20"/>
                <w:szCs w:val="20"/>
              </w:rPr>
            </w:pPr>
            <w:r w:rsidRPr="00B321E7">
              <w:rPr>
                <w:rFonts w:cs="Times New Roman"/>
                <w:sz w:val="20"/>
                <w:szCs w:val="20"/>
              </w:rPr>
              <w:t>Gait analysis</w:t>
            </w:r>
          </w:p>
        </w:tc>
        <w:tc>
          <w:tcPr>
            <w:tcW w:w="5564" w:type="dxa"/>
          </w:tcPr>
          <w:p w14:paraId="1B70FC7B" w14:textId="26B8C5A4" w:rsidR="00CA2180" w:rsidRPr="00B321E7" w:rsidRDefault="00CA2180" w:rsidP="00B321E7">
            <w:pPr>
              <w:rPr>
                <w:rFonts w:cs="Times New Roman"/>
                <w:sz w:val="20"/>
                <w:szCs w:val="20"/>
              </w:rPr>
            </w:pPr>
            <w:r w:rsidRPr="00B321E7">
              <w:rPr>
                <w:rFonts w:cs="Times New Roman"/>
                <w:sz w:val="20"/>
                <w:szCs w:val="20"/>
              </w:rPr>
              <w:t>FDA- and CE-registered smartphone / tablet app for precise, AI-based, marker-less gait analysis; measurements can be acquired in &lt; 5 minutes; automatic, detailed report generation with intuitive visualizations; supports frontal and lateral analyses, as well as analysis of stair descent; targeted at physiotherapists, doctors, and orthopedic technicians</w:t>
            </w:r>
          </w:p>
        </w:tc>
      </w:tr>
      <w:tr w:rsidR="00CA2180" w:rsidRPr="00B321E7" w14:paraId="1D001765" w14:textId="77777777" w:rsidTr="00CA2180">
        <w:tc>
          <w:tcPr>
            <w:tcW w:w="1556" w:type="dxa"/>
          </w:tcPr>
          <w:p w14:paraId="43BC298E" w14:textId="4CD4E893" w:rsidR="00CA2180" w:rsidRPr="00B321E7" w:rsidRDefault="00CA2180" w:rsidP="00B321E7">
            <w:pPr>
              <w:rPr>
                <w:rFonts w:cs="Times New Roman"/>
                <w:sz w:val="20"/>
                <w:szCs w:val="20"/>
              </w:rPr>
            </w:pPr>
            <w:hyperlink r:id="rId68" w:history="1">
              <w:r w:rsidRPr="00B321E7">
                <w:rPr>
                  <w:rStyle w:val="Hyperlink"/>
                  <w:rFonts w:cs="Times New Roman"/>
                  <w:sz w:val="20"/>
                  <w:szCs w:val="20"/>
                </w:rPr>
                <w:t>Momentum Spine</w:t>
              </w:r>
            </w:hyperlink>
          </w:p>
        </w:tc>
        <w:tc>
          <w:tcPr>
            <w:tcW w:w="1651" w:type="dxa"/>
          </w:tcPr>
          <w:p w14:paraId="24931530" w14:textId="01940732" w:rsidR="00CA2180" w:rsidRPr="00B321E7" w:rsidRDefault="00CA2180" w:rsidP="00B321E7">
            <w:pPr>
              <w:rPr>
                <w:rFonts w:cs="Times New Roman"/>
                <w:sz w:val="20"/>
                <w:szCs w:val="20"/>
              </w:rPr>
            </w:pPr>
            <w:r w:rsidRPr="00B321E7">
              <w:rPr>
                <w:rFonts w:cs="Times New Roman"/>
                <w:sz w:val="20"/>
                <w:szCs w:val="20"/>
              </w:rPr>
              <w:t>Momentum Health Inc.</w:t>
            </w:r>
          </w:p>
        </w:tc>
        <w:tc>
          <w:tcPr>
            <w:tcW w:w="986" w:type="dxa"/>
          </w:tcPr>
          <w:p w14:paraId="39A09BCB" w14:textId="07873CC4"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61858DEA" w14:textId="15017311" w:rsidR="00CA2180" w:rsidRPr="00B321E7" w:rsidRDefault="00CA2180" w:rsidP="00B321E7">
            <w:pPr>
              <w:rPr>
                <w:rFonts w:cs="Times New Roman"/>
                <w:sz w:val="20"/>
                <w:szCs w:val="20"/>
              </w:rPr>
            </w:pPr>
            <w:r w:rsidRPr="00B321E7">
              <w:rPr>
                <w:rFonts w:cs="Times New Roman"/>
                <w:sz w:val="20"/>
                <w:szCs w:val="20"/>
              </w:rPr>
              <w:t>Imaging</w:t>
            </w:r>
          </w:p>
        </w:tc>
        <w:tc>
          <w:tcPr>
            <w:tcW w:w="1535" w:type="dxa"/>
          </w:tcPr>
          <w:p w14:paraId="5BA23BAC" w14:textId="69EE9B5B" w:rsidR="00CA2180" w:rsidRPr="00B321E7" w:rsidRDefault="00CA2180" w:rsidP="00B321E7">
            <w:pPr>
              <w:rPr>
                <w:rFonts w:cs="Times New Roman"/>
                <w:sz w:val="20"/>
                <w:szCs w:val="20"/>
              </w:rPr>
            </w:pPr>
            <w:r w:rsidRPr="00B321E7">
              <w:rPr>
                <w:rFonts w:cs="Times New Roman"/>
                <w:sz w:val="20"/>
                <w:szCs w:val="20"/>
              </w:rPr>
              <w:t>Contour sensing</w:t>
            </w:r>
          </w:p>
        </w:tc>
        <w:tc>
          <w:tcPr>
            <w:tcW w:w="5564" w:type="dxa"/>
          </w:tcPr>
          <w:p w14:paraId="79D82460" w14:textId="1558ADFA" w:rsidR="00CA2180" w:rsidRPr="00B321E7" w:rsidRDefault="00CA2180" w:rsidP="00B321E7">
            <w:pPr>
              <w:rPr>
                <w:rFonts w:cs="Times New Roman"/>
                <w:sz w:val="20"/>
                <w:szCs w:val="20"/>
              </w:rPr>
            </w:pPr>
            <w:r w:rsidRPr="00B321E7">
              <w:rPr>
                <w:rFonts w:cs="Times New Roman"/>
                <w:sz w:val="20"/>
                <w:szCs w:val="20"/>
              </w:rPr>
              <w:t xml:space="preserve">Optical contour sensing mobile application intended to quantify asymmetries, assess body angles, and curve </w:t>
            </w:r>
            <w:r w:rsidRPr="00B321E7">
              <w:rPr>
                <w:rFonts w:cs="Times New Roman"/>
                <w:sz w:val="20"/>
                <w:szCs w:val="20"/>
              </w:rPr>
              <w:lastRenderedPageBreak/>
              <w:t>progression related to postural asymmetries, incl. scoliosis; available ‘over the counter’, but may also be prescribed; enables remote management of scoliosis; scans take &lt; 30 seconds; enables tracking of parameters over time</w:t>
            </w:r>
          </w:p>
        </w:tc>
      </w:tr>
      <w:tr w:rsidR="00CA2180" w:rsidRPr="00B321E7" w14:paraId="07F631DE" w14:textId="77777777" w:rsidTr="00CA2180">
        <w:tc>
          <w:tcPr>
            <w:tcW w:w="1556" w:type="dxa"/>
          </w:tcPr>
          <w:p w14:paraId="1B95F7BB" w14:textId="56BE3E8D" w:rsidR="00CA2180" w:rsidRPr="00B321E7" w:rsidRDefault="00CA2180" w:rsidP="00B321E7">
            <w:pPr>
              <w:rPr>
                <w:rFonts w:cs="Times New Roman"/>
                <w:sz w:val="20"/>
                <w:szCs w:val="20"/>
              </w:rPr>
            </w:pPr>
            <w:hyperlink r:id="rId69" w:history="1">
              <w:proofErr w:type="spellStart"/>
              <w:r w:rsidRPr="00B321E7">
                <w:rPr>
                  <w:rStyle w:val="Hyperlink"/>
                  <w:rFonts w:cs="Times New Roman"/>
                  <w:sz w:val="20"/>
                  <w:szCs w:val="20"/>
                </w:rPr>
                <w:t>RadioReport</w:t>
              </w:r>
              <w:proofErr w:type="spellEnd"/>
              <w:r w:rsidRPr="00B321E7">
                <w:rPr>
                  <w:rStyle w:val="Hyperlink"/>
                  <w:rFonts w:cs="Times New Roman"/>
                  <w:sz w:val="20"/>
                  <w:szCs w:val="20"/>
                </w:rPr>
                <w:t xml:space="preserve"> Automatic AI</w:t>
              </w:r>
            </w:hyperlink>
          </w:p>
        </w:tc>
        <w:tc>
          <w:tcPr>
            <w:tcW w:w="1651" w:type="dxa"/>
          </w:tcPr>
          <w:p w14:paraId="634D81BF" w14:textId="2DBBF35C" w:rsidR="00CA2180" w:rsidRPr="00B321E7" w:rsidRDefault="00CA2180" w:rsidP="00B321E7">
            <w:pPr>
              <w:rPr>
                <w:rFonts w:cs="Times New Roman"/>
                <w:sz w:val="20"/>
                <w:szCs w:val="20"/>
              </w:rPr>
            </w:pPr>
            <w:r w:rsidRPr="00B321E7">
              <w:rPr>
                <w:rFonts w:cs="Times New Roman"/>
                <w:sz w:val="20"/>
                <w:szCs w:val="20"/>
              </w:rPr>
              <w:t>Neo Q Quality in Imaging GmbH</w:t>
            </w:r>
          </w:p>
        </w:tc>
        <w:tc>
          <w:tcPr>
            <w:tcW w:w="986" w:type="dxa"/>
          </w:tcPr>
          <w:p w14:paraId="2F775ACC" w14:textId="4A0F4999"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10E318DB" w14:textId="2474E527"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733D4DBE" w14:textId="304C368E" w:rsidR="00CA2180" w:rsidRPr="00B321E7" w:rsidRDefault="00CA2180" w:rsidP="00B321E7">
            <w:pPr>
              <w:rPr>
                <w:rFonts w:cs="Times New Roman"/>
                <w:sz w:val="20"/>
                <w:szCs w:val="20"/>
              </w:rPr>
            </w:pPr>
            <w:r w:rsidRPr="00B321E7">
              <w:rPr>
                <w:rFonts w:cs="Times New Roman"/>
                <w:sz w:val="20"/>
                <w:szCs w:val="20"/>
              </w:rPr>
              <w:t>Clinical documentation</w:t>
            </w:r>
          </w:p>
        </w:tc>
        <w:tc>
          <w:tcPr>
            <w:tcW w:w="5564" w:type="dxa"/>
          </w:tcPr>
          <w:p w14:paraId="11DC571B" w14:textId="117AE784" w:rsidR="00CA2180" w:rsidRPr="00B321E7" w:rsidRDefault="00CA2180" w:rsidP="00B321E7">
            <w:pPr>
              <w:rPr>
                <w:rFonts w:cs="Times New Roman"/>
                <w:sz w:val="20"/>
                <w:szCs w:val="20"/>
              </w:rPr>
            </w:pPr>
            <w:r w:rsidRPr="00B321E7">
              <w:rPr>
                <w:rFonts w:cs="Times New Roman"/>
                <w:sz w:val="20"/>
                <w:szCs w:val="20"/>
              </w:rPr>
              <w:t>Uses 23 anatomical modules (incl. MSK MRI) instead of pathology-specific templates; achieves 50% faster reporting via guided virtual interviews and mandatory plausibility checks; generates machine-readable reports compatible with big data analytics; company claims from image to report in &lt; 80 seconds</w:t>
            </w:r>
          </w:p>
        </w:tc>
      </w:tr>
      <w:tr w:rsidR="00CA2180" w:rsidRPr="00B321E7" w14:paraId="5B32F501" w14:textId="77777777" w:rsidTr="00CA2180">
        <w:tc>
          <w:tcPr>
            <w:tcW w:w="1556" w:type="dxa"/>
          </w:tcPr>
          <w:p w14:paraId="45AB9B5C" w14:textId="17758181" w:rsidR="00CA2180" w:rsidRPr="00B321E7" w:rsidRDefault="00CA2180" w:rsidP="00B321E7">
            <w:pPr>
              <w:rPr>
                <w:rFonts w:cs="Times New Roman"/>
                <w:sz w:val="20"/>
                <w:szCs w:val="20"/>
              </w:rPr>
            </w:pPr>
            <w:hyperlink r:id="rId70" w:history="1">
              <w:r w:rsidRPr="00B321E7">
                <w:rPr>
                  <w:rStyle w:val="Hyperlink"/>
                  <w:rFonts w:cs="Times New Roman"/>
                  <w:sz w:val="20"/>
                  <w:szCs w:val="20"/>
                </w:rPr>
                <w:t>Rad AI Suite</w:t>
              </w:r>
            </w:hyperlink>
          </w:p>
        </w:tc>
        <w:tc>
          <w:tcPr>
            <w:tcW w:w="1651" w:type="dxa"/>
          </w:tcPr>
          <w:p w14:paraId="6373F435" w14:textId="4373655D" w:rsidR="00CA2180" w:rsidRPr="00B321E7" w:rsidRDefault="00CA2180" w:rsidP="00B321E7">
            <w:pPr>
              <w:rPr>
                <w:rFonts w:cs="Times New Roman"/>
                <w:sz w:val="20"/>
                <w:szCs w:val="20"/>
              </w:rPr>
            </w:pPr>
            <w:r w:rsidRPr="00B321E7">
              <w:rPr>
                <w:rFonts w:cs="Times New Roman"/>
                <w:sz w:val="20"/>
                <w:szCs w:val="20"/>
              </w:rPr>
              <w:t>Rad AI</w:t>
            </w:r>
          </w:p>
        </w:tc>
        <w:tc>
          <w:tcPr>
            <w:tcW w:w="986" w:type="dxa"/>
          </w:tcPr>
          <w:p w14:paraId="726C82A5" w14:textId="23DBD037" w:rsidR="00CA2180" w:rsidRPr="00B321E7" w:rsidRDefault="00CA2180" w:rsidP="00B321E7">
            <w:pPr>
              <w:rPr>
                <w:rFonts w:cs="Times New Roman"/>
                <w:sz w:val="20"/>
                <w:szCs w:val="20"/>
              </w:rPr>
            </w:pPr>
            <w:r w:rsidRPr="00B321E7">
              <w:rPr>
                <w:rFonts w:cs="Times New Roman"/>
                <w:sz w:val="20"/>
                <w:szCs w:val="20"/>
              </w:rPr>
              <w:t>AI</w:t>
            </w:r>
          </w:p>
        </w:tc>
        <w:tc>
          <w:tcPr>
            <w:tcW w:w="1461" w:type="dxa"/>
          </w:tcPr>
          <w:p w14:paraId="47DCFBA3" w14:textId="0A10BA6F" w:rsidR="00CA2180" w:rsidRPr="00B321E7" w:rsidRDefault="00CA2180" w:rsidP="00B321E7">
            <w:pPr>
              <w:rPr>
                <w:rFonts w:cs="Times New Roman"/>
                <w:sz w:val="20"/>
                <w:szCs w:val="20"/>
              </w:rPr>
            </w:pPr>
            <w:r w:rsidRPr="00B321E7">
              <w:rPr>
                <w:rFonts w:cs="Times New Roman"/>
                <w:sz w:val="20"/>
                <w:szCs w:val="20"/>
              </w:rPr>
              <w:t>Radiology</w:t>
            </w:r>
          </w:p>
        </w:tc>
        <w:tc>
          <w:tcPr>
            <w:tcW w:w="1535" w:type="dxa"/>
          </w:tcPr>
          <w:p w14:paraId="03AE7442" w14:textId="74689FBB" w:rsidR="00CA2180" w:rsidRPr="00B321E7" w:rsidRDefault="00CA2180" w:rsidP="00B321E7">
            <w:pPr>
              <w:rPr>
                <w:rFonts w:cs="Times New Roman"/>
                <w:sz w:val="20"/>
                <w:szCs w:val="20"/>
              </w:rPr>
            </w:pPr>
            <w:r w:rsidRPr="00B321E7">
              <w:rPr>
                <w:rFonts w:cs="Times New Roman"/>
                <w:sz w:val="20"/>
                <w:szCs w:val="20"/>
              </w:rPr>
              <w:t>Clinical documentation</w:t>
            </w:r>
          </w:p>
        </w:tc>
        <w:tc>
          <w:tcPr>
            <w:tcW w:w="5564" w:type="dxa"/>
          </w:tcPr>
          <w:p w14:paraId="56AECBDC" w14:textId="637282B4" w:rsidR="00CA2180" w:rsidRPr="00B321E7" w:rsidRDefault="00CA2180" w:rsidP="00B321E7">
            <w:pPr>
              <w:rPr>
                <w:rFonts w:cs="Times New Roman"/>
                <w:sz w:val="20"/>
                <w:szCs w:val="20"/>
              </w:rPr>
            </w:pPr>
            <w:r w:rsidRPr="00B321E7">
              <w:rPr>
                <w:rFonts w:cs="Times New Roman"/>
                <w:sz w:val="20"/>
                <w:szCs w:val="20"/>
              </w:rPr>
              <w:t>AI-driven dictation solution; according to company website, reduces dictation words by 90% through adaptive generative AI that learns individual radiologists’ styles; automates summary generation with 95% unedited acceptance rate in production environments; flags actionable findings through automated follow-up management</w:t>
            </w:r>
          </w:p>
        </w:tc>
      </w:tr>
      <w:tr w:rsidR="00CA2180" w:rsidRPr="00B321E7" w14:paraId="18276EB8" w14:textId="77777777" w:rsidTr="00CA2180">
        <w:tc>
          <w:tcPr>
            <w:tcW w:w="12753" w:type="dxa"/>
            <w:gridSpan w:val="6"/>
          </w:tcPr>
          <w:p w14:paraId="5C0E22AB" w14:textId="7F2F90EF" w:rsidR="00CA2180" w:rsidRPr="00B321E7" w:rsidRDefault="00CA2180" w:rsidP="00B321E7">
            <w:pPr>
              <w:jc w:val="center"/>
              <w:rPr>
                <w:rFonts w:cs="Times New Roman"/>
                <w:sz w:val="20"/>
                <w:szCs w:val="20"/>
              </w:rPr>
            </w:pPr>
            <w:r w:rsidRPr="00B321E7">
              <w:rPr>
                <w:rFonts w:cs="Times New Roman"/>
                <w:i/>
                <w:iCs/>
                <w:sz w:val="20"/>
                <w:szCs w:val="20"/>
              </w:rPr>
              <w:t>Therapeutic software / devices and rehabilitation</w:t>
            </w:r>
          </w:p>
        </w:tc>
      </w:tr>
      <w:tr w:rsidR="00CA2180" w:rsidRPr="00B321E7" w14:paraId="1A3DC4A3" w14:textId="77777777" w:rsidTr="00CA2180">
        <w:tc>
          <w:tcPr>
            <w:tcW w:w="1556" w:type="dxa"/>
          </w:tcPr>
          <w:p w14:paraId="51D1D137" w14:textId="1BE43B41" w:rsidR="00CA2180" w:rsidRPr="00B321E7" w:rsidRDefault="00CA2180" w:rsidP="00B321E7">
            <w:pPr>
              <w:rPr>
                <w:rFonts w:cs="Times New Roman"/>
                <w:sz w:val="20"/>
                <w:szCs w:val="20"/>
                <w:highlight w:val="yellow"/>
              </w:rPr>
            </w:pPr>
            <w:hyperlink r:id="rId71" w:history="1">
              <w:r w:rsidRPr="00B321E7">
                <w:rPr>
                  <w:rStyle w:val="Hyperlink"/>
                  <w:rFonts w:cs="Times New Roman"/>
                  <w:sz w:val="20"/>
                  <w:szCs w:val="20"/>
                </w:rPr>
                <w:t>Companion Patella</w:t>
              </w:r>
            </w:hyperlink>
          </w:p>
        </w:tc>
        <w:tc>
          <w:tcPr>
            <w:tcW w:w="1651" w:type="dxa"/>
          </w:tcPr>
          <w:p w14:paraId="79540AE3" w14:textId="5388D7F3" w:rsidR="00CA2180" w:rsidRPr="00B321E7" w:rsidRDefault="00CA2180" w:rsidP="00B321E7">
            <w:pPr>
              <w:rPr>
                <w:rFonts w:cs="Times New Roman"/>
                <w:sz w:val="20"/>
                <w:szCs w:val="20"/>
              </w:rPr>
            </w:pPr>
            <w:r w:rsidRPr="00B321E7">
              <w:rPr>
                <w:rFonts w:cs="Times New Roman"/>
                <w:sz w:val="20"/>
                <w:szCs w:val="20"/>
              </w:rPr>
              <w:t>Medi GmbH &amp; Co. KG</w:t>
            </w:r>
          </w:p>
        </w:tc>
        <w:tc>
          <w:tcPr>
            <w:tcW w:w="986" w:type="dxa"/>
          </w:tcPr>
          <w:p w14:paraId="2832937D" w14:textId="69E4B7EB" w:rsidR="00CA2180" w:rsidRPr="00B321E7" w:rsidRDefault="00564336" w:rsidP="00B321E7">
            <w:pPr>
              <w:rPr>
                <w:rFonts w:cs="Times New Roman"/>
                <w:sz w:val="20"/>
                <w:szCs w:val="20"/>
              </w:rPr>
            </w:pPr>
            <w:r w:rsidRPr="00B321E7">
              <w:rPr>
                <w:rFonts w:cs="Times New Roman"/>
                <w:sz w:val="20"/>
                <w:szCs w:val="20"/>
              </w:rPr>
              <w:t>AI</w:t>
            </w:r>
            <w:r w:rsidR="0082759B" w:rsidRPr="00B321E7">
              <w:rPr>
                <w:rFonts w:cs="Times New Roman"/>
                <w:sz w:val="20"/>
                <w:szCs w:val="20"/>
              </w:rPr>
              <w:t>/DH</w:t>
            </w:r>
          </w:p>
        </w:tc>
        <w:tc>
          <w:tcPr>
            <w:tcW w:w="1461" w:type="dxa"/>
          </w:tcPr>
          <w:p w14:paraId="3750E0FA" w14:textId="63F7CA7D" w:rsidR="00CA2180" w:rsidRPr="00B321E7" w:rsidRDefault="00CA2180" w:rsidP="00B321E7">
            <w:pPr>
              <w:rPr>
                <w:rFonts w:cs="Times New Roman"/>
                <w:sz w:val="20"/>
                <w:szCs w:val="20"/>
              </w:rPr>
            </w:pPr>
            <w:r w:rsidRPr="00B321E7">
              <w:rPr>
                <w:rFonts w:cs="Times New Roman"/>
                <w:sz w:val="20"/>
                <w:szCs w:val="20"/>
              </w:rPr>
              <w:t>Therapeutic / rehabilitation</w:t>
            </w:r>
          </w:p>
        </w:tc>
        <w:tc>
          <w:tcPr>
            <w:tcW w:w="1535" w:type="dxa"/>
          </w:tcPr>
          <w:p w14:paraId="34D3A3FF" w14:textId="7F069443"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36474AEC" w14:textId="1045B05B" w:rsidR="00CA2180" w:rsidRPr="00B321E7" w:rsidRDefault="00CA2180" w:rsidP="00B321E7">
            <w:pPr>
              <w:rPr>
                <w:rFonts w:cs="Times New Roman"/>
                <w:sz w:val="20"/>
                <w:szCs w:val="20"/>
              </w:rPr>
            </w:pPr>
            <w:r w:rsidRPr="00B321E7">
              <w:rPr>
                <w:rFonts w:cs="Times New Roman"/>
                <w:sz w:val="20"/>
                <w:szCs w:val="20"/>
              </w:rPr>
              <w:t xml:space="preserve">Digital health </w:t>
            </w:r>
            <w:r w:rsidR="00B21ABC" w:rsidRPr="00B321E7">
              <w:rPr>
                <w:rFonts w:cs="Times New Roman"/>
                <w:sz w:val="20"/>
                <w:szCs w:val="20"/>
              </w:rPr>
              <w:t>application</w:t>
            </w:r>
            <w:r w:rsidRPr="00B321E7">
              <w:rPr>
                <w:rFonts w:cs="Times New Roman"/>
                <w:sz w:val="20"/>
                <w:szCs w:val="20"/>
              </w:rPr>
              <w:t xml:space="preserve"> </w:t>
            </w:r>
            <w:r w:rsidR="00564336" w:rsidRPr="00B321E7">
              <w:rPr>
                <w:rFonts w:cs="Times New Roman"/>
                <w:sz w:val="20"/>
                <w:szCs w:val="20"/>
              </w:rPr>
              <w:t>designed for patients with specific knee pain around the patella;</w:t>
            </w:r>
            <w:r w:rsidRPr="00B321E7">
              <w:rPr>
                <w:rFonts w:cs="Times New Roman"/>
                <w:sz w:val="20"/>
                <w:szCs w:val="20"/>
              </w:rPr>
              <w:t xml:space="preserve"> </w:t>
            </w:r>
            <w:r w:rsidR="00564336" w:rsidRPr="00B321E7">
              <w:rPr>
                <w:rFonts w:cs="Times New Roman"/>
                <w:sz w:val="20"/>
                <w:szCs w:val="20"/>
              </w:rPr>
              <w:t xml:space="preserve">key features include an individualized therapy program, AI-based </w:t>
            </w:r>
            <w:r w:rsidR="00435615" w:rsidRPr="00B321E7">
              <w:rPr>
                <w:rFonts w:cs="Times New Roman"/>
                <w:sz w:val="20"/>
                <w:szCs w:val="20"/>
              </w:rPr>
              <w:t>algorithm, training statistics, and professional knowledge base</w:t>
            </w:r>
            <w:r w:rsidR="00136D08" w:rsidRPr="00B321E7">
              <w:rPr>
                <w:rFonts w:cs="Times New Roman"/>
                <w:sz w:val="20"/>
                <w:szCs w:val="20"/>
              </w:rPr>
              <w:t xml:space="preserve">; </w:t>
            </w:r>
            <w:r w:rsidR="00277EE7" w:rsidRPr="00B321E7">
              <w:rPr>
                <w:rFonts w:cs="Times New Roman"/>
                <w:sz w:val="20"/>
                <w:szCs w:val="20"/>
              </w:rPr>
              <w:t>web</w:t>
            </w:r>
            <w:r w:rsidR="00920D24" w:rsidRPr="00B321E7">
              <w:rPr>
                <w:rFonts w:cs="Times New Roman"/>
                <w:sz w:val="20"/>
                <w:szCs w:val="20"/>
              </w:rPr>
              <w:t>/</w:t>
            </w:r>
            <w:r w:rsidR="00136D08" w:rsidRPr="00B321E7">
              <w:rPr>
                <w:rFonts w:cs="Times New Roman"/>
                <w:sz w:val="20"/>
                <w:szCs w:val="20"/>
              </w:rPr>
              <w:t>smartphone app</w:t>
            </w:r>
            <w:r w:rsidRPr="00B321E7">
              <w:rPr>
                <w:rFonts w:cs="Times New Roman"/>
                <w:sz w:val="20"/>
                <w:szCs w:val="20"/>
              </w:rPr>
              <w:t xml:space="preserve">; </w:t>
            </w:r>
            <w:r w:rsidR="00435615" w:rsidRPr="00B321E7">
              <w:rPr>
                <w:rFonts w:cs="Times New Roman"/>
                <w:sz w:val="20"/>
                <w:szCs w:val="20"/>
              </w:rPr>
              <w:t>indicated for specific knee conditions, including patellar tendinopathy (‘jumper’s knee’), patellofemoral pain syndrome, and (first-time) patellar dislocation; approved as a ‘</w:t>
            </w:r>
            <w:proofErr w:type="spellStart"/>
            <w:r w:rsidR="00435615" w:rsidRPr="00B321E7">
              <w:rPr>
                <w:rFonts w:cs="Times New Roman"/>
                <w:sz w:val="20"/>
                <w:szCs w:val="20"/>
              </w:rPr>
              <w:t>DiGA</w:t>
            </w:r>
            <w:proofErr w:type="spellEnd"/>
            <w:r w:rsidR="00435615" w:rsidRPr="00B321E7">
              <w:rPr>
                <w:rFonts w:cs="Times New Roman"/>
                <w:sz w:val="20"/>
                <w:szCs w:val="20"/>
              </w:rPr>
              <w:t xml:space="preserve">’ in Germany, classified as a Class I medical device under the EU’s MDR; validated in collaboration with specialists from the patellofemoral committee of the German Knee Society; recommended usage is approx. 25 minutes per therapy session, with daily training provided; </w:t>
            </w:r>
            <w:r w:rsidR="006018EF" w:rsidRPr="00B321E7">
              <w:rPr>
                <w:rFonts w:cs="Times New Roman"/>
                <w:sz w:val="20"/>
                <w:szCs w:val="20"/>
              </w:rPr>
              <w:t>app is available in German and free for patients with a prescription, costing insurance providers €223.49 for a 90-day treatment period</w:t>
            </w:r>
          </w:p>
        </w:tc>
      </w:tr>
      <w:tr w:rsidR="00CA2180" w:rsidRPr="00B321E7" w14:paraId="0DA6978D" w14:textId="77777777" w:rsidTr="00CA2180">
        <w:tc>
          <w:tcPr>
            <w:tcW w:w="1556" w:type="dxa"/>
          </w:tcPr>
          <w:p w14:paraId="6F3F102E" w14:textId="667F8D06" w:rsidR="00CA2180" w:rsidRPr="00B321E7" w:rsidRDefault="00CA2180" w:rsidP="00B321E7">
            <w:pPr>
              <w:rPr>
                <w:rFonts w:cs="Times New Roman"/>
                <w:sz w:val="20"/>
                <w:szCs w:val="20"/>
              </w:rPr>
            </w:pPr>
            <w:hyperlink r:id="rId72" w:history="1">
              <w:r w:rsidRPr="00B321E7">
                <w:rPr>
                  <w:rStyle w:val="Hyperlink"/>
                  <w:rFonts w:cs="Times New Roman"/>
                  <w:sz w:val="20"/>
                  <w:szCs w:val="20"/>
                </w:rPr>
                <w:t>Companion Shoulder</w:t>
              </w:r>
            </w:hyperlink>
          </w:p>
        </w:tc>
        <w:tc>
          <w:tcPr>
            <w:tcW w:w="1651" w:type="dxa"/>
          </w:tcPr>
          <w:p w14:paraId="615CB5A9" w14:textId="4C8A2ABA" w:rsidR="00CA2180" w:rsidRPr="00B321E7" w:rsidRDefault="00CA2180" w:rsidP="00B321E7">
            <w:pPr>
              <w:rPr>
                <w:rFonts w:cs="Times New Roman"/>
                <w:sz w:val="20"/>
                <w:szCs w:val="20"/>
              </w:rPr>
            </w:pPr>
            <w:r w:rsidRPr="00B321E7">
              <w:rPr>
                <w:rFonts w:cs="Times New Roman"/>
                <w:sz w:val="20"/>
                <w:szCs w:val="20"/>
              </w:rPr>
              <w:t>Medi GmbH &amp; Co. KG</w:t>
            </w:r>
          </w:p>
        </w:tc>
        <w:tc>
          <w:tcPr>
            <w:tcW w:w="986" w:type="dxa"/>
          </w:tcPr>
          <w:p w14:paraId="3CB20576" w14:textId="7281CC55" w:rsidR="00CA2180" w:rsidRPr="00B321E7" w:rsidRDefault="00CA2180" w:rsidP="00B321E7">
            <w:pPr>
              <w:rPr>
                <w:rFonts w:cs="Times New Roman"/>
                <w:sz w:val="20"/>
                <w:szCs w:val="20"/>
              </w:rPr>
            </w:pPr>
            <w:r w:rsidRPr="00B321E7">
              <w:rPr>
                <w:rFonts w:cs="Times New Roman"/>
                <w:sz w:val="20"/>
                <w:szCs w:val="20"/>
              </w:rPr>
              <w:t>DH</w:t>
            </w:r>
          </w:p>
        </w:tc>
        <w:tc>
          <w:tcPr>
            <w:tcW w:w="1461" w:type="dxa"/>
          </w:tcPr>
          <w:p w14:paraId="14885D61" w14:textId="6883B4C5" w:rsidR="00CA2180" w:rsidRPr="00B321E7" w:rsidRDefault="00CA2180" w:rsidP="00B321E7">
            <w:pPr>
              <w:rPr>
                <w:rFonts w:cs="Times New Roman"/>
                <w:sz w:val="20"/>
                <w:szCs w:val="20"/>
              </w:rPr>
            </w:pPr>
            <w:r w:rsidRPr="00B321E7">
              <w:rPr>
                <w:rFonts w:cs="Times New Roman"/>
                <w:sz w:val="20"/>
                <w:szCs w:val="20"/>
              </w:rPr>
              <w:t>Therapeutic / rehabilitation</w:t>
            </w:r>
          </w:p>
        </w:tc>
        <w:tc>
          <w:tcPr>
            <w:tcW w:w="1535" w:type="dxa"/>
          </w:tcPr>
          <w:p w14:paraId="4E732017" w14:textId="608C96F8"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31A2E1A1" w14:textId="678302A0" w:rsidR="00CA2180" w:rsidRPr="00B321E7" w:rsidRDefault="006018EF" w:rsidP="00B321E7">
            <w:pPr>
              <w:rPr>
                <w:rFonts w:cs="Times New Roman"/>
                <w:sz w:val="20"/>
                <w:szCs w:val="20"/>
              </w:rPr>
            </w:pPr>
            <w:r w:rsidRPr="00B321E7">
              <w:rPr>
                <w:rFonts w:cs="Times New Roman"/>
                <w:sz w:val="20"/>
                <w:szCs w:val="20"/>
              </w:rPr>
              <w:t xml:space="preserve">Digital health application designed for patients with shoulder complaints; provides therapeutic training program for individuals suffering from shoulder lesions, discomfort, or pain; key features include personalized therapy, video-guided exercises, adaptive training, and educational content in the form of medical knowledge articles; prescribed by a </w:t>
            </w:r>
            <w:r w:rsidRPr="00B321E7">
              <w:rPr>
                <w:rFonts w:cs="Times New Roman"/>
                <w:sz w:val="20"/>
                <w:szCs w:val="20"/>
              </w:rPr>
              <w:lastRenderedPageBreak/>
              <w:t>physician after diagnosis (‘M75 Shoulder lesions’); recommended usage is 3-7 times per week, with each session lasting 15-30 minutes; total duration of use is typically 90 days, unless otherwise recommended; approved as a ‘</w:t>
            </w:r>
            <w:proofErr w:type="spellStart"/>
            <w:r w:rsidRPr="00B321E7">
              <w:rPr>
                <w:rFonts w:cs="Times New Roman"/>
                <w:sz w:val="20"/>
                <w:szCs w:val="20"/>
              </w:rPr>
              <w:t>DiGA</w:t>
            </w:r>
            <w:proofErr w:type="spellEnd"/>
            <w:r w:rsidRPr="00B321E7">
              <w:rPr>
                <w:rFonts w:cs="Times New Roman"/>
                <w:sz w:val="20"/>
                <w:szCs w:val="20"/>
              </w:rPr>
              <w:t>’ in Germany, classified as a Class I medical device under the EU’s MDR</w:t>
            </w:r>
            <w:r w:rsidR="001F646D" w:rsidRPr="00B321E7">
              <w:rPr>
                <w:rFonts w:cs="Times New Roman"/>
                <w:sz w:val="20"/>
                <w:szCs w:val="20"/>
              </w:rPr>
              <w:t xml:space="preserve">; </w:t>
            </w:r>
            <w:r w:rsidR="00CA2180" w:rsidRPr="00B321E7">
              <w:rPr>
                <w:rFonts w:cs="Times New Roman"/>
                <w:sz w:val="20"/>
                <w:szCs w:val="20"/>
              </w:rPr>
              <w:t xml:space="preserve">cost of </w:t>
            </w:r>
            <w:r w:rsidR="00763A81" w:rsidRPr="00B321E7">
              <w:rPr>
                <w:rFonts w:cs="Times New Roman"/>
                <w:sz w:val="20"/>
                <w:szCs w:val="20"/>
              </w:rPr>
              <w:t>€</w:t>
            </w:r>
            <w:r w:rsidR="00CA2180" w:rsidRPr="00B321E7">
              <w:rPr>
                <w:rFonts w:cs="Times New Roman"/>
                <w:sz w:val="20"/>
                <w:szCs w:val="20"/>
              </w:rPr>
              <w:t>419</w:t>
            </w:r>
            <w:r w:rsidR="00763A81" w:rsidRPr="00B321E7">
              <w:rPr>
                <w:rFonts w:cs="Times New Roman"/>
                <w:sz w:val="20"/>
                <w:szCs w:val="20"/>
              </w:rPr>
              <w:t xml:space="preserve"> </w:t>
            </w:r>
            <w:r w:rsidR="00CA2180" w:rsidRPr="00B321E7">
              <w:rPr>
                <w:rFonts w:cs="Times New Roman"/>
                <w:sz w:val="20"/>
                <w:szCs w:val="20"/>
              </w:rPr>
              <w:t>per patient</w:t>
            </w:r>
          </w:p>
        </w:tc>
      </w:tr>
      <w:tr w:rsidR="00CA2180" w:rsidRPr="00B321E7" w14:paraId="7233D1CC" w14:textId="77777777" w:rsidTr="00CA2180">
        <w:tc>
          <w:tcPr>
            <w:tcW w:w="1556" w:type="dxa"/>
          </w:tcPr>
          <w:p w14:paraId="45C80EA7" w14:textId="20A51880" w:rsidR="00CA2180" w:rsidRPr="00B321E7" w:rsidRDefault="00CA2180" w:rsidP="00B321E7">
            <w:pPr>
              <w:rPr>
                <w:rFonts w:cs="Times New Roman"/>
                <w:sz w:val="20"/>
                <w:szCs w:val="20"/>
              </w:rPr>
            </w:pPr>
            <w:hyperlink r:id="rId73" w:history="1">
              <w:proofErr w:type="spellStart"/>
              <w:r w:rsidRPr="00B321E7">
                <w:rPr>
                  <w:rStyle w:val="Hyperlink"/>
                  <w:rFonts w:cs="Times New Roman"/>
                  <w:sz w:val="20"/>
                  <w:szCs w:val="20"/>
                </w:rPr>
                <w:t>eCovery</w:t>
              </w:r>
              <w:proofErr w:type="spellEnd"/>
            </w:hyperlink>
          </w:p>
        </w:tc>
        <w:tc>
          <w:tcPr>
            <w:tcW w:w="1651" w:type="dxa"/>
          </w:tcPr>
          <w:p w14:paraId="26E70199" w14:textId="18D866D2" w:rsidR="00CA2180" w:rsidRPr="00B321E7" w:rsidRDefault="00CA2180" w:rsidP="00B321E7">
            <w:pPr>
              <w:rPr>
                <w:rFonts w:cs="Times New Roman"/>
                <w:sz w:val="20"/>
                <w:szCs w:val="20"/>
              </w:rPr>
            </w:pPr>
            <w:proofErr w:type="spellStart"/>
            <w:r w:rsidRPr="00B321E7">
              <w:rPr>
                <w:rFonts w:cs="Times New Roman"/>
                <w:sz w:val="20"/>
                <w:szCs w:val="20"/>
              </w:rPr>
              <w:t>eCovery</w:t>
            </w:r>
            <w:proofErr w:type="spellEnd"/>
            <w:r w:rsidRPr="00B321E7">
              <w:rPr>
                <w:rFonts w:cs="Times New Roman"/>
                <w:sz w:val="20"/>
                <w:szCs w:val="20"/>
              </w:rPr>
              <w:t xml:space="preserve"> GmbH</w:t>
            </w:r>
          </w:p>
        </w:tc>
        <w:tc>
          <w:tcPr>
            <w:tcW w:w="986" w:type="dxa"/>
          </w:tcPr>
          <w:p w14:paraId="073517C3" w14:textId="2D1593F2" w:rsidR="00CA2180" w:rsidRPr="00B321E7" w:rsidRDefault="00CA2180" w:rsidP="00B321E7">
            <w:pPr>
              <w:rPr>
                <w:rFonts w:cs="Times New Roman"/>
                <w:sz w:val="20"/>
                <w:szCs w:val="20"/>
              </w:rPr>
            </w:pPr>
            <w:r w:rsidRPr="00B321E7">
              <w:rPr>
                <w:rFonts w:cs="Times New Roman"/>
                <w:sz w:val="20"/>
                <w:szCs w:val="20"/>
              </w:rPr>
              <w:t>DH</w:t>
            </w:r>
          </w:p>
        </w:tc>
        <w:tc>
          <w:tcPr>
            <w:tcW w:w="1461" w:type="dxa"/>
          </w:tcPr>
          <w:p w14:paraId="1ADD4AC4" w14:textId="7EACB5E5" w:rsidR="00CA2180" w:rsidRPr="00B321E7" w:rsidRDefault="00CA2180" w:rsidP="00B321E7">
            <w:pPr>
              <w:rPr>
                <w:rFonts w:cs="Times New Roman"/>
                <w:sz w:val="20"/>
                <w:szCs w:val="20"/>
              </w:rPr>
            </w:pPr>
            <w:r w:rsidRPr="00B321E7">
              <w:rPr>
                <w:rFonts w:cs="Times New Roman"/>
                <w:sz w:val="20"/>
                <w:szCs w:val="20"/>
              </w:rPr>
              <w:t>Therapeutic / rehabilitation</w:t>
            </w:r>
          </w:p>
        </w:tc>
        <w:tc>
          <w:tcPr>
            <w:tcW w:w="1535" w:type="dxa"/>
          </w:tcPr>
          <w:p w14:paraId="3689FA26" w14:textId="20B65F41"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664E5F71" w14:textId="4D87826C" w:rsidR="00CA2180" w:rsidRPr="00B321E7" w:rsidRDefault="00235B42" w:rsidP="00B321E7">
            <w:pPr>
              <w:rPr>
                <w:rFonts w:cs="Times New Roman"/>
                <w:sz w:val="20"/>
                <w:szCs w:val="20"/>
              </w:rPr>
            </w:pPr>
            <w:r w:rsidRPr="00B321E7">
              <w:rPr>
                <w:rFonts w:cs="Times New Roman"/>
                <w:sz w:val="20"/>
                <w:szCs w:val="20"/>
              </w:rPr>
              <w:t>Digital health application designed to help patients with lower back pain; provides a personalized 12-week training program with video exercises that can be done at home; app adapts to each user’s health condition, tracks progress, and maintains a pain diary; key features include personalized training plans, initial assessment considering individual pain levels and physical limitations, and continuous adjustment of the training plan based on user feedback on pain values and exercise difficulty; classified as a Class I medical device under the EU’s MDR, received approval as a ‘</w:t>
            </w:r>
            <w:proofErr w:type="spellStart"/>
            <w:r w:rsidRPr="00B321E7">
              <w:rPr>
                <w:rFonts w:cs="Times New Roman"/>
                <w:sz w:val="20"/>
                <w:szCs w:val="20"/>
              </w:rPr>
              <w:t>DiGA</w:t>
            </w:r>
            <w:proofErr w:type="spellEnd"/>
            <w:r w:rsidRPr="00B321E7">
              <w:rPr>
                <w:rFonts w:cs="Times New Roman"/>
                <w:sz w:val="20"/>
                <w:szCs w:val="20"/>
              </w:rPr>
              <w:t xml:space="preserve">’ in Germany; </w:t>
            </w:r>
            <w:r w:rsidR="00CA2180" w:rsidRPr="00B321E7">
              <w:rPr>
                <w:rFonts w:cs="Times New Roman"/>
                <w:sz w:val="20"/>
                <w:szCs w:val="20"/>
              </w:rPr>
              <w:t xml:space="preserve">cost of </w:t>
            </w:r>
            <w:r w:rsidR="0002719B" w:rsidRPr="00B321E7">
              <w:rPr>
                <w:rFonts w:cs="Times New Roman"/>
                <w:sz w:val="20"/>
                <w:szCs w:val="20"/>
              </w:rPr>
              <w:t>€</w:t>
            </w:r>
            <w:r w:rsidR="00CA2180" w:rsidRPr="00B321E7">
              <w:rPr>
                <w:rFonts w:cs="Times New Roman"/>
                <w:sz w:val="20"/>
                <w:szCs w:val="20"/>
              </w:rPr>
              <w:t>574</w:t>
            </w:r>
          </w:p>
        </w:tc>
      </w:tr>
      <w:tr w:rsidR="00CA2180" w:rsidRPr="00B321E7" w14:paraId="71D3D11B" w14:textId="77777777" w:rsidTr="00CA2180">
        <w:tc>
          <w:tcPr>
            <w:tcW w:w="1556" w:type="dxa"/>
          </w:tcPr>
          <w:p w14:paraId="32AF8102" w14:textId="4B05F7C2" w:rsidR="00CA2180" w:rsidRPr="00B321E7" w:rsidRDefault="00CA2180" w:rsidP="00B321E7">
            <w:pPr>
              <w:rPr>
                <w:rFonts w:cs="Times New Roman"/>
                <w:sz w:val="20"/>
                <w:szCs w:val="20"/>
              </w:rPr>
            </w:pPr>
            <w:hyperlink r:id="rId74" w:history="1">
              <w:proofErr w:type="spellStart"/>
              <w:r w:rsidRPr="00B321E7">
                <w:rPr>
                  <w:rStyle w:val="Hyperlink"/>
                  <w:rFonts w:cs="Times New Roman"/>
                  <w:sz w:val="20"/>
                  <w:szCs w:val="20"/>
                </w:rPr>
                <w:t>Mawendo</w:t>
              </w:r>
              <w:proofErr w:type="spellEnd"/>
            </w:hyperlink>
          </w:p>
        </w:tc>
        <w:tc>
          <w:tcPr>
            <w:tcW w:w="1651" w:type="dxa"/>
          </w:tcPr>
          <w:p w14:paraId="11F4EC0B" w14:textId="5E059E87" w:rsidR="00CA2180" w:rsidRPr="00B321E7" w:rsidRDefault="00CA2180" w:rsidP="00B321E7">
            <w:pPr>
              <w:rPr>
                <w:rFonts w:cs="Times New Roman"/>
                <w:sz w:val="20"/>
                <w:szCs w:val="20"/>
              </w:rPr>
            </w:pPr>
            <w:proofErr w:type="spellStart"/>
            <w:r w:rsidRPr="00B321E7">
              <w:rPr>
                <w:rFonts w:cs="Times New Roman"/>
                <w:sz w:val="20"/>
                <w:szCs w:val="20"/>
              </w:rPr>
              <w:t>Mawendo</w:t>
            </w:r>
            <w:proofErr w:type="spellEnd"/>
            <w:r w:rsidRPr="00B321E7">
              <w:rPr>
                <w:rFonts w:cs="Times New Roman"/>
                <w:sz w:val="20"/>
                <w:szCs w:val="20"/>
              </w:rPr>
              <w:t xml:space="preserve"> GmbH</w:t>
            </w:r>
          </w:p>
        </w:tc>
        <w:tc>
          <w:tcPr>
            <w:tcW w:w="986" w:type="dxa"/>
          </w:tcPr>
          <w:p w14:paraId="7C100BF4" w14:textId="5879B972" w:rsidR="00CA2180" w:rsidRPr="00B321E7" w:rsidRDefault="00CA2180" w:rsidP="00B321E7">
            <w:pPr>
              <w:rPr>
                <w:rFonts w:cs="Times New Roman"/>
                <w:sz w:val="20"/>
                <w:szCs w:val="20"/>
              </w:rPr>
            </w:pPr>
            <w:r w:rsidRPr="00B321E7">
              <w:rPr>
                <w:rFonts w:cs="Times New Roman"/>
                <w:sz w:val="20"/>
                <w:szCs w:val="20"/>
              </w:rPr>
              <w:t>DH</w:t>
            </w:r>
          </w:p>
        </w:tc>
        <w:tc>
          <w:tcPr>
            <w:tcW w:w="1461" w:type="dxa"/>
          </w:tcPr>
          <w:p w14:paraId="0EA7850E" w14:textId="059A9069" w:rsidR="00CA2180" w:rsidRPr="00B321E7" w:rsidRDefault="00CA2180" w:rsidP="00B321E7">
            <w:pPr>
              <w:rPr>
                <w:rFonts w:cs="Times New Roman"/>
                <w:sz w:val="20"/>
                <w:szCs w:val="20"/>
              </w:rPr>
            </w:pPr>
            <w:r w:rsidRPr="00B321E7">
              <w:rPr>
                <w:rFonts w:cs="Times New Roman"/>
                <w:sz w:val="20"/>
                <w:szCs w:val="20"/>
              </w:rPr>
              <w:t>Therapeutic / rehabilitation</w:t>
            </w:r>
          </w:p>
        </w:tc>
        <w:tc>
          <w:tcPr>
            <w:tcW w:w="1535" w:type="dxa"/>
          </w:tcPr>
          <w:p w14:paraId="4BA835D7" w14:textId="53FD7860" w:rsidR="00CA2180" w:rsidRPr="00B321E7" w:rsidRDefault="00CA2180" w:rsidP="00B321E7">
            <w:pPr>
              <w:rPr>
                <w:rFonts w:cs="Times New Roman"/>
                <w:sz w:val="20"/>
                <w:szCs w:val="20"/>
              </w:rPr>
            </w:pPr>
            <w:r w:rsidRPr="00B321E7">
              <w:rPr>
                <w:rFonts w:cs="Times New Roman"/>
                <w:sz w:val="20"/>
                <w:szCs w:val="20"/>
              </w:rPr>
              <w:t>n/a</w:t>
            </w:r>
          </w:p>
        </w:tc>
        <w:tc>
          <w:tcPr>
            <w:tcW w:w="5564" w:type="dxa"/>
          </w:tcPr>
          <w:p w14:paraId="0F264516" w14:textId="199C7937" w:rsidR="00CA2180" w:rsidRPr="00B321E7" w:rsidRDefault="00EE4D9D" w:rsidP="00B321E7">
            <w:pPr>
              <w:rPr>
                <w:rFonts w:cs="Times New Roman"/>
                <w:sz w:val="20"/>
                <w:szCs w:val="20"/>
              </w:rPr>
            </w:pPr>
            <w:r w:rsidRPr="00B321E7">
              <w:rPr>
                <w:rFonts w:cs="Times New Roman"/>
                <w:sz w:val="20"/>
                <w:szCs w:val="20"/>
              </w:rPr>
              <w:t>Digital health application that provides personalized therapy programs for patients with knee pain, specifically targeting patellofemoral pain syndrome; offers an exercise program with instructional videos, health information, and documentation options; provides a 12-week therapy program that allows patients to train independently, regardless of location and time; received approval as a ‘</w:t>
            </w:r>
            <w:proofErr w:type="spellStart"/>
            <w:r w:rsidRPr="00B321E7">
              <w:rPr>
                <w:rFonts w:cs="Times New Roman"/>
                <w:sz w:val="20"/>
                <w:szCs w:val="20"/>
              </w:rPr>
              <w:t>DiGA</w:t>
            </w:r>
            <w:proofErr w:type="spellEnd"/>
            <w:r w:rsidRPr="00B321E7">
              <w:rPr>
                <w:rFonts w:cs="Times New Roman"/>
                <w:sz w:val="20"/>
                <w:szCs w:val="20"/>
              </w:rPr>
              <w:t xml:space="preserve">’ in Germany; </w:t>
            </w:r>
            <w:r w:rsidR="00CA2180" w:rsidRPr="00B321E7">
              <w:rPr>
                <w:rFonts w:cs="Times New Roman"/>
                <w:sz w:val="20"/>
                <w:szCs w:val="20"/>
              </w:rPr>
              <w:t xml:space="preserve">cost of </w:t>
            </w:r>
            <w:r w:rsidR="00D91B1D" w:rsidRPr="00B321E7">
              <w:rPr>
                <w:rFonts w:cs="Times New Roman"/>
                <w:sz w:val="20"/>
                <w:szCs w:val="20"/>
              </w:rPr>
              <w:t>€</w:t>
            </w:r>
            <w:r w:rsidR="00CA2180" w:rsidRPr="00B321E7">
              <w:rPr>
                <w:rFonts w:cs="Times New Roman"/>
                <w:sz w:val="20"/>
                <w:szCs w:val="20"/>
              </w:rPr>
              <w:t>119</w:t>
            </w:r>
          </w:p>
        </w:tc>
      </w:tr>
      <w:tr w:rsidR="00CA2180" w:rsidRPr="00B321E7" w14:paraId="644BC0E2" w14:textId="77777777" w:rsidTr="00CA2180">
        <w:tc>
          <w:tcPr>
            <w:tcW w:w="1556" w:type="dxa"/>
          </w:tcPr>
          <w:p w14:paraId="2ABB5A7E" w14:textId="792147AA" w:rsidR="00CA2180" w:rsidRPr="00B321E7" w:rsidRDefault="00CA2180" w:rsidP="00B321E7">
            <w:pPr>
              <w:rPr>
                <w:rFonts w:cs="Times New Roman"/>
                <w:sz w:val="20"/>
                <w:szCs w:val="20"/>
              </w:rPr>
            </w:pPr>
            <w:hyperlink r:id="rId75" w:history="1">
              <w:proofErr w:type="spellStart"/>
              <w:r w:rsidRPr="00B321E7">
                <w:rPr>
                  <w:rStyle w:val="Hyperlink"/>
                  <w:rFonts w:cs="Times New Roman"/>
                  <w:sz w:val="20"/>
                  <w:szCs w:val="20"/>
                </w:rPr>
                <w:t>Orthopy</w:t>
              </w:r>
              <w:proofErr w:type="spellEnd"/>
            </w:hyperlink>
          </w:p>
        </w:tc>
        <w:tc>
          <w:tcPr>
            <w:tcW w:w="1651" w:type="dxa"/>
          </w:tcPr>
          <w:p w14:paraId="708B5C9A" w14:textId="5F0E4DA7" w:rsidR="00CA2180" w:rsidRPr="00B321E7" w:rsidRDefault="00862E59" w:rsidP="00B321E7">
            <w:pPr>
              <w:rPr>
                <w:rFonts w:cs="Times New Roman"/>
                <w:sz w:val="20"/>
                <w:szCs w:val="20"/>
              </w:rPr>
            </w:pPr>
            <w:proofErr w:type="spellStart"/>
            <w:r w:rsidRPr="00B321E7">
              <w:rPr>
                <w:rFonts w:cs="Times New Roman"/>
                <w:sz w:val="20"/>
                <w:szCs w:val="20"/>
              </w:rPr>
              <w:t>Orthopy</w:t>
            </w:r>
            <w:proofErr w:type="spellEnd"/>
            <w:r w:rsidRPr="00B321E7">
              <w:rPr>
                <w:rFonts w:cs="Times New Roman"/>
                <w:sz w:val="20"/>
                <w:szCs w:val="20"/>
              </w:rPr>
              <w:t xml:space="preserve"> Health GmbH</w:t>
            </w:r>
          </w:p>
        </w:tc>
        <w:tc>
          <w:tcPr>
            <w:tcW w:w="986" w:type="dxa"/>
          </w:tcPr>
          <w:p w14:paraId="2D6C6F11" w14:textId="1F747B9F" w:rsidR="00CA2180" w:rsidRPr="00B321E7" w:rsidRDefault="00CA2180" w:rsidP="00B321E7">
            <w:pPr>
              <w:rPr>
                <w:rFonts w:cs="Times New Roman"/>
                <w:sz w:val="20"/>
                <w:szCs w:val="20"/>
              </w:rPr>
            </w:pPr>
            <w:r w:rsidRPr="00B321E7">
              <w:rPr>
                <w:rFonts w:cs="Times New Roman"/>
                <w:sz w:val="20"/>
                <w:szCs w:val="20"/>
              </w:rPr>
              <w:t>DH</w:t>
            </w:r>
          </w:p>
        </w:tc>
        <w:tc>
          <w:tcPr>
            <w:tcW w:w="1461" w:type="dxa"/>
          </w:tcPr>
          <w:p w14:paraId="33EDA10A" w14:textId="320BCE14" w:rsidR="00CA2180" w:rsidRPr="00B321E7" w:rsidRDefault="00CA2180" w:rsidP="00B321E7">
            <w:pPr>
              <w:rPr>
                <w:rFonts w:cs="Times New Roman"/>
                <w:sz w:val="20"/>
                <w:szCs w:val="20"/>
              </w:rPr>
            </w:pPr>
            <w:r w:rsidRPr="00B321E7">
              <w:rPr>
                <w:rFonts w:cs="Times New Roman"/>
                <w:sz w:val="20"/>
                <w:szCs w:val="20"/>
              </w:rPr>
              <w:t>Therapeutic / rehabilitation</w:t>
            </w:r>
          </w:p>
        </w:tc>
        <w:tc>
          <w:tcPr>
            <w:tcW w:w="1535" w:type="dxa"/>
          </w:tcPr>
          <w:p w14:paraId="3E47C982" w14:textId="67CEF886" w:rsidR="00CA2180" w:rsidRPr="00B321E7" w:rsidRDefault="0043587C" w:rsidP="00B321E7">
            <w:pPr>
              <w:rPr>
                <w:rFonts w:cs="Times New Roman"/>
                <w:sz w:val="20"/>
                <w:szCs w:val="20"/>
              </w:rPr>
            </w:pPr>
            <w:r w:rsidRPr="00B321E7">
              <w:rPr>
                <w:rFonts w:cs="Times New Roman"/>
                <w:sz w:val="20"/>
                <w:szCs w:val="20"/>
              </w:rPr>
              <w:t>n/a</w:t>
            </w:r>
          </w:p>
        </w:tc>
        <w:tc>
          <w:tcPr>
            <w:tcW w:w="5564" w:type="dxa"/>
          </w:tcPr>
          <w:p w14:paraId="630A6800" w14:textId="79056D69" w:rsidR="00CA2180" w:rsidRPr="00B321E7" w:rsidRDefault="00862E59" w:rsidP="00B321E7">
            <w:pPr>
              <w:rPr>
                <w:rFonts w:cs="Times New Roman"/>
                <w:sz w:val="20"/>
                <w:szCs w:val="20"/>
              </w:rPr>
            </w:pPr>
            <w:r w:rsidRPr="00B321E7">
              <w:rPr>
                <w:rFonts w:cs="Times New Roman"/>
                <w:sz w:val="20"/>
                <w:szCs w:val="20"/>
              </w:rPr>
              <w:t>Digital health application designed to support patients with knee injuries, specifically ACL tears and meniscus damage; provides guided physiotherapeutic training and educational content to help patients advance their recovery independently; offers personalized therapy plans, exercise videos, and progress tracking; accompanies patients before, during, and after orthopedic treatment; available in German; approved as a ‘</w:t>
            </w:r>
            <w:proofErr w:type="spellStart"/>
            <w:r w:rsidRPr="00B321E7">
              <w:rPr>
                <w:rFonts w:cs="Times New Roman"/>
                <w:sz w:val="20"/>
                <w:szCs w:val="20"/>
              </w:rPr>
              <w:t>DiGA</w:t>
            </w:r>
            <w:proofErr w:type="spellEnd"/>
            <w:r w:rsidRPr="00B321E7">
              <w:rPr>
                <w:rFonts w:cs="Times New Roman"/>
                <w:sz w:val="20"/>
                <w:szCs w:val="20"/>
              </w:rPr>
              <w:t xml:space="preserve">’ in Germany, classified as a Class I medical device under the EU’s MDR; </w:t>
            </w:r>
            <w:r w:rsidR="00CA2180" w:rsidRPr="00B321E7">
              <w:rPr>
                <w:rFonts w:cs="Times New Roman"/>
                <w:sz w:val="20"/>
                <w:szCs w:val="20"/>
              </w:rPr>
              <w:t xml:space="preserve">cost of </w:t>
            </w:r>
            <w:r w:rsidRPr="00B321E7">
              <w:rPr>
                <w:rFonts w:cs="Times New Roman"/>
                <w:sz w:val="20"/>
                <w:szCs w:val="20"/>
              </w:rPr>
              <w:t>€</w:t>
            </w:r>
            <w:r w:rsidR="00CA2180" w:rsidRPr="00B321E7">
              <w:rPr>
                <w:rFonts w:cs="Times New Roman"/>
                <w:sz w:val="20"/>
                <w:szCs w:val="20"/>
              </w:rPr>
              <w:t>487</w:t>
            </w:r>
            <w:r w:rsidRPr="00B321E7">
              <w:rPr>
                <w:rFonts w:cs="Times New Roman"/>
                <w:sz w:val="20"/>
                <w:szCs w:val="20"/>
              </w:rPr>
              <w:t>.84</w:t>
            </w:r>
          </w:p>
        </w:tc>
      </w:tr>
      <w:tr w:rsidR="00CA2180" w:rsidRPr="00B321E7" w14:paraId="11DDC05C" w14:textId="77777777" w:rsidTr="00CA2180">
        <w:tc>
          <w:tcPr>
            <w:tcW w:w="1556" w:type="dxa"/>
          </w:tcPr>
          <w:p w14:paraId="229D567E" w14:textId="64934C0B" w:rsidR="00CA2180" w:rsidRPr="00B321E7" w:rsidRDefault="00CA2180" w:rsidP="00B321E7">
            <w:pPr>
              <w:jc w:val="both"/>
              <w:rPr>
                <w:rFonts w:cs="Times New Roman"/>
                <w:sz w:val="20"/>
                <w:szCs w:val="20"/>
              </w:rPr>
            </w:pPr>
            <w:hyperlink r:id="rId76" w:history="1">
              <w:proofErr w:type="spellStart"/>
              <w:r w:rsidRPr="00B321E7">
                <w:rPr>
                  <w:rStyle w:val="Hyperlink"/>
                  <w:rFonts w:cs="Times New Roman"/>
                  <w:sz w:val="20"/>
                  <w:szCs w:val="20"/>
                </w:rPr>
                <w:t>Vivira</w:t>
              </w:r>
              <w:proofErr w:type="spellEnd"/>
            </w:hyperlink>
          </w:p>
        </w:tc>
        <w:tc>
          <w:tcPr>
            <w:tcW w:w="1651" w:type="dxa"/>
          </w:tcPr>
          <w:p w14:paraId="090BDE58" w14:textId="6810C510" w:rsidR="00CA2180" w:rsidRPr="00B321E7" w:rsidRDefault="00683E43" w:rsidP="00B321E7">
            <w:pPr>
              <w:rPr>
                <w:rFonts w:cs="Times New Roman"/>
                <w:sz w:val="20"/>
                <w:szCs w:val="20"/>
              </w:rPr>
            </w:pPr>
            <w:proofErr w:type="spellStart"/>
            <w:r w:rsidRPr="00B321E7">
              <w:rPr>
                <w:rFonts w:cs="Times New Roman"/>
                <w:sz w:val="20"/>
                <w:szCs w:val="20"/>
              </w:rPr>
              <w:t>Vivira</w:t>
            </w:r>
            <w:proofErr w:type="spellEnd"/>
            <w:r w:rsidRPr="00B321E7">
              <w:rPr>
                <w:rFonts w:cs="Times New Roman"/>
                <w:sz w:val="20"/>
                <w:szCs w:val="20"/>
              </w:rPr>
              <w:t xml:space="preserve"> Health Lab GmbH</w:t>
            </w:r>
          </w:p>
        </w:tc>
        <w:tc>
          <w:tcPr>
            <w:tcW w:w="986" w:type="dxa"/>
          </w:tcPr>
          <w:p w14:paraId="275D7CC9" w14:textId="51CD0A67" w:rsidR="00CA2180" w:rsidRPr="00B321E7" w:rsidRDefault="00043BBA" w:rsidP="00B321E7">
            <w:pPr>
              <w:rPr>
                <w:rFonts w:cs="Times New Roman"/>
                <w:sz w:val="20"/>
                <w:szCs w:val="20"/>
              </w:rPr>
            </w:pPr>
            <w:r w:rsidRPr="00B321E7">
              <w:rPr>
                <w:rFonts w:cs="Times New Roman"/>
                <w:sz w:val="20"/>
                <w:szCs w:val="20"/>
              </w:rPr>
              <w:t>AI/</w:t>
            </w:r>
            <w:r w:rsidR="00CA2180" w:rsidRPr="00B321E7">
              <w:rPr>
                <w:rFonts w:cs="Times New Roman"/>
                <w:sz w:val="20"/>
                <w:szCs w:val="20"/>
              </w:rPr>
              <w:t>DH</w:t>
            </w:r>
          </w:p>
        </w:tc>
        <w:tc>
          <w:tcPr>
            <w:tcW w:w="1461" w:type="dxa"/>
          </w:tcPr>
          <w:p w14:paraId="4888E1F1" w14:textId="29BE03E3" w:rsidR="00CA2180" w:rsidRPr="00B321E7" w:rsidRDefault="00CA2180" w:rsidP="00B321E7">
            <w:pPr>
              <w:rPr>
                <w:rFonts w:cs="Times New Roman"/>
                <w:sz w:val="20"/>
                <w:szCs w:val="20"/>
              </w:rPr>
            </w:pPr>
            <w:r w:rsidRPr="00B321E7">
              <w:rPr>
                <w:rFonts w:cs="Times New Roman"/>
                <w:sz w:val="20"/>
                <w:szCs w:val="20"/>
              </w:rPr>
              <w:t>Therapeutic / rehabilitation</w:t>
            </w:r>
          </w:p>
        </w:tc>
        <w:tc>
          <w:tcPr>
            <w:tcW w:w="1535" w:type="dxa"/>
          </w:tcPr>
          <w:p w14:paraId="4650B9DC" w14:textId="393C1E9A" w:rsidR="00CA2180" w:rsidRPr="00B321E7" w:rsidRDefault="0043587C" w:rsidP="00B321E7">
            <w:pPr>
              <w:rPr>
                <w:rFonts w:cs="Times New Roman"/>
                <w:sz w:val="20"/>
                <w:szCs w:val="20"/>
              </w:rPr>
            </w:pPr>
            <w:r w:rsidRPr="00B321E7">
              <w:rPr>
                <w:rFonts w:cs="Times New Roman"/>
                <w:sz w:val="20"/>
                <w:szCs w:val="20"/>
              </w:rPr>
              <w:t>n/a</w:t>
            </w:r>
          </w:p>
        </w:tc>
        <w:tc>
          <w:tcPr>
            <w:tcW w:w="5564" w:type="dxa"/>
          </w:tcPr>
          <w:p w14:paraId="21F70890" w14:textId="4EAA58F5" w:rsidR="00CA2180" w:rsidRPr="00B321E7" w:rsidRDefault="00043BBA" w:rsidP="00B321E7">
            <w:pPr>
              <w:rPr>
                <w:rFonts w:cs="Times New Roman"/>
                <w:sz w:val="20"/>
                <w:szCs w:val="20"/>
              </w:rPr>
            </w:pPr>
            <w:r w:rsidRPr="00B321E7">
              <w:rPr>
                <w:rFonts w:cs="Times New Roman"/>
                <w:sz w:val="20"/>
                <w:szCs w:val="20"/>
              </w:rPr>
              <w:t xml:space="preserve">Digital health application designed to provide targeted training sessions for reducing back pain; offers AI-powered physiotherapy programs that adapt dynamically based on user feedback; provides 15-minute daily exercise sessions, </w:t>
            </w:r>
            <w:r w:rsidRPr="00B321E7">
              <w:rPr>
                <w:rFonts w:cs="Times New Roman"/>
                <w:sz w:val="20"/>
                <w:szCs w:val="20"/>
              </w:rPr>
              <w:lastRenderedPageBreak/>
              <w:t>four times a week; uses video demonstrations and user feedback surveys to adjust exercise type and intensity; allows users to track their progress through activity history, charts on pain, mobility, and fitness; approved as a ‘</w:t>
            </w:r>
            <w:proofErr w:type="spellStart"/>
            <w:r w:rsidRPr="00B321E7">
              <w:rPr>
                <w:rFonts w:cs="Times New Roman"/>
                <w:sz w:val="20"/>
                <w:szCs w:val="20"/>
              </w:rPr>
              <w:t>DiGA</w:t>
            </w:r>
            <w:proofErr w:type="spellEnd"/>
            <w:r w:rsidRPr="00B321E7">
              <w:rPr>
                <w:rFonts w:cs="Times New Roman"/>
                <w:sz w:val="20"/>
                <w:szCs w:val="20"/>
              </w:rPr>
              <w:t xml:space="preserve">’ in Germany, </w:t>
            </w:r>
            <w:r w:rsidR="00E17549" w:rsidRPr="00B321E7">
              <w:rPr>
                <w:rFonts w:cs="Times New Roman"/>
                <w:sz w:val="20"/>
                <w:szCs w:val="20"/>
              </w:rPr>
              <w:t>classified as a Class I medical device under the EU’s MDR; cost of €206.79</w:t>
            </w:r>
          </w:p>
        </w:tc>
      </w:tr>
      <w:tr w:rsidR="00CA2180" w:rsidRPr="00B321E7" w14:paraId="60A66796" w14:textId="77777777" w:rsidTr="00CA2180">
        <w:tc>
          <w:tcPr>
            <w:tcW w:w="1556" w:type="dxa"/>
          </w:tcPr>
          <w:p w14:paraId="24FBBA32" w14:textId="2212092E" w:rsidR="00CA2180" w:rsidRPr="00B321E7" w:rsidRDefault="00CA2180" w:rsidP="00B321E7">
            <w:pPr>
              <w:rPr>
                <w:rFonts w:cs="Times New Roman"/>
                <w:sz w:val="20"/>
                <w:szCs w:val="20"/>
              </w:rPr>
            </w:pPr>
            <w:hyperlink r:id="rId77" w:history="1">
              <w:r w:rsidRPr="00B321E7">
                <w:rPr>
                  <w:rStyle w:val="Hyperlink"/>
                  <w:rFonts w:cs="Times New Roman"/>
                  <w:sz w:val="20"/>
                  <w:szCs w:val="20"/>
                </w:rPr>
                <w:t>Thrive</w:t>
              </w:r>
            </w:hyperlink>
          </w:p>
        </w:tc>
        <w:tc>
          <w:tcPr>
            <w:tcW w:w="1651" w:type="dxa"/>
          </w:tcPr>
          <w:p w14:paraId="6822C5BC" w14:textId="23D5DFB1" w:rsidR="00CA2180" w:rsidRPr="00B321E7" w:rsidRDefault="00CA2180" w:rsidP="00B321E7">
            <w:pPr>
              <w:rPr>
                <w:rFonts w:cs="Times New Roman"/>
                <w:sz w:val="20"/>
                <w:szCs w:val="20"/>
              </w:rPr>
            </w:pPr>
            <w:r w:rsidRPr="00B321E7">
              <w:rPr>
                <w:rFonts w:cs="Times New Roman"/>
                <w:sz w:val="20"/>
                <w:szCs w:val="20"/>
              </w:rPr>
              <w:t>Sword Health</w:t>
            </w:r>
            <w:r w:rsidR="00B2560B" w:rsidRPr="00B321E7">
              <w:rPr>
                <w:rFonts w:cs="Times New Roman"/>
                <w:sz w:val="20"/>
                <w:szCs w:val="20"/>
              </w:rPr>
              <w:t xml:space="preserve"> Inc.</w:t>
            </w:r>
          </w:p>
        </w:tc>
        <w:tc>
          <w:tcPr>
            <w:tcW w:w="986" w:type="dxa"/>
          </w:tcPr>
          <w:p w14:paraId="1908B8A2" w14:textId="7074A36E" w:rsidR="00CA2180" w:rsidRPr="00B321E7" w:rsidRDefault="00567305" w:rsidP="00B321E7">
            <w:pPr>
              <w:rPr>
                <w:rFonts w:cs="Times New Roman"/>
                <w:sz w:val="20"/>
                <w:szCs w:val="20"/>
              </w:rPr>
            </w:pPr>
            <w:r w:rsidRPr="00B321E7">
              <w:rPr>
                <w:rFonts w:cs="Times New Roman"/>
                <w:sz w:val="20"/>
                <w:szCs w:val="20"/>
              </w:rPr>
              <w:t>AI/DH</w:t>
            </w:r>
          </w:p>
        </w:tc>
        <w:tc>
          <w:tcPr>
            <w:tcW w:w="1461" w:type="dxa"/>
          </w:tcPr>
          <w:p w14:paraId="7E9FD193" w14:textId="1CA9A8A9" w:rsidR="00CA2180" w:rsidRPr="00B321E7" w:rsidRDefault="00CA2180" w:rsidP="00B321E7">
            <w:pPr>
              <w:rPr>
                <w:rFonts w:cs="Times New Roman"/>
                <w:sz w:val="20"/>
                <w:szCs w:val="20"/>
              </w:rPr>
            </w:pPr>
            <w:r w:rsidRPr="00B321E7">
              <w:rPr>
                <w:rFonts w:cs="Times New Roman"/>
                <w:sz w:val="20"/>
                <w:szCs w:val="20"/>
              </w:rPr>
              <w:t>Therapeutic / rehabilitation</w:t>
            </w:r>
          </w:p>
        </w:tc>
        <w:tc>
          <w:tcPr>
            <w:tcW w:w="1535" w:type="dxa"/>
          </w:tcPr>
          <w:p w14:paraId="5437F37B" w14:textId="772F6213" w:rsidR="00CA2180" w:rsidRPr="00B321E7" w:rsidRDefault="00E841E6" w:rsidP="00B321E7">
            <w:pPr>
              <w:rPr>
                <w:rFonts w:cs="Times New Roman"/>
                <w:sz w:val="20"/>
                <w:szCs w:val="20"/>
              </w:rPr>
            </w:pPr>
            <w:r w:rsidRPr="00B321E7">
              <w:rPr>
                <w:rFonts w:cs="Times New Roman"/>
                <w:sz w:val="20"/>
                <w:szCs w:val="20"/>
              </w:rPr>
              <w:t>n/a</w:t>
            </w:r>
          </w:p>
        </w:tc>
        <w:tc>
          <w:tcPr>
            <w:tcW w:w="5564" w:type="dxa"/>
          </w:tcPr>
          <w:p w14:paraId="018491ED" w14:textId="35A150CE" w:rsidR="00CA2180" w:rsidRPr="00B321E7" w:rsidRDefault="00BB3764" w:rsidP="00B321E7">
            <w:pPr>
              <w:rPr>
                <w:rFonts w:cs="Times New Roman"/>
                <w:sz w:val="20"/>
                <w:szCs w:val="20"/>
              </w:rPr>
            </w:pPr>
            <w:r w:rsidRPr="00B321E7">
              <w:rPr>
                <w:rFonts w:cs="Times New Roman"/>
                <w:sz w:val="20"/>
                <w:szCs w:val="20"/>
              </w:rPr>
              <w:t>Digital physical therapy application designed to help users manage MSK conditions from home; key features include personalized treatment, technology-assisted therapy, and clinical support; uses AI to provide real-time feedback during exercise sessions; recently introduced an AI assistant called ‘Phoenix’, which uses natural conversation to guide and react to patients during their physical therapy sessions; AI analyzes patient progress and performance data, identifying trends and generating actionable insights for human clinicians</w:t>
            </w:r>
          </w:p>
        </w:tc>
      </w:tr>
      <w:tr w:rsidR="00CA2180" w:rsidRPr="00B321E7" w14:paraId="3E857D4B" w14:textId="77777777" w:rsidTr="00CA2180">
        <w:tc>
          <w:tcPr>
            <w:tcW w:w="1556" w:type="dxa"/>
          </w:tcPr>
          <w:p w14:paraId="7AA0F2C8" w14:textId="5830D9E2" w:rsidR="00CA2180" w:rsidRPr="00B321E7" w:rsidRDefault="00CA2180" w:rsidP="00B321E7">
            <w:pPr>
              <w:rPr>
                <w:rFonts w:cs="Times New Roman"/>
                <w:sz w:val="20"/>
                <w:szCs w:val="20"/>
              </w:rPr>
            </w:pPr>
            <w:hyperlink r:id="rId78" w:history="1">
              <w:r w:rsidRPr="00B321E7">
                <w:rPr>
                  <w:rStyle w:val="Hyperlink"/>
                  <w:rFonts w:cs="Times New Roman"/>
                  <w:sz w:val="20"/>
                  <w:szCs w:val="20"/>
                </w:rPr>
                <w:t>Hinge Health</w:t>
              </w:r>
            </w:hyperlink>
          </w:p>
        </w:tc>
        <w:tc>
          <w:tcPr>
            <w:tcW w:w="1651" w:type="dxa"/>
          </w:tcPr>
          <w:p w14:paraId="0B8ED30D" w14:textId="4CC23003" w:rsidR="00CA2180" w:rsidRPr="00B321E7" w:rsidRDefault="00FD27E1" w:rsidP="00B321E7">
            <w:pPr>
              <w:rPr>
                <w:rFonts w:cs="Times New Roman"/>
                <w:sz w:val="20"/>
                <w:szCs w:val="20"/>
              </w:rPr>
            </w:pPr>
            <w:r w:rsidRPr="00B321E7">
              <w:rPr>
                <w:rFonts w:cs="Times New Roman"/>
                <w:sz w:val="20"/>
                <w:szCs w:val="20"/>
              </w:rPr>
              <w:t>Hinge Health Inc.</w:t>
            </w:r>
          </w:p>
        </w:tc>
        <w:tc>
          <w:tcPr>
            <w:tcW w:w="986" w:type="dxa"/>
          </w:tcPr>
          <w:p w14:paraId="01435EE3" w14:textId="544FC9B4" w:rsidR="00CA2180" w:rsidRPr="00B321E7" w:rsidRDefault="007541E7" w:rsidP="00B321E7">
            <w:pPr>
              <w:rPr>
                <w:rFonts w:cs="Times New Roman"/>
                <w:sz w:val="20"/>
                <w:szCs w:val="20"/>
              </w:rPr>
            </w:pPr>
            <w:r w:rsidRPr="00B321E7">
              <w:rPr>
                <w:rFonts w:cs="Times New Roman"/>
                <w:sz w:val="20"/>
                <w:szCs w:val="20"/>
              </w:rPr>
              <w:t>AI/DH</w:t>
            </w:r>
          </w:p>
        </w:tc>
        <w:tc>
          <w:tcPr>
            <w:tcW w:w="1461" w:type="dxa"/>
          </w:tcPr>
          <w:p w14:paraId="109BD0AE" w14:textId="54EE6331" w:rsidR="00CA2180" w:rsidRPr="00B321E7" w:rsidRDefault="00CA2180" w:rsidP="00B321E7">
            <w:pPr>
              <w:rPr>
                <w:rFonts w:cs="Times New Roman"/>
                <w:sz w:val="20"/>
                <w:szCs w:val="20"/>
              </w:rPr>
            </w:pPr>
            <w:r w:rsidRPr="00B321E7">
              <w:rPr>
                <w:rFonts w:cs="Times New Roman"/>
                <w:sz w:val="20"/>
                <w:szCs w:val="20"/>
              </w:rPr>
              <w:t>Therapeutic / rehabilitation</w:t>
            </w:r>
          </w:p>
        </w:tc>
        <w:tc>
          <w:tcPr>
            <w:tcW w:w="1535" w:type="dxa"/>
          </w:tcPr>
          <w:p w14:paraId="44A16F1D" w14:textId="61B468FF" w:rsidR="00CA2180" w:rsidRPr="00B321E7" w:rsidRDefault="00E841E6" w:rsidP="00B321E7">
            <w:pPr>
              <w:rPr>
                <w:rFonts w:cs="Times New Roman"/>
                <w:sz w:val="20"/>
                <w:szCs w:val="20"/>
              </w:rPr>
            </w:pPr>
            <w:r w:rsidRPr="00B321E7">
              <w:rPr>
                <w:rFonts w:cs="Times New Roman"/>
                <w:sz w:val="20"/>
                <w:szCs w:val="20"/>
              </w:rPr>
              <w:t>n/a</w:t>
            </w:r>
          </w:p>
        </w:tc>
        <w:tc>
          <w:tcPr>
            <w:tcW w:w="5564" w:type="dxa"/>
          </w:tcPr>
          <w:p w14:paraId="003090F4" w14:textId="65DEF8F6" w:rsidR="00CA2180" w:rsidRPr="00B321E7" w:rsidRDefault="00C03293" w:rsidP="00B321E7">
            <w:pPr>
              <w:rPr>
                <w:rFonts w:cs="Times New Roman"/>
                <w:sz w:val="20"/>
                <w:szCs w:val="20"/>
              </w:rPr>
            </w:pPr>
            <w:r w:rsidRPr="00B321E7">
              <w:rPr>
                <w:rFonts w:cs="Times New Roman"/>
                <w:sz w:val="20"/>
                <w:szCs w:val="20"/>
              </w:rPr>
              <w:t xml:space="preserve">Comprehensive digital MSK care solution; platform combines technology, AI, and clinical expertise to provide personalized care for individuals with back, joint, and muscle pain; core offering is a ‘digital MSK clinic’ that provides personalized exercise therapy, education, and support; </w:t>
            </w:r>
            <w:r w:rsidR="007541E7" w:rsidRPr="00B321E7">
              <w:rPr>
                <w:rFonts w:cs="Times New Roman"/>
                <w:sz w:val="20"/>
                <w:szCs w:val="20"/>
              </w:rPr>
              <w:t>uses computer vision for advanced motion-tracking capabilities; offers real-time exercise guidance and feedback; platform uses AI to create dynamically personalized care plans</w:t>
            </w:r>
          </w:p>
        </w:tc>
      </w:tr>
    </w:tbl>
    <w:p w14:paraId="736C524D" w14:textId="3E08AF32" w:rsidR="003961B6" w:rsidRPr="00B321E7" w:rsidRDefault="007078BC" w:rsidP="00B321E7">
      <w:pPr>
        <w:rPr>
          <w:rFonts w:cs="Times New Roman"/>
          <w:sz w:val="20"/>
          <w:szCs w:val="20"/>
        </w:rPr>
      </w:pPr>
      <w:r w:rsidRPr="00B321E7">
        <w:rPr>
          <w:rFonts w:cs="Times New Roman"/>
          <w:i/>
          <w:iCs/>
          <w:sz w:val="20"/>
          <w:szCs w:val="20"/>
        </w:rPr>
        <w:t>Abbreviations: AI, artificial intelligence; DH, digital health</w:t>
      </w:r>
      <w:r w:rsidR="00761EA2" w:rsidRPr="00B321E7">
        <w:rPr>
          <w:rFonts w:cs="Times New Roman"/>
          <w:i/>
          <w:iCs/>
          <w:sz w:val="20"/>
          <w:szCs w:val="20"/>
        </w:rPr>
        <w:t>; ML, machine learning; DL, deep learning</w:t>
      </w:r>
      <w:r w:rsidR="00696DA6" w:rsidRPr="00B321E7">
        <w:rPr>
          <w:rFonts w:cs="Times New Roman"/>
          <w:i/>
          <w:iCs/>
          <w:sz w:val="20"/>
          <w:szCs w:val="20"/>
        </w:rPr>
        <w:t>; MSK, musculoskeletal</w:t>
      </w:r>
      <w:r w:rsidR="00602448" w:rsidRPr="00B321E7">
        <w:rPr>
          <w:rFonts w:cs="Times New Roman"/>
          <w:i/>
          <w:iCs/>
          <w:sz w:val="20"/>
          <w:szCs w:val="20"/>
        </w:rPr>
        <w:t>; ROM, range of motion</w:t>
      </w:r>
      <w:r w:rsidR="0049436C" w:rsidRPr="00B321E7">
        <w:rPr>
          <w:rFonts w:cs="Times New Roman"/>
          <w:i/>
          <w:iCs/>
          <w:sz w:val="20"/>
          <w:szCs w:val="20"/>
        </w:rPr>
        <w:t>; MDR, medical device regulation; FDA, U.S. Food and Drug Administration; HIPAA, Health Insurance Portability and Accountability Act; GDPR, General Data Protection Regulation</w:t>
      </w:r>
      <w:r w:rsidR="002927D8" w:rsidRPr="00B321E7">
        <w:rPr>
          <w:rFonts w:cs="Times New Roman"/>
          <w:i/>
          <w:iCs/>
          <w:sz w:val="20"/>
          <w:szCs w:val="20"/>
        </w:rPr>
        <w:t>; EHR, electronic health record; CT, computed tomograph</w:t>
      </w:r>
      <w:r w:rsidR="008B350B" w:rsidRPr="00B321E7">
        <w:rPr>
          <w:rFonts w:cs="Times New Roman"/>
          <w:i/>
          <w:iCs/>
          <w:sz w:val="20"/>
          <w:szCs w:val="20"/>
        </w:rPr>
        <w:t>y; ACL, anterior cruciate ligament</w:t>
      </w:r>
      <w:r w:rsidR="005F5714" w:rsidRPr="00B321E7">
        <w:rPr>
          <w:rFonts w:cs="Times New Roman"/>
          <w:i/>
          <w:iCs/>
          <w:sz w:val="20"/>
          <w:szCs w:val="20"/>
        </w:rPr>
        <w:t>; MRI, magnetic resonance imaging</w:t>
      </w:r>
      <w:r w:rsidR="000504FA" w:rsidRPr="00B321E7">
        <w:rPr>
          <w:rFonts w:cs="Times New Roman"/>
          <w:i/>
          <w:iCs/>
          <w:sz w:val="20"/>
          <w:szCs w:val="20"/>
        </w:rPr>
        <w:t xml:space="preserve">; </w:t>
      </w:r>
      <w:proofErr w:type="spellStart"/>
      <w:r w:rsidR="000504FA" w:rsidRPr="00B321E7">
        <w:rPr>
          <w:rFonts w:cs="Times New Roman"/>
          <w:i/>
          <w:iCs/>
          <w:sz w:val="20"/>
          <w:szCs w:val="20"/>
        </w:rPr>
        <w:t>DiGA</w:t>
      </w:r>
      <w:proofErr w:type="spellEnd"/>
      <w:r w:rsidR="000504FA" w:rsidRPr="00B321E7">
        <w:rPr>
          <w:rFonts w:cs="Times New Roman"/>
          <w:i/>
          <w:iCs/>
          <w:sz w:val="20"/>
          <w:szCs w:val="20"/>
        </w:rPr>
        <w:t xml:space="preserve">, </w:t>
      </w:r>
      <w:proofErr w:type="spellStart"/>
      <w:r w:rsidR="000504FA" w:rsidRPr="00B321E7">
        <w:rPr>
          <w:rFonts w:cs="Times New Roman"/>
          <w:i/>
          <w:iCs/>
          <w:sz w:val="20"/>
          <w:szCs w:val="20"/>
        </w:rPr>
        <w:t>Digitale</w:t>
      </w:r>
      <w:proofErr w:type="spellEnd"/>
      <w:r w:rsidR="000504FA" w:rsidRPr="00B321E7">
        <w:rPr>
          <w:rFonts w:cs="Times New Roman"/>
          <w:i/>
          <w:iCs/>
          <w:sz w:val="20"/>
          <w:szCs w:val="20"/>
        </w:rPr>
        <w:t xml:space="preserve"> </w:t>
      </w:r>
      <w:proofErr w:type="spellStart"/>
      <w:r w:rsidR="000504FA" w:rsidRPr="00B321E7">
        <w:rPr>
          <w:rFonts w:cs="Times New Roman"/>
          <w:i/>
          <w:iCs/>
          <w:sz w:val="20"/>
          <w:szCs w:val="20"/>
        </w:rPr>
        <w:t>Gesundheitsanwendung</w:t>
      </w:r>
      <w:proofErr w:type="spellEnd"/>
      <w:r w:rsidRPr="00B321E7">
        <w:rPr>
          <w:rFonts w:cs="Times New Roman"/>
          <w:sz w:val="20"/>
          <w:szCs w:val="20"/>
        </w:rPr>
        <w:t>.</w:t>
      </w:r>
    </w:p>
    <w:sectPr w:rsidR="003961B6" w:rsidRPr="00B321E7" w:rsidSect="00E941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390939"/>
    <w:multiLevelType w:val="hybridMultilevel"/>
    <w:tmpl w:val="95FA03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7410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202"/>
    <w:rsid w:val="00002C64"/>
    <w:rsid w:val="000040FC"/>
    <w:rsid w:val="00006D92"/>
    <w:rsid w:val="00007188"/>
    <w:rsid w:val="00007D5B"/>
    <w:rsid w:val="000110EB"/>
    <w:rsid w:val="00012B35"/>
    <w:rsid w:val="000149BF"/>
    <w:rsid w:val="00015DD1"/>
    <w:rsid w:val="00016C07"/>
    <w:rsid w:val="0002719B"/>
    <w:rsid w:val="00027B90"/>
    <w:rsid w:val="00030E92"/>
    <w:rsid w:val="00031A3F"/>
    <w:rsid w:val="00031B21"/>
    <w:rsid w:val="00031B46"/>
    <w:rsid w:val="00031BA5"/>
    <w:rsid w:val="00031DE2"/>
    <w:rsid w:val="0003256A"/>
    <w:rsid w:val="00032859"/>
    <w:rsid w:val="000357F1"/>
    <w:rsid w:val="0003580B"/>
    <w:rsid w:val="000374FA"/>
    <w:rsid w:val="000403DD"/>
    <w:rsid w:val="00043BBA"/>
    <w:rsid w:val="00044D53"/>
    <w:rsid w:val="0004684B"/>
    <w:rsid w:val="000504FA"/>
    <w:rsid w:val="00061F9C"/>
    <w:rsid w:val="00063BC2"/>
    <w:rsid w:val="00063BF3"/>
    <w:rsid w:val="000640B0"/>
    <w:rsid w:val="0006486D"/>
    <w:rsid w:val="0006671D"/>
    <w:rsid w:val="00072029"/>
    <w:rsid w:val="000727FD"/>
    <w:rsid w:val="00075DF5"/>
    <w:rsid w:val="00077251"/>
    <w:rsid w:val="00080922"/>
    <w:rsid w:val="00085888"/>
    <w:rsid w:val="00087B22"/>
    <w:rsid w:val="00090686"/>
    <w:rsid w:val="00091D97"/>
    <w:rsid w:val="000944FE"/>
    <w:rsid w:val="00096500"/>
    <w:rsid w:val="00097445"/>
    <w:rsid w:val="000A7671"/>
    <w:rsid w:val="000A7B79"/>
    <w:rsid w:val="000B093C"/>
    <w:rsid w:val="000B1850"/>
    <w:rsid w:val="000B1BF8"/>
    <w:rsid w:val="000B3AF9"/>
    <w:rsid w:val="000B3F12"/>
    <w:rsid w:val="000B4A8E"/>
    <w:rsid w:val="000B581D"/>
    <w:rsid w:val="000C206E"/>
    <w:rsid w:val="000C22C5"/>
    <w:rsid w:val="000C512F"/>
    <w:rsid w:val="000C5E93"/>
    <w:rsid w:val="000C751D"/>
    <w:rsid w:val="000C75B0"/>
    <w:rsid w:val="000D08DE"/>
    <w:rsid w:val="000D118A"/>
    <w:rsid w:val="000D278A"/>
    <w:rsid w:val="000D4E8D"/>
    <w:rsid w:val="000D6649"/>
    <w:rsid w:val="000E0A9F"/>
    <w:rsid w:val="000E2024"/>
    <w:rsid w:val="000E23DF"/>
    <w:rsid w:val="000E2411"/>
    <w:rsid w:val="000E7335"/>
    <w:rsid w:val="000F19C1"/>
    <w:rsid w:val="000F2313"/>
    <w:rsid w:val="000F3DA6"/>
    <w:rsid w:val="000F420F"/>
    <w:rsid w:val="00104A59"/>
    <w:rsid w:val="00105D9F"/>
    <w:rsid w:val="00106642"/>
    <w:rsid w:val="00114583"/>
    <w:rsid w:val="0011584A"/>
    <w:rsid w:val="00115A3D"/>
    <w:rsid w:val="0011621C"/>
    <w:rsid w:val="00130601"/>
    <w:rsid w:val="00131904"/>
    <w:rsid w:val="00136D08"/>
    <w:rsid w:val="001374C5"/>
    <w:rsid w:val="0013761D"/>
    <w:rsid w:val="00140222"/>
    <w:rsid w:val="001408A0"/>
    <w:rsid w:val="001452E0"/>
    <w:rsid w:val="00150761"/>
    <w:rsid w:val="001511DE"/>
    <w:rsid w:val="001536D4"/>
    <w:rsid w:val="001603DA"/>
    <w:rsid w:val="001738AB"/>
    <w:rsid w:val="00175067"/>
    <w:rsid w:val="00177BF2"/>
    <w:rsid w:val="00181CDD"/>
    <w:rsid w:val="00182BD3"/>
    <w:rsid w:val="00183E04"/>
    <w:rsid w:val="001943CE"/>
    <w:rsid w:val="00196263"/>
    <w:rsid w:val="001972F7"/>
    <w:rsid w:val="001A1217"/>
    <w:rsid w:val="001A1A25"/>
    <w:rsid w:val="001A1F93"/>
    <w:rsid w:val="001A2781"/>
    <w:rsid w:val="001A5131"/>
    <w:rsid w:val="001A523E"/>
    <w:rsid w:val="001A6A42"/>
    <w:rsid w:val="001B13A9"/>
    <w:rsid w:val="001B2993"/>
    <w:rsid w:val="001B2D77"/>
    <w:rsid w:val="001B2F27"/>
    <w:rsid w:val="001B59C7"/>
    <w:rsid w:val="001B76A6"/>
    <w:rsid w:val="001C2D15"/>
    <w:rsid w:val="001C3BB6"/>
    <w:rsid w:val="001C5B59"/>
    <w:rsid w:val="001D2B3F"/>
    <w:rsid w:val="001D3316"/>
    <w:rsid w:val="001D384E"/>
    <w:rsid w:val="001D4A62"/>
    <w:rsid w:val="001D67ED"/>
    <w:rsid w:val="001E0D18"/>
    <w:rsid w:val="001E41C2"/>
    <w:rsid w:val="001F1CC8"/>
    <w:rsid w:val="001F4E62"/>
    <w:rsid w:val="001F646D"/>
    <w:rsid w:val="001F7C0A"/>
    <w:rsid w:val="00200ED1"/>
    <w:rsid w:val="002028DC"/>
    <w:rsid w:val="00203DD4"/>
    <w:rsid w:val="00204562"/>
    <w:rsid w:val="00205DA7"/>
    <w:rsid w:val="002139E4"/>
    <w:rsid w:val="00214180"/>
    <w:rsid w:val="002143B0"/>
    <w:rsid w:val="00215611"/>
    <w:rsid w:val="002167F0"/>
    <w:rsid w:val="00217D0E"/>
    <w:rsid w:val="00220815"/>
    <w:rsid w:val="00220EDF"/>
    <w:rsid w:val="002264B7"/>
    <w:rsid w:val="0023194F"/>
    <w:rsid w:val="00233D35"/>
    <w:rsid w:val="00235B42"/>
    <w:rsid w:val="0024057A"/>
    <w:rsid w:val="002412AA"/>
    <w:rsid w:val="00242BF2"/>
    <w:rsid w:val="002435FB"/>
    <w:rsid w:val="00244D8F"/>
    <w:rsid w:val="0024555E"/>
    <w:rsid w:val="00250B1E"/>
    <w:rsid w:val="00251038"/>
    <w:rsid w:val="0025214F"/>
    <w:rsid w:val="002616BB"/>
    <w:rsid w:val="0026222B"/>
    <w:rsid w:val="00262F5B"/>
    <w:rsid w:val="00265615"/>
    <w:rsid w:val="00265AC8"/>
    <w:rsid w:val="00265E5F"/>
    <w:rsid w:val="00265EC9"/>
    <w:rsid w:val="0027154A"/>
    <w:rsid w:val="00271764"/>
    <w:rsid w:val="00272835"/>
    <w:rsid w:val="0027374E"/>
    <w:rsid w:val="0027391F"/>
    <w:rsid w:val="00275B5B"/>
    <w:rsid w:val="0027622C"/>
    <w:rsid w:val="002762ED"/>
    <w:rsid w:val="00276838"/>
    <w:rsid w:val="00276DFC"/>
    <w:rsid w:val="00277EE7"/>
    <w:rsid w:val="00283747"/>
    <w:rsid w:val="002859A3"/>
    <w:rsid w:val="0028602D"/>
    <w:rsid w:val="00290F05"/>
    <w:rsid w:val="00292060"/>
    <w:rsid w:val="002927D8"/>
    <w:rsid w:val="0029655B"/>
    <w:rsid w:val="0029775B"/>
    <w:rsid w:val="002A02DE"/>
    <w:rsid w:val="002A0618"/>
    <w:rsid w:val="002A1246"/>
    <w:rsid w:val="002A1D93"/>
    <w:rsid w:val="002A2B33"/>
    <w:rsid w:val="002A3C19"/>
    <w:rsid w:val="002A4164"/>
    <w:rsid w:val="002A6829"/>
    <w:rsid w:val="002A75D2"/>
    <w:rsid w:val="002B119D"/>
    <w:rsid w:val="002B1343"/>
    <w:rsid w:val="002B2578"/>
    <w:rsid w:val="002B4477"/>
    <w:rsid w:val="002B4B8B"/>
    <w:rsid w:val="002B4C5A"/>
    <w:rsid w:val="002B4F46"/>
    <w:rsid w:val="002B6DA3"/>
    <w:rsid w:val="002B7621"/>
    <w:rsid w:val="002C15A7"/>
    <w:rsid w:val="002C59B3"/>
    <w:rsid w:val="002C7D17"/>
    <w:rsid w:val="002D1821"/>
    <w:rsid w:val="002D456E"/>
    <w:rsid w:val="002D53D6"/>
    <w:rsid w:val="002D53FD"/>
    <w:rsid w:val="002D5A70"/>
    <w:rsid w:val="002D672B"/>
    <w:rsid w:val="002D6DBC"/>
    <w:rsid w:val="002E091A"/>
    <w:rsid w:val="002E5887"/>
    <w:rsid w:val="002E7C18"/>
    <w:rsid w:val="002F130D"/>
    <w:rsid w:val="002F27FB"/>
    <w:rsid w:val="002F2AA6"/>
    <w:rsid w:val="002F3464"/>
    <w:rsid w:val="002F43FC"/>
    <w:rsid w:val="002F532F"/>
    <w:rsid w:val="00301F0F"/>
    <w:rsid w:val="00303DA8"/>
    <w:rsid w:val="00304E32"/>
    <w:rsid w:val="003060E2"/>
    <w:rsid w:val="0030620B"/>
    <w:rsid w:val="00306A23"/>
    <w:rsid w:val="00306F66"/>
    <w:rsid w:val="00310D15"/>
    <w:rsid w:val="00311839"/>
    <w:rsid w:val="00311E6C"/>
    <w:rsid w:val="0031267A"/>
    <w:rsid w:val="0031406E"/>
    <w:rsid w:val="00317218"/>
    <w:rsid w:val="00317C5C"/>
    <w:rsid w:val="0032453C"/>
    <w:rsid w:val="00325FEA"/>
    <w:rsid w:val="003275CB"/>
    <w:rsid w:val="00334E49"/>
    <w:rsid w:val="00337963"/>
    <w:rsid w:val="00341EF8"/>
    <w:rsid w:val="00342F24"/>
    <w:rsid w:val="003440C8"/>
    <w:rsid w:val="00346F8E"/>
    <w:rsid w:val="00347FC0"/>
    <w:rsid w:val="00352B09"/>
    <w:rsid w:val="0035390B"/>
    <w:rsid w:val="00357220"/>
    <w:rsid w:val="00357626"/>
    <w:rsid w:val="0036077A"/>
    <w:rsid w:val="003612C5"/>
    <w:rsid w:val="00370130"/>
    <w:rsid w:val="00370482"/>
    <w:rsid w:val="00384454"/>
    <w:rsid w:val="003849F4"/>
    <w:rsid w:val="00387458"/>
    <w:rsid w:val="003909AD"/>
    <w:rsid w:val="00392338"/>
    <w:rsid w:val="00392ED8"/>
    <w:rsid w:val="003942C7"/>
    <w:rsid w:val="003961B6"/>
    <w:rsid w:val="003A646B"/>
    <w:rsid w:val="003B120C"/>
    <w:rsid w:val="003B3BBC"/>
    <w:rsid w:val="003B4DA3"/>
    <w:rsid w:val="003C1670"/>
    <w:rsid w:val="003C1F06"/>
    <w:rsid w:val="003C606A"/>
    <w:rsid w:val="003C628C"/>
    <w:rsid w:val="003C6334"/>
    <w:rsid w:val="003D0A31"/>
    <w:rsid w:val="003D2366"/>
    <w:rsid w:val="003D4051"/>
    <w:rsid w:val="003D6395"/>
    <w:rsid w:val="003D6617"/>
    <w:rsid w:val="003D7717"/>
    <w:rsid w:val="003E073A"/>
    <w:rsid w:val="003E289C"/>
    <w:rsid w:val="003E3416"/>
    <w:rsid w:val="003E39AA"/>
    <w:rsid w:val="003E4FFB"/>
    <w:rsid w:val="003E543B"/>
    <w:rsid w:val="003E7EA6"/>
    <w:rsid w:val="003F05E0"/>
    <w:rsid w:val="003F72A4"/>
    <w:rsid w:val="003F7EDB"/>
    <w:rsid w:val="0040376F"/>
    <w:rsid w:val="0040492E"/>
    <w:rsid w:val="00406065"/>
    <w:rsid w:val="00407A1A"/>
    <w:rsid w:val="004111D7"/>
    <w:rsid w:val="00411D99"/>
    <w:rsid w:val="0041258A"/>
    <w:rsid w:val="0041374E"/>
    <w:rsid w:val="00416400"/>
    <w:rsid w:val="004165B2"/>
    <w:rsid w:val="004244DE"/>
    <w:rsid w:val="00427D30"/>
    <w:rsid w:val="00430EBA"/>
    <w:rsid w:val="00431349"/>
    <w:rsid w:val="00434732"/>
    <w:rsid w:val="00434B84"/>
    <w:rsid w:val="00435615"/>
    <w:rsid w:val="0043587C"/>
    <w:rsid w:val="00440440"/>
    <w:rsid w:val="004406D6"/>
    <w:rsid w:val="00440CAD"/>
    <w:rsid w:val="00440F54"/>
    <w:rsid w:val="004418F5"/>
    <w:rsid w:val="00445F3D"/>
    <w:rsid w:val="00446404"/>
    <w:rsid w:val="00452910"/>
    <w:rsid w:val="00457EFE"/>
    <w:rsid w:val="004606D8"/>
    <w:rsid w:val="004637A8"/>
    <w:rsid w:val="00471984"/>
    <w:rsid w:val="0047201E"/>
    <w:rsid w:val="00473AA0"/>
    <w:rsid w:val="00473F22"/>
    <w:rsid w:val="00474152"/>
    <w:rsid w:val="00475D51"/>
    <w:rsid w:val="00482E7F"/>
    <w:rsid w:val="004846E3"/>
    <w:rsid w:val="00485479"/>
    <w:rsid w:val="00486AFE"/>
    <w:rsid w:val="00486CD6"/>
    <w:rsid w:val="00487CA8"/>
    <w:rsid w:val="004927F5"/>
    <w:rsid w:val="00493C15"/>
    <w:rsid w:val="0049436C"/>
    <w:rsid w:val="004957AD"/>
    <w:rsid w:val="00496789"/>
    <w:rsid w:val="0049773A"/>
    <w:rsid w:val="00497A9E"/>
    <w:rsid w:val="004A1D7C"/>
    <w:rsid w:val="004A3790"/>
    <w:rsid w:val="004A4E15"/>
    <w:rsid w:val="004A7968"/>
    <w:rsid w:val="004B0EB5"/>
    <w:rsid w:val="004B1AD6"/>
    <w:rsid w:val="004C28CE"/>
    <w:rsid w:val="004C5FD2"/>
    <w:rsid w:val="004D1BC6"/>
    <w:rsid w:val="004D40A6"/>
    <w:rsid w:val="004D4A93"/>
    <w:rsid w:val="004D5369"/>
    <w:rsid w:val="004E2783"/>
    <w:rsid w:val="004E4916"/>
    <w:rsid w:val="004E5128"/>
    <w:rsid w:val="004E5E8B"/>
    <w:rsid w:val="004E65D2"/>
    <w:rsid w:val="004F3656"/>
    <w:rsid w:val="004F3B0C"/>
    <w:rsid w:val="004F54E1"/>
    <w:rsid w:val="004F64FF"/>
    <w:rsid w:val="00500BB1"/>
    <w:rsid w:val="005024A0"/>
    <w:rsid w:val="005028A0"/>
    <w:rsid w:val="00503D30"/>
    <w:rsid w:val="005056DA"/>
    <w:rsid w:val="00510A88"/>
    <w:rsid w:val="005111ED"/>
    <w:rsid w:val="005160D2"/>
    <w:rsid w:val="0052018B"/>
    <w:rsid w:val="0052069B"/>
    <w:rsid w:val="00521882"/>
    <w:rsid w:val="00521A91"/>
    <w:rsid w:val="00521E5D"/>
    <w:rsid w:val="00523106"/>
    <w:rsid w:val="00524883"/>
    <w:rsid w:val="005264E4"/>
    <w:rsid w:val="00526912"/>
    <w:rsid w:val="00534554"/>
    <w:rsid w:val="00534E81"/>
    <w:rsid w:val="00535A49"/>
    <w:rsid w:val="00535E4A"/>
    <w:rsid w:val="005362D4"/>
    <w:rsid w:val="005375ED"/>
    <w:rsid w:val="00537DA9"/>
    <w:rsid w:val="00540726"/>
    <w:rsid w:val="00541965"/>
    <w:rsid w:val="00545518"/>
    <w:rsid w:val="00551DB5"/>
    <w:rsid w:val="00552BFA"/>
    <w:rsid w:val="00564336"/>
    <w:rsid w:val="005659C1"/>
    <w:rsid w:val="005661B5"/>
    <w:rsid w:val="00567305"/>
    <w:rsid w:val="00577312"/>
    <w:rsid w:val="005802BB"/>
    <w:rsid w:val="00582A73"/>
    <w:rsid w:val="0058341C"/>
    <w:rsid w:val="00585DD5"/>
    <w:rsid w:val="005861D9"/>
    <w:rsid w:val="00591169"/>
    <w:rsid w:val="00591426"/>
    <w:rsid w:val="00591618"/>
    <w:rsid w:val="0059545B"/>
    <w:rsid w:val="00596930"/>
    <w:rsid w:val="005972AA"/>
    <w:rsid w:val="005A036D"/>
    <w:rsid w:val="005A25B2"/>
    <w:rsid w:val="005A34FE"/>
    <w:rsid w:val="005A4E8D"/>
    <w:rsid w:val="005A5F43"/>
    <w:rsid w:val="005B12C2"/>
    <w:rsid w:val="005B21FC"/>
    <w:rsid w:val="005B3BC5"/>
    <w:rsid w:val="005B737B"/>
    <w:rsid w:val="005C041D"/>
    <w:rsid w:val="005C216F"/>
    <w:rsid w:val="005C64D1"/>
    <w:rsid w:val="005C73B8"/>
    <w:rsid w:val="005D3B80"/>
    <w:rsid w:val="005D4AE8"/>
    <w:rsid w:val="005E3E8B"/>
    <w:rsid w:val="005E5706"/>
    <w:rsid w:val="005E7724"/>
    <w:rsid w:val="005F2D15"/>
    <w:rsid w:val="005F3A4A"/>
    <w:rsid w:val="005F5714"/>
    <w:rsid w:val="005F6ADF"/>
    <w:rsid w:val="005F74D8"/>
    <w:rsid w:val="006018EF"/>
    <w:rsid w:val="00602448"/>
    <w:rsid w:val="00604E73"/>
    <w:rsid w:val="00607A34"/>
    <w:rsid w:val="006105BF"/>
    <w:rsid w:val="00611945"/>
    <w:rsid w:val="00612068"/>
    <w:rsid w:val="00612EBF"/>
    <w:rsid w:val="006149F9"/>
    <w:rsid w:val="006207A0"/>
    <w:rsid w:val="00620EEA"/>
    <w:rsid w:val="006235EB"/>
    <w:rsid w:val="00624915"/>
    <w:rsid w:val="0062704E"/>
    <w:rsid w:val="0063005B"/>
    <w:rsid w:val="006302C8"/>
    <w:rsid w:val="0063118F"/>
    <w:rsid w:val="006313DB"/>
    <w:rsid w:val="00632E9A"/>
    <w:rsid w:val="00636312"/>
    <w:rsid w:val="00642813"/>
    <w:rsid w:val="00644A08"/>
    <w:rsid w:val="00644D48"/>
    <w:rsid w:val="0064768C"/>
    <w:rsid w:val="006503AC"/>
    <w:rsid w:val="00650CAB"/>
    <w:rsid w:val="006522C4"/>
    <w:rsid w:val="00656927"/>
    <w:rsid w:val="00661011"/>
    <w:rsid w:val="0066697D"/>
    <w:rsid w:val="00667B3B"/>
    <w:rsid w:val="00672993"/>
    <w:rsid w:val="00672A44"/>
    <w:rsid w:val="00675585"/>
    <w:rsid w:val="00680160"/>
    <w:rsid w:val="006803DD"/>
    <w:rsid w:val="00680F79"/>
    <w:rsid w:val="0068222A"/>
    <w:rsid w:val="00683E30"/>
    <w:rsid w:val="00683E43"/>
    <w:rsid w:val="006872B2"/>
    <w:rsid w:val="006879F9"/>
    <w:rsid w:val="006904C0"/>
    <w:rsid w:val="00691B3A"/>
    <w:rsid w:val="006952CD"/>
    <w:rsid w:val="00696DA6"/>
    <w:rsid w:val="006A12A2"/>
    <w:rsid w:val="006A4325"/>
    <w:rsid w:val="006A60A9"/>
    <w:rsid w:val="006B125B"/>
    <w:rsid w:val="006B2E4C"/>
    <w:rsid w:val="006C0E41"/>
    <w:rsid w:val="006C2229"/>
    <w:rsid w:val="006C26DA"/>
    <w:rsid w:val="006C43F9"/>
    <w:rsid w:val="006C58FF"/>
    <w:rsid w:val="006C7032"/>
    <w:rsid w:val="006C7BD4"/>
    <w:rsid w:val="006D2623"/>
    <w:rsid w:val="006D3988"/>
    <w:rsid w:val="006D48DA"/>
    <w:rsid w:val="006D4CDA"/>
    <w:rsid w:val="006E1145"/>
    <w:rsid w:val="006E35C7"/>
    <w:rsid w:val="006E36A6"/>
    <w:rsid w:val="006E36FB"/>
    <w:rsid w:val="006E3812"/>
    <w:rsid w:val="006E4004"/>
    <w:rsid w:val="006E50BC"/>
    <w:rsid w:val="006E7B7C"/>
    <w:rsid w:val="006F3260"/>
    <w:rsid w:val="006F4405"/>
    <w:rsid w:val="006F5DA3"/>
    <w:rsid w:val="006F6694"/>
    <w:rsid w:val="007014E1"/>
    <w:rsid w:val="00701E52"/>
    <w:rsid w:val="00702388"/>
    <w:rsid w:val="00702A5B"/>
    <w:rsid w:val="00704819"/>
    <w:rsid w:val="0070559C"/>
    <w:rsid w:val="00707732"/>
    <w:rsid w:val="007078BC"/>
    <w:rsid w:val="00714E76"/>
    <w:rsid w:val="0071723B"/>
    <w:rsid w:val="007177EC"/>
    <w:rsid w:val="00717FD9"/>
    <w:rsid w:val="007200E6"/>
    <w:rsid w:val="0072423A"/>
    <w:rsid w:val="007253B8"/>
    <w:rsid w:val="00726B17"/>
    <w:rsid w:val="007353B4"/>
    <w:rsid w:val="00736435"/>
    <w:rsid w:val="007374BD"/>
    <w:rsid w:val="00745BB1"/>
    <w:rsid w:val="0074723B"/>
    <w:rsid w:val="00751481"/>
    <w:rsid w:val="00753BF5"/>
    <w:rsid w:val="007541E7"/>
    <w:rsid w:val="007546C3"/>
    <w:rsid w:val="0075586D"/>
    <w:rsid w:val="00761EA2"/>
    <w:rsid w:val="00761F54"/>
    <w:rsid w:val="00763A81"/>
    <w:rsid w:val="007654D7"/>
    <w:rsid w:val="00766BD5"/>
    <w:rsid w:val="0077222D"/>
    <w:rsid w:val="007766E6"/>
    <w:rsid w:val="007769C5"/>
    <w:rsid w:val="0077734E"/>
    <w:rsid w:val="007773A4"/>
    <w:rsid w:val="00783E2E"/>
    <w:rsid w:val="007870F2"/>
    <w:rsid w:val="00787252"/>
    <w:rsid w:val="00791297"/>
    <w:rsid w:val="007A04B2"/>
    <w:rsid w:val="007A11DA"/>
    <w:rsid w:val="007A4FED"/>
    <w:rsid w:val="007A67BE"/>
    <w:rsid w:val="007A732F"/>
    <w:rsid w:val="007A7594"/>
    <w:rsid w:val="007A7BB1"/>
    <w:rsid w:val="007B5D34"/>
    <w:rsid w:val="007B6DA9"/>
    <w:rsid w:val="007C2517"/>
    <w:rsid w:val="007C2809"/>
    <w:rsid w:val="007C3CDC"/>
    <w:rsid w:val="007C43FD"/>
    <w:rsid w:val="007C6008"/>
    <w:rsid w:val="007C70EB"/>
    <w:rsid w:val="007C76F2"/>
    <w:rsid w:val="007D1266"/>
    <w:rsid w:val="007D2427"/>
    <w:rsid w:val="007D4348"/>
    <w:rsid w:val="007D4500"/>
    <w:rsid w:val="007D598D"/>
    <w:rsid w:val="007D6379"/>
    <w:rsid w:val="007D68D4"/>
    <w:rsid w:val="007E1FD6"/>
    <w:rsid w:val="007F4175"/>
    <w:rsid w:val="007F43B8"/>
    <w:rsid w:val="007F4FAD"/>
    <w:rsid w:val="007F5D32"/>
    <w:rsid w:val="007F67F5"/>
    <w:rsid w:val="007F7F49"/>
    <w:rsid w:val="00800993"/>
    <w:rsid w:val="0080442F"/>
    <w:rsid w:val="00806E15"/>
    <w:rsid w:val="0080793A"/>
    <w:rsid w:val="008113AD"/>
    <w:rsid w:val="00814210"/>
    <w:rsid w:val="0081547B"/>
    <w:rsid w:val="00816805"/>
    <w:rsid w:val="00816E34"/>
    <w:rsid w:val="00817C3F"/>
    <w:rsid w:val="00817DD7"/>
    <w:rsid w:val="00817F74"/>
    <w:rsid w:val="00820538"/>
    <w:rsid w:val="00820802"/>
    <w:rsid w:val="00824859"/>
    <w:rsid w:val="00826CAD"/>
    <w:rsid w:val="008274EF"/>
    <w:rsid w:val="0082759B"/>
    <w:rsid w:val="008277D1"/>
    <w:rsid w:val="00836EAC"/>
    <w:rsid w:val="00837DEA"/>
    <w:rsid w:val="0084122D"/>
    <w:rsid w:val="00842A71"/>
    <w:rsid w:val="00855E72"/>
    <w:rsid w:val="008575C8"/>
    <w:rsid w:val="00857D1B"/>
    <w:rsid w:val="00857EBF"/>
    <w:rsid w:val="00861FA4"/>
    <w:rsid w:val="00862E59"/>
    <w:rsid w:val="008641C8"/>
    <w:rsid w:val="00864AA9"/>
    <w:rsid w:val="0086534B"/>
    <w:rsid w:val="0086614E"/>
    <w:rsid w:val="00866656"/>
    <w:rsid w:val="00866692"/>
    <w:rsid w:val="00880F16"/>
    <w:rsid w:val="00883175"/>
    <w:rsid w:val="00883E50"/>
    <w:rsid w:val="00887605"/>
    <w:rsid w:val="008877C6"/>
    <w:rsid w:val="00887ACA"/>
    <w:rsid w:val="00887B1B"/>
    <w:rsid w:val="00891BBB"/>
    <w:rsid w:val="00893C73"/>
    <w:rsid w:val="00895CF4"/>
    <w:rsid w:val="008A10A6"/>
    <w:rsid w:val="008A6BAB"/>
    <w:rsid w:val="008A7F45"/>
    <w:rsid w:val="008B06E7"/>
    <w:rsid w:val="008B350B"/>
    <w:rsid w:val="008B4061"/>
    <w:rsid w:val="008B48F6"/>
    <w:rsid w:val="008B4C99"/>
    <w:rsid w:val="008B5BF1"/>
    <w:rsid w:val="008B68AF"/>
    <w:rsid w:val="008B6E2F"/>
    <w:rsid w:val="008B7303"/>
    <w:rsid w:val="008C11F1"/>
    <w:rsid w:val="008C221A"/>
    <w:rsid w:val="008C3744"/>
    <w:rsid w:val="008C713A"/>
    <w:rsid w:val="008C7204"/>
    <w:rsid w:val="008C75F2"/>
    <w:rsid w:val="008D29F3"/>
    <w:rsid w:val="008D2F28"/>
    <w:rsid w:val="008D4ADC"/>
    <w:rsid w:val="008D6831"/>
    <w:rsid w:val="008D6DD1"/>
    <w:rsid w:val="008D7144"/>
    <w:rsid w:val="008E6AAB"/>
    <w:rsid w:val="008F03A0"/>
    <w:rsid w:val="008F11AD"/>
    <w:rsid w:val="00904B3F"/>
    <w:rsid w:val="00905D34"/>
    <w:rsid w:val="009071D4"/>
    <w:rsid w:val="0091103A"/>
    <w:rsid w:val="009126FA"/>
    <w:rsid w:val="009130C5"/>
    <w:rsid w:val="009150B5"/>
    <w:rsid w:val="0091593A"/>
    <w:rsid w:val="009162FA"/>
    <w:rsid w:val="009202D8"/>
    <w:rsid w:val="00920D24"/>
    <w:rsid w:val="00921DD8"/>
    <w:rsid w:val="00926069"/>
    <w:rsid w:val="00927CB4"/>
    <w:rsid w:val="009325CA"/>
    <w:rsid w:val="0093268A"/>
    <w:rsid w:val="0093580F"/>
    <w:rsid w:val="00937E0B"/>
    <w:rsid w:val="0094558F"/>
    <w:rsid w:val="00955A3D"/>
    <w:rsid w:val="00956E23"/>
    <w:rsid w:val="009578CC"/>
    <w:rsid w:val="00960FDC"/>
    <w:rsid w:val="009620D9"/>
    <w:rsid w:val="009625BB"/>
    <w:rsid w:val="00962DEA"/>
    <w:rsid w:val="00970251"/>
    <w:rsid w:val="00970A64"/>
    <w:rsid w:val="009749C0"/>
    <w:rsid w:val="00976387"/>
    <w:rsid w:val="00976646"/>
    <w:rsid w:val="00977EF2"/>
    <w:rsid w:val="009809C9"/>
    <w:rsid w:val="00983C96"/>
    <w:rsid w:val="0098494B"/>
    <w:rsid w:val="00984C7C"/>
    <w:rsid w:val="00992265"/>
    <w:rsid w:val="009939D1"/>
    <w:rsid w:val="0099407F"/>
    <w:rsid w:val="00996DC3"/>
    <w:rsid w:val="009A242F"/>
    <w:rsid w:val="009A5E8E"/>
    <w:rsid w:val="009A671E"/>
    <w:rsid w:val="009B2202"/>
    <w:rsid w:val="009B6D06"/>
    <w:rsid w:val="009B7249"/>
    <w:rsid w:val="009C2576"/>
    <w:rsid w:val="009C482C"/>
    <w:rsid w:val="009C56E2"/>
    <w:rsid w:val="009C6022"/>
    <w:rsid w:val="009D0A20"/>
    <w:rsid w:val="009D1EE5"/>
    <w:rsid w:val="009E29FD"/>
    <w:rsid w:val="009E2DC9"/>
    <w:rsid w:val="009F2AFA"/>
    <w:rsid w:val="009F463B"/>
    <w:rsid w:val="009F4B15"/>
    <w:rsid w:val="009F51A8"/>
    <w:rsid w:val="009F55D1"/>
    <w:rsid w:val="009F598F"/>
    <w:rsid w:val="009F5A72"/>
    <w:rsid w:val="009F5E2D"/>
    <w:rsid w:val="009F66A7"/>
    <w:rsid w:val="00A0556D"/>
    <w:rsid w:val="00A05B9C"/>
    <w:rsid w:val="00A06EAA"/>
    <w:rsid w:val="00A078D1"/>
    <w:rsid w:val="00A07C09"/>
    <w:rsid w:val="00A105B9"/>
    <w:rsid w:val="00A12264"/>
    <w:rsid w:val="00A173BA"/>
    <w:rsid w:val="00A22B7D"/>
    <w:rsid w:val="00A2368F"/>
    <w:rsid w:val="00A24BF0"/>
    <w:rsid w:val="00A2692D"/>
    <w:rsid w:val="00A3145A"/>
    <w:rsid w:val="00A32DEF"/>
    <w:rsid w:val="00A36D19"/>
    <w:rsid w:val="00A40FAE"/>
    <w:rsid w:val="00A42543"/>
    <w:rsid w:val="00A4359A"/>
    <w:rsid w:val="00A4375D"/>
    <w:rsid w:val="00A43B4A"/>
    <w:rsid w:val="00A45A22"/>
    <w:rsid w:val="00A50279"/>
    <w:rsid w:val="00A54E7E"/>
    <w:rsid w:val="00A60829"/>
    <w:rsid w:val="00A61988"/>
    <w:rsid w:val="00A62389"/>
    <w:rsid w:val="00A62E41"/>
    <w:rsid w:val="00A63FD7"/>
    <w:rsid w:val="00A700B9"/>
    <w:rsid w:val="00A7511E"/>
    <w:rsid w:val="00A75CC7"/>
    <w:rsid w:val="00A773B3"/>
    <w:rsid w:val="00A80EF8"/>
    <w:rsid w:val="00A815AA"/>
    <w:rsid w:val="00A82EAE"/>
    <w:rsid w:val="00A83AD8"/>
    <w:rsid w:val="00A854DA"/>
    <w:rsid w:val="00A8558D"/>
    <w:rsid w:val="00A90A35"/>
    <w:rsid w:val="00A90BD0"/>
    <w:rsid w:val="00A90FC8"/>
    <w:rsid w:val="00A91A1F"/>
    <w:rsid w:val="00A92E5A"/>
    <w:rsid w:val="00A962A9"/>
    <w:rsid w:val="00A97169"/>
    <w:rsid w:val="00AA1785"/>
    <w:rsid w:val="00AA2592"/>
    <w:rsid w:val="00AA680B"/>
    <w:rsid w:val="00AB02A2"/>
    <w:rsid w:val="00AB1AEB"/>
    <w:rsid w:val="00AB20DC"/>
    <w:rsid w:val="00AB314F"/>
    <w:rsid w:val="00AB775C"/>
    <w:rsid w:val="00AC5245"/>
    <w:rsid w:val="00AC73D8"/>
    <w:rsid w:val="00AD55EC"/>
    <w:rsid w:val="00AD583B"/>
    <w:rsid w:val="00AD73D8"/>
    <w:rsid w:val="00AE14CE"/>
    <w:rsid w:val="00AE681E"/>
    <w:rsid w:val="00AF1A5A"/>
    <w:rsid w:val="00AF365A"/>
    <w:rsid w:val="00AF4B6B"/>
    <w:rsid w:val="00B00DC7"/>
    <w:rsid w:val="00B0149A"/>
    <w:rsid w:val="00B0322D"/>
    <w:rsid w:val="00B03C09"/>
    <w:rsid w:val="00B047DC"/>
    <w:rsid w:val="00B06047"/>
    <w:rsid w:val="00B06358"/>
    <w:rsid w:val="00B07494"/>
    <w:rsid w:val="00B12FBA"/>
    <w:rsid w:val="00B13FFE"/>
    <w:rsid w:val="00B17FB9"/>
    <w:rsid w:val="00B212EB"/>
    <w:rsid w:val="00B21ABC"/>
    <w:rsid w:val="00B24668"/>
    <w:rsid w:val="00B2560B"/>
    <w:rsid w:val="00B261E2"/>
    <w:rsid w:val="00B313E6"/>
    <w:rsid w:val="00B314D1"/>
    <w:rsid w:val="00B321E7"/>
    <w:rsid w:val="00B3764A"/>
    <w:rsid w:val="00B46B51"/>
    <w:rsid w:val="00B507A1"/>
    <w:rsid w:val="00B511E5"/>
    <w:rsid w:val="00B511EE"/>
    <w:rsid w:val="00B53357"/>
    <w:rsid w:val="00B55E03"/>
    <w:rsid w:val="00B57BBD"/>
    <w:rsid w:val="00B61525"/>
    <w:rsid w:val="00B623F4"/>
    <w:rsid w:val="00B67F9C"/>
    <w:rsid w:val="00B71057"/>
    <w:rsid w:val="00B71A2E"/>
    <w:rsid w:val="00B72214"/>
    <w:rsid w:val="00B72848"/>
    <w:rsid w:val="00B73602"/>
    <w:rsid w:val="00B75432"/>
    <w:rsid w:val="00B75F0D"/>
    <w:rsid w:val="00B83ECF"/>
    <w:rsid w:val="00B83F10"/>
    <w:rsid w:val="00B85813"/>
    <w:rsid w:val="00B85D16"/>
    <w:rsid w:val="00B87F14"/>
    <w:rsid w:val="00B903C2"/>
    <w:rsid w:val="00B9060C"/>
    <w:rsid w:val="00B969FC"/>
    <w:rsid w:val="00B970D9"/>
    <w:rsid w:val="00B97824"/>
    <w:rsid w:val="00BA2C85"/>
    <w:rsid w:val="00BA3B8D"/>
    <w:rsid w:val="00BA438E"/>
    <w:rsid w:val="00BA5CEB"/>
    <w:rsid w:val="00BA74C1"/>
    <w:rsid w:val="00BA7733"/>
    <w:rsid w:val="00BA7D3B"/>
    <w:rsid w:val="00BB1058"/>
    <w:rsid w:val="00BB2842"/>
    <w:rsid w:val="00BB3764"/>
    <w:rsid w:val="00BB6C21"/>
    <w:rsid w:val="00BC14C5"/>
    <w:rsid w:val="00BC264B"/>
    <w:rsid w:val="00BC4462"/>
    <w:rsid w:val="00BC7EAD"/>
    <w:rsid w:val="00BD1591"/>
    <w:rsid w:val="00BD4CA5"/>
    <w:rsid w:val="00BD6408"/>
    <w:rsid w:val="00BD6DBC"/>
    <w:rsid w:val="00BE1662"/>
    <w:rsid w:val="00BE1801"/>
    <w:rsid w:val="00BE218A"/>
    <w:rsid w:val="00BE2F09"/>
    <w:rsid w:val="00BE3E5E"/>
    <w:rsid w:val="00BE603B"/>
    <w:rsid w:val="00BE6ABE"/>
    <w:rsid w:val="00BE6FC6"/>
    <w:rsid w:val="00BE7CBE"/>
    <w:rsid w:val="00BF482A"/>
    <w:rsid w:val="00BF49AE"/>
    <w:rsid w:val="00BF6936"/>
    <w:rsid w:val="00C015BE"/>
    <w:rsid w:val="00C026AE"/>
    <w:rsid w:val="00C03293"/>
    <w:rsid w:val="00C10CE2"/>
    <w:rsid w:val="00C11DD0"/>
    <w:rsid w:val="00C163FA"/>
    <w:rsid w:val="00C21958"/>
    <w:rsid w:val="00C26A2D"/>
    <w:rsid w:val="00C308C7"/>
    <w:rsid w:val="00C30F40"/>
    <w:rsid w:val="00C3770B"/>
    <w:rsid w:val="00C40948"/>
    <w:rsid w:val="00C43284"/>
    <w:rsid w:val="00C45D1C"/>
    <w:rsid w:val="00C46A2B"/>
    <w:rsid w:val="00C47804"/>
    <w:rsid w:val="00C47F87"/>
    <w:rsid w:val="00C502AC"/>
    <w:rsid w:val="00C502FD"/>
    <w:rsid w:val="00C50411"/>
    <w:rsid w:val="00C50C4D"/>
    <w:rsid w:val="00C5153C"/>
    <w:rsid w:val="00C515B0"/>
    <w:rsid w:val="00C54BDE"/>
    <w:rsid w:val="00C55F3F"/>
    <w:rsid w:val="00C56A44"/>
    <w:rsid w:val="00C625A8"/>
    <w:rsid w:val="00C7237D"/>
    <w:rsid w:val="00C72B81"/>
    <w:rsid w:val="00C7665D"/>
    <w:rsid w:val="00C808BB"/>
    <w:rsid w:val="00C83059"/>
    <w:rsid w:val="00C833D3"/>
    <w:rsid w:val="00C83422"/>
    <w:rsid w:val="00C86EDF"/>
    <w:rsid w:val="00C875F4"/>
    <w:rsid w:val="00C90F8E"/>
    <w:rsid w:val="00C948CE"/>
    <w:rsid w:val="00C94A86"/>
    <w:rsid w:val="00C96211"/>
    <w:rsid w:val="00C969F3"/>
    <w:rsid w:val="00CA1B60"/>
    <w:rsid w:val="00CA2180"/>
    <w:rsid w:val="00CA4E3B"/>
    <w:rsid w:val="00CA4EBC"/>
    <w:rsid w:val="00CA6FB1"/>
    <w:rsid w:val="00CB10C5"/>
    <w:rsid w:val="00CB5B34"/>
    <w:rsid w:val="00CB68E8"/>
    <w:rsid w:val="00CB7B53"/>
    <w:rsid w:val="00CC101F"/>
    <w:rsid w:val="00CC12A0"/>
    <w:rsid w:val="00CC203D"/>
    <w:rsid w:val="00CC480B"/>
    <w:rsid w:val="00CC6C9F"/>
    <w:rsid w:val="00CC7BDE"/>
    <w:rsid w:val="00CD333D"/>
    <w:rsid w:val="00CD454D"/>
    <w:rsid w:val="00CE0D6F"/>
    <w:rsid w:val="00CE1420"/>
    <w:rsid w:val="00CE1EFC"/>
    <w:rsid w:val="00CE2691"/>
    <w:rsid w:val="00CE3636"/>
    <w:rsid w:val="00CE44F3"/>
    <w:rsid w:val="00CF095C"/>
    <w:rsid w:val="00CF0EBA"/>
    <w:rsid w:val="00CF175C"/>
    <w:rsid w:val="00CF2BE7"/>
    <w:rsid w:val="00CF41CF"/>
    <w:rsid w:val="00CF4E78"/>
    <w:rsid w:val="00CF5683"/>
    <w:rsid w:val="00CF6492"/>
    <w:rsid w:val="00CF716D"/>
    <w:rsid w:val="00D116D4"/>
    <w:rsid w:val="00D12219"/>
    <w:rsid w:val="00D1462A"/>
    <w:rsid w:val="00D14FCE"/>
    <w:rsid w:val="00D15666"/>
    <w:rsid w:val="00D17792"/>
    <w:rsid w:val="00D20C84"/>
    <w:rsid w:val="00D2744E"/>
    <w:rsid w:val="00D27765"/>
    <w:rsid w:val="00D353CE"/>
    <w:rsid w:val="00D37E9B"/>
    <w:rsid w:val="00D40CD0"/>
    <w:rsid w:val="00D41106"/>
    <w:rsid w:val="00D447BB"/>
    <w:rsid w:val="00D44A85"/>
    <w:rsid w:val="00D45178"/>
    <w:rsid w:val="00D469C5"/>
    <w:rsid w:val="00D51A18"/>
    <w:rsid w:val="00D528AB"/>
    <w:rsid w:val="00D53755"/>
    <w:rsid w:val="00D55055"/>
    <w:rsid w:val="00D55312"/>
    <w:rsid w:val="00D55391"/>
    <w:rsid w:val="00D603D7"/>
    <w:rsid w:val="00D62B6C"/>
    <w:rsid w:val="00D667CB"/>
    <w:rsid w:val="00D6695B"/>
    <w:rsid w:val="00D66EE1"/>
    <w:rsid w:val="00D66F4C"/>
    <w:rsid w:val="00D67E7F"/>
    <w:rsid w:val="00D7092F"/>
    <w:rsid w:val="00D711BC"/>
    <w:rsid w:val="00D7554C"/>
    <w:rsid w:val="00D75628"/>
    <w:rsid w:val="00D75C33"/>
    <w:rsid w:val="00D76C39"/>
    <w:rsid w:val="00D76EC3"/>
    <w:rsid w:val="00D8140E"/>
    <w:rsid w:val="00D8260C"/>
    <w:rsid w:val="00D90177"/>
    <w:rsid w:val="00D9172C"/>
    <w:rsid w:val="00D91B1D"/>
    <w:rsid w:val="00D937E7"/>
    <w:rsid w:val="00D93ACD"/>
    <w:rsid w:val="00D9616E"/>
    <w:rsid w:val="00D97F3F"/>
    <w:rsid w:val="00DA11E3"/>
    <w:rsid w:val="00DA1330"/>
    <w:rsid w:val="00DA2EFB"/>
    <w:rsid w:val="00DA51BD"/>
    <w:rsid w:val="00DA7A68"/>
    <w:rsid w:val="00DB582B"/>
    <w:rsid w:val="00DC2769"/>
    <w:rsid w:val="00DC3C95"/>
    <w:rsid w:val="00DC424D"/>
    <w:rsid w:val="00DD14E4"/>
    <w:rsid w:val="00DD36FD"/>
    <w:rsid w:val="00DD377B"/>
    <w:rsid w:val="00DD4F5B"/>
    <w:rsid w:val="00DD5256"/>
    <w:rsid w:val="00DD6D59"/>
    <w:rsid w:val="00DE0452"/>
    <w:rsid w:val="00DE1A38"/>
    <w:rsid w:val="00DE2785"/>
    <w:rsid w:val="00DE5B05"/>
    <w:rsid w:val="00DE6215"/>
    <w:rsid w:val="00DE623B"/>
    <w:rsid w:val="00DF0E50"/>
    <w:rsid w:val="00DF146D"/>
    <w:rsid w:val="00DF1B8D"/>
    <w:rsid w:val="00DF3C8B"/>
    <w:rsid w:val="00DF3E74"/>
    <w:rsid w:val="00DF44AD"/>
    <w:rsid w:val="00DF6A37"/>
    <w:rsid w:val="00DF6C23"/>
    <w:rsid w:val="00DF7227"/>
    <w:rsid w:val="00DF7C9C"/>
    <w:rsid w:val="00E0136B"/>
    <w:rsid w:val="00E015B8"/>
    <w:rsid w:val="00E02AEE"/>
    <w:rsid w:val="00E03B6D"/>
    <w:rsid w:val="00E062A8"/>
    <w:rsid w:val="00E07097"/>
    <w:rsid w:val="00E10B98"/>
    <w:rsid w:val="00E12665"/>
    <w:rsid w:val="00E12971"/>
    <w:rsid w:val="00E12EB8"/>
    <w:rsid w:val="00E1468F"/>
    <w:rsid w:val="00E15710"/>
    <w:rsid w:val="00E17020"/>
    <w:rsid w:val="00E17549"/>
    <w:rsid w:val="00E20735"/>
    <w:rsid w:val="00E21307"/>
    <w:rsid w:val="00E22285"/>
    <w:rsid w:val="00E23D33"/>
    <w:rsid w:val="00E249BE"/>
    <w:rsid w:val="00E26C48"/>
    <w:rsid w:val="00E26D9C"/>
    <w:rsid w:val="00E30110"/>
    <w:rsid w:val="00E305EA"/>
    <w:rsid w:val="00E362E6"/>
    <w:rsid w:val="00E4286A"/>
    <w:rsid w:val="00E46F58"/>
    <w:rsid w:val="00E517A5"/>
    <w:rsid w:val="00E52039"/>
    <w:rsid w:val="00E553E2"/>
    <w:rsid w:val="00E61D83"/>
    <w:rsid w:val="00E636FE"/>
    <w:rsid w:val="00E63781"/>
    <w:rsid w:val="00E641C2"/>
    <w:rsid w:val="00E70C08"/>
    <w:rsid w:val="00E71396"/>
    <w:rsid w:val="00E71BA1"/>
    <w:rsid w:val="00E7228A"/>
    <w:rsid w:val="00E733C5"/>
    <w:rsid w:val="00E7421A"/>
    <w:rsid w:val="00E80BEB"/>
    <w:rsid w:val="00E81616"/>
    <w:rsid w:val="00E81940"/>
    <w:rsid w:val="00E83B3E"/>
    <w:rsid w:val="00E841E6"/>
    <w:rsid w:val="00E84B57"/>
    <w:rsid w:val="00E92DF0"/>
    <w:rsid w:val="00E94188"/>
    <w:rsid w:val="00E946AE"/>
    <w:rsid w:val="00EA367E"/>
    <w:rsid w:val="00EA78A6"/>
    <w:rsid w:val="00EB0423"/>
    <w:rsid w:val="00EB067E"/>
    <w:rsid w:val="00EB2891"/>
    <w:rsid w:val="00EB315F"/>
    <w:rsid w:val="00EC0987"/>
    <w:rsid w:val="00EC1F31"/>
    <w:rsid w:val="00EC44CA"/>
    <w:rsid w:val="00ED0D80"/>
    <w:rsid w:val="00ED257F"/>
    <w:rsid w:val="00ED3135"/>
    <w:rsid w:val="00ED3E99"/>
    <w:rsid w:val="00ED5417"/>
    <w:rsid w:val="00EE0F8A"/>
    <w:rsid w:val="00EE1959"/>
    <w:rsid w:val="00EE4D9D"/>
    <w:rsid w:val="00EE74BB"/>
    <w:rsid w:val="00EE7564"/>
    <w:rsid w:val="00EF2235"/>
    <w:rsid w:val="00EF4080"/>
    <w:rsid w:val="00EF4BDC"/>
    <w:rsid w:val="00EF5A7A"/>
    <w:rsid w:val="00EF720D"/>
    <w:rsid w:val="00F005FF"/>
    <w:rsid w:val="00F06637"/>
    <w:rsid w:val="00F06BFB"/>
    <w:rsid w:val="00F07AEA"/>
    <w:rsid w:val="00F110E3"/>
    <w:rsid w:val="00F12F29"/>
    <w:rsid w:val="00F16BC5"/>
    <w:rsid w:val="00F17CBD"/>
    <w:rsid w:val="00F23BA6"/>
    <w:rsid w:val="00F25433"/>
    <w:rsid w:val="00F265DE"/>
    <w:rsid w:val="00F26C9D"/>
    <w:rsid w:val="00F27AFF"/>
    <w:rsid w:val="00F27B55"/>
    <w:rsid w:val="00F3192A"/>
    <w:rsid w:val="00F325E8"/>
    <w:rsid w:val="00F32E04"/>
    <w:rsid w:val="00F33414"/>
    <w:rsid w:val="00F35326"/>
    <w:rsid w:val="00F35410"/>
    <w:rsid w:val="00F369CE"/>
    <w:rsid w:val="00F36F63"/>
    <w:rsid w:val="00F42057"/>
    <w:rsid w:val="00F43728"/>
    <w:rsid w:val="00F445DB"/>
    <w:rsid w:val="00F46630"/>
    <w:rsid w:val="00F518A8"/>
    <w:rsid w:val="00F522E7"/>
    <w:rsid w:val="00F552AC"/>
    <w:rsid w:val="00F6038E"/>
    <w:rsid w:val="00F60FFA"/>
    <w:rsid w:val="00F61AC3"/>
    <w:rsid w:val="00F63235"/>
    <w:rsid w:val="00F64569"/>
    <w:rsid w:val="00F65387"/>
    <w:rsid w:val="00F66DAC"/>
    <w:rsid w:val="00F67205"/>
    <w:rsid w:val="00F67336"/>
    <w:rsid w:val="00F673BD"/>
    <w:rsid w:val="00F7046C"/>
    <w:rsid w:val="00F70F9E"/>
    <w:rsid w:val="00F81F33"/>
    <w:rsid w:val="00F83D65"/>
    <w:rsid w:val="00F853FA"/>
    <w:rsid w:val="00F87E51"/>
    <w:rsid w:val="00F90745"/>
    <w:rsid w:val="00F90B1E"/>
    <w:rsid w:val="00F916E3"/>
    <w:rsid w:val="00F929DF"/>
    <w:rsid w:val="00F95C03"/>
    <w:rsid w:val="00F96BE4"/>
    <w:rsid w:val="00F96D62"/>
    <w:rsid w:val="00FA0E6C"/>
    <w:rsid w:val="00FA1DB8"/>
    <w:rsid w:val="00FA5D77"/>
    <w:rsid w:val="00FA71B4"/>
    <w:rsid w:val="00FA7A98"/>
    <w:rsid w:val="00FB4A2F"/>
    <w:rsid w:val="00FC00C4"/>
    <w:rsid w:val="00FD101C"/>
    <w:rsid w:val="00FD1F39"/>
    <w:rsid w:val="00FD27E1"/>
    <w:rsid w:val="00FD2917"/>
    <w:rsid w:val="00FD29F4"/>
    <w:rsid w:val="00FD583E"/>
    <w:rsid w:val="00FD65C5"/>
    <w:rsid w:val="00FE6E22"/>
    <w:rsid w:val="00FF3B3B"/>
    <w:rsid w:val="00FF473F"/>
    <w:rsid w:val="00FF514E"/>
    <w:rsid w:val="00FF7204"/>
    <w:rsid w:val="00FF77CD"/>
    <w:rsid w:val="00FF7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63AD1"/>
  <w15:chartTrackingRefBased/>
  <w15:docId w15:val="{4A8507FA-5693-4345-92A5-399BADE7D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22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22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22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22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22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22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2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2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2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2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22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2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2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2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2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2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2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202"/>
    <w:rPr>
      <w:rFonts w:eastAsiaTheme="majorEastAsia" w:cstheme="majorBidi"/>
      <w:color w:val="272727" w:themeColor="text1" w:themeTint="D8"/>
    </w:rPr>
  </w:style>
  <w:style w:type="paragraph" w:styleId="Title">
    <w:name w:val="Title"/>
    <w:basedOn w:val="Normal"/>
    <w:next w:val="Normal"/>
    <w:link w:val="TitleChar"/>
    <w:uiPriority w:val="10"/>
    <w:qFormat/>
    <w:rsid w:val="009B22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2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2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2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2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2202"/>
    <w:rPr>
      <w:i/>
      <w:iCs/>
      <w:color w:val="404040" w:themeColor="text1" w:themeTint="BF"/>
    </w:rPr>
  </w:style>
  <w:style w:type="paragraph" w:styleId="ListParagraph">
    <w:name w:val="List Paragraph"/>
    <w:basedOn w:val="Normal"/>
    <w:uiPriority w:val="34"/>
    <w:qFormat/>
    <w:rsid w:val="009B2202"/>
    <w:pPr>
      <w:ind w:left="720"/>
      <w:contextualSpacing/>
    </w:pPr>
  </w:style>
  <w:style w:type="character" w:styleId="IntenseEmphasis">
    <w:name w:val="Intense Emphasis"/>
    <w:basedOn w:val="DefaultParagraphFont"/>
    <w:uiPriority w:val="21"/>
    <w:qFormat/>
    <w:rsid w:val="009B2202"/>
    <w:rPr>
      <w:i/>
      <w:iCs/>
      <w:color w:val="0F4761" w:themeColor="accent1" w:themeShade="BF"/>
    </w:rPr>
  </w:style>
  <w:style w:type="paragraph" w:styleId="IntenseQuote">
    <w:name w:val="Intense Quote"/>
    <w:basedOn w:val="Normal"/>
    <w:next w:val="Normal"/>
    <w:link w:val="IntenseQuoteChar"/>
    <w:uiPriority w:val="30"/>
    <w:qFormat/>
    <w:rsid w:val="009B22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2202"/>
    <w:rPr>
      <w:i/>
      <w:iCs/>
      <w:color w:val="0F4761" w:themeColor="accent1" w:themeShade="BF"/>
    </w:rPr>
  </w:style>
  <w:style w:type="character" w:styleId="IntenseReference">
    <w:name w:val="Intense Reference"/>
    <w:basedOn w:val="DefaultParagraphFont"/>
    <w:uiPriority w:val="32"/>
    <w:qFormat/>
    <w:rsid w:val="009B2202"/>
    <w:rPr>
      <w:b/>
      <w:bCs/>
      <w:smallCaps/>
      <w:color w:val="0F4761" w:themeColor="accent1" w:themeShade="BF"/>
      <w:spacing w:val="5"/>
    </w:rPr>
  </w:style>
  <w:style w:type="table" w:styleId="TableGrid">
    <w:name w:val="Table Grid"/>
    <w:basedOn w:val="TableNormal"/>
    <w:uiPriority w:val="39"/>
    <w:rsid w:val="009B22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614E"/>
    <w:rPr>
      <w:color w:val="467886" w:themeColor="hyperlink"/>
      <w:u w:val="single"/>
    </w:rPr>
  </w:style>
  <w:style w:type="character" w:styleId="UnresolvedMention">
    <w:name w:val="Unresolved Mention"/>
    <w:basedOn w:val="DefaultParagraphFont"/>
    <w:uiPriority w:val="99"/>
    <w:semiHidden/>
    <w:unhideWhenUsed/>
    <w:rsid w:val="0086614E"/>
    <w:rPr>
      <w:color w:val="605E5C"/>
      <w:shd w:val="clear" w:color="auto" w:fill="E1DFDD"/>
    </w:rPr>
  </w:style>
  <w:style w:type="character" w:styleId="CommentReference">
    <w:name w:val="annotation reference"/>
    <w:basedOn w:val="DefaultParagraphFont"/>
    <w:uiPriority w:val="99"/>
    <w:semiHidden/>
    <w:unhideWhenUsed/>
    <w:rsid w:val="009F463B"/>
    <w:rPr>
      <w:sz w:val="16"/>
      <w:szCs w:val="16"/>
    </w:rPr>
  </w:style>
  <w:style w:type="paragraph" w:styleId="CommentText">
    <w:name w:val="annotation text"/>
    <w:basedOn w:val="Normal"/>
    <w:link w:val="CommentTextChar"/>
    <w:uiPriority w:val="99"/>
    <w:semiHidden/>
    <w:unhideWhenUsed/>
    <w:rsid w:val="009F463B"/>
    <w:rPr>
      <w:sz w:val="20"/>
      <w:szCs w:val="20"/>
    </w:rPr>
  </w:style>
  <w:style w:type="character" w:customStyle="1" w:styleId="CommentTextChar">
    <w:name w:val="Comment Text Char"/>
    <w:basedOn w:val="DefaultParagraphFont"/>
    <w:link w:val="CommentText"/>
    <w:uiPriority w:val="99"/>
    <w:semiHidden/>
    <w:rsid w:val="009F463B"/>
    <w:rPr>
      <w:sz w:val="20"/>
      <w:szCs w:val="20"/>
    </w:rPr>
  </w:style>
  <w:style w:type="paragraph" w:styleId="CommentSubject">
    <w:name w:val="annotation subject"/>
    <w:basedOn w:val="CommentText"/>
    <w:next w:val="CommentText"/>
    <w:link w:val="CommentSubjectChar"/>
    <w:uiPriority w:val="99"/>
    <w:semiHidden/>
    <w:unhideWhenUsed/>
    <w:rsid w:val="009F463B"/>
    <w:rPr>
      <w:b/>
      <w:bCs/>
    </w:rPr>
  </w:style>
  <w:style w:type="character" w:customStyle="1" w:styleId="CommentSubjectChar">
    <w:name w:val="Comment Subject Char"/>
    <w:basedOn w:val="CommentTextChar"/>
    <w:link w:val="CommentSubject"/>
    <w:uiPriority w:val="99"/>
    <w:semiHidden/>
    <w:rsid w:val="009F463B"/>
    <w:rPr>
      <w:b/>
      <w:bCs/>
      <w:sz w:val="20"/>
      <w:szCs w:val="20"/>
    </w:rPr>
  </w:style>
  <w:style w:type="character" w:styleId="FollowedHyperlink">
    <w:name w:val="FollowedHyperlink"/>
    <w:basedOn w:val="DefaultParagraphFont"/>
    <w:uiPriority w:val="99"/>
    <w:semiHidden/>
    <w:unhideWhenUsed/>
    <w:rsid w:val="0037013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avicenna.ai/" TargetMode="External"/><Relationship Id="rId21" Type="http://schemas.openxmlformats.org/officeDocument/2006/relationships/hyperlink" Target="https://www.deepscribe.ai/" TargetMode="External"/><Relationship Id="rId42" Type="http://schemas.openxmlformats.org/officeDocument/2006/relationships/hyperlink" Target="https://www.imagebiopsy.com/product/lama-ce" TargetMode="External"/><Relationship Id="rId47" Type="http://schemas.openxmlformats.org/officeDocument/2006/relationships/hyperlink" Target="https://www.gleamer.ai/solutions/boneage" TargetMode="External"/><Relationship Id="rId63" Type="http://schemas.openxmlformats.org/officeDocument/2006/relationships/hyperlink" Target="https://www.accessdata.fda.gov/cdrh_docs/pdf22/K221632.pdf" TargetMode="External"/><Relationship Id="rId68" Type="http://schemas.openxmlformats.org/officeDocument/2006/relationships/hyperlink" Target="https://momentum.health/" TargetMode="External"/><Relationship Id="rId16" Type="http://schemas.openxmlformats.org/officeDocument/2006/relationships/hyperlink" Target="https://www.botmd.io/" TargetMode="External"/><Relationship Id="rId11" Type="http://schemas.openxmlformats.org/officeDocument/2006/relationships/hyperlink" Target="https://www.doctolib.com/" TargetMode="External"/><Relationship Id="rId24" Type="http://schemas.openxmlformats.org/officeDocument/2006/relationships/hyperlink" Target="https://www.nabla.com/" TargetMode="External"/><Relationship Id="rId32" Type="http://schemas.openxmlformats.org/officeDocument/2006/relationships/hyperlink" Target="https://www.gleamer.ai/solutions/boneview" TargetMode="External"/><Relationship Id="rId37" Type="http://schemas.openxmlformats.org/officeDocument/2006/relationships/hyperlink" Target="https://www.aimfolds.com/deepxray-genu/" TargetMode="External"/><Relationship Id="rId40" Type="http://schemas.openxmlformats.org/officeDocument/2006/relationships/hyperlink" Target="https://www.imagebiopsy.com/product/squirrel?utm_lang=en" TargetMode="External"/><Relationship Id="rId45" Type="http://schemas.openxmlformats.org/officeDocument/2006/relationships/hyperlink" Target="https://www.azmed.co/" TargetMode="External"/><Relationship Id="rId53" Type="http://schemas.openxmlformats.org/officeDocument/2006/relationships/hyperlink" Target="https://www.accessdata.fda.gov/cdrh_docs/pdf21/K210556.pdf" TargetMode="External"/><Relationship Id="rId58" Type="http://schemas.openxmlformats.org/officeDocument/2006/relationships/hyperlink" Target="https://www.accessdata.fda.gov/cdrh_docs/pdf23/K234009.pdf" TargetMode="External"/><Relationship Id="rId66" Type="http://schemas.openxmlformats.org/officeDocument/2006/relationships/hyperlink" Target="https://www.siemens-healthineers.com/medical-imaging/digital-transformation-of-radiology/myexam-companion" TargetMode="External"/><Relationship Id="rId74" Type="http://schemas.openxmlformats.org/officeDocument/2006/relationships/hyperlink" Target="https://www.mawendo.com/" TargetMode="External"/><Relationship Id="rId79" Type="http://schemas.openxmlformats.org/officeDocument/2006/relationships/fontTable" Target="fontTable.xml"/><Relationship Id="rId5" Type="http://schemas.openxmlformats.org/officeDocument/2006/relationships/hyperlink" Target="https://ada.com/" TargetMode="External"/><Relationship Id="rId61" Type="http://schemas.openxmlformats.org/officeDocument/2006/relationships/hyperlink" Target="https://carlsmed.com/aprevo-technology-platform/" TargetMode="External"/><Relationship Id="rId19" Type="http://schemas.openxmlformats.org/officeDocument/2006/relationships/hyperlink" Target="https://www.healthtap.com/" TargetMode="External"/><Relationship Id="rId14" Type="http://schemas.openxmlformats.org/officeDocument/2006/relationships/hyperlink" Target="https://docrobin.net/" TargetMode="External"/><Relationship Id="rId22" Type="http://schemas.openxmlformats.org/officeDocument/2006/relationships/hyperlink" Target="https://www.nuance.com/healthcare/dragon-ai-clinical-solutions/dax-copilot.html?srsltid=AfmBOopqoyb06Avup9B6kyFII_iBAPUKjCqNeAjRQ2GzeNwfxcnIjChg" TargetMode="External"/><Relationship Id="rId27" Type="http://schemas.openxmlformats.org/officeDocument/2006/relationships/hyperlink" Target="https://avicenna.ai/" TargetMode="External"/><Relationship Id="rId30" Type="http://schemas.openxmlformats.org/officeDocument/2006/relationships/hyperlink" Target="https://www.azmed.co/" TargetMode="External"/><Relationship Id="rId35" Type="http://schemas.openxmlformats.org/officeDocument/2006/relationships/hyperlink" Target="https://www.imagebiopsy.com/product/flamingo?utm_lang=en" TargetMode="External"/><Relationship Id="rId43" Type="http://schemas.openxmlformats.org/officeDocument/2006/relationships/hyperlink" Target="https://www.accessdata.fda.gov/cdrh_docs/pdf20/K200356.pdf" TargetMode="External"/><Relationship Id="rId48" Type="http://schemas.openxmlformats.org/officeDocument/2006/relationships/hyperlink" Target="https://columbo.me/" TargetMode="External"/><Relationship Id="rId56" Type="http://schemas.openxmlformats.org/officeDocument/2006/relationships/hyperlink" Target="https://ortoma.com/" TargetMode="External"/><Relationship Id="rId64" Type="http://schemas.openxmlformats.org/officeDocument/2006/relationships/hyperlink" Target="https://enlitic.com/" TargetMode="External"/><Relationship Id="rId69" Type="http://schemas.openxmlformats.org/officeDocument/2006/relationships/hyperlink" Target="https://radioreport.com/musculoskeletal-radiology/" TargetMode="External"/><Relationship Id="rId77" Type="http://schemas.openxmlformats.org/officeDocument/2006/relationships/hyperlink" Target="https://swordhealth.com/solutions/thrive" TargetMode="External"/><Relationship Id="rId8" Type="http://schemas.openxmlformats.org/officeDocument/2006/relationships/hyperlink" Target="https://symptomate.com/" TargetMode="External"/><Relationship Id="rId51" Type="http://schemas.openxmlformats.org/officeDocument/2006/relationships/hyperlink" Target="https://www.accessdata.fda.gov/cdrh_docs/pdf20/K202487.pdf" TargetMode="External"/><Relationship Id="rId72" Type="http://schemas.openxmlformats.org/officeDocument/2006/relationships/hyperlink" Target="https://www.medi.de/produkte/diga-companion-shoulder/" TargetMode="External"/><Relationship Id="rId80"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sharecare.com/solutions/sharecare-plus-landing-page" TargetMode="External"/><Relationship Id="rId17" Type="http://schemas.openxmlformats.org/officeDocument/2006/relationships/hyperlink" Target="https://allaihealth.com/" TargetMode="External"/><Relationship Id="rId25" Type="http://schemas.openxmlformats.org/officeDocument/2006/relationships/hyperlink" Target="https://www.aidoc.com/" TargetMode="External"/><Relationship Id="rId33" Type="http://schemas.openxmlformats.org/officeDocument/2006/relationships/hyperlink" Target="https://www.imagebiopsy.com/product/rbfracture?utm_lang=en" TargetMode="External"/><Relationship Id="rId38" Type="http://schemas.openxmlformats.org/officeDocument/2006/relationships/hyperlink" Target="https://www.aimfolds.com/deepxray-coxa/" TargetMode="External"/><Relationship Id="rId46" Type="http://schemas.openxmlformats.org/officeDocument/2006/relationships/hyperlink" Target="https://www.gleamer.ai/solutions/bonemetrics" TargetMode="External"/><Relationship Id="rId59" Type="http://schemas.openxmlformats.org/officeDocument/2006/relationships/hyperlink" Target="https://axial3d.com/insight-platform/" TargetMode="External"/><Relationship Id="rId67" Type="http://schemas.openxmlformats.org/officeDocument/2006/relationships/hyperlink" Target="https://en.o-dhs.com/produkt/orthelligent-vision/" TargetMode="External"/><Relationship Id="rId20" Type="http://schemas.openxmlformats.org/officeDocument/2006/relationships/hyperlink" Target="https://www.suki.ai/" TargetMode="External"/><Relationship Id="rId41" Type="http://schemas.openxmlformats.org/officeDocument/2006/relationships/hyperlink" Target="https://www.imagebiopsy.com/product/hippo-ce" TargetMode="External"/><Relationship Id="rId54" Type="http://schemas.openxmlformats.org/officeDocument/2006/relationships/hyperlink" Target="https://www.arthrex.com/arthroplasty-shoulder/virtual-implant-positioning-vip-system" TargetMode="External"/><Relationship Id="rId62" Type="http://schemas.openxmlformats.org/officeDocument/2006/relationships/hyperlink" Target="https://www.accessdata.fda.gov/cdrh_docs/pdf23/K230045.pdf" TargetMode="External"/><Relationship Id="rId70" Type="http://schemas.openxmlformats.org/officeDocument/2006/relationships/hyperlink" Target="https://www.radai.com/reporting" TargetMode="External"/><Relationship Id="rId75" Type="http://schemas.openxmlformats.org/officeDocument/2006/relationships/hyperlink" Target="https://www.orthopy.de/" TargetMode="External"/><Relationship Id="rId1" Type="http://schemas.openxmlformats.org/officeDocument/2006/relationships/numbering" Target="numbering.xml"/><Relationship Id="rId6" Type="http://schemas.openxmlformats.org/officeDocument/2006/relationships/hyperlink" Target="https://www.buoyhealth.com/" TargetMode="External"/><Relationship Id="rId15" Type="http://schemas.openxmlformats.org/officeDocument/2006/relationships/hyperlink" Target="https://www.phreesia.com/" TargetMode="External"/><Relationship Id="rId23" Type="http://schemas.openxmlformats.org/officeDocument/2006/relationships/hyperlink" Target="https://codecare.ai/" TargetMode="External"/><Relationship Id="rId28" Type="http://schemas.openxmlformats.org/officeDocument/2006/relationships/hyperlink" Target="https://www.accessdata.fda.gov/cdrh_docs/pdf19/K192901.pdf" TargetMode="External"/><Relationship Id="rId36" Type="http://schemas.openxmlformats.org/officeDocument/2006/relationships/hyperlink" Target="https://www.imagebiopsy.com/product/koala-fda?utm_lang=en" TargetMode="External"/><Relationship Id="rId49" Type="http://schemas.openxmlformats.org/officeDocument/2006/relationships/hyperlink" Target="https://www.siemens-healthineers.com/de-ch/digital-health-solutions/ai-rad-companion" TargetMode="External"/><Relationship Id="rId57" Type="http://schemas.openxmlformats.org/officeDocument/2006/relationships/hyperlink" Target="https://www.enhatch.com/intelligent-surgery-knee" TargetMode="External"/><Relationship Id="rId10" Type="http://schemas.openxmlformats.org/officeDocument/2006/relationships/hyperlink" Target="https://www.zocdoc.com/" TargetMode="External"/><Relationship Id="rId31" Type="http://schemas.openxmlformats.org/officeDocument/2006/relationships/hyperlink" Target="https://www.qure.ai/product/qmsk" TargetMode="External"/><Relationship Id="rId44" Type="http://schemas.openxmlformats.org/officeDocument/2006/relationships/hyperlink" Target="https://www.imagebiopsy.com/product/panda-ce" TargetMode="External"/><Relationship Id="rId52" Type="http://schemas.openxmlformats.org/officeDocument/2006/relationships/hyperlink" Target="https://www.precisionai.com.au/products/" TargetMode="External"/><Relationship Id="rId60" Type="http://schemas.openxmlformats.org/officeDocument/2006/relationships/hyperlink" Target="https://subtlemedical.com/subtlesynth/" TargetMode="External"/><Relationship Id="rId65" Type="http://schemas.openxmlformats.org/officeDocument/2006/relationships/hyperlink" Target="https://enovis.com/arvis" TargetMode="External"/><Relationship Id="rId73" Type="http://schemas.openxmlformats.org/officeDocument/2006/relationships/hyperlink" Target="https://ecovery.de/" TargetMode="External"/><Relationship Id="rId78" Type="http://schemas.openxmlformats.org/officeDocument/2006/relationships/hyperlink" Target="https://www.hingehealth.com/" TargetMode="External"/><Relationship Id="rId4" Type="http://schemas.openxmlformats.org/officeDocument/2006/relationships/webSettings" Target="webSettings.xml"/><Relationship Id="rId9" Type="http://schemas.openxmlformats.org/officeDocument/2006/relationships/hyperlink" Target="https://avey.ai/" TargetMode="External"/><Relationship Id="rId13" Type="http://schemas.openxmlformats.org/officeDocument/2006/relationships/hyperlink" Target="https://www.optum.com/en/" TargetMode="External"/><Relationship Id="rId18" Type="http://schemas.openxmlformats.org/officeDocument/2006/relationships/hyperlink" Target="https://www.aaron.ai/" TargetMode="External"/><Relationship Id="rId39" Type="http://schemas.openxmlformats.org/officeDocument/2006/relationships/hyperlink" Target="https://www.imagebiopsy.com/product/ib-lab-frog?utm_lang=en" TargetMode="External"/><Relationship Id="rId34" Type="http://schemas.openxmlformats.org/officeDocument/2006/relationships/hyperlink" Target="https://www.16bit.ai/rho" TargetMode="External"/><Relationship Id="rId50" Type="http://schemas.openxmlformats.org/officeDocument/2006/relationships/hyperlink" Target="https://paragon28.com/products/smart-bun-yo-matic/" TargetMode="External"/><Relationship Id="rId55" Type="http://schemas.openxmlformats.org/officeDocument/2006/relationships/hyperlink" Target="https://www.stryker.com/us/en/trauma-and-extremities/products/blueprint.html" TargetMode="External"/><Relationship Id="rId76" Type="http://schemas.openxmlformats.org/officeDocument/2006/relationships/hyperlink" Target="https://www.vivira.com/" TargetMode="External"/><Relationship Id="rId7" Type="http://schemas.openxmlformats.org/officeDocument/2006/relationships/hyperlink" Target="https://symptomchecker.isabelhealthcare.com/" TargetMode="External"/><Relationship Id="rId71" Type="http://schemas.openxmlformats.org/officeDocument/2006/relationships/hyperlink" Target="https://www.medi.de/produkte/diga-companion-patella/" TargetMode="External"/><Relationship Id="rId2" Type="http://schemas.openxmlformats.org/officeDocument/2006/relationships/styles" Target="styles.xml"/><Relationship Id="rId29" Type="http://schemas.openxmlformats.org/officeDocument/2006/relationships/hyperlink" Target="https://www.azmed.c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9</TotalTime>
  <Pages>13</Pages>
  <Words>5102</Words>
  <Characters>29082</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Pawelczyk</dc:creator>
  <cp:keywords/>
  <dc:description/>
  <cp:lastModifiedBy>Jacobson, Joy</cp:lastModifiedBy>
  <cp:revision>292</cp:revision>
  <dcterms:created xsi:type="dcterms:W3CDTF">2025-01-27T19:50:00Z</dcterms:created>
  <dcterms:modified xsi:type="dcterms:W3CDTF">2025-04-25T22:12:00Z</dcterms:modified>
</cp:coreProperties>
</file>